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001" w:type="dxa"/>
        <w:tblBorders>
          <w:top w:val="single" w:sz="4" w:space="0" w:color="1E64C8" w:themeColor="text2"/>
          <w:left w:val="none" w:sz="0" w:space="0" w:color="auto"/>
          <w:bottom w:val="single" w:sz="4" w:space="0" w:color="1E64C8" w:themeColor="text2"/>
          <w:right w:val="none" w:sz="0" w:space="0" w:color="auto"/>
          <w:insideH w:val="none" w:sz="0" w:space="0" w:color="auto"/>
          <w:insideV w:val="none" w:sz="0" w:space="0" w:color="auto"/>
        </w:tblBorders>
        <w:tblLook w:val="04A0" w:firstRow="1" w:lastRow="0" w:firstColumn="1" w:lastColumn="0" w:noHBand="0" w:noVBand="1"/>
      </w:tblPr>
      <w:tblGrid>
        <w:gridCol w:w="2381"/>
        <w:gridCol w:w="2857"/>
        <w:gridCol w:w="2381"/>
        <w:gridCol w:w="2382"/>
      </w:tblGrid>
      <w:tr w:rsidR="00711BCD" w:rsidRPr="00782C16" w14:paraId="123742F8" w14:textId="77777777" w:rsidTr="002543B5">
        <w:trPr>
          <w:trHeight w:val="279"/>
        </w:trPr>
        <w:tc>
          <w:tcPr>
            <w:tcW w:w="10001" w:type="dxa"/>
            <w:gridSpan w:val="4"/>
            <w:tcBorders>
              <w:top w:val="nil"/>
              <w:bottom w:val="nil"/>
            </w:tcBorders>
            <w:shd w:val="clear" w:color="auto" w:fill="auto"/>
            <w:tcMar>
              <w:top w:w="0" w:type="dxa"/>
              <w:left w:w="0" w:type="dxa"/>
              <w:bottom w:w="0" w:type="dxa"/>
              <w:right w:w="0" w:type="dxa"/>
            </w:tcMar>
            <w:vAlign w:val="center"/>
          </w:tcPr>
          <w:p w14:paraId="644CD846" w14:textId="77777777" w:rsidR="00711BCD" w:rsidRDefault="00711BCD" w:rsidP="007C3D82">
            <w:pPr>
              <w:pStyle w:val="Heading1"/>
              <w:outlineLvl w:val="0"/>
            </w:pPr>
            <w:r w:rsidRPr="00711BCD">
              <w:t>Document A</w:t>
            </w:r>
          </w:p>
          <w:p w14:paraId="7311F029" w14:textId="77777777" w:rsidR="00711BCD" w:rsidRPr="00711BCD" w:rsidRDefault="00711BCD" w:rsidP="00711BCD">
            <w:pPr>
              <w:pStyle w:val="Heading2"/>
              <w:outlineLvl w:val="1"/>
            </w:pPr>
            <w:r w:rsidRPr="00711BCD">
              <w:t>INTERVENTIONEEL ACADEMISCH ONDERZOEK</w:t>
            </w:r>
          </w:p>
        </w:tc>
      </w:tr>
      <w:tr w:rsidR="00711BCD" w:rsidRPr="00782C16" w14:paraId="393398D5" w14:textId="77777777" w:rsidTr="002543B5">
        <w:trPr>
          <w:trHeight w:hRule="exact" w:val="238"/>
        </w:trPr>
        <w:tc>
          <w:tcPr>
            <w:tcW w:w="10001" w:type="dxa"/>
            <w:gridSpan w:val="4"/>
            <w:tcBorders>
              <w:top w:val="nil"/>
              <w:bottom w:val="single" w:sz="18" w:space="0" w:color="1E64C8" w:themeColor="text2"/>
            </w:tcBorders>
            <w:shd w:val="clear" w:color="auto" w:fill="auto"/>
            <w:tcMar>
              <w:top w:w="0" w:type="dxa"/>
              <w:left w:w="0" w:type="dxa"/>
              <w:bottom w:w="0" w:type="dxa"/>
              <w:right w:w="0" w:type="dxa"/>
            </w:tcMar>
            <w:vAlign w:val="center"/>
          </w:tcPr>
          <w:p w14:paraId="6D10D120" w14:textId="77777777" w:rsidR="00711BCD" w:rsidRPr="00782C16" w:rsidRDefault="00711BCD" w:rsidP="00782C16">
            <w:pPr>
              <w:keepNext/>
              <w:keepLines/>
              <w:outlineLvl w:val="0"/>
              <w:rPr>
                <w:rFonts w:asciiTheme="majorHAnsi" w:eastAsiaTheme="majorEastAsia" w:hAnsiTheme="majorHAnsi" w:cstheme="majorBidi"/>
                <w:b/>
                <w:sz w:val="32"/>
                <w:szCs w:val="32"/>
              </w:rPr>
            </w:pPr>
          </w:p>
        </w:tc>
      </w:tr>
      <w:tr w:rsidR="00711BCD" w:rsidRPr="00782C16" w14:paraId="099E9004" w14:textId="77777777" w:rsidTr="0037090C">
        <w:trPr>
          <w:trHeight w:hRule="exact" w:val="238"/>
        </w:trPr>
        <w:tc>
          <w:tcPr>
            <w:tcW w:w="10001" w:type="dxa"/>
            <w:gridSpan w:val="4"/>
            <w:tcBorders>
              <w:top w:val="single" w:sz="18" w:space="0" w:color="1E64C8" w:themeColor="text2"/>
              <w:bottom w:val="nil"/>
            </w:tcBorders>
            <w:shd w:val="clear" w:color="auto" w:fill="auto"/>
            <w:tcMar>
              <w:top w:w="0" w:type="dxa"/>
              <w:left w:w="0" w:type="dxa"/>
              <w:bottom w:w="0" w:type="dxa"/>
              <w:right w:w="0" w:type="dxa"/>
            </w:tcMar>
            <w:vAlign w:val="center"/>
          </w:tcPr>
          <w:p w14:paraId="0B7B05EA" w14:textId="77777777" w:rsidR="00711BCD" w:rsidRPr="00DE5797" w:rsidRDefault="00711BCD" w:rsidP="00DE5797">
            <w:pPr>
              <w:spacing w:after="0"/>
            </w:pPr>
          </w:p>
        </w:tc>
      </w:tr>
      <w:tr w:rsidR="00711BCD" w:rsidRPr="00782C16" w14:paraId="79244536" w14:textId="77777777" w:rsidTr="0037090C">
        <w:trPr>
          <w:trHeight w:val="238"/>
        </w:trPr>
        <w:tc>
          <w:tcPr>
            <w:tcW w:w="10001" w:type="dxa"/>
            <w:gridSpan w:val="4"/>
            <w:tcBorders>
              <w:top w:val="nil"/>
              <w:bottom w:val="nil"/>
            </w:tcBorders>
            <w:shd w:val="clear" w:color="auto" w:fill="auto"/>
            <w:tcMar>
              <w:top w:w="0" w:type="dxa"/>
              <w:left w:w="0" w:type="dxa"/>
              <w:bottom w:w="0" w:type="dxa"/>
              <w:right w:w="0" w:type="dxa"/>
            </w:tcMar>
            <w:vAlign w:val="center"/>
          </w:tcPr>
          <w:p w14:paraId="2307B129" w14:textId="26282BB8" w:rsidR="00711BCD" w:rsidRPr="00782C16" w:rsidRDefault="004D7C12" w:rsidP="00DE5797">
            <w:pPr>
              <w:keepNext/>
              <w:spacing w:after="0"/>
              <w:outlineLvl w:val="2"/>
              <w:rPr>
                <w:rFonts w:ascii="Arial" w:hAnsi="Arial"/>
                <w:b/>
                <w:caps/>
                <w:snapToGrid w:val="0"/>
                <w:sz w:val="18"/>
                <w:lang w:val="nl-BE"/>
              </w:rPr>
            </w:pPr>
            <w:r w:rsidRPr="004D7C12">
              <w:rPr>
                <w:rFonts w:ascii="Arial" w:hAnsi="Arial"/>
                <w:b/>
                <w:caps/>
                <w:snapToGrid w:val="0"/>
                <w:sz w:val="18"/>
                <w:lang w:val="nl-BE"/>
              </w:rPr>
              <w:t>COMMISSIE VOOR MEDISCHE ETHIEK</w:t>
            </w:r>
          </w:p>
        </w:tc>
      </w:tr>
      <w:tr w:rsidR="00BD3F5E" w:rsidRPr="00B72C2D" w14:paraId="47490DFF" w14:textId="77777777" w:rsidTr="006F6F48">
        <w:trPr>
          <w:trHeight w:val="141"/>
        </w:trPr>
        <w:tc>
          <w:tcPr>
            <w:tcW w:w="5238" w:type="dxa"/>
            <w:gridSpan w:val="2"/>
            <w:tcBorders>
              <w:top w:val="nil"/>
              <w:bottom w:val="nil"/>
            </w:tcBorders>
            <w:shd w:val="clear" w:color="auto" w:fill="auto"/>
            <w:tcMar>
              <w:top w:w="198" w:type="dxa"/>
              <w:left w:w="0" w:type="dxa"/>
              <w:bottom w:w="0" w:type="dxa"/>
              <w:right w:w="0" w:type="dxa"/>
            </w:tcMar>
          </w:tcPr>
          <w:p w14:paraId="7F802837" w14:textId="77777777" w:rsidR="00BD3F5E" w:rsidRDefault="00BD3F5E" w:rsidP="00DE5797">
            <w:pPr>
              <w:spacing w:after="0" w:line="288" w:lineRule="auto"/>
              <w:rPr>
                <w:b/>
                <w:sz w:val="16"/>
                <w:szCs w:val="16"/>
              </w:rPr>
            </w:pPr>
            <w:r w:rsidRPr="004D4A0A">
              <w:rPr>
                <w:b/>
                <w:sz w:val="16"/>
                <w:szCs w:val="16"/>
              </w:rPr>
              <w:t>telefoon</w:t>
            </w:r>
          </w:p>
          <w:p w14:paraId="7293D311" w14:textId="00EDB13F" w:rsidR="00BD3F5E" w:rsidRPr="00B72C2D" w:rsidRDefault="004D7C12" w:rsidP="00DE5797">
            <w:pPr>
              <w:pStyle w:val="UZSidebarBody"/>
              <w:spacing w:line="288" w:lineRule="auto"/>
              <w:rPr>
                <w:sz w:val="16"/>
                <w:szCs w:val="16"/>
              </w:rPr>
            </w:pP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 xml:space="preserve">332 56 13 </w:t>
            </w:r>
            <w:r w:rsidRPr="00AC3486">
              <w:rPr>
                <w:rFonts w:ascii="Arial" w:hAnsi="Arial" w:cs="Arial"/>
                <w:color w:val="1E64C8"/>
                <w:sz w:val="16"/>
                <w:szCs w:val="16"/>
              </w:rPr>
              <w:t>|</w:t>
            </w:r>
            <w:r w:rsidRPr="00AC3486">
              <w:rPr>
                <w:rFonts w:ascii="Arial" w:hAnsi="Arial" w:cs="Arial"/>
                <w:b/>
                <w:sz w:val="16"/>
                <w:szCs w:val="16"/>
              </w:rPr>
              <w:t xml:space="preserve"> </w:t>
            </w: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332 33 36</w:t>
            </w:r>
            <w:r w:rsidRPr="00AC3486">
              <w:rPr>
                <w:rFonts w:ascii="Arial" w:hAnsi="Arial" w:cs="Arial"/>
                <w:color w:val="1E64C8"/>
                <w:sz w:val="16"/>
                <w:szCs w:val="16"/>
              </w:rPr>
              <w:t xml:space="preserve"> | </w:t>
            </w:r>
            <w:r w:rsidRPr="00AC3486">
              <w:rPr>
                <w:rFonts w:ascii="Arial" w:hAnsi="Arial" w:cs="Arial"/>
                <w:sz w:val="16"/>
                <w:szCs w:val="16"/>
              </w:rPr>
              <w:t>+32</w:t>
            </w:r>
            <w:r>
              <w:rPr>
                <w:rFonts w:ascii="Arial" w:hAnsi="Arial" w:cs="Arial"/>
                <w:sz w:val="16"/>
                <w:szCs w:val="16"/>
              </w:rPr>
              <w:t> </w:t>
            </w:r>
            <w:r w:rsidRPr="00AC3486">
              <w:rPr>
                <w:rFonts w:ascii="Arial" w:hAnsi="Arial" w:cs="Arial"/>
                <w:sz w:val="16"/>
                <w:szCs w:val="16"/>
              </w:rPr>
              <w:t>(0)9</w:t>
            </w:r>
            <w:r>
              <w:rPr>
                <w:rFonts w:ascii="Arial" w:hAnsi="Arial" w:cs="Arial"/>
                <w:sz w:val="16"/>
                <w:szCs w:val="16"/>
              </w:rPr>
              <w:t> </w:t>
            </w:r>
            <w:r w:rsidRPr="00AC3486">
              <w:rPr>
                <w:rFonts w:ascii="Arial" w:hAnsi="Arial" w:cs="Arial"/>
                <w:sz w:val="16"/>
                <w:szCs w:val="16"/>
              </w:rPr>
              <w:t>332 68 55</w:t>
            </w:r>
          </w:p>
        </w:tc>
        <w:tc>
          <w:tcPr>
            <w:tcW w:w="2381" w:type="dxa"/>
            <w:tcBorders>
              <w:top w:val="nil"/>
              <w:left w:val="nil"/>
              <w:bottom w:val="nil"/>
            </w:tcBorders>
            <w:tcMar>
              <w:top w:w="198" w:type="dxa"/>
              <w:left w:w="0" w:type="dxa"/>
              <w:bottom w:w="0" w:type="dxa"/>
              <w:right w:w="0" w:type="dxa"/>
            </w:tcMar>
          </w:tcPr>
          <w:p w14:paraId="2C153494" w14:textId="77777777" w:rsidR="00BD3F5E" w:rsidRPr="00BD3F5E" w:rsidRDefault="00BD3F5E" w:rsidP="00DE5797">
            <w:pPr>
              <w:spacing w:after="0" w:line="288" w:lineRule="auto"/>
              <w:rPr>
                <w:b/>
                <w:sz w:val="16"/>
                <w:szCs w:val="16"/>
              </w:rPr>
            </w:pPr>
            <w:r w:rsidRPr="00BD3F5E">
              <w:rPr>
                <w:b/>
                <w:sz w:val="16"/>
                <w:szCs w:val="16"/>
              </w:rPr>
              <w:t>fax</w:t>
            </w:r>
          </w:p>
          <w:p w14:paraId="448EDFEA" w14:textId="77777777" w:rsidR="00BD3F5E" w:rsidRDefault="00BD3F5E" w:rsidP="00DE5797">
            <w:pPr>
              <w:pStyle w:val="UZSidebarBody"/>
              <w:spacing w:line="288" w:lineRule="auto"/>
              <w:rPr>
                <w:sz w:val="16"/>
                <w:szCs w:val="16"/>
              </w:rPr>
            </w:pPr>
            <w:r w:rsidRPr="004228AA">
              <w:rPr>
                <w:sz w:val="16"/>
                <w:szCs w:val="16"/>
              </w:rPr>
              <w:t xml:space="preserve">+32 </w:t>
            </w:r>
            <w:r>
              <w:rPr>
                <w:sz w:val="16"/>
                <w:szCs w:val="16"/>
              </w:rPr>
              <w:t>(0)</w:t>
            </w:r>
            <w:r w:rsidRPr="004228AA">
              <w:rPr>
                <w:sz w:val="16"/>
                <w:szCs w:val="16"/>
              </w:rPr>
              <w:t>9 332 49 62</w:t>
            </w:r>
          </w:p>
        </w:tc>
        <w:tc>
          <w:tcPr>
            <w:tcW w:w="2381" w:type="dxa"/>
            <w:tcBorders>
              <w:top w:val="nil"/>
              <w:left w:val="nil"/>
              <w:bottom w:val="nil"/>
            </w:tcBorders>
            <w:tcMar>
              <w:left w:w="0" w:type="dxa"/>
              <w:right w:w="0" w:type="dxa"/>
            </w:tcMar>
          </w:tcPr>
          <w:p w14:paraId="3830FF28" w14:textId="77777777" w:rsidR="00BD3F5E" w:rsidRPr="00BD3F5E" w:rsidRDefault="00BD3F5E" w:rsidP="00DE5797">
            <w:pPr>
              <w:spacing w:after="0" w:line="288" w:lineRule="auto"/>
              <w:rPr>
                <w:b/>
                <w:sz w:val="16"/>
                <w:szCs w:val="16"/>
              </w:rPr>
            </w:pPr>
            <w:r>
              <w:rPr>
                <w:b/>
                <w:sz w:val="16"/>
                <w:szCs w:val="16"/>
              </w:rPr>
              <w:t>e-mail</w:t>
            </w:r>
          </w:p>
          <w:p w14:paraId="4AB971A1" w14:textId="770E57F5" w:rsidR="00BD3F5E" w:rsidRPr="00BD3F5E" w:rsidRDefault="005C37BD" w:rsidP="00DE5797">
            <w:pPr>
              <w:pStyle w:val="UZSidebarBody"/>
              <w:spacing w:line="288" w:lineRule="auto"/>
              <w:rPr>
                <w:sz w:val="16"/>
                <w:szCs w:val="16"/>
              </w:rPr>
            </w:pPr>
            <w:r w:rsidRPr="005C37BD">
              <w:rPr>
                <w:sz w:val="16"/>
                <w:szCs w:val="16"/>
              </w:rPr>
              <w:t>ethisch.comite@uzgent.be</w:t>
            </w:r>
          </w:p>
        </w:tc>
      </w:tr>
      <w:tr w:rsidR="00711BCD" w:rsidRPr="00B72C2D" w14:paraId="6817E249" w14:textId="77777777" w:rsidTr="002543B5">
        <w:trPr>
          <w:trHeight w:hRule="exact" w:val="238"/>
        </w:trPr>
        <w:tc>
          <w:tcPr>
            <w:tcW w:w="2381" w:type="dxa"/>
            <w:tcBorders>
              <w:top w:val="nil"/>
            </w:tcBorders>
            <w:shd w:val="clear" w:color="auto" w:fill="auto"/>
            <w:tcMar>
              <w:top w:w="0" w:type="dxa"/>
              <w:left w:w="0" w:type="dxa"/>
              <w:bottom w:w="0" w:type="dxa"/>
              <w:right w:w="0" w:type="dxa"/>
            </w:tcMar>
          </w:tcPr>
          <w:p w14:paraId="58AAC7AD" w14:textId="77777777" w:rsidR="00711BCD" w:rsidRPr="00D70C88" w:rsidRDefault="00711BCD" w:rsidP="00C8257E">
            <w:pPr>
              <w:pStyle w:val="UZSidebarSubtitle"/>
            </w:pPr>
          </w:p>
        </w:tc>
        <w:tc>
          <w:tcPr>
            <w:tcW w:w="7620" w:type="dxa"/>
            <w:gridSpan w:val="3"/>
            <w:tcBorders>
              <w:top w:val="nil"/>
            </w:tcBorders>
            <w:shd w:val="clear" w:color="auto" w:fill="auto"/>
            <w:tcMar>
              <w:top w:w="0" w:type="dxa"/>
              <w:left w:w="0" w:type="dxa"/>
              <w:bottom w:w="0" w:type="dxa"/>
              <w:right w:w="0" w:type="dxa"/>
            </w:tcMar>
          </w:tcPr>
          <w:p w14:paraId="2ABB2219" w14:textId="77777777" w:rsidR="00711BCD" w:rsidRPr="00D70C88" w:rsidRDefault="00711BCD" w:rsidP="00C8257E">
            <w:pPr>
              <w:pStyle w:val="UZSidebarSubtitle"/>
            </w:pPr>
          </w:p>
        </w:tc>
      </w:tr>
    </w:tbl>
    <w:p w14:paraId="7750F61D" w14:textId="77777777" w:rsidR="00730A3B" w:rsidRDefault="00730A3B" w:rsidP="006235CA">
      <w:pPr>
        <w:pStyle w:val="StandaardSMALLEINTERLINIE"/>
        <w:spacing w:line="269" w:lineRule="auto"/>
      </w:pPr>
    </w:p>
    <w:p w14:paraId="77FEB071" w14:textId="1BF31A3A" w:rsidR="00E30ED0" w:rsidRPr="00836501" w:rsidRDefault="00500DA5" w:rsidP="006235CA">
      <w:pPr>
        <w:pStyle w:val="StandaardSMALLEINTERLINIE"/>
        <w:spacing w:line="269" w:lineRule="auto"/>
        <w:rPr>
          <w:b/>
          <w:color w:val="1E64C8"/>
        </w:rPr>
      </w:pPr>
      <w:r w:rsidRPr="00836501">
        <w:rPr>
          <w:b/>
          <w:color w:val="1E64C8"/>
        </w:rPr>
        <w:t xml:space="preserve">VERZOEK TOT ADVIES VAN </w:t>
      </w:r>
      <w:r w:rsidR="00FD1C14">
        <w:rPr>
          <w:b/>
          <w:color w:val="1E64C8"/>
        </w:rPr>
        <w:t xml:space="preserve">DE </w:t>
      </w:r>
      <w:r w:rsidR="00FD1C14" w:rsidRPr="00FD1C14">
        <w:rPr>
          <w:b/>
          <w:color w:val="1E64C8"/>
        </w:rPr>
        <w:t xml:space="preserve">COMMISSIE VOOR MEDISCHE ETHIEK </w:t>
      </w:r>
      <w:r w:rsidRPr="00836501">
        <w:rPr>
          <w:b/>
          <w:color w:val="1E64C8"/>
        </w:rPr>
        <w:t>OVER EEN ONDERZOEKS</w:t>
      </w:r>
      <w:r w:rsidR="00FD1C14">
        <w:rPr>
          <w:b/>
          <w:color w:val="1E64C8"/>
        </w:rPr>
        <w:softHyphen/>
      </w:r>
      <w:r w:rsidRPr="00836501">
        <w:rPr>
          <w:b/>
          <w:color w:val="1E64C8"/>
        </w:rPr>
        <w:t>PROJECT BIJ DE MENS</w:t>
      </w:r>
    </w:p>
    <w:p w14:paraId="00C3CD46" w14:textId="77777777" w:rsidR="00461193" w:rsidRDefault="00BA7BCC" w:rsidP="009E50B4">
      <w:pPr>
        <w:spacing w:after="140"/>
      </w:pPr>
      <w:r>
        <w:rPr>
          <w:noProof/>
          <w:lang w:val="nl-BE"/>
        </w:rPr>
        <mc:AlternateContent>
          <mc:Choice Requires="wps">
            <w:drawing>
              <wp:inline distT="0" distB="0" distL="0" distR="0" wp14:anchorId="32C626BF" wp14:editId="76C941AE">
                <wp:extent cx="6347460" cy="0"/>
                <wp:effectExtent l="0" t="0" r="0" b="0"/>
                <wp:docPr id="2" name="Rechte verbindingslijn 2"/>
                <wp:cNvGraphicFramePr/>
                <a:graphic xmlns:a="http://schemas.openxmlformats.org/drawingml/2006/main">
                  <a:graphicData uri="http://schemas.microsoft.com/office/word/2010/wordprocessingShape">
                    <wps:wsp>
                      <wps:cNvCnPr/>
                      <wps:spPr>
                        <a:xfrm>
                          <a:off x="0" y="0"/>
                          <a:ext cx="6347460" cy="0"/>
                        </a:xfrm>
                        <a:prstGeom prst="line">
                          <a:avLst/>
                        </a:prstGeom>
                        <a:ln>
                          <a:solidFill>
                            <a:srgbClr val="1E64C8"/>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418D035D" id="Rechte verbindingslijn 2" o:spid="_x0000_s1026" style="visibility:visible;mso-wrap-style:square;mso-left-percent:-10001;mso-top-percent:-10001;mso-position-horizontal:absolute;mso-position-horizontal-relative:char;mso-position-vertical:absolute;mso-position-vertical-relative:line;mso-left-percent:-10001;mso-top-percent:-10001" from="0,0" to="499.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j001wEAAAgEAAAOAAAAZHJzL2Uyb0RvYy54bWysU8tu2zAQvBfIPxC815Jcww0Eyzk4TS5F&#10;a6TJB9DU0mLBF0jWkv++S0pWgrRAkaAXSkvuzO7MkpubQStyAh+kNQ2tFiUlYLhtpTk29Onx7uM1&#10;JSEy0zJlDTT0DIHebK8+bHpXw9J2VrXgCZKYUPeuoV2Mri6KwDvQLCysA4OHwnrNIob+WLSe9ciu&#10;VbEsy3XRW986bzmEgLu34yHdZn4hgMfvQgSIRDUUe4t59Xk9pLXYblh99Mx1kk9tsHd0oZk0WHSm&#10;umWRkV9e/kGlJfc2WBEX3OrCCiE5ZA2opipfqfnRMQdZC5oT3GxT+H+0/Ntp74lsG7qkxDCNI3oA&#10;3kVIQz1IkwYZlPxpyDJ51btQI2Rn9n6Kgtv7JHwQXqcvSiJD9vc8+wtDJBw3159Wn1drHAO/nBXP&#10;QOdDvAerSfppqJImSWc1O30NEYth6iUlbSuT1mCVbO+kUjnwx8NOeXJiOOzqy3q1u049I/BFGkYJ&#10;WiQlY+/5L54VjLQPINAP7LbK5fNNhJmWcQ4mVhOvMpidYAJbmIHlv4FTfoJCvqVvAc+IXNmaOIO1&#10;NNb/rXocLi2LMf/iwKg7WXCw7TlPNVuD1y07Nz2NdJ9fxhn+/IC3vwEAAP//AwBQSwMEFAAGAAgA&#10;AAAhAOyqVjvaAAAAAgEAAA8AAABkcnMvZG93bnJldi54bWxMj81qwzAQhO+BvoPYQi8hkVNDsF3L&#10;oRRCoVBofiDXtbWxTa2VsZTEefsovTSXgWGWmW/z1Wg6cabBtZYVLOYRCOLK6pZrBfvdepaAcB5Z&#10;Y2eZFFzJwap4muSYaXvhDZ23vhahhF2GChrv+0xKVzVk0M1tTxyyox0M+mCHWuoBL6HcdPI1ipbS&#10;YMthocGePhqqfrcno2D3s0jGMj5+HZKNn34f6nj9WcZKvTyP728gPI3+/xju+AEdisBU2hNrJzoF&#10;4RH/pyFL03QJorxbWeTyEb24AQAA//8DAFBLAQItABQABgAIAAAAIQC2gziS/gAAAOEBAAATAAAA&#10;AAAAAAAAAAAAAAAAAABbQ29udGVudF9UeXBlc10ueG1sUEsBAi0AFAAGAAgAAAAhADj9If/WAAAA&#10;lAEAAAsAAAAAAAAAAAAAAAAALwEAAF9yZWxzLy5yZWxzUEsBAi0AFAAGAAgAAAAhAHIePTTXAQAA&#10;CAQAAA4AAAAAAAAAAAAAAAAALgIAAGRycy9lMm9Eb2MueG1sUEsBAi0AFAAGAAgAAAAhAOyqVjva&#10;AAAAAgEAAA8AAAAAAAAAAAAAAAAAMQQAAGRycy9kb3ducmV2LnhtbFBLBQYAAAAABAAEAPMAAAA4&#10;BQAAAAA=&#10;" strokecolor="#1e64c8" strokeweight=".5pt">
                <v:stroke joinstyle="miter"/>
                <w10:anchorlock/>
              </v:line>
            </w:pict>
          </mc:Fallback>
        </mc:AlternateContent>
      </w:r>
    </w:p>
    <w:p w14:paraId="72A6B165" w14:textId="77777777" w:rsidR="005C2077" w:rsidRPr="009E50B4" w:rsidRDefault="005C2077" w:rsidP="009E50B4">
      <w:pPr>
        <w:pStyle w:val="StandaardSMALLEINTERLINIE"/>
        <w:rPr>
          <w:sz w:val="12"/>
        </w:rPr>
      </w:pPr>
    </w:p>
    <w:p w14:paraId="7FF06E05" w14:textId="2E1D47E8" w:rsidR="005C2077" w:rsidRPr="00461193" w:rsidRDefault="005C2077" w:rsidP="00DD4BE1">
      <w:pPr>
        <w:pStyle w:val="StandaardSMALLEINTERLINIE"/>
      </w:pPr>
      <w:r w:rsidRPr="00AA07B7">
        <w:rPr>
          <w:b/>
        </w:rPr>
        <w:t>EUDRACT NUMMER</w:t>
      </w:r>
      <w:r w:rsidR="00AA07B7" w:rsidRPr="00AA07B7">
        <w:rPr>
          <w:b/>
        </w:rPr>
        <w:t xml:space="preserve"> </w:t>
      </w:r>
      <w:r w:rsidR="00AA07B7" w:rsidRPr="005C2077">
        <w:t xml:space="preserve">(indien </w:t>
      </w:r>
      <w:proofErr w:type="spellStart"/>
      <w:r w:rsidR="00AA07B7" w:rsidRPr="005C2077">
        <w:t>interventioneel</w:t>
      </w:r>
      <w:proofErr w:type="spellEnd"/>
      <w:r w:rsidR="00AA07B7" w:rsidRPr="005C2077">
        <w:t xml:space="preserve"> geneesmiddelenonderzoek):</w:t>
      </w:r>
      <w:r w:rsidR="006F6F48">
        <w:t xml:space="preserve"> </w:t>
      </w:r>
      <w:r w:rsidR="00354B14">
        <w:t>NVT</w:t>
      </w:r>
    </w:p>
    <w:p w14:paraId="45B9A4A3" w14:textId="237D1203" w:rsidR="00853C51" w:rsidRPr="00DB186F" w:rsidRDefault="00DB186F" w:rsidP="003652A2">
      <w:pPr>
        <w:pStyle w:val="UZTitel1"/>
      </w:pPr>
      <w:r w:rsidRPr="00DB186F">
        <w:t xml:space="preserve">Titel van het onderzoek </w:t>
      </w:r>
    </w:p>
    <w:p w14:paraId="76AE543D" w14:textId="26E160AA" w:rsidR="006F6F48" w:rsidRPr="001317C2" w:rsidRDefault="00F22EC2" w:rsidP="00226000">
      <w:pPr>
        <w:ind w:left="357"/>
        <w:rPr>
          <w:b/>
          <w:lang w:val="en-GB"/>
        </w:rPr>
      </w:pPr>
      <w:r w:rsidRPr="001317C2">
        <w:rPr>
          <w:b/>
          <w:lang w:val="en-GB"/>
        </w:rPr>
        <w:t>Prevalence and associated risk factors of HIV infections in a representative transgender and non-binary population in Flanders (Belgium): a community-based, cross-sectional study using time-location sampling</w:t>
      </w:r>
    </w:p>
    <w:p w14:paraId="01DCCE1F" w14:textId="77777777" w:rsidR="00134127" w:rsidRPr="00365A50" w:rsidRDefault="00DB186F" w:rsidP="00DB186F">
      <w:pPr>
        <w:pStyle w:val="UZTitel1"/>
      </w:pPr>
      <w:r w:rsidRPr="00365A50">
        <w:t>G</w:t>
      </w:r>
      <w:r w:rsidR="000A7859" w:rsidRPr="00365A50">
        <w:t xml:space="preserve">egevens van de onderzoeker(s) </w:t>
      </w:r>
      <w:r w:rsidRPr="00365A50">
        <w:br/>
      </w:r>
      <w:r w:rsidRPr="00365A50">
        <w:rPr>
          <w:sz w:val="18"/>
          <w:szCs w:val="18"/>
        </w:rPr>
        <w:t>[de eerste onderzoeker moet een persoon zijn die vast verbonden is aan de dienst (geen ASO) of universiteit]</w:t>
      </w:r>
    </w:p>
    <w:p w14:paraId="1F9A5017" w14:textId="77777777" w:rsidR="00365A50" w:rsidRPr="00E276DC" w:rsidRDefault="003A710B" w:rsidP="00365A50">
      <w:pPr>
        <w:pStyle w:val="UZTekstruimteinvullijn"/>
      </w:pPr>
      <w:r>
        <w:tab/>
      </w:r>
      <w:r w:rsidR="00365A50" w:rsidRPr="00E276DC">
        <w:t xml:space="preserve">Naam: </w:t>
      </w:r>
      <w:r w:rsidR="00365A50">
        <w:t>T’Sjoen</w:t>
      </w:r>
      <w:r w:rsidR="00365A50" w:rsidRPr="00E276DC">
        <w:t> </w:t>
      </w:r>
      <w:r w:rsidR="00365A50" w:rsidRPr="00E276DC">
        <w:t xml:space="preserve">Voornaam: </w:t>
      </w:r>
      <w:r w:rsidR="00365A50">
        <w:t>Guy</w:t>
      </w:r>
      <w:r w:rsidR="00365A50" w:rsidRPr="00E276DC">
        <w:t xml:space="preserve"> </w:t>
      </w:r>
    </w:p>
    <w:p w14:paraId="7DFF4ACF" w14:textId="77777777" w:rsidR="00365A50" w:rsidRPr="00E276DC" w:rsidRDefault="00365A50" w:rsidP="00365A50">
      <w:pPr>
        <w:pStyle w:val="UZTekstruimteinvullijn"/>
      </w:pPr>
      <w:r w:rsidRPr="00E276DC">
        <w:tab/>
        <w:t xml:space="preserve">Functie: </w:t>
      </w:r>
      <w:r>
        <w:t>diensthoofd</w:t>
      </w:r>
    </w:p>
    <w:p w14:paraId="45E5D9D7" w14:textId="77777777" w:rsidR="00365A50" w:rsidRPr="00E276DC" w:rsidRDefault="00365A50" w:rsidP="00365A50">
      <w:pPr>
        <w:pStyle w:val="UZTekstruimteinvullijn"/>
      </w:pPr>
      <w:r w:rsidRPr="00E276DC">
        <w:tab/>
        <w:t xml:space="preserve">UZ-dienst: </w:t>
      </w:r>
      <w:r>
        <w:t>dienst Endocrinologie: Centrum voor Seksuologie en Gender</w:t>
      </w:r>
    </w:p>
    <w:p w14:paraId="1DE2E3A6" w14:textId="0129424E" w:rsidR="00365A50" w:rsidRPr="00E276DC" w:rsidRDefault="00365A50" w:rsidP="00BC6894">
      <w:pPr>
        <w:pStyle w:val="UZTekstruimteinvullijn"/>
        <w:ind w:left="357"/>
      </w:pPr>
      <w:r w:rsidRPr="00E276DC">
        <w:t xml:space="preserve">of faculteit/vakgroep: </w:t>
      </w:r>
      <w:r w:rsidR="006A5344">
        <w:t>Faculteit Geneeskunde en Gezondheidswetenschappen - V</w:t>
      </w:r>
      <w:r>
        <w:t xml:space="preserve">akgroep </w:t>
      </w:r>
      <w:r w:rsidR="006A5344">
        <w:t>I</w:t>
      </w:r>
      <w:r>
        <w:t>nwendige ziekten</w:t>
      </w:r>
      <w:r w:rsidR="006A5344">
        <w:t xml:space="preserve"> en Pediatrie</w:t>
      </w:r>
    </w:p>
    <w:p w14:paraId="24442947" w14:textId="77777777" w:rsidR="00365A50" w:rsidRPr="00F25A03" w:rsidRDefault="00365A50" w:rsidP="00365A50">
      <w:pPr>
        <w:pStyle w:val="UZTekstruimteinvullijn"/>
        <w:rPr>
          <w:lang w:val="de-DE"/>
        </w:rPr>
      </w:pPr>
      <w:r w:rsidRPr="00E276DC">
        <w:tab/>
      </w:r>
      <w:proofErr w:type="spellStart"/>
      <w:r w:rsidRPr="00F25A03">
        <w:rPr>
          <w:lang w:val="de-DE"/>
        </w:rPr>
        <w:t>Telefoon</w:t>
      </w:r>
      <w:proofErr w:type="spellEnd"/>
      <w:r w:rsidRPr="00F25A03">
        <w:rPr>
          <w:lang w:val="de-DE"/>
        </w:rPr>
        <w:t>/</w:t>
      </w:r>
      <w:proofErr w:type="spellStart"/>
      <w:r w:rsidRPr="00F25A03">
        <w:rPr>
          <w:lang w:val="de-DE"/>
        </w:rPr>
        <w:t>gsm</w:t>
      </w:r>
      <w:proofErr w:type="spellEnd"/>
      <w:r w:rsidRPr="00F25A03">
        <w:rPr>
          <w:lang w:val="de-DE"/>
        </w:rPr>
        <w:t>: 093322107</w:t>
      </w:r>
    </w:p>
    <w:p w14:paraId="65F057B1" w14:textId="77777777" w:rsidR="00365A50" w:rsidRPr="00F25A03" w:rsidRDefault="00365A50" w:rsidP="00365A50">
      <w:pPr>
        <w:pStyle w:val="UZTekstruimteinvullijn"/>
        <w:rPr>
          <w:lang w:val="de-DE"/>
        </w:rPr>
      </w:pPr>
      <w:r w:rsidRPr="00F25A03">
        <w:rPr>
          <w:lang w:val="de-DE"/>
        </w:rPr>
        <w:tab/>
      </w:r>
      <w:proofErr w:type="spellStart"/>
      <w:r w:rsidRPr="00F25A03">
        <w:rPr>
          <w:lang w:val="de-DE"/>
        </w:rPr>
        <w:t>E-mail</w:t>
      </w:r>
      <w:proofErr w:type="spellEnd"/>
      <w:r w:rsidRPr="00F25A03">
        <w:rPr>
          <w:lang w:val="de-DE"/>
        </w:rPr>
        <w:t xml:space="preserve">: guy.tsjoen@uzgent.be </w:t>
      </w:r>
    </w:p>
    <w:p w14:paraId="50610568" w14:textId="77777777" w:rsidR="00365A50" w:rsidRDefault="00365A50" w:rsidP="00365A50">
      <w:pPr>
        <w:pStyle w:val="UZTekstruimteinvullijn"/>
      </w:pPr>
      <w:r w:rsidRPr="00F25A03">
        <w:rPr>
          <w:lang w:val="de-DE"/>
        </w:rPr>
        <w:tab/>
      </w:r>
      <w:r w:rsidRPr="00E276DC">
        <w:t xml:space="preserve">Naam UZ-diensthoofd of </w:t>
      </w:r>
      <w:proofErr w:type="spellStart"/>
      <w:r w:rsidRPr="00E276DC">
        <w:t>vakgroepvoorzitter</w:t>
      </w:r>
      <w:proofErr w:type="spellEnd"/>
      <w:r w:rsidRPr="00E276DC">
        <w:t xml:space="preserve">: </w:t>
      </w:r>
      <w:r>
        <w:t>prof. dr. Guy T’Sjoen</w:t>
      </w:r>
      <w:r w:rsidRPr="00E276DC">
        <w:t xml:space="preserve"> </w:t>
      </w:r>
    </w:p>
    <w:p w14:paraId="35193409" w14:textId="77777777" w:rsidR="00365A50" w:rsidRDefault="00365A50" w:rsidP="00365A50">
      <w:pPr>
        <w:pStyle w:val="UZTekstruimteinvullijn"/>
      </w:pPr>
      <w:r w:rsidRPr="00E276DC">
        <w:tab/>
      </w:r>
    </w:p>
    <w:p w14:paraId="22EDFB2A" w14:textId="77777777" w:rsidR="00365A50" w:rsidRPr="00E276DC" w:rsidRDefault="00365A50" w:rsidP="00365A50">
      <w:pPr>
        <w:pStyle w:val="UZTekstruimteinvullijn"/>
      </w:pPr>
      <w:r>
        <w:tab/>
      </w:r>
      <w:r w:rsidRPr="00E276DC">
        <w:t xml:space="preserve">Naam: </w:t>
      </w:r>
      <w:r>
        <w:t>Motmans</w:t>
      </w:r>
      <w:r w:rsidRPr="00E276DC">
        <w:t> </w:t>
      </w:r>
      <w:r w:rsidRPr="00E276DC">
        <w:t xml:space="preserve">Voornaam: </w:t>
      </w:r>
      <w:r>
        <w:t>Joz</w:t>
      </w:r>
      <w:r w:rsidRPr="00E276DC">
        <w:t xml:space="preserve"> </w:t>
      </w:r>
    </w:p>
    <w:p w14:paraId="1EC92F16" w14:textId="77777777" w:rsidR="00365A50" w:rsidRPr="00E276DC" w:rsidRDefault="00365A50" w:rsidP="00365A50">
      <w:pPr>
        <w:pStyle w:val="UZTekstruimteinvullijn"/>
      </w:pPr>
      <w:r w:rsidRPr="00E276DC">
        <w:tab/>
        <w:t xml:space="preserve">Functie: </w:t>
      </w:r>
      <w:r>
        <w:t>Wetenschappelijk medewerker</w:t>
      </w:r>
    </w:p>
    <w:p w14:paraId="272014A5" w14:textId="16572F4A" w:rsidR="00365A50" w:rsidRPr="00E276DC" w:rsidRDefault="00365A50" w:rsidP="00365A50">
      <w:pPr>
        <w:pStyle w:val="UZTekstruimteinvullijn"/>
      </w:pPr>
      <w:r w:rsidRPr="00E276DC">
        <w:tab/>
        <w:t xml:space="preserve">UZ-dienst: </w:t>
      </w:r>
      <w:r>
        <w:t>dienst Endocrinologie: Centru</w:t>
      </w:r>
      <w:r w:rsidR="001C01BB">
        <w:t xml:space="preserve">m voor Seksuologie en Gender: </w:t>
      </w:r>
      <w:r w:rsidRPr="00032DA2">
        <w:t xml:space="preserve"> </w:t>
      </w:r>
      <w:r>
        <w:t>Transgender Infopunt</w:t>
      </w:r>
    </w:p>
    <w:p w14:paraId="14C4B385" w14:textId="14F9CBF1" w:rsidR="00365A50" w:rsidRPr="00E276DC" w:rsidRDefault="00365A50" w:rsidP="0016317F">
      <w:pPr>
        <w:pStyle w:val="UZTekstruimteinvullijn"/>
        <w:ind w:left="357" w:hanging="357"/>
      </w:pPr>
      <w:r w:rsidRPr="00E276DC">
        <w:tab/>
        <w:t>of faculteit/vakgroep:</w:t>
      </w:r>
      <w:r w:rsidR="00F25A03">
        <w:t xml:space="preserve"> </w:t>
      </w:r>
    </w:p>
    <w:p w14:paraId="5927A3EC" w14:textId="77777777" w:rsidR="00365A50" w:rsidRPr="00693DEE" w:rsidRDefault="00365A50" w:rsidP="00365A50">
      <w:pPr>
        <w:pStyle w:val="UZTekstruimteinvullijn"/>
        <w:rPr>
          <w:lang w:val="de-DE"/>
        </w:rPr>
      </w:pPr>
      <w:r w:rsidRPr="00E276DC">
        <w:tab/>
      </w:r>
      <w:proofErr w:type="spellStart"/>
      <w:r w:rsidRPr="00693DEE">
        <w:rPr>
          <w:lang w:val="de-DE"/>
        </w:rPr>
        <w:t>Telefoon</w:t>
      </w:r>
      <w:proofErr w:type="spellEnd"/>
      <w:r w:rsidRPr="00693DEE">
        <w:rPr>
          <w:lang w:val="de-DE"/>
        </w:rPr>
        <w:t>/</w:t>
      </w:r>
      <w:proofErr w:type="spellStart"/>
      <w:r w:rsidRPr="00693DEE">
        <w:rPr>
          <w:lang w:val="de-DE"/>
        </w:rPr>
        <w:t>gsm</w:t>
      </w:r>
      <w:proofErr w:type="spellEnd"/>
      <w:r w:rsidRPr="00693DEE">
        <w:rPr>
          <w:lang w:val="de-DE"/>
        </w:rPr>
        <w:t>: 093321178</w:t>
      </w:r>
    </w:p>
    <w:p w14:paraId="60C86DD3" w14:textId="77777777" w:rsidR="00365A50" w:rsidRPr="00693DEE" w:rsidRDefault="00365A50" w:rsidP="00365A50">
      <w:pPr>
        <w:pStyle w:val="UZTekstruimteinvullijn"/>
        <w:rPr>
          <w:lang w:val="de-DE"/>
        </w:rPr>
      </w:pPr>
      <w:r w:rsidRPr="00693DEE">
        <w:rPr>
          <w:lang w:val="de-DE"/>
        </w:rPr>
        <w:tab/>
      </w:r>
      <w:proofErr w:type="spellStart"/>
      <w:r w:rsidRPr="00693DEE">
        <w:rPr>
          <w:lang w:val="de-DE"/>
        </w:rPr>
        <w:t>E-mail</w:t>
      </w:r>
      <w:proofErr w:type="spellEnd"/>
      <w:r w:rsidRPr="00693DEE">
        <w:rPr>
          <w:lang w:val="de-DE"/>
        </w:rPr>
        <w:t xml:space="preserve">: joz.motmans@uzgent.be </w:t>
      </w:r>
    </w:p>
    <w:p w14:paraId="042A105F" w14:textId="3DB5E264" w:rsidR="00365A50" w:rsidRDefault="00365A50" w:rsidP="00365A50">
      <w:pPr>
        <w:pStyle w:val="UZTekstruimteinvullijn"/>
      </w:pPr>
      <w:r w:rsidRPr="00693DEE">
        <w:rPr>
          <w:lang w:val="de-DE"/>
        </w:rPr>
        <w:tab/>
      </w:r>
      <w:r w:rsidRPr="00E276DC">
        <w:t xml:space="preserve">Naam UZ-diensthoofd of </w:t>
      </w:r>
      <w:proofErr w:type="spellStart"/>
      <w:r w:rsidRPr="00E276DC">
        <w:t>vakgroepvoorzitter</w:t>
      </w:r>
      <w:proofErr w:type="spellEnd"/>
      <w:r w:rsidRPr="00E276DC">
        <w:t xml:space="preserve">: </w:t>
      </w:r>
      <w:r>
        <w:t>prof. dr. Guy T’Sjoen</w:t>
      </w:r>
      <w:r w:rsidRPr="00E276DC">
        <w:t xml:space="preserve"> </w:t>
      </w:r>
    </w:p>
    <w:p w14:paraId="05BAF351" w14:textId="77777777" w:rsidR="00365A50" w:rsidRPr="00E276DC" w:rsidRDefault="00365A50" w:rsidP="00365A50">
      <w:pPr>
        <w:pStyle w:val="UZTekstruimteinvullijn"/>
      </w:pPr>
    </w:p>
    <w:p w14:paraId="2061EE5E" w14:textId="7D3CC68F" w:rsidR="00754120" w:rsidRPr="001C01BB" w:rsidRDefault="00754120" w:rsidP="00365A50">
      <w:r w:rsidRPr="001C01BB">
        <w:t xml:space="preserve">Gegevens van </w:t>
      </w:r>
      <w:r w:rsidR="006B0065" w:rsidRPr="001C01BB">
        <w:t>de medewerker(s) aan de studie</w:t>
      </w:r>
    </w:p>
    <w:p w14:paraId="3B965866" w14:textId="77777777" w:rsidR="00365A50" w:rsidRPr="00E276DC" w:rsidRDefault="003A710B" w:rsidP="00365A50">
      <w:pPr>
        <w:pStyle w:val="UZTekstruimteinvullijn"/>
      </w:pPr>
      <w:r>
        <w:tab/>
      </w:r>
      <w:r w:rsidR="00365A50" w:rsidRPr="00E276DC">
        <w:t xml:space="preserve">Naam: </w:t>
      </w:r>
      <w:r w:rsidR="00365A50">
        <w:t>Van Schuylenbergh</w:t>
      </w:r>
      <w:r w:rsidR="00365A50" w:rsidRPr="00E276DC">
        <w:t> </w:t>
      </w:r>
      <w:r w:rsidR="00365A50" w:rsidRPr="00E276DC">
        <w:t xml:space="preserve">Voornaam: </w:t>
      </w:r>
      <w:r w:rsidR="00365A50">
        <w:t>Judith</w:t>
      </w:r>
      <w:r w:rsidR="00365A50" w:rsidRPr="00E276DC">
        <w:t xml:space="preserve"> </w:t>
      </w:r>
    </w:p>
    <w:p w14:paraId="11CA2084" w14:textId="77777777" w:rsidR="00365A50" w:rsidRPr="00E276DC" w:rsidRDefault="00365A50" w:rsidP="00365A50">
      <w:pPr>
        <w:pStyle w:val="UZTekstruimteinvullijn"/>
      </w:pPr>
      <w:r w:rsidRPr="00E276DC">
        <w:tab/>
        <w:t xml:space="preserve">Functie: </w:t>
      </w:r>
      <w:r>
        <w:t>Wetenschappelijk medewerker</w:t>
      </w:r>
      <w:bookmarkStart w:id="0" w:name="_GoBack"/>
      <w:bookmarkEnd w:id="0"/>
    </w:p>
    <w:p w14:paraId="124E2B2B" w14:textId="1F71CD19" w:rsidR="00365A50" w:rsidRPr="00E276DC" w:rsidRDefault="00365A50" w:rsidP="00365A50">
      <w:pPr>
        <w:pStyle w:val="UZTekstruimteinvullijn"/>
      </w:pPr>
      <w:r w:rsidRPr="00E276DC">
        <w:lastRenderedPageBreak/>
        <w:tab/>
        <w:t xml:space="preserve">UZ-dienst: </w:t>
      </w:r>
      <w:r>
        <w:t>dienst Endocrinologie: Centru</w:t>
      </w:r>
      <w:r w:rsidR="001C01BB">
        <w:t xml:space="preserve">m voor Seksuologie en Gender: </w:t>
      </w:r>
      <w:r w:rsidRPr="00032DA2">
        <w:t xml:space="preserve"> </w:t>
      </w:r>
      <w:r>
        <w:t>Transgender Infopunt</w:t>
      </w:r>
    </w:p>
    <w:p w14:paraId="5BDAC179" w14:textId="77777777" w:rsidR="00365A50" w:rsidRPr="00E276DC" w:rsidRDefault="00365A50" w:rsidP="00365A50">
      <w:pPr>
        <w:pStyle w:val="UZTekstruimteinvullijn"/>
      </w:pPr>
      <w:r w:rsidRPr="00E276DC">
        <w:tab/>
        <w:t xml:space="preserve">Telefoon/gsm: </w:t>
      </w:r>
      <w:r>
        <w:t>093325725</w:t>
      </w:r>
    </w:p>
    <w:p w14:paraId="723D2947" w14:textId="77777777" w:rsidR="00365A50" w:rsidRPr="00E83F9A" w:rsidRDefault="00365A50" w:rsidP="00365A50">
      <w:pPr>
        <w:pStyle w:val="UZTekstruimteinvullijn"/>
        <w:rPr>
          <w:lang w:val="nl-BE"/>
        </w:rPr>
      </w:pPr>
      <w:r w:rsidRPr="00E276DC">
        <w:tab/>
      </w:r>
      <w:r w:rsidRPr="00E83F9A">
        <w:rPr>
          <w:lang w:val="nl-BE"/>
        </w:rPr>
        <w:t xml:space="preserve">E-mail: judith.vanschuylenbergh@uzgent.be </w:t>
      </w:r>
    </w:p>
    <w:p w14:paraId="045C01CA" w14:textId="2E0F977E" w:rsidR="00365A50" w:rsidRDefault="00365A50" w:rsidP="00795983">
      <w:r w:rsidRPr="00E83F9A">
        <w:rPr>
          <w:lang w:val="nl-BE"/>
        </w:rPr>
        <w:tab/>
      </w:r>
      <w:r w:rsidRPr="00E276DC">
        <w:t xml:space="preserve">Naam UZ-diensthoofd of </w:t>
      </w:r>
      <w:proofErr w:type="spellStart"/>
      <w:r w:rsidRPr="00E276DC">
        <w:t>vakgroepvoorzitter</w:t>
      </w:r>
      <w:proofErr w:type="spellEnd"/>
      <w:r w:rsidRPr="00E276DC">
        <w:t xml:space="preserve">: </w:t>
      </w:r>
      <w:r>
        <w:t>prof. dr. Guy T’Sjoen</w:t>
      </w:r>
    </w:p>
    <w:p w14:paraId="59CCA1D5" w14:textId="6927FDA6" w:rsidR="009027E7" w:rsidRDefault="00365A50" w:rsidP="00253F62">
      <w:pPr>
        <w:pStyle w:val="UZTitel1"/>
      </w:pPr>
      <w:r>
        <w:tab/>
      </w:r>
      <w:r w:rsidR="00CC417F">
        <w:t>Soort onderzoek</w:t>
      </w:r>
    </w:p>
    <w:p w14:paraId="1A695434" w14:textId="70096061" w:rsidR="005E75F3" w:rsidRPr="005E75F3" w:rsidRDefault="006C63C9" w:rsidP="00232144">
      <w:pPr>
        <w:pStyle w:val="StandaardSMALLEINTERLINIE"/>
      </w:pPr>
      <w:r>
        <w:rPr>
          <w:rFonts w:ascii="MS Gothic" w:eastAsia="MS Gothic" w:hAnsi="MS Gothic"/>
        </w:rPr>
        <w:tab/>
      </w:r>
      <w:sdt>
        <w:sdtPr>
          <w:rPr>
            <w:rFonts w:ascii="MS Gothic" w:eastAsia="MS Gothic" w:hAnsi="MS Gothic"/>
          </w:rPr>
          <w:id w:val="1968307569"/>
          <w14:checkbox>
            <w14:checked w14:val="1"/>
            <w14:checkedState w14:val="2612" w14:font="MS Gothic"/>
            <w14:uncheckedState w14:val="2610" w14:font="MS Gothic"/>
          </w14:checkbox>
        </w:sdtPr>
        <w:sdtEndPr/>
        <w:sdtContent>
          <w:r w:rsidR="00F25A03">
            <w:rPr>
              <w:rFonts w:ascii="MS Gothic" w:eastAsia="MS Gothic" w:hAnsi="MS Gothic" w:hint="eastAsia"/>
            </w:rPr>
            <w:t>☒</w:t>
          </w:r>
        </w:sdtContent>
      </w:sdt>
      <w:r w:rsidR="005E75F3">
        <w:tab/>
      </w:r>
      <w:proofErr w:type="spellStart"/>
      <w:r w:rsidR="005E75F3" w:rsidRPr="005E75F3">
        <w:t>interventioneel</w:t>
      </w:r>
      <w:proofErr w:type="spellEnd"/>
      <w:r w:rsidR="005E75F3" w:rsidRPr="005E75F3">
        <w:t xml:space="preserve"> onderzoek</w:t>
      </w:r>
    </w:p>
    <w:p w14:paraId="55D010FA" w14:textId="77777777" w:rsidR="005E75F3" w:rsidRPr="005E75F3" w:rsidRDefault="006C63C9" w:rsidP="00232144">
      <w:pPr>
        <w:pStyle w:val="StandaardSMALLEINTERLINIE"/>
      </w:pPr>
      <w:r>
        <w:tab/>
      </w:r>
      <w:r w:rsidR="005E75F3">
        <w:tab/>
      </w:r>
      <w:sdt>
        <w:sdtPr>
          <w:id w:val="-800224181"/>
          <w14:checkbox>
            <w14:checked w14:val="0"/>
            <w14:checkedState w14:val="2612" w14:font="MS Gothic"/>
            <w14:uncheckedState w14:val="2610" w14:font="MS Gothic"/>
          </w14:checkbox>
        </w:sdtPr>
        <w:sdtEndPr/>
        <w:sdtContent>
          <w:r w:rsidR="005E75F3">
            <w:rPr>
              <w:rFonts w:ascii="MS Gothic" w:eastAsia="MS Gothic" w:hAnsi="MS Gothic" w:hint="eastAsia"/>
            </w:rPr>
            <w:t>☐</w:t>
          </w:r>
        </w:sdtContent>
      </w:sdt>
      <w:r w:rsidR="005E75F3">
        <w:tab/>
      </w:r>
      <w:r w:rsidR="005E75F3" w:rsidRPr="005E75F3">
        <w:t>met geneesmiddel (alle items van toepassing aanduiden)</w:t>
      </w:r>
    </w:p>
    <w:p w14:paraId="2A28289A" w14:textId="77777777" w:rsidR="005E75F3" w:rsidRPr="005E75F3" w:rsidRDefault="005E75F3" w:rsidP="00232144">
      <w:pPr>
        <w:pStyle w:val="StandaardSMALLEINTERLINIE"/>
      </w:pPr>
      <w:r>
        <w:tab/>
      </w:r>
      <w:r w:rsidR="006C63C9">
        <w:tab/>
      </w:r>
      <w:r>
        <w:tab/>
      </w:r>
      <w:sdt>
        <w:sdtPr>
          <w:id w:val="205574063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Pr="005E75F3">
        <w:t xml:space="preserve">fase </w:t>
      </w:r>
      <w:r w:rsidR="00851BD1" w:rsidRPr="005E75F3">
        <w:t>I</w:t>
      </w:r>
    </w:p>
    <w:p w14:paraId="61AA775B" w14:textId="77777777" w:rsidR="005E75F3" w:rsidRPr="005E75F3" w:rsidRDefault="006C63C9" w:rsidP="00232144">
      <w:pPr>
        <w:pStyle w:val="StandaardSMALLEINTERLINIE"/>
      </w:pPr>
      <w:r>
        <w:tab/>
      </w:r>
      <w:r w:rsidR="00851BD1">
        <w:tab/>
      </w:r>
      <w:r w:rsidR="00851BD1">
        <w:tab/>
      </w:r>
      <w:sdt>
        <w:sdtPr>
          <w:id w:val="718399229"/>
          <w14:checkbox>
            <w14:checked w14:val="0"/>
            <w14:checkedState w14:val="2612" w14:font="MS Gothic"/>
            <w14:uncheckedState w14:val="2610" w14:font="MS Gothic"/>
          </w14:checkbox>
        </w:sdtPr>
        <w:sdtEndPr/>
        <w:sdtContent>
          <w:r w:rsidR="00851BD1">
            <w:rPr>
              <w:rFonts w:ascii="MS Gothic" w:eastAsia="MS Gothic" w:hAnsi="MS Gothic" w:hint="eastAsia"/>
            </w:rPr>
            <w:t>☐</w:t>
          </w:r>
        </w:sdtContent>
      </w:sdt>
      <w:r w:rsidR="00851BD1">
        <w:tab/>
      </w:r>
      <w:r w:rsidR="005E75F3" w:rsidRPr="005E75F3">
        <w:t xml:space="preserve">fase </w:t>
      </w:r>
      <w:r w:rsidR="002247E3" w:rsidRPr="005E75F3">
        <w:t>II</w:t>
      </w:r>
    </w:p>
    <w:p w14:paraId="63B1CEF9" w14:textId="77777777" w:rsidR="005E75F3" w:rsidRPr="005E75F3" w:rsidRDefault="00851BD1" w:rsidP="00232144">
      <w:pPr>
        <w:pStyle w:val="StandaardSMALLEINTERLINIE"/>
      </w:pPr>
      <w:r>
        <w:tab/>
      </w:r>
      <w:r w:rsidR="006C63C9">
        <w:tab/>
      </w:r>
      <w:r>
        <w:tab/>
      </w:r>
      <w:sdt>
        <w:sdtPr>
          <w:id w:val="-68304932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5E75F3" w:rsidRPr="005E75F3">
        <w:t xml:space="preserve">fase </w:t>
      </w:r>
      <w:r w:rsidR="002247E3" w:rsidRPr="005E75F3">
        <w:t>III</w:t>
      </w:r>
    </w:p>
    <w:p w14:paraId="375E1C65" w14:textId="77777777" w:rsidR="005E75F3" w:rsidRPr="005E75F3" w:rsidRDefault="006C63C9" w:rsidP="00232144">
      <w:pPr>
        <w:pStyle w:val="StandaardSMALLEINTERLINIE"/>
      </w:pPr>
      <w:r>
        <w:tab/>
      </w:r>
      <w:r w:rsidR="00851BD1">
        <w:tab/>
      </w:r>
      <w:r w:rsidR="00851BD1">
        <w:tab/>
      </w:r>
      <w:sdt>
        <w:sdtPr>
          <w:id w:val="-1264762660"/>
          <w14:checkbox>
            <w14:checked w14:val="0"/>
            <w14:checkedState w14:val="2612" w14:font="MS Gothic"/>
            <w14:uncheckedState w14:val="2610" w14:font="MS Gothic"/>
          </w14:checkbox>
        </w:sdtPr>
        <w:sdtEndPr/>
        <w:sdtContent>
          <w:r w:rsidR="00851BD1">
            <w:rPr>
              <w:rFonts w:ascii="MS Gothic" w:eastAsia="MS Gothic" w:hAnsi="MS Gothic" w:hint="eastAsia"/>
            </w:rPr>
            <w:t>☐</w:t>
          </w:r>
        </w:sdtContent>
      </w:sdt>
      <w:r w:rsidR="00851BD1">
        <w:tab/>
      </w:r>
      <w:r w:rsidR="005E75F3" w:rsidRPr="005E75F3">
        <w:t xml:space="preserve">fase </w:t>
      </w:r>
      <w:r w:rsidR="002247E3" w:rsidRPr="005E75F3">
        <w:t>IV</w:t>
      </w:r>
    </w:p>
    <w:p w14:paraId="307424C9" w14:textId="77777777" w:rsidR="005E75F3" w:rsidRPr="005E75F3" w:rsidRDefault="00851BD1" w:rsidP="00232144">
      <w:pPr>
        <w:pStyle w:val="StandaardSMALLEINTERLINIE"/>
      </w:pPr>
      <w:r>
        <w:tab/>
      </w:r>
      <w:r w:rsidR="006C63C9">
        <w:tab/>
      </w:r>
      <w:r>
        <w:tab/>
      </w:r>
      <w:sdt>
        <w:sdtPr>
          <w:id w:val="-169560838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5E75F3" w:rsidRPr="005E75F3">
        <w:t>proef voor gentherapie en somatische celtherapie</w:t>
      </w:r>
    </w:p>
    <w:p w14:paraId="72B4018B" w14:textId="77777777" w:rsidR="005E75F3" w:rsidRPr="005E75F3" w:rsidRDefault="006C63C9" w:rsidP="00232144">
      <w:pPr>
        <w:pStyle w:val="StandaardSMALLEINTERLINIE"/>
      </w:pPr>
      <w:r>
        <w:tab/>
      </w:r>
      <w:r w:rsidR="00851BD1">
        <w:tab/>
      </w:r>
      <w:r w:rsidR="00851BD1">
        <w:tab/>
      </w:r>
      <w:sdt>
        <w:sdtPr>
          <w:id w:val="1226414545"/>
          <w14:checkbox>
            <w14:checked w14:val="0"/>
            <w14:checkedState w14:val="2612" w14:font="MS Gothic"/>
            <w14:uncheckedState w14:val="2610" w14:font="MS Gothic"/>
          </w14:checkbox>
        </w:sdtPr>
        <w:sdtEndPr/>
        <w:sdtContent>
          <w:r w:rsidR="00851BD1">
            <w:rPr>
              <w:rFonts w:ascii="MS Gothic" w:eastAsia="MS Gothic" w:hAnsi="MS Gothic" w:hint="eastAsia"/>
            </w:rPr>
            <w:t>☐</w:t>
          </w:r>
        </w:sdtContent>
      </w:sdt>
      <w:r w:rsidR="00851BD1">
        <w:tab/>
      </w:r>
      <w:r w:rsidR="005E75F3" w:rsidRPr="005E75F3">
        <w:t>proef met geneesmiddelen die genetisch gewijzigde organismen bevatten</w:t>
      </w:r>
    </w:p>
    <w:p w14:paraId="7EAC191E" w14:textId="77777777" w:rsidR="005E75F3" w:rsidRPr="005E75F3" w:rsidRDefault="00851BD1" w:rsidP="00232144">
      <w:pPr>
        <w:pStyle w:val="StandaardSMALLEINTERLINIE"/>
      </w:pPr>
      <w:r>
        <w:tab/>
      </w:r>
      <w:r w:rsidR="006C63C9">
        <w:tab/>
      </w:r>
      <w:r>
        <w:tab/>
      </w:r>
      <w:sdt>
        <w:sdtPr>
          <w:id w:val="94466306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5E75F3" w:rsidRPr="005E75F3">
        <w:t xml:space="preserve">proef met celtherapie met </w:t>
      </w:r>
      <w:proofErr w:type="spellStart"/>
      <w:r w:rsidR="005E75F3" w:rsidRPr="005E75F3">
        <w:t>xenogenen</w:t>
      </w:r>
      <w:proofErr w:type="spellEnd"/>
    </w:p>
    <w:p w14:paraId="2B4C9C32" w14:textId="3AE7426F" w:rsidR="005E75F3" w:rsidRPr="005E75F3" w:rsidRDefault="006C63C9" w:rsidP="00232144">
      <w:pPr>
        <w:pStyle w:val="StandaardSMALLEINTERLINIE"/>
      </w:pPr>
      <w:r>
        <w:tab/>
      </w:r>
      <w:r w:rsidR="00851BD1">
        <w:tab/>
      </w:r>
      <w:sdt>
        <w:sdtPr>
          <w:id w:val="-920724938"/>
          <w14:checkbox>
            <w14:checked w14:val="1"/>
            <w14:checkedState w14:val="2612" w14:font="MS Gothic"/>
            <w14:uncheckedState w14:val="2610" w14:font="MS Gothic"/>
          </w14:checkbox>
        </w:sdtPr>
        <w:sdtEndPr/>
        <w:sdtContent>
          <w:r w:rsidR="00AB328A">
            <w:rPr>
              <w:rFonts w:ascii="MS Gothic" w:eastAsia="MS Gothic" w:hAnsi="MS Gothic" w:hint="eastAsia"/>
            </w:rPr>
            <w:t>☒</w:t>
          </w:r>
        </w:sdtContent>
      </w:sdt>
      <w:r w:rsidR="00851BD1">
        <w:tab/>
      </w:r>
      <w:r w:rsidR="005E75F3" w:rsidRPr="005E75F3">
        <w:t xml:space="preserve">andere </w:t>
      </w:r>
    </w:p>
    <w:p w14:paraId="3510ED3A" w14:textId="77777777" w:rsidR="005E75F3" w:rsidRPr="005E75F3" w:rsidRDefault="006C63C9" w:rsidP="00232144">
      <w:pPr>
        <w:pStyle w:val="StandaardSMALLEINTERLINIE"/>
      </w:pPr>
      <w:r>
        <w:tab/>
      </w:r>
      <w:r w:rsidR="005E75F3" w:rsidRPr="005E75F3">
        <w:tab/>
      </w:r>
      <w:r w:rsidR="00851BD1">
        <w:tab/>
      </w:r>
      <w:sdt>
        <w:sdtPr>
          <w:id w:val="-1492716701"/>
          <w14:checkbox>
            <w14:checked w14:val="0"/>
            <w14:checkedState w14:val="2612" w14:font="MS Gothic"/>
            <w14:uncheckedState w14:val="2610" w14:font="MS Gothic"/>
          </w14:checkbox>
        </w:sdtPr>
        <w:sdtEndPr/>
        <w:sdtContent>
          <w:r w:rsidR="00851BD1">
            <w:rPr>
              <w:rFonts w:ascii="MS Gothic" w:eastAsia="MS Gothic" w:hAnsi="MS Gothic" w:hint="eastAsia"/>
            </w:rPr>
            <w:t>☐</w:t>
          </w:r>
        </w:sdtContent>
      </w:sdt>
      <w:r w:rsidR="00851BD1">
        <w:tab/>
      </w:r>
      <w:proofErr w:type="spellStart"/>
      <w:r w:rsidR="005E75F3" w:rsidRPr="005E75F3">
        <w:t>medical</w:t>
      </w:r>
      <w:proofErr w:type="spellEnd"/>
      <w:r w:rsidR="005E75F3" w:rsidRPr="005E75F3">
        <w:t xml:space="preserve"> device</w:t>
      </w:r>
    </w:p>
    <w:p w14:paraId="65699359" w14:textId="24546634" w:rsidR="005E75F3" w:rsidRPr="005E75F3" w:rsidRDefault="006C63C9" w:rsidP="00232144">
      <w:pPr>
        <w:pStyle w:val="StandaardSMALLEINTERLINIE"/>
      </w:pPr>
      <w:r>
        <w:tab/>
      </w:r>
      <w:r w:rsidR="005E75F3" w:rsidRPr="005E75F3">
        <w:tab/>
      </w:r>
      <w:r w:rsidR="00851BD1">
        <w:tab/>
      </w:r>
      <w:sdt>
        <w:sdtPr>
          <w:id w:val="-1757742686"/>
          <w14:checkbox>
            <w14:checked w14:val="0"/>
            <w14:checkedState w14:val="2612" w14:font="MS Gothic"/>
            <w14:uncheckedState w14:val="2610" w14:font="MS Gothic"/>
          </w14:checkbox>
        </w:sdtPr>
        <w:sdtEndPr/>
        <w:sdtContent>
          <w:r w:rsidR="00AB328A">
            <w:rPr>
              <w:rFonts w:ascii="MS Gothic" w:eastAsia="MS Gothic" w:hAnsi="MS Gothic" w:hint="eastAsia"/>
            </w:rPr>
            <w:t>☐</w:t>
          </w:r>
        </w:sdtContent>
      </w:sdt>
      <w:r w:rsidR="00851BD1">
        <w:tab/>
      </w:r>
      <w:r w:rsidR="005E75F3" w:rsidRPr="005E75F3">
        <w:t xml:space="preserve">bloedafname, </w:t>
      </w:r>
      <w:r w:rsidR="002247E3" w:rsidRPr="005E75F3">
        <w:t>RX</w:t>
      </w:r>
      <w:r w:rsidR="005E75F3" w:rsidRPr="005E75F3">
        <w:t>, …</w:t>
      </w:r>
    </w:p>
    <w:p w14:paraId="1E46AFE6" w14:textId="04D9622B" w:rsidR="00F603D3" w:rsidRPr="005E75F3" w:rsidRDefault="00F603D3" w:rsidP="00232144">
      <w:pPr>
        <w:pStyle w:val="StandaardSMALLEINTERLINIE"/>
      </w:pPr>
      <w:r w:rsidRPr="00447BB7">
        <w:tab/>
      </w:r>
      <w:r>
        <w:tab/>
      </w:r>
      <w:r w:rsidRPr="00447BB7">
        <w:tab/>
      </w:r>
      <w:sdt>
        <w:sdtPr>
          <w:id w:val="-726607291"/>
          <w14:checkbox>
            <w14:checked w14:val="1"/>
            <w14:checkedState w14:val="2612" w14:font="MS Gothic"/>
            <w14:uncheckedState w14:val="2610" w14:font="MS Gothic"/>
          </w14:checkbox>
        </w:sdtPr>
        <w:sdtEndPr/>
        <w:sdtContent>
          <w:r w:rsidR="00AB328A">
            <w:rPr>
              <w:rFonts w:ascii="MS Gothic" w:eastAsia="MS Gothic" w:hAnsi="MS Gothic" w:hint="eastAsia"/>
            </w:rPr>
            <w:t>☒</w:t>
          </w:r>
        </w:sdtContent>
      </w:sdt>
      <w:r w:rsidRPr="00447BB7">
        <w:tab/>
        <w:t>andere:</w:t>
      </w:r>
      <w:r w:rsidR="008B6E6E">
        <w:t xml:space="preserve"> </w:t>
      </w:r>
      <w:r w:rsidR="00AB328A">
        <w:t>speeksel</w:t>
      </w:r>
      <w:r w:rsidR="00E90BE0">
        <w:t xml:space="preserve">staalafname </w:t>
      </w:r>
      <w:r w:rsidR="008B6E6E">
        <w:t xml:space="preserve"> </w:t>
      </w:r>
      <w:r w:rsidR="00F33AED">
        <w:t>en vragenlijsten</w:t>
      </w:r>
    </w:p>
    <w:p w14:paraId="18D6D9FB" w14:textId="77777777" w:rsidR="00E674A9" w:rsidRDefault="00BA3905" w:rsidP="00BA3905">
      <w:pPr>
        <w:pStyle w:val="UZTitel1"/>
      </w:pPr>
      <w:r w:rsidRPr="00BA3905">
        <w:t xml:space="preserve">Is het onderzoek </w:t>
      </w:r>
    </w:p>
    <w:p w14:paraId="05753A58" w14:textId="77777777" w:rsidR="0010677D" w:rsidRDefault="0010677D" w:rsidP="00232144">
      <w:pPr>
        <w:pStyle w:val="StandaardSMALLEINTERLINIE"/>
      </w:pPr>
      <w:r>
        <w:tab/>
      </w:r>
      <w:sdt>
        <w:sdtPr>
          <w:id w:val="128391446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 xml:space="preserve">diagnostisch </w:t>
      </w:r>
      <w:r>
        <w:tab/>
      </w:r>
      <w:sdt>
        <w:sdtPr>
          <w:id w:val="878903654"/>
          <w14:checkbox>
            <w14:checked w14:val="0"/>
            <w14:checkedState w14:val="2612" w14:font="MS Gothic"/>
            <w14:uncheckedState w14:val="2610" w14:font="MS Gothic"/>
          </w14:checkbox>
        </w:sdtPr>
        <w:sdtEndPr/>
        <w:sdtContent>
          <w:r w:rsidR="00B82B26">
            <w:rPr>
              <w:rFonts w:ascii="MS Gothic" w:eastAsia="MS Gothic" w:hAnsi="MS Gothic" w:hint="eastAsia"/>
            </w:rPr>
            <w:t>☐</w:t>
          </w:r>
        </w:sdtContent>
      </w:sdt>
      <w:r>
        <w:tab/>
        <w:t>therapeutisch</w:t>
      </w:r>
    </w:p>
    <w:p w14:paraId="7D4BF25E" w14:textId="77777777" w:rsidR="0010677D" w:rsidRDefault="0010677D" w:rsidP="00232144">
      <w:pPr>
        <w:pStyle w:val="StandaardSMALLEINTERLINIE"/>
      </w:pPr>
      <w:r>
        <w:tab/>
      </w:r>
      <w:sdt>
        <w:sdtPr>
          <w:id w:val="-239952076"/>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fysiologisch</w:t>
      </w:r>
      <w:r>
        <w:tab/>
      </w:r>
      <w:sdt>
        <w:sdtPr>
          <w:id w:val="-510300872"/>
          <w14:checkbox>
            <w14:checked w14:val="0"/>
            <w14:checkedState w14:val="2612" w14:font="MS Gothic"/>
            <w14:uncheckedState w14:val="2610" w14:font="MS Gothic"/>
          </w14:checkbox>
        </w:sdtPr>
        <w:sdtEndPr/>
        <w:sdtContent>
          <w:r w:rsidR="00B82B26">
            <w:rPr>
              <w:rFonts w:ascii="MS Gothic" w:eastAsia="MS Gothic" w:hAnsi="MS Gothic" w:hint="eastAsia"/>
            </w:rPr>
            <w:t>☐</w:t>
          </w:r>
        </w:sdtContent>
      </w:sdt>
      <w:r>
        <w:tab/>
      </w:r>
      <w:proofErr w:type="spellStart"/>
      <w:r>
        <w:t>fysiopathologisch</w:t>
      </w:r>
      <w:proofErr w:type="spellEnd"/>
    </w:p>
    <w:p w14:paraId="659E0D63" w14:textId="58953867" w:rsidR="0010677D" w:rsidRDefault="0010677D" w:rsidP="00232144">
      <w:pPr>
        <w:pStyle w:val="StandaardSMALLEINTERLINIE"/>
      </w:pPr>
      <w:r>
        <w:tab/>
      </w:r>
      <w:sdt>
        <w:sdtPr>
          <w:id w:val="-386883943"/>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morfologisch</w:t>
      </w:r>
      <w:r>
        <w:tab/>
      </w:r>
      <w:sdt>
        <w:sdtPr>
          <w:id w:val="1255094412"/>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tab/>
        <w:t>epidemiologisch</w:t>
      </w:r>
    </w:p>
    <w:p w14:paraId="7B7477F0" w14:textId="77777777" w:rsidR="003806B7" w:rsidRDefault="003806B7" w:rsidP="003806B7">
      <w:pPr>
        <w:pStyle w:val="UZTitel1"/>
      </w:pPr>
      <w:r w:rsidRPr="003806B7">
        <w:t>I</w:t>
      </w:r>
      <w:r w:rsidR="00EF4B14" w:rsidRPr="003806B7">
        <w:t xml:space="preserve">s het onderzoek in </w:t>
      </w:r>
      <w:r w:rsidRPr="003806B7">
        <w:t>B</w:t>
      </w:r>
      <w:r w:rsidR="00EF4B14" w:rsidRPr="003806B7">
        <w:t>elgi</w:t>
      </w:r>
      <w:r w:rsidR="00EF4B14" w:rsidRPr="003806B7">
        <w:rPr>
          <w:rFonts w:hint="eastAsia"/>
        </w:rPr>
        <w:t>ë</w:t>
      </w:r>
    </w:p>
    <w:p w14:paraId="55B68AFC" w14:textId="2F0AFE3A" w:rsidR="00FD1C14" w:rsidRDefault="00FD1C14" w:rsidP="00FD1C14">
      <w:r>
        <w:tab/>
      </w:r>
      <w:sdt>
        <w:sdtPr>
          <w:id w:val="865712281"/>
          <w14:checkbox>
            <w14:checked w14:val="1"/>
            <w14:checkedState w14:val="2612" w14:font="MS Gothic"/>
            <w14:uncheckedState w14:val="2610" w14:font="MS Gothic"/>
          </w14:checkbox>
        </w:sdtPr>
        <w:sdtEndPr/>
        <w:sdtContent>
          <w:r w:rsidR="00365A50">
            <w:rPr>
              <w:rFonts w:ascii="MS Gothic" w:eastAsia="MS Gothic" w:hAnsi="MS Gothic" w:hint="eastAsia"/>
            </w:rPr>
            <w:t>☒</w:t>
          </w:r>
        </w:sdtContent>
      </w:sdt>
      <w:r>
        <w:tab/>
      </w:r>
      <w:proofErr w:type="spellStart"/>
      <w:r>
        <w:t>monocentrisch</w:t>
      </w:r>
      <w:proofErr w:type="spellEnd"/>
    </w:p>
    <w:p w14:paraId="56FEDC02" w14:textId="324D1A0A" w:rsidR="00FD1C14" w:rsidRDefault="00FD1C14" w:rsidP="00FD1C14">
      <w:r>
        <w:tab/>
      </w:r>
      <w:sdt>
        <w:sdtPr>
          <w:id w:val="1148327872"/>
          <w14:checkbox>
            <w14:checked w14:val="0"/>
            <w14:checkedState w14:val="2612" w14:font="MS Gothic"/>
            <w14:uncheckedState w14:val="2610" w14:font="MS Gothic"/>
          </w14:checkbox>
        </w:sdtPr>
        <w:sdtEndPr/>
        <w:sdtContent>
          <w:r w:rsidR="00365A50" w:rsidRPr="00365A50">
            <w:rPr>
              <w:rFonts w:ascii="MS Gothic" w:eastAsia="MS Gothic" w:hAnsi="MS Gothic" w:hint="eastAsia"/>
            </w:rPr>
            <w:t>☐</w:t>
          </w:r>
        </w:sdtContent>
      </w:sdt>
      <w:r w:rsidRPr="00365A50">
        <w:tab/>
        <w:t>multicentrisch</w:t>
      </w:r>
    </w:p>
    <w:p w14:paraId="0A4B193D" w14:textId="6FCEE799" w:rsidR="00FD1C14" w:rsidRDefault="00FD1C14" w:rsidP="00FD1C14">
      <w:r>
        <w:tab/>
      </w:r>
      <w:r>
        <w:tab/>
      </w:r>
      <w:sdt>
        <w:sdtPr>
          <w:id w:val="2142604912"/>
          <w14:checkbox>
            <w14:checked w14:val="0"/>
            <w14:checkedState w14:val="2612" w14:font="MS Gothic"/>
            <w14:uncheckedState w14:val="2610" w14:font="MS Gothic"/>
          </w14:checkbox>
        </w:sdtPr>
        <w:sdtEndPr/>
        <w:sdtContent>
          <w:r w:rsidR="00365A50">
            <w:rPr>
              <w:rFonts w:ascii="MS Gothic" w:eastAsia="MS Gothic" w:hAnsi="MS Gothic" w:hint="eastAsia"/>
            </w:rPr>
            <w:t>☐</w:t>
          </w:r>
        </w:sdtContent>
      </w:sdt>
      <w:r>
        <w:tab/>
      </w:r>
      <w:r w:rsidRPr="0031343D">
        <w:t>de Commissie voor Medische Ethiek UZ Gent is de centrale commissie</w:t>
      </w:r>
    </w:p>
    <w:p w14:paraId="7E13EAD6" w14:textId="77777777" w:rsidR="00FD1C14" w:rsidRPr="00742860" w:rsidRDefault="00FD1C14" w:rsidP="00FD1C14">
      <w:r w:rsidRPr="00742860">
        <w:tab/>
      </w:r>
      <w:r w:rsidRPr="00742860">
        <w:tab/>
      </w:r>
      <w:r w:rsidRPr="00742860">
        <w:tab/>
      </w:r>
      <w:sdt>
        <w:sdtPr>
          <w:id w:val="-1432048387"/>
          <w14:checkbox>
            <w14:checked w14:val="0"/>
            <w14:checkedState w14:val="2612" w14:font="MS Gothic"/>
            <w14:uncheckedState w14:val="2610" w14:font="MS Gothic"/>
          </w14:checkbox>
        </w:sdtPr>
        <w:sdtEndPr/>
        <w:sdtContent>
          <w:r w:rsidRPr="00742860">
            <w:rPr>
              <w:rFonts w:eastAsia="MS Gothic" w:hint="eastAsia"/>
            </w:rPr>
            <w:t>☐</w:t>
          </w:r>
        </w:sdtContent>
      </w:sdt>
      <w:r w:rsidRPr="00742860">
        <w:tab/>
        <w:t>ja</w:t>
      </w:r>
      <w:r w:rsidRPr="00742860">
        <w:t> </w:t>
      </w:r>
      <w:r w:rsidRPr="00742860">
        <w:t xml:space="preserve">(naam, adres, tel, fax en e-mail van andere </w:t>
      </w:r>
      <w:r w:rsidRPr="0031343D">
        <w:t xml:space="preserve">Commissies voor Medische Ethiek </w:t>
      </w:r>
      <w:r w:rsidRPr="00742860">
        <w:t xml:space="preserve">die </w:t>
      </w:r>
    </w:p>
    <w:p w14:paraId="5D24FDFD" w14:textId="77777777" w:rsidR="00FD1C14" w:rsidRPr="00742860" w:rsidRDefault="00FD1C14" w:rsidP="00FD1C14">
      <w:r w:rsidRPr="00742860">
        <w:tab/>
      </w:r>
      <w:r w:rsidRPr="00742860">
        <w:tab/>
      </w:r>
      <w:r w:rsidRPr="00742860">
        <w:tab/>
      </w:r>
      <w:r w:rsidRPr="00742860">
        <w:tab/>
        <w:t xml:space="preserve">meewerken aan </w:t>
      </w:r>
      <w:r>
        <w:t xml:space="preserve">het </w:t>
      </w:r>
      <w:r w:rsidRPr="00742860">
        <w:t>onderzoek + naam van de lokale onderzoeker)</w:t>
      </w:r>
      <w:r>
        <w:t xml:space="preserve"> </w:t>
      </w:r>
    </w:p>
    <w:p w14:paraId="6F30C2A0" w14:textId="77777777" w:rsidR="00FD1C14" w:rsidRPr="008B6E6E" w:rsidRDefault="00FD1C14" w:rsidP="00FD1C14">
      <w:r w:rsidRPr="00742860">
        <w:tab/>
      </w:r>
      <w:r w:rsidRPr="00742860">
        <w:tab/>
      </w:r>
      <w:r w:rsidRPr="00742860">
        <w:tab/>
      </w:r>
      <w:r>
        <w:tab/>
      </w:r>
      <w:bookmarkStart w:id="1" w:name="_Hlk526759642"/>
      <w:r>
        <w:fldChar w:fldCharType="begin"/>
      </w:r>
      <w:r>
        <w:instrText xml:space="preserve"> MACROBUTTON  AantekeningenInInktInvoegen &lt;Klik&amp;TypTekst&gt; </w:instrText>
      </w:r>
      <w:r>
        <w:fldChar w:fldCharType="end"/>
      </w:r>
      <w:bookmarkEnd w:id="1"/>
      <w:r w:rsidRPr="008B6E6E">
        <w:t xml:space="preserve"> </w:t>
      </w:r>
    </w:p>
    <w:p w14:paraId="3CA76DA9" w14:textId="77777777" w:rsidR="00FD1C14" w:rsidRPr="00742860" w:rsidRDefault="00FD1C14" w:rsidP="00FD1C14">
      <w:r w:rsidRPr="00742860">
        <w:tab/>
      </w:r>
      <w:r w:rsidRPr="00742860">
        <w:tab/>
      </w:r>
      <w:r w:rsidRPr="00742860">
        <w:tab/>
      </w:r>
      <w:sdt>
        <w:sdtPr>
          <w:id w:val="-706255045"/>
          <w14:checkbox>
            <w14:checked w14:val="0"/>
            <w14:checkedState w14:val="2612" w14:font="MS Gothic"/>
            <w14:uncheckedState w14:val="2610" w14:font="MS Gothic"/>
          </w14:checkbox>
        </w:sdtPr>
        <w:sdtEndPr/>
        <w:sdtContent>
          <w:r w:rsidRPr="00742860">
            <w:rPr>
              <w:rFonts w:eastAsia="MS Gothic" w:hint="eastAsia"/>
            </w:rPr>
            <w:t>☐</w:t>
          </w:r>
        </w:sdtContent>
      </w:sdt>
      <w:r w:rsidRPr="00742860">
        <w:tab/>
        <w:t xml:space="preserve">neen (naam, adres, tel, fax en e-mail van </w:t>
      </w:r>
      <w:r>
        <w:t>de</w:t>
      </w:r>
      <w:r w:rsidRPr="00742860">
        <w:t xml:space="preserve"> centrale </w:t>
      </w:r>
      <w:r w:rsidRPr="0031343D">
        <w:t>Commissie voor Medische Ethiek</w:t>
      </w:r>
      <w:r w:rsidRPr="00742860">
        <w:t>)</w:t>
      </w:r>
    </w:p>
    <w:p w14:paraId="7E26B7D8" w14:textId="77777777" w:rsidR="00FD1C14" w:rsidRPr="008B6E6E" w:rsidRDefault="00FD1C14" w:rsidP="00FD1C14">
      <w:r w:rsidRPr="00742860">
        <w:tab/>
      </w:r>
      <w:r w:rsidRPr="00742860">
        <w:tab/>
      </w:r>
      <w:r w:rsidRPr="00742860">
        <w:tab/>
      </w:r>
      <w:r>
        <w:tab/>
      </w:r>
      <w:r>
        <w:fldChar w:fldCharType="begin"/>
      </w:r>
      <w:r>
        <w:instrText xml:space="preserve"> MACROBUTTON  AantekeningenInInktInvoegen &lt;Klik&amp;TypTekst&gt; </w:instrText>
      </w:r>
      <w:r>
        <w:fldChar w:fldCharType="end"/>
      </w:r>
      <w:r w:rsidRPr="008B6E6E">
        <w:t xml:space="preserve"> </w:t>
      </w:r>
    </w:p>
    <w:p w14:paraId="04BE26CE" w14:textId="137617B0" w:rsidR="00825AAC" w:rsidRDefault="00825AAC" w:rsidP="00825AAC">
      <w:pPr>
        <w:pStyle w:val="UZTitel1"/>
      </w:pPr>
      <w:r w:rsidRPr="00825AAC">
        <w:t>Gaat dit onderzoek ook door in het buitenland</w:t>
      </w:r>
      <w:r w:rsidR="006A5344">
        <w:t xml:space="preserve"> NVT</w:t>
      </w:r>
    </w:p>
    <w:p w14:paraId="0DE35779" w14:textId="6F7F4D69" w:rsidR="00825AAC" w:rsidRDefault="00825AAC" w:rsidP="00EB085B">
      <w:r>
        <w:tab/>
      </w:r>
      <w:sdt>
        <w:sdtPr>
          <w:id w:val="-166508054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E911BF" w:rsidRPr="00E911BF">
        <w:t xml:space="preserve">in Europa </w:t>
      </w:r>
      <w:r w:rsidR="00E911BF">
        <w:t>–</w:t>
      </w:r>
      <w:r w:rsidR="00E911BF" w:rsidRPr="00E911BF">
        <w:t xml:space="preserve"> </w:t>
      </w:r>
      <w:r w:rsidR="00E911BF">
        <w:t>W</w:t>
      </w:r>
      <w:r w:rsidR="00E911BF" w:rsidRPr="00E911BF">
        <w:t>elke zijn de deelnemende landen:</w:t>
      </w:r>
      <w:r w:rsidR="00C21F74">
        <w:t xml:space="preserve"> </w:t>
      </w:r>
      <w:r w:rsidR="00C21F74">
        <w:fldChar w:fldCharType="begin"/>
      </w:r>
      <w:r w:rsidR="00C21F74">
        <w:instrText xml:space="preserve"> MACROBUTTON  AantekeningenInInktInvoegen &lt;Klik&amp;TypTekst&gt; </w:instrText>
      </w:r>
      <w:r w:rsidR="00C21F74">
        <w:fldChar w:fldCharType="end"/>
      </w:r>
      <w:r w:rsidR="00C21F74">
        <w:t xml:space="preserve"> </w:t>
      </w:r>
    </w:p>
    <w:p w14:paraId="32B16C97" w14:textId="2DD34AC0" w:rsidR="00825AAC" w:rsidRDefault="00825AAC" w:rsidP="00EB085B">
      <w:r>
        <w:tab/>
      </w:r>
      <w:sdt>
        <w:sdtPr>
          <w:id w:val="-457951099"/>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E911BF">
        <w:t xml:space="preserve">in </w:t>
      </w:r>
      <w:r w:rsidR="008E0794">
        <w:t xml:space="preserve">de </w:t>
      </w:r>
      <w:r w:rsidR="00E911BF">
        <w:t>V</w:t>
      </w:r>
      <w:r w:rsidR="008E0794">
        <w:t>erenigde Staten</w:t>
      </w:r>
    </w:p>
    <w:p w14:paraId="5B9FA53C" w14:textId="77777777" w:rsidR="009027E7" w:rsidRDefault="00765F15" w:rsidP="00765F15">
      <w:pPr>
        <w:pStyle w:val="UZTitel1"/>
      </w:pPr>
      <w:r w:rsidRPr="00765F15">
        <w:t>Wordt deze studie financieel ondersteund?</w:t>
      </w:r>
    </w:p>
    <w:p w14:paraId="1692DA79" w14:textId="6C375A85" w:rsidR="00EE0B71" w:rsidRPr="00447BB7" w:rsidRDefault="00EE0B71" w:rsidP="00EB085B">
      <w:r w:rsidRPr="00447BB7">
        <w:rPr>
          <w:rFonts w:eastAsia="MS Gothic"/>
        </w:rPr>
        <w:tab/>
      </w:r>
      <w:sdt>
        <w:sdtPr>
          <w:rPr>
            <w:rFonts w:eastAsia="MS Gothic"/>
          </w:rPr>
          <w:id w:val="1713686116"/>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00D11D89" w:rsidRPr="00447BB7">
        <w:tab/>
      </w:r>
      <w:r w:rsidRPr="00447BB7">
        <w:tab/>
      </w:r>
      <w:sdt>
        <w:sdtPr>
          <w:id w:val="1235658625"/>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r>
      <w:r w:rsidR="00207E83" w:rsidRPr="00447BB7">
        <w:t>neen</w:t>
      </w:r>
    </w:p>
    <w:p w14:paraId="1AD4081C" w14:textId="77777777" w:rsidR="00E31C80" w:rsidRDefault="00E31C80" w:rsidP="00EB085B">
      <w:r>
        <w:tab/>
      </w:r>
      <w:r w:rsidRPr="00447BB7">
        <w:tab/>
      </w:r>
      <w:sdt>
        <w:sdtPr>
          <w:id w:val="-136074161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Pr="00E31C80">
        <w:t>FWO/BOF</w:t>
      </w:r>
    </w:p>
    <w:p w14:paraId="5347DDD5" w14:textId="74E4E3F7" w:rsidR="00EE0B71" w:rsidRPr="00447BB7" w:rsidRDefault="00EE0B71" w:rsidP="00EB085B">
      <w:r w:rsidRPr="00447BB7">
        <w:lastRenderedPageBreak/>
        <w:tab/>
      </w:r>
      <w:r w:rsidRPr="00447BB7">
        <w:tab/>
      </w:r>
      <w:sdt>
        <w:sdtPr>
          <w:id w:val="887685003"/>
          <w14:checkbox>
            <w14:checked w14:val="0"/>
            <w14:checkedState w14:val="2612" w14:font="MS Gothic"/>
            <w14:uncheckedState w14:val="2610" w14:font="MS Gothic"/>
          </w14:checkbox>
        </w:sdtPr>
        <w:sdtEndPr/>
        <w:sdtContent>
          <w:r w:rsidR="00D93C72" w:rsidRPr="00447BB7">
            <w:rPr>
              <w:rFonts w:eastAsia="MS Gothic" w:hint="eastAsia"/>
            </w:rPr>
            <w:t>☐</w:t>
          </w:r>
        </w:sdtContent>
      </w:sdt>
      <w:r w:rsidRPr="00447BB7">
        <w:tab/>
      </w:r>
      <w:r w:rsidR="00D93C72" w:rsidRPr="00447BB7">
        <w:t>farmaceutische industrie:</w:t>
      </w:r>
      <w:r w:rsidR="005B1407">
        <w:t xml:space="preserve"> </w:t>
      </w:r>
      <w:r w:rsidR="005B1407">
        <w:fldChar w:fldCharType="begin"/>
      </w:r>
      <w:r w:rsidR="005B1407">
        <w:instrText xml:space="preserve"> MACROBUTTON  AantekeningenInInktInvoegen &lt;Klik&amp;TypTekst&gt; </w:instrText>
      </w:r>
      <w:r w:rsidR="005B1407">
        <w:fldChar w:fldCharType="end"/>
      </w:r>
      <w:r w:rsidR="005B1407">
        <w:t xml:space="preserve"> </w:t>
      </w:r>
    </w:p>
    <w:p w14:paraId="457FB7EC" w14:textId="349274D5" w:rsidR="0016317F" w:rsidRDefault="00D93C72" w:rsidP="0016317F">
      <w:pPr>
        <w:ind w:left="1065" w:hanging="1065"/>
      </w:pPr>
      <w:r w:rsidRPr="00447BB7">
        <w:tab/>
      </w:r>
      <w:r w:rsidRPr="00447BB7">
        <w:tab/>
      </w:r>
      <w:sdt>
        <w:sdtPr>
          <w:id w:val="-705646026"/>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andere:</w:t>
      </w:r>
      <w:r w:rsidR="005B1407">
        <w:t xml:space="preserve"> </w:t>
      </w:r>
      <w:r w:rsidR="00226000">
        <w:t>Rode Kruis Vlaanderen</w:t>
      </w:r>
      <w:r w:rsidR="00712A64">
        <w:t>, Instituut voor de Gelijkheid van Vrouwen en Mannen (IGVM)</w:t>
      </w:r>
      <w:r w:rsidR="00BC6894">
        <w:t xml:space="preserve">, </w:t>
      </w:r>
      <w:proofErr w:type="spellStart"/>
      <w:r w:rsidR="00BC6894">
        <w:t>Gilead</w:t>
      </w:r>
      <w:proofErr w:type="spellEnd"/>
      <w:r w:rsidR="002C3B65">
        <w:t xml:space="preserve"> (zie bijlage </w:t>
      </w:r>
      <w:r w:rsidR="0081293E">
        <w:t>6</w:t>
      </w:r>
      <w:r w:rsidR="00BC6894">
        <w:t xml:space="preserve">, </w:t>
      </w:r>
      <w:r w:rsidR="0081293E">
        <w:t>7</w:t>
      </w:r>
      <w:r w:rsidR="002C3B65">
        <w:t xml:space="preserve"> en </w:t>
      </w:r>
      <w:r w:rsidR="0081293E">
        <w:t>8</w:t>
      </w:r>
      <w:r w:rsidR="002C3B65">
        <w:t>)</w:t>
      </w:r>
    </w:p>
    <w:p w14:paraId="1F739BA4" w14:textId="77777777" w:rsidR="007D52E5" w:rsidRDefault="00585E64" w:rsidP="00585E64">
      <w:pPr>
        <w:pStyle w:val="UZTitel1"/>
      </w:pPr>
      <w:r w:rsidRPr="00585E64">
        <w:t>Wie is de opdrachtgever van de studie die niet door de industrie wordt gesponsord?</w:t>
      </w:r>
    </w:p>
    <w:p w14:paraId="3126B4ED" w14:textId="5DEE1C86" w:rsidR="00585E64" w:rsidRDefault="00585E64" w:rsidP="00EB085B">
      <w:r>
        <w:tab/>
      </w:r>
      <w:sdt>
        <w:sdtPr>
          <w:id w:val="2000386663"/>
          <w14:checkbox>
            <w14:checked w14:val="1"/>
            <w14:checkedState w14:val="2612" w14:font="MS Gothic"/>
            <w14:uncheckedState w14:val="2610" w14:font="MS Gothic"/>
          </w14:checkbox>
        </w:sdtPr>
        <w:sdtEndPr/>
        <w:sdtContent>
          <w:r w:rsidR="001903AE">
            <w:rPr>
              <w:rFonts w:ascii="MS Gothic" w:eastAsia="MS Gothic" w:hAnsi="MS Gothic" w:hint="eastAsia"/>
            </w:rPr>
            <w:t>☒</w:t>
          </w:r>
        </w:sdtContent>
      </w:sdt>
      <w:r>
        <w:tab/>
        <w:t>medewerker van het UZ Gent (naam en adres)</w:t>
      </w:r>
      <w:r w:rsidR="005F1A22">
        <w:t xml:space="preserve">: </w:t>
      </w:r>
      <w:r w:rsidR="00D831BE">
        <w:t xml:space="preserve">T’Sjoen </w:t>
      </w:r>
      <w:r w:rsidR="00D831BE" w:rsidRPr="00D831BE">
        <w:t>Guy</w:t>
      </w:r>
      <w:r w:rsidR="005F1A22">
        <w:t xml:space="preserve"> </w:t>
      </w:r>
    </w:p>
    <w:p w14:paraId="34F7B37A" w14:textId="049B6B2F" w:rsidR="00585E64" w:rsidRDefault="00585E64" w:rsidP="00EB085B">
      <w:r>
        <w:tab/>
      </w:r>
      <w:sdt>
        <w:sdtPr>
          <w:id w:val="46794209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 xml:space="preserve">medewerker van de </w:t>
      </w:r>
      <w:proofErr w:type="spellStart"/>
      <w:r>
        <w:t>UGent</w:t>
      </w:r>
      <w:proofErr w:type="spellEnd"/>
      <w:r>
        <w:t xml:space="preserve"> (naam en adres)</w:t>
      </w:r>
      <w:r w:rsidR="005F1A22">
        <w:t xml:space="preserve">: </w:t>
      </w:r>
      <w:r w:rsidR="005F1A22">
        <w:fldChar w:fldCharType="begin"/>
      </w:r>
      <w:r w:rsidR="005F1A22">
        <w:instrText xml:space="preserve"> MACROBUTTON  AantekeningenInInktInvoegen &lt;Klik&amp;TypTekst&gt; </w:instrText>
      </w:r>
      <w:r w:rsidR="005F1A22">
        <w:fldChar w:fldCharType="end"/>
      </w:r>
      <w:r w:rsidR="005F1A22">
        <w:t xml:space="preserve"> </w:t>
      </w:r>
    </w:p>
    <w:p w14:paraId="1DAD1ED2" w14:textId="3CC75EF6" w:rsidR="007D52E5" w:rsidRDefault="00585E64" w:rsidP="00EB085B">
      <w:r>
        <w:tab/>
      </w:r>
      <w:sdt>
        <w:sdtPr>
          <w:id w:val="-128110501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t>andere, specifieer (naam en adres)</w:t>
      </w:r>
      <w:r w:rsidR="002E782A">
        <w:t xml:space="preserve">: </w:t>
      </w:r>
      <w:r w:rsidR="002E782A">
        <w:fldChar w:fldCharType="begin"/>
      </w:r>
      <w:r w:rsidR="002E782A">
        <w:instrText xml:space="preserve"> MACROBUTTON  AantekeningenInInktInvoegen &lt;Klik&amp;TypTekst&gt; </w:instrText>
      </w:r>
      <w:r w:rsidR="002E782A">
        <w:fldChar w:fldCharType="end"/>
      </w:r>
      <w:r w:rsidR="002E782A">
        <w:t xml:space="preserve"> </w:t>
      </w:r>
    </w:p>
    <w:p w14:paraId="15842D6B" w14:textId="77777777" w:rsidR="00DB070B" w:rsidRPr="004D11A9" w:rsidRDefault="00DB070B" w:rsidP="00DB070B">
      <w:pPr>
        <w:pStyle w:val="UZTitel1"/>
      </w:pPr>
      <w:r w:rsidRPr="004D11A9">
        <w:t xml:space="preserve">Geef een korte samenvatting van het protocol (minimum 30 zinnen/ een halve pagina en maximum </w:t>
      </w:r>
      <w:r w:rsidRPr="004D11A9">
        <w:rPr>
          <w:rFonts w:hint="eastAsia"/>
        </w:rPr>
        <w:t>éé</w:t>
      </w:r>
      <w:r w:rsidRPr="004D11A9">
        <w:t xml:space="preserve">n pagina), verstaanbaar voor mensen niet gespecialiseerd in de materie. Verwijs niet alleen naar een bijgevoegd protocol. </w:t>
      </w:r>
    </w:p>
    <w:p w14:paraId="7954601E" w14:textId="043957E2" w:rsidR="00482B90" w:rsidRDefault="00482B90" w:rsidP="00482B90">
      <w:pPr>
        <w:ind w:left="357"/>
      </w:pPr>
      <w:r w:rsidRPr="004D11A9">
        <w:t>Internationaal onderzoek wijst uit dat transgender personen een risicogroep zijn voor besmetting met HIV. Europees en Vlaams onderzoek ontbreekt echter volledig</w:t>
      </w:r>
      <w:r>
        <w:t>.</w:t>
      </w:r>
      <w:r w:rsidR="00F62361">
        <w:t xml:space="preserve"> Dit terwijl regionaal beleid, zoals het bloeddonatiebeleid van Rode Kruis Vlaanderen (mede-</w:t>
      </w:r>
      <w:proofErr w:type="spellStart"/>
      <w:r w:rsidR="00F62361">
        <w:t>financierder</w:t>
      </w:r>
      <w:proofErr w:type="spellEnd"/>
      <w:r w:rsidR="00F62361">
        <w:t xml:space="preserve"> van deze studie), dat momenteel transgender personen uitsluit voor bloeddonatie, zich op niet-Belgische en zelfs niet-Europese HIV prevalentiecijfers baseert. Gezien er geen wetenschappelijke basis is voor dergelijk uitsluitingsbeleid in Vlaanderen, kan dit worden beschouwd als discriminatie op basis van genderidentiteit.</w:t>
      </w:r>
      <w:r>
        <w:t xml:space="preserve"> Met deze studie willen we de HIV prevalentie bij Vlaamse transgender en non-binaire personen, en geassocieerde factoren, in kaart brengen. </w:t>
      </w:r>
    </w:p>
    <w:p w14:paraId="2156868C" w14:textId="0FEABDB0" w:rsidR="00D8503F" w:rsidRDefault="00482B90" w:rsidP="00482B90">
      <w:pPr>
        <w:ind w:left="357"/>
      </w:pPr>
      <w:r>
        <w:t xml:space="preserve">Omdat de transgender gemeenschap in Vlaanderen onsamenhangend en verspreid is, </w:t>
      </w:r>
      <w:r w:rsidR="00D8503F">
        <w:t>werd</w:t>
      </w:r>
      <w:r>
        <w:t xml:space="preserve"> eerst een </w:t>
      </w:r>
      <w:r w:rsidRPr="00037F93">
        <w:rPr>
          <w:b/>
          <w:bCs/>
        </w:rPr>
        <w:t>voorbereidende studie</w:t>
      </w:r>
      <w:r w:rsidRPr="001267E7">
        <w:t xml:space="preserve"> opgezet</w:t>
      </w:r>
      <w:r w:rsidR="00D8503F" w:rsidRPr="001267E7">
        <w:t xml:space="preserve"> waarin transgender gemeenschappen in kaart werden gebracht (zie EC</w:t>
      </w:r>
      <w:r w:rsidR="001267E7" w:rsidRPr="001267E7">
        <w:t>-aanvraag</w:t>
      </w:r>
      <w:r w:rsidR="00D8503F" w:rsidRPr="001267E7">
        <w:t xml:space="preserve"> </w:t>
      </w:r>
      <w:r w:rsidR="001267E7" w:rsidRPr="001267E7">
        <w:t>BC-08157</w:t>
      </w:r>
      <w:r w:rsidR="00D8503F" w:rsidRPr="001267E7">
        <w:t xml:space="preserve">). Deze studie vormt de basis </w:t>
      </w:r>
      <w:r w:rsidR="001267E7">
        <w:t>voor</w:t>
      </w:r>
      <w:r w:rsidR="00D8503F" w:rsidRPr="001267E7">
        <w:t xml:space="preserve"> het sampling frame van de HIV studie, zodat een meer representatieve</w:t>
      </w:r>
      <w:r w:rsidR="00D8503F">
        <w:t xml:space="preserve"> steekproef kan bekomen worden. De HIV studie maakt gebruik van een 2-stage Time </w:t>
      </w:r>
      <w:proofErr w:type="spellStart"/>
      <w:r w:rsidR="00D8503F">
        <w:t>Location</w:t>
      </w:r>
      <w:proofErr w:type="spellEnd"/>
      <w:r w:rsidR="00D8503F">
        <w:t xml:space="preserve"> Sampling</w:t>
      </w:r>
      <w:r w:rsidR="001267E7">
        <w:t xml:space="preserve"> (TLS)</w:t>
      </w:r>
      <w:r w:rsidR="00D8503F">
        <w:t xml:space="preserve"> frame: van het totaal aantal </w:t>
      </w:r>
      <w:proofErr w:type="spellStart"/>
      <w:r w:rsidR="00D8503F">
        <w:t>settings</w:t>
      </w:r>
      <w:proofErr w:type="spellEnd"/>
      <w:r w:rsidR="00D8503F">
        <w:t xml:space="preserve"> dat werd in kaart gebracht wordt een aantal </w:t>
      </w:r>
      <w:proofErr w:type="spellStart"/>
      <w:r w:rsidR="00D8503F">
        <w:t>settings</w:t>
      </w:r>
      <w:proofErr w:type="spellEnd"/>
      <w:r w:rsidR="00D8503F">
        <w:t xml:space="preserve"> random geselecteerd; waarna binnen elke geselecteerde setting een bepaald aantal respondenten random wordt geselecteerd voor deelname aan de studie.</w:t>
      </w:r>
      <w:r w:rsidR="00B3336C">
        <w:t xml:space="preserve"> </w:t>
      </w:r>
      <w:proofErr w:type="spellStart"/>
      <w:r w:rsidR="00B3336C">
        <w:t>Settings</w:t>
      </w:r>
      <w:proofErr w:type="spellEnd"/>
      <w:r w:rsidR="00B3336C">
        <w:t xml:space="preserve"> kunnen zowel fysieke </w:t>
      </w:r>
      <w:proofErr w:type="spellStart"/>
      <w:r w:rsidR="00B3336C">
        <w:t>settings</w:t>
      </w:r>
      <w:proofErr w:type="spellEnd"/>
      <w:r w:rsidR="00B3336C">
        <w:t xml:space="preserve"> zijn (</w:t>
      </w:r>
      <w:r w:rsidR="004D11A9">
        <w:t>bijvoorbeeld:</w:t>
      </w:r>
      <w:r w:rsidR="001267E7">
        <w:t xml:space="preserve"> </w:t>
      </w:r>
      <w:r w:rsidR="00B3336C">
        <w:t>evenementen, cafés,</w:t>
      </w:r>
      <w:r w:rsidR="001267E7">
        <w:t xml:space="preserve"> praatgroep bijeenkomsten,</w:t>
      </w:r>
      <w:r w:rsidR="00B3336C">
        <w:t xml:space="preserve"> </w:t>
      </w:r>
      <w:r w:rsidR="001267E7">
        <w:t>praktijk van hulpverleners</w:t>
      </w:r>
      <w:r w:rsidR="00B3336C">
        <w:t xml:space="preserve">) als online </w:t>
      </w:r>
      <w:proofErr w:type="spellStart"/>
      <w:r w:rsidR="00B3336C">
        <w:t>settings</w:t>
      </w:r>
      <w:proofErr w:type="spellEnd"/>
      <w:r w:rsidR="00B3336C">
        <w:t xml:space="preserve"> (</w:t>
      </w:r>
      <w:r w:rsidR="004D11A9">
        <w:t>bijvoorbeeld:</w:t>
      </w:r>
      <w:r w:rsidR="001267E7">
        <w:t xml:space="preserve"> </w:t>
      </w:r>
      <w:r w:rsidR="00B3336C">
        <w:t xml:space="preserve">facebookgroepen, </w:t>
      </w:r>
      <w:proofErr w:type="spellStart"/>
      <w:r w:rsidR="00B3336C">
        <w:t>Discord</w:t>
      </w:r>
      <w:proofErr w:type="spellEnd"/>
      <w:r w:rsidR="00B3336C">
        <w:t>-fora).</w:t>
      </w:r>
    </w:p>
    <w:p w14:paraId="46984E2A" w14:textId="6B35187A" w:rsidR="001267E7" w:rsidRDefault="009E6E88" w:rsidP="001267E7">
      <w:pPr>
        <w:ind w:left="357"/>
      </w:pPr>
      <w:r>
        <w:t xml:space="preserve">Aan de hand van </w:t>
      </w:r>
      <w:r w:rsidRPr="001267E7">
        <w:rPr>
          <w:b/>
        </w:rPr>
        <w:t>speekseltesten</w:t>
      </w:r>
      <w:r>
        <w:t xml:space="preserve"> </w:t>
      </w:r>
      <w:r w:rsidR="005E584E">
        <w:t>(</w:t>
      </w:r>
      <w:r w:rsidR="002B6950">
        <w:t xml:space="preserve">en indien </w:t>
      </w:r>
      <w:r w:rsidR="00A35FD0">
        <w:t>reactief confirmatie met een bloedtest</w:t>
      </w:r>
      <w:r w:rsidR="005E584E">
        <w:t xml:space="preserve"> indien mogelijk)</w:t>
      </w:r>
      <w:r w:rsidR="00A35FD0">
        <w:t xml:space="preserve"> </w:t>
      </w:r>
      <w:r>
        <w:t xml:space="preserve">zal de HIV prevalentie binnen de transgender populatie worden geschat. </w:t>
      </w:r>
      <w:r w:rsidR="00482B90">
        <w:t>De studie</w:t>
      </w:r>
      <w:r w:rsidR="00D8503F">
        <w:t xml:space="preserve"> wordt uitgevoerd in samenwerking met het Instituut voor Tropische Geneeskunde (ITG) en</w:t>
      </w:r>
      <w:r w:rsidR="00482B90">
        <w:t xml:space="preserve"> maakt gebruik van het</w:t>
      </w:r>
      <w:r w:rsidR="004D11A9">
        <w:t xml:space="preserve"> online</w:t>
      </w:r>
      <w:r w:rsidR="00482B90">
        <w:t xml:space="preserve"> platform </w:t>
      </w:r>
      <w:hyperlink r:id="rId11" w:history="1">
        <w:r w:rsidR="00482B90" w:rsidRPr="00BD0671">
          <w:rPr>
            <w:rStyle w:val="Hyperlink"/>
          </w:rPr>
          <w:t>www.swab2know.eu</w:t>
        </w:r>
      </w:hyperlink>
      <w:r w:rsidR="00B3336C">
        <w:t>,</w:t>
      </w:r>
      <w:r w:rsidR="00D8503F">
        <w:t xml:space="preserve"> dat reeds wordt gebruikt voor een gelijkaardige studie naar HIV bij Mannen die seks hebben met </w:t>
      </w:r>
      <w:r w:rsidR="00D8503F" w:rsidRPr="00C4067B">
        <w:t xml:space="preserve">Mannen (MSM). </w:t>
      </w:r>
      <w:r w:rsidR="001267E7" w:rsidRPr="00C4067B">
        <w:t xml:space="preserve">Deelnemers dienen, na </w:t>
      </w:r>
      <w:r w:rsidR="004D11A9" w:rsidRPr="00C4067B">
        <w:t xml:space="preserve">het doorlopen van een informatiepagina en aanklikken van toestemming </w:t>
      </w:r>
      <w:r w:rsidR="001267E7" w:rsidRPr="00C4067B">
        <w:t>(zie bijlage</w:t>
      </w:r>
      <w:r w:rsidR="00C4067B" w:rsidRPr="00C4067B">
        <w:t xml:space="preserve"> 3</w:t>
      </w:r>
      <w:r w:rsidR="0081293E">
        <w:t xml:space="preserve"> en 4</w:t>
      </w:r>
      <w:r w:rsidR="001267E7" w:rsidRPr="00C4067B">
        <w:t>), eerst te registreren met een e-mailadres</w:t>
      </w:r>
      <w:r w:rsidR="004D11A9" w:rsidRPr="00C4067B">
        <w:t xml:space="preserve"> (zie verder)</w:t>
      </w:r>
      <w:r w:rsidR="001267E7" w:rsidRPr="00C4067B">
        <w:t>, waarna ze een korte vragenlijst dienen in te vullen (</w:t>
      </w:r>
      <w:r w:rsidR="00C4067B" w:rsidRPr="00C4067B">
        <w:t>zie bijlage 1</w:t>
      </w:r>
      <w:r w:rsidR="001267E7" w:rsidRPr="00C4067B">
        <w:t>) en gevraagd worden zelf een speekselstaal af te nemen.</w:t>
      </w:r>
      <w:r w:rsidR="001267E7">
        <w:t xml:space="preserve"> </w:t>
      </w:r>
    </w:p>
    <w:p w14:paraId="23850952" w14:textId="3C37ECD4" w:rsidR="00947392" w:rsidRDefault="00947392" w:rsidP="001267E7">
      <w:pPr>
        <w:ind w:left="357"/>
      </w:pPr>
      <w:r>
        <w:t xml:space="preserve">De studie wordt uitgedragen/uitgevoerd door het Transgender Infopunt (UZ Gent) omdat dit een gekend </w:t>
      </w:r>
      <w:r w:rsidR="0083327F">
        <w:t xml:space="preserve">en vertrouwd </w:t>
      </w:r>
      <w:r>
        <w:t>informatie- en expertisecentrum is bij de doelpopulatie.</w:t>
      </w:r>
      <w:r w:rsidR="00C4067B">
        <w:t xml:space="preserve"> Een </w:t>
      </w:r>
      <w:proofErr w:type="spellStart"/>
      <w:r w:rsidR="00C4067B">
        <w:t>studiespecifieke</w:t>
      </w:r>
      <w:proofErr w:type="spellEnd"/>
      <w:r w:rsidR="00C4067B">
        <w:t xml:space="preserve"> pagina zal worden uitgewerkt op de website </w:t>
      </w:r>
      <w:hyperlink r:id="rId12" w:history="1">
        <w:r w:rsidR="00C4067B" w:rsidRPr="00E753CE">
          <w:rPr>
            <w:rStyle w:val="Hyperlink"/>
          </w:rPr>
          <w:t>www.transgenderinfo.be</w:t>
        </w:r>
      </w:hyperlink>
      <w:r w:rsidR="00C4067B">
        <w:t>, waar men extra kadering van de studie zal kunnen vinden</w:t>
      </w:r>
      <w:r w:rsidR="00483FF7">
        <w:t xml:space="preserve"> (zie bij</w:t>
      </w:r>
      <w:r w:rsidR="0081293E">
        <w:t>lage 5</w:t>
      </w:r>
      <w:r w:rsidR="00483FF7">
        <w:t>)</w:t>
      </w:r>
      <w:r w:rsidR="00C4067B">
        <w:t>.</w:t>
      </w:r>
      <w:r>
        <w:t xml:space="preserve"> Deelnemers worden zowel in fysieke als online </w:t>
      </w:r>
      <w:proofErr w:type="spellStart"/>
      <w:r>
        <w:t>settings</w:t>
      </w:r>
      <w:proofErr w:type="spellEnd"/>
      <w:r>
        <w:t xml:space="preserve"> gerekruteerd. </w:t>
      </w:r>
    </w:p>
    <w:p w14:paraId="7C8BBD34" w14:textId="2E2C7931" w:rsidR="001267E7" w:rsidRDefault="001267E7" w:rsidP="001267E7">
      <w:pPr>
        <w:ind w:left="357"/>
      </w:pPr>
      <w:r>
        <w:t xml:space="preserve">Dataverzameling binnen fysieke </w:t>
      </w:r>
      <w:proofErr w:type="spellStart"/>
      <w:r>
        <w:t>settings</w:t>
      </w:r>
      <w:proofErr w:type="spellEnd"/>
      <w:r>
        <w:t xml:space="preserve"> verloopt via een tablet waarop de deelnemer zelf op het swab2know platform de vragenlijst doorloopt. De deelnemer neemt zelf een speekselstaal af en bezorg</w:t>
      </w:r>
      <w:r w:rsidR="001402B2">
        <w:t>t</w:t>
      </w:r>
      <w:r>
        <w:t xml:space="preserve"> dit aan de onderzoeker. De onderzoeker verzendt binnen de 5 dagen de verzamelde speekselstalen naar het ITG, waar de stalen worden verwerkt en geanalyseerd</w:t>
      </w:r>
      <w:r w:rsidR="00C4067B">
        <w:t xml:space="preserve"> (zie bijlage </w:t>
      </w:r>
      <w:r w:rsidR="0081293E">
        <w:t>9</w:t>
      </w:r>
      <w:r w:rsidR="00C4067B">
        <w:t>)</w:t>
      </w:r>
      <w:r>
        <w:t>.</w:t>
      </w:r>
      <w:r w:rsidR="00C4067B">
        <w:t xml:space="preserve"> Binnen grote fysieke </w:t>
      </w:r>
      <w:proofErr w:type="spellStart"/>
      <w:r w:rsidR="00C4067B">
        <w:t>settings</w:t>
      </w:r>
      <w:proofErr w:type="spellEnd"/>
      <w:r w:rsidR="00C4067B">
        <w:t xml:space="preserve"> (feestjes, evenementen) of moeilijker te bereiken delen van de doelpopulatie (bijvoorbeeld: personen van kleur, sekswerkers) is het mogelijk dat de onderzoeker voor de dataverzameling wordt bijgestaan door een </w:t>
      </w:r>
      <w:r w:rsidR="00C4067B" w:rsidRPr="00C4067B">
        <w:rPr>
          <w:i/>
        </w:rPr>
        <w:t xml:space="preserve">peer </w:t>
      </w:r>
      <w:proofErr w:type="spellStart"/>
      <w:r w:rsidR="00C4067B" w:rsidRPr="00C4067B">
        <w:rPr>
          <w:i/>
        </w:rPr>
        <w:t>recruiter</w:t>
      </w:r>
      <w:proofErr w:type="spellEnd"/>
      <w:r w:rsidR="00C4067B" w:rsidRPr="00C4067B">
        <w:rPr>
          <w:i/>
        </w:rPr>
        <w:t xml:space="preserve"> </w:t>
      </w:r>
      <w:r w:rsidR="00C4067B">
        <w:t>of sleutelfiguur binnen de transgender community die de studie mee uitdraagt en in sommige gevallen het vertrouwen in de studie dient te vergroten.</w:t>
      </w:r>
    </w:p>
    <w:p w14:paraId="38A57E24" w14:textId="11A49F34" w:rsidR="001267E7" w:rsidRDefault="001267E7" w:rsidP="001267E7">
      <w:pPr>
        <w:ind w:left="357"/>
      </w:pPr>
      <w:r>
        <w:t>Online dataverzameling</w:t>
      </w:r>
      <w:r w:rsidR="004D11A9" w:rsidRPr="004D11A9">
        <w:t xml:space="preserve"> </w:t>
      </w:r>
      <w:r w:rsidR="004D11A9">
        <w:t xml:space="preserve">verloopt </w:t>
      </w:r>
      <w:r>
        <w:t xml:space="preserve">rechtstreeks via het platform </w:t>
      </w:r>
      <w:hyperlink r:id="rId13" w:history="1">
        <w:r w:rsidRPr="007406FF">
          <w:rPr>
            <w:rStyle w:val="Hyperlink"/>
          </w:rPr>
          <w:t>www.swab2know.eu</w:t>
        </w:r>
      </w:hyperlink>
      <w:r>
        <w:t>. Deelnemers krijgen een speekseltest opgestuurd</w:t>
      </w:r>
      <w:r w:rsidR="002E13A5">
        <w:t xml:space="preserve"> en dienen deze te verzenden naar het ITG in een voorgefrankeerde enveloppe.</w:t>
      </w:r>
    </w:p>
    <w:p w14:paraId="56066E26" w14:textId="6D8AA8EF" w:rsidR="001267E7" w:rsidRDefault="001267E7" w:rsidP="002E13A5">
      <w:pPr>
        <w:ind w:left="357"/>
      </w:pPr>
      <w:r>
        <w:t>Inclusiecriteria</w:t>
      </w:r>
      <w:r w:rsidR="002E13A5">
        <w:t xml:space="preserve"> voor deelname</w:t>
      </w:r>
      <w:r>
        <w:t xml:space="preserve"> zijn: meerderjarig zijn, identificeren als transgender of non-binair (</w:t>
      </w:r>
      <w:proofErr w:type="spellStart"/>
      <w:r>
        <w:t>zelf-identificatie</w:t>
      </w:r>
      <w:proofErr w:type="spellEnd"/>
      <w:r>
        <w:t xml:space="preserve">) en wonen in Vlaanderen of Brussel. </w:t>
      </w:r>
    </w:p>
    <w:p w14:paraId="1256C1CF" w14:textId="530DD090" w:rsidR="009E6E88" w:rsidRDefault="009E6E88" w:rsidP="009E6E88">
      <w:pPr>
        <w:ind w:left="357"/>
      </w:pPr>
      <w:r>
        <w:t xml:space="preserve">De studie heeft als voordeel voor deelnemers dat zij enkele weken na </w:t>
      </w:r>
      <w:r w:rsidRPr="004D11A9">
        <w:rPr>
          <w:b/>
        </w:rPr>
        <w:t>deelname het resultaat van de HIV test kunnen opvragen</w:t>
      </w:r>
      <w:r>
        <w:t>.</w:t>
      </w:r>
      <w:r w:rsidR="004D11A9">
        <w:t xml:space="preserve"> Daarom dienen ze te registreren met een e-mailadres.</w:t>
      </w:r>
      <w:r>
        <w:t xml:space="preserve"> </w:t>
      </w:r>
      <w:r w:rsidR="004D11A9">
        <w:t>De</w:t>
      </w:r>
      <w:r>
        <w:t xml:space="preserve"> medewerker van het ITG </w:t>
      </w:r>
      <w:r>
        <w:lastRenderedPageBreak/>
        <w:t>voert de resultaten in, waarna deelnemers een e</w:t>
      </w:r>
      <w:r w:rsidR="004D11A9">
        <w:t>-</w:t>
      </w:r>
      <w:r>
        <w:t xml:space="preserve">mail ontvangen met de melding dat zij hun resultaat kunnen bekijken via het swab2know platform. Deelnemers met een reactief resultaat worden doorverwezen naar </w:t>
      </w:r>
      <w:r w:rsidR="005E584E">
        <w:t xml:space="preserve">hun huisarts of een arts naar </w:t>
      </w:r>
      <w:proofErr w:type="spellStart"/>
      <w:r w:rsidR="005E584E">
        <w:t>keuze</w:t>
      </w:r>
      <w:r>
        <w:t>voor</w:t>
      </w:r>
      <w:proofErr w:type="spellEnd"/>
      <w:r>
        <w:t xml:space="preserve"> een confirmatietest via bloedafname. Het ITG zorgt voor opvolging en </w:t>
      </w:r>
      <w:proofErr w:type="spellStart"/>
      <w:r>
        <w:t>linkage</w:t>
      </w:r>
      <w:proofErr w:type="spellEnd"/>
      <w:r>
        <w:t xml:space="preserve"> </w:t>
      </w:r>
      <w:proofErr w:type="spellStart"/>
      <w:r>
        <w:t>to</w:t>
      </w:r>
      <w:proofErr w:type="spellEnd"/>
      <w:r>
        <w:t xml:space="preserve"> care</w:t>
      </w:r>
      <w:r w:rsidR="005E584E">
        <w:t>: doorverwijzing maakt deel uit van de standard routine care en is geen onderdeel van de studie, maar ITG neemt wel een faciliterende rol op.</w:t>
      </w:r>
      <w:r w:rsidR="004D11A9">
        <w:t xml:space="preserve"> Zie ook:</w:t>
      </w:r>
      <w:r w:rsidR="004D11A9" w:rsidRPr="004D11A9">
        <w:t xml:space="preserve"> </w:t>
      </w:r>
      <w:hyperlink r:id="rId14" w:history="1">
        <w:r w:rsidR="004D11A9">
          <w:rPr>
            <w:rStyle w:val="Hyperlink"/>
          </w:rPr>
          <w:t>https://www.swab2know.eu/BE/N/hoewerkthet/</w:t>
        </w:r>
      </w:hyperlink>
    </w:p>
    <w:p w14:paraId="121D9FDC" w14:textId="4CA562E6" w:rsidR="009E6E88" w:rsidRDefault="009E6E88" w:rsidP="009E6E88">
      <w:pPr>
        <w:ind w:left="357"/>
      </w:pPr>
      <w:r>
        <w:t xml:space="preserve">Deelnemers krijgen </w:t>
      </w:r>
      <w:r w:rsidR="002438A8">
        <w:t xml:space="preserve">2 weken </w:t>
      </w:r>
      <w:r>
        <w:t>na afname van het speekselstaal via e</w:t>
      </w:r>
      <w:r w:rsidR="004D11A9">
        <w:t>-</w:t>
      </w:r>
      <w:r>
        <w:t xml:space="preserve">mail de vraag tot deelname aan een </w:t>
      </w:r>
      <w:r w:rsidRPr="00C4067B">
        <w:t xml:space="preserve">vervolgvragenlijst </w:t>
      </w:r>
      <w:r w:rsidR="00971E06" w:rsidRPr="00C4067B">
        <w:t>(</w:t>
      </w:r>
      <w:r w:rsidR="00C4067B" w:rsidRPr="00C4067B">
        <w:t>zie bijlage 2</w:t>
      </w:r>
      <w:r w:rsidR="00971E06" w:rsidRPr="00C4067B">
        <w:t>), indien ze toestemming gaven om hiervoor gecontacteerd te worden.</w:t>
      </w:r>
    </w:p>
    <w:p w14:paraId="7DD365D2" w14:textId="2EE026D8" w:rsidR="009E6E88" w:rsidRDefault="009E6E88" w:rsidP="009E6E88">
      <w:pPr>
        <w:ind w:left="357"/>
      </w:pPr>
      <w:r>
        <w:t xml:space="preserve">Alle gegevens worden </w:t>
      </w:r>
      <w:proofErr w:type="spellStart"/>
      <w:r>
        <w:t>gepseudonimiseerd</w:t>
      </w:r>
      <w:proofErr w:type="spellEnd"/>
      <w:r>
        <w:t xml:space="preserve"> en gekoppeld via een codesysteem, waartoe enkel de hoofdonderzoeker en de medewerker </w:t>
      </w:r>
      <w:r w:rsidR="002E13A5">
        <w:t xml:space="preserve">van het ITG </w:t>
      </w:r>
      <w:r>
        <w:t xml:space="preserve">die de enveloppen </w:t>
      </w:r>
      <w:proofErr w:type="spellStart"/>
      <w:r>
        <w:t>verzend</w:t>
      </w:r>
      <w:r w:rsidR="00CD4C5A">
        <w:t>t</w:t>
      </w:r>
      <w:r w:rsidR="005E584E">
        <w:t>,</w:t>
      </w:r>
      <w:r>
        <w:t>de</w:t>
      </w:r>
      <w:proofErr w:type="spellEnd"/>
      <w:r>
        <w:t xml:space="preserve"> testresultaten ingeeft </w:t>
      </w:r>
      <w:r w:rsidR="005E584E">
        <w:t xml:space="preserve">en de communicatie naar de deelnemer opneemt </w:t>
      </w:r>
      <w:r>
        <w:t xml:space="preserve">toegang krijgen. Alle andere onderzoekers </w:t>
      </w:r>
      <w:r w:rsidR="002E13A5">
        <w:t>krijgen</w:t>
      </w:r>
      <w:r>
        <w:t xml:space="preserve"> enkel toegang tot een </w:t>
      </w:r>
      <w:proofErr w:type="spellStart"/>
      <w:r>
        <w:t>gepseudonimiseerd</w:t>
      </w:r>
      <w:proofErr w:type="spellEnd"/>
      <w:r>
        <w:t xml:space="preserve"> databestand. </w:t>
      </w:r>
      <w:r w:rsidR="004D11A9">
        <w:t>De speekselstalen worden gecodeerd geanalyseerd.</w:t>
      </w:r>
    </w:p>
    <w:p w14:paraId="27D4F2CD" w14:textId="00B06423" w:rsidR="009C26DF" w:rsidRDefault="004D11A9" w:rsidP="00CF7B8C">
      <w:pPr>
        <w:ind w:left="357"/>
      </w:pPr>
      <w:r>
        <w:t>De verworven d</w:t>
      </w:r>
      <w:r w:rsidR="00CF7B8C">
        <w:t xml:space="preserve">ata zal worden geanalyseerd door de onderzoeker verbonden aan het UZ Gent </w:t>
      </w:r>
      <w:r>
        <w:t>(</w:t>
      </w:r>
      <w:r w:rsidR="00F33AED" w:rsidRPr="00F33AED">
        <w:t xml:space="preserve">Judith </w:t>
      </w:r>
      <w:r w:rsidR="00F33AED">
        <w:t>Van Schuylenbergh</w:t>
      </w:r>
      <w:r>
        <w:t xml:space="preserve">) </w:t>
      </w:r>
      <w:r w:rsidR="00CF7B8C">
        <w:t xml:space="preserve">en de onderzoeker verbonden aan het Center </w:t>
      </w:r>
      <w:proofErr w:type="spellStart"/>
      <w:r w:rsidR="00CF7B8C">
        <w:t>for</w:t>
      </w:r>
      <w:proofErr w:type="spellEnd"/>
      <w:r w:rsidR="00CF7B8C">
        <w:t xml:space="preserve"> Evidence </w:t>
      </w:r>
      <w:proofErr w:type="spellStart"/>
      <w:r w:rsidR="00CF7B8C">
        <w:t>Based</w:t>
      </w:r>
      <w:proofErr w:type="spellEnd"/>
      <w:r w:rsidR="00CF7B8C">
        <w:t xml:space="preserve"> </w:t>
      </w:r>
      <w:proofErr w:type="spellStart"/>
      <w:r w:rsidR="00CF7B8C">
        <w:t>Practice</w:t>
      </w:r>
      <w:proofErr w:type="spellEnd"/>
      <w:r w:rsidR="00CF7B8C">
        <w:t xml:space="preserve"> (CEBAP) van het Rode Kruis Vlaanderen</w:t>
      </w:r>
      <w:r>
        <w:t xml:space="preserve"> (NDB)</w:t>
      </w:r>
      <w:r w:rsidR="00CF7B8C">
        <w:t xml:space="preserve">. </w:t>
      </w:r>
      <w:r w:rsidR="009C26DF">
        <w:t xml:space="preserve">De resultaten van de studie zullen zowel worden gerapporteerd in een breed toegankelijk rapport </w:t>
      </w:r>
      <w:r>
        <w:t xml:space="preserve">in opdracht van het Instituut voor de Gelijkheid van Vrouwen en Mannen (IGVM) </w:t>
      </w:r>
      <w:r w:rsidR="009C26DF">
        <w:t>als in wetenschappelijke artikels.</w:t>
      </w:r>
    </w:p>
    <w:p w14:paraId="5BA625AC" w14:textId="7FCFEAF1" w:rsidR="009C26DF" w:rsidRDefault="00CF7B8C" w:rsidP="00006C4B">
      <w:pPr>
        <w:ind w:left="357"/>
      </w:pPr>
      <w:r w:rsidRPr="00C4067B">
        <w:t xml:space="preserve">Een uitgebreid </w:t>
      </w:r>
      <w:r w:rsidR="00C4067B" w:rsidRPr="00C4067B">
        <w:t xml:space="preserve">draft </w:t>
      </w:r>
      <w:r w:rsidRPr="00C4067B">
        <w:t xml:space="preserve">protocol van deze studie vindt u in </w:t>
      </w:r>
      <w:r w:rsidR="00C4067B" w:rsidRPr="00C4067B">
        <w:t xml:space="preserve">bijlage </w:t>
      </w:r>
      <w:r w:rsidR="0081293E">
        <w:t>10</w:t>
      </w:r>
      <w:r w:rsidRPr="00C4067B">
        <w:t xml:space="preserve">. </w:t>
      </w:r>
    </w:p>
    <w:p w14:paraId="5CA31ADF" w14:textId="77777777" w:rsidR="000E50DA" w:rsidRDefault="00DB070B" w:rsidP="00DB070B">
      <w:pPr>
        <w:pStyle w:val="UZTitel1"/>
      </w:pPr>
      <w:r w:rsidRPr="00DB070B">
        <w:t xml:space="preserve">Wat zijn de argumenten (theoretische, experimentele of andere) die een voordeel laten verwachten van de te testen nieuwe methode, preparaat, </w:t>
      </w:r>
      <w:r w:rsidRPr="00DB070B">
        <w:rPr>
          <w:rFonts w:hint="eastAsia"/>
        </w:rPr>
        <w:t>…</w:t>
      </w:r>
      <w:r w:rsidRPr="00DB070B">
        <w:t xml:space="preserve"> boven de bekende en reeds gebruikte?</w:t>
      </w:r>
      <w:r>
        <w:t xml:space="preserve"> </w:t>
      </w:r>
    </w:p>
    <w:p w14:paraId="210186BA" w14:textId="365E9F59" w:rsidR="00EE7177" w:rsidRDefault="003445E9" w:rsidP="003445E9">
      <w:pPr>
        <w:ind w:left="357"/>
      </w:pPr>
      <w:r>
        <w:t xml:space="preserve">Internationaal onderzoek wijst op een </w:t>
      </w:r>
      <w:r w:rsidR="00664BFD">
        <w:t>zeer hoge prevalentie van HIV onder transgender personen</w:t>
      </w:r>
      <w:r w:rsidR="00D26762">
        <w:t xml:space="preserve">, </w:t>
      </w:r>
      <w:r w:rsidR="005E2532">
        <w:t>maar</w:t>
      </w:r>
      <w:r w:rsidR="00D26762">
        <w:t xml:space="preserve"> Europees onderzoek binnen deze thematiek ontbreekt</w:t>
      </w:r>
      <w:r w:rsidR="005E2532">
        <w:t xml:space="preserve"> echter</w:t>
      </w:r>
      <w:r w:rsidR="00D26762">
        <w:t xml:space="preserve"> compleet. </w:t>
      </w:r>
      <w:r w:rsidR="0060148A">
        <w:t xml:space="preserve">Het merendeel van het bestaande onderzoek werd uitgevoerd in de grootstedelijke context van San Francisco of New York, of Aziatische landen waar de maatschappelijke context voor transgender personen sterk verschilt van de Europese context. </w:t>
      </w:r>
      <w:r w:rsidR="00D26762">
        <w:t xml:space="preserve">Bovendien is het bestaande onderzoek </w:t>
      </w:r>
      <w:r w:rsidR="007B1DF6">
        <w:t xml:space="preserve">beperkt door een selectieve focus op bepaalde delen van de transgender populatie (transgender vrouwen, sekswerkers) </w:t>
      </w:r>
      <w:r w:rsidR="003E57E5">
        <w:t>en worden er vaak convenience sample</w:t>
      </w:r>
      <w:r w:rsidR="004F3DE3">
        <w:t xml:space="preserve"> methoden </w:t>
      </w:r>
      <w:r w:rsidR="00982DA9">
        <w:t>gebruikt die zorgen voor samples met disproportioneel veel hoog-risico personen (</w:t>
      </w:r>
      <w:proofErr w:type="spellStart"/>
      <w:r w:rsidR="00C47AFC">
        <w:t>sexual</w:t>
      </w:r>
      <w:proofErr w:type="spellEnd"/>
      <w:r w:rsidR="00C47AFC">
        <w:t xml:space="preserve"> health </w:t>
      </w:r>
      <w:proofErr w:type="spellStart"/>
      <w:r w:rsidR="00C47AFC">
        <w:t>clinics</w:t>
      </w:r>
      <w:proofErr w:type="spellEnd"/>
      <w:r w:rsidR="00C47AFC">
        <w:t>, community centers, prostitutiebuurten).</w:t>
      </w:r>
      <w:r w:rsidR="00576DEA">
        <w:t xml:space="preserve"> </w:t>
      </w:r>
      <w:r w:rsidR="005962B6">
        <w:t xml:space="preserve">(Zie ook Van Schuylenbergh, Motmans &amp; </w:t>
      </w:r>
      <w:proofErr w:type="spellStart"/>
      <w:r w:rsidR="005962B6">
        <w:t>Coene</w:t>
      </w:r>
      <w:proofErr w:type="spellEnd"/>
      <w:r w:rsidR="005962B6">
        <w:t>, 201</w:t>
      </w:r>
      <w:r w:rsidR="00671FB7">
        <w:t>8</w:t>
      </w:r>
      <w:r w:rsidR="005962B6">
        <w:t>).</w:t>
      </w:r>
    </w:p>
    <w:p w14:paraId="05432E5A" w14:textId="4761207F" w:rsidR="00773B43" w:rsidRDefault="00B8386A" w:rsidP="003445E9">
      <w:pPr>
        <w:ind w:left="357"/>
      </w:pPr>
      <w:r>
        <w:t xml:space="preserve">De Wereldgezondheidsorganisatie (WHO) baseert zich op dit selectief en niet-representatieve onderzoek </w:t>
      </w:r>
      <w:r w:rsidR="007C7F57">
        <w:t xml:space="preserve">voor hun </w:t>
      </w:r>
      <w:r w:rsidR="00AC55D3">
        <w:t xml:space="preserve">richtlijnen </w:t>
      </w:r>
      <w:r w:rsidR="008B65CB">
        <w:t xml:space="preserve">voor preventie en behandeling van HIV binnen </w:t>
      </w:r>
      <w:r w:rsidR="00880A1C">
        <w:t xml:space="preserve">5 </w:t>
      </w:r>
      <w:r w:rsidR="008B65CB">
        <w:t>sleutelpopulaties</w:t>
      </w:r>
      <w:r w:rsidR="00880A1C">
        <w:t>:</w:t>
      </w:r>
      <w:r w:rsidR="0071440F">
        <w:t xml:space="preserve"> mannen die seks hebben met mannen</w:t>
      </w:r>
      <w:r w:rsidR="00D80D7E">
        <w:t xml:space="preserve"> (MSM)</w:t>
      </w:r>
      <w:r w:rsidR="0071440F">
        <w:t xml:space="preserve">, personen die drugs injecteren, </w:t>
      </w:r>
      <w:r w:rsidR="00576DEA">
        <w:t>personen in gesloten instellingen, sekswerkers en transgender personen</w:t>
      </w:r>
      <w:r w:rsidR="0048374D">
        <w:t xml:space="preserve"> (WHO, 2014)</w:t>
      </w:r>
      <w:r w:rsidR="00576DEA">
        <w:t xml:space="preserve">. </w:t>
      </w:r>
      <w:r w:rsidR="0048374D">
        <w:t>Ook</w:t>
      </w:r>
      <w:r w:rsidR="00EE7177">
        <w:t xml:space="preserve"> het Rode Kruis Vlaanderen</w:t>
      </w:r>
      <w:r w:rsidR="0048374D">
        <w:t xml:space="preserve"> baseert</w:t>
      </w:r>
      <w:r w:rsidR="00EE7177">
        <w:t xml:space="preserve"> zich op dit onderzoek om een uitsluiting </w:t>
      </w:r>
      <w:r w:rsidR="00D857A9">
        <w:t>voor bloeddonatie</w:t>
      </w:r>
      <w:r w:rsidR="00E07CB2">
        <w:t xml:space="preserve"> in te richten voor transgender personen. </w:t>
      </w:r>
      <w:r w:rsidR="00EE444E">
        <w:t xml:space="preserve">Concreet gelden vandaag </w:t>
      </w:r>
      <w:r w:rsidR="00E72B54">
        <w:t xml:space="preserve">voor bloeddonatie grotendeels </w:t>
      </w:r>
      <w:r w:rsidR="00EE444E">
        <w:t xml:space="preserve">dezelfde regels voor transgender personen als voor </w:t>
      </w:r>
      <w:r w:rsidR="00D80D7E">
        <w:t>MSM, waarvoor wel voldoende Vlaams onderzoek bestaat om een (gedeeltelijke) uitsluiting te beargumenteren</w:t>
      </w:r>
      <w:r w:rsidR="00EE444E">
        <w:t xml:space="preserve">. </w:t>
      </w:r>
      <w:r w:rsidR="00662242">
        <w:t xml:space="preserve">Gezien het gebrek aan representatieve data </w:t>
      </w:r>
      <w:r w:rsidR="00B76C26">
        <w:t xml:space="preserve">die valide is voor de Vlaamse transgender populatie, kan </w:t>
      </w:r>
      <w:r w:rsidR="007433D7">
        <w:t>de uitsluiting van transgender personen echter</w:t>
      </w:r>
      <w:r w:rsidR="00B76C26">
        <w:t xml:space="preserve"> gezien worden als discriminatie</w:t>
      </w:r>
      <w:r w:rsidR="00E72B54">
        <w:t>.</w:t>
      </w:r>
    </w:p>
    <w:p w14:paraId="2A547F04" w14:textId="6713DC64" w:rsidR="002E782A" w:rsidRDefault="00773B43" w:rsidP="003445E9">
      <w:pPr>
        <w:ind w:left="357"/>
      </w:pPr>
      <w:r>
        <w:t xml:space="preserve">Dit onderzoek heeft als doel HIV </w:t>
      </w:r>
      <w:r w:rsidR="002E3E57">
        <w:t>te testen in een zo representatief mogelijke steekproef van Vlaamse transgender personen. Het zal in eerste instantie direct leiden tot</w:t>
      </w:r>
      <w:r w:rsidR="00D90B89">
        <w:t xml:space="preserve"> argumentatie om het bloeddonatiebeleid van het Rode Kruis Vlaanderen te onderbouwen</w:t>
      </w:r>
      <w:r w:rsidR="00C53A88">
        <w:t>.</w:t>
      </w:r>
      <w:r w:rsidR="00D90B89">
        <w:t xml:space="preserve"> </w:t>
      </w:r>
      <w:r w:rsidR="002C7F84">
        <w:t>Het Rode Kruis Vlaanderen is daarom samen met het Instituut voor de Gelijkheid van Vrouwen en Mannen (IGVM) een belangrijke partner</w:t>
      </w:r>
      <w:r w:rsidR="00B47598">
        <w:t xml:space="preserve"> in dit onderzoek. </w:t>
      </w:r>
      <w:r w:rsidR="00C53A88">
        <w:t>A</w:t>
      </w:r>
      <w:r w:rsidR="00D90B89">
        <w:t>nderzijds</w:t>
      </w:r>
      <w:r w:rsidR="00B47598">
        <w:t xml:space="preserve"> zal het</w:t>
      </w:r>
      <w:r w:rsidR="00D90B89">
        <w:t xml:space="preserve"> ook </w:t>
      </w:r>
      <w:r w:rsidR="008C0FB9">
        <w:t xml:space="preserve">leiden tot een meer genuanceerd prevalentiecijfer van HIV in </w:t>
      </w:r>
      <w:r w:rsidR="00510558">
        <w:t>een breed staal van de transgender populatie</w:t>
      </w:r>
      <w:r w:rsidR="00F838B0">
        <w:t>,</w:t>
      </w:r>
      <w:r w:rsidR="00510558">
        <w:t xml:space="preserve"> en </w:t>
      </w:r>
      <w:r w:rsidR="008C0FB9">
        <w:t>inzicht geven in verschillende risico</w:t>
      </w:r>
      <w:r w:rsidR="00C53A88">
        <w:t>groepen</w:t>
      </w:r>
      <w:r w:rsidR="008C0FB9">
        <w:t xml:space="preserve"> </w:t>
      </w:r>
      <w:r w:rsidR="00510558">
        <w:t>binnen die zeer diverse</w:t>
      </w:r>
      <w:r w:rsidR="00C53A88">
        <w:t xml:space="preserve"> transgender populatie.</w:t>
      </w:r>
      <w:r w:rsidR="00E72B54">
        <w:t xml:space="preserve"> </w:t>
      </w:r>
      <w:r w:rsidR="00B47598">
        <w:t>Het opzet voor deze studie is uniek</w:t>
      </w:r>
      <w:r w:rsidR="00377D03">
        <w:t xml:space="preserve"> binnen het bestaand onderzoek naar HIV bij transgender personen</w:t>
      </w:r>
      <w:r w:rsidR="00481526">
        <w:t>, o</w:t>
      </w:r>
      <w:r w:rsidR="00802FCA">
        <w:t>mwille van d</w:t>
      </w:r>
      <w:r w:rsidR="00BA0CDA">
        <w:t>e beoogde</w:t>
      </w:r>
      <w:r w:rsidR="00802FCA">
        <w:t xml:space="preserve"> steekproefgrootte</w:t>
      </w:r>
      <w:r w:rsidR="00BA0CDA">
        <w:t xml:space="preserve"> en diversiteit</w:t>
      </w:r>
      <w:r w:rsidR="00802FCA">
        <w:t>, het gebruik van de TLS methode</w:t>
      </w:r>
      <w:r w:rsidR="00BA0CDA">
        <w:t xml:space="preserve"> en </w:t>
      </w:r>
      <w:r w:rsidR="00194358">
        <w:t>het gebruik van</w:t>
      </w:r>
      <w:r w:rsidR="00E33236">
        <w:t xml:space="preserve"> laboratorium-geconfirmeerde</w:t>
      </w:r>
      <w:r w:rsidR="004F08F8">
        <w:t xml:space="preserve"> </w:t>
      </w:r>
      <w:r w:rsidR="00E33236">
        <w:t xml:space="preserve">HIV data </w:t>
      </w:r>
      <w:r w:rsidR="00EA5107">
        <w:t xml:space="preserve">via speekseltesten </w:t>
      </w:r>
      <w:r w:rsidR="00E33236">
        <w:t>op deze schaal.</w:t>
      </w:r>
      <w:r w:rsidR="00161D2F">
        <w:t xml:space="preserve"> We hopen hiermee HIV onderzoek bij transgender personen op de Europese </w:t>
      </w:r>
      <w:proofErr w:type="spellStart"/>
      <w:r w:rsidR="00654DBD">
        <w:t>onderzoeks</w:t>
      </w:r>
      <w:r w:rsidR="00161D2F">
        <w:t>agenda</w:t>
      </w:r>
      <w:proofErr w:type="spellEnd"/>
      <w:r w:rsidR="00161D2F">
        <w:t xml:space="preserve"> te zetten.</w:t>
      </w:r>
    </w:p>
    <w:p w14:paraId="199F9DB4" w14:textId="77777777" w:rsidR="0048374D" w:rsidRPr="0016317F" w:rsidRDefault="0048374D" w:rsidP="0048374D">
      <w:pPr>
        <w:ind w:left="357"/>
        <w:rPr>
          <w:lang w:val="nl-BE"/>
        </w:rPr>
      </w:pPr>
    </w:p>
    <w:p w14:paraId="75F02515" w14:textId="531C131C" w:rsidR="0048374D" w:rsidRDefault="0048374D" w:rsidP="0048374D">
      <w:pPr>
        <w:ind w:left="357"/>
        <w:rPr>
          <w:lang w:val="en-US"/>
        </w:rPr>
      </w:pPr>
      <w:proofErr w:type="spellStart"/>
      <w:r>
        <w:rPr>
          <w:lang w:val="en-US"/>
        </w:rPr>
        <w:t>Referenties</w:t>
      </w:r>
      <w:proofErr w:type="spellEnd"/>
      <w:r>
        <w:rPr>
          <w:lang w:val="en-US"/>
        </w:rPr>
        <w:t>:</w:t>
      </w:r>
    </w:p>
    <w:p w14:paraId="52FE5965" w14:textId="1B71C06F" w:rsidR="0048374D" w:rsidRPr="0016317F" w:rsidRDefault="0048374D" w:rsidP="0048374D">
      <w:pPr>
        <w:ind w:left="357"/>
        <w:rPr>
          <w:lang w:val="en-US"/>
        </w:rPr>
      </w:pPr>
      <w:r w:rsidRPr="0016317F">
        <w:rPr>
          <w:rFonts w:hint="eastAsia"/>
          <w:lang w:val="en-US"/>
        </w:rPr>
        <w:t> </w:t>
      </w:r>
      <w:r w:rsidRPr="0016317F">
        <w:rPr>
          <w:lang w:val="en-US"/>
        </w:rPr>
        <w:t xml:space="preserve">World Health </w:t>
      </w:r>
      <w:proofErr w:type="spellStart"/>
      <w:r w:rsidRPr="0016317F">
        <w:rPr>
          <w:lang w:val="en-US"/>
        </w:rPr>
        <w:t>Organisation</w:t>
      </w:r>
      <w:proofErr w:type="spellEnd"/>
      <w:r w:rsidRPr="0016317F">
        <w:rPr>
          <w:lang w:val="en-US"/>
        </w:rPr>
        <w:t xml:space="preserve"> (2014).</w:t>
      </w:r>
      <w:r w:rsidRPr="0016317F">
        <w:rPr>
          <w:rFonts w:hint="eastAsia"/>
          <w:lang w:val="en-US"/>
        </w:rPr>
        <w:t> </w:t>
      </w:r>
      <w:hyperlink r:id="rId15" w:tgtFrame="_blank" w:history="1">
        <w:r w:rsidRPr="0016317F">
          <w:rPr>
            <w:i/>
            <w:iCs/>
            <w:lang w:val="en-GB"/>
          </w:rPr>
          <w:t>Consolidated guidelines on HIV prevention, diagnosis, treatment and care for key populations.</w:t>
        </w:r>
      </w:hyperlink>
      <w:r w:rsidRPr="0016317F">
        <w:rPr>
          <w:rFonts w:hint="eastAsia"/>
          <w:lang w:val="en-US"/>
        </w:rPr>
        <w:t> </w:t>
      </w:r>
      <w:r w:rsidRPr="0016317F">
        <w:rPr>
          <w:lang w:val="en-US"/>
        </w:rPr>
        <w:t>Report, WHO.</w:t>
      </w:r>
    </w:p>
    <w:p w14:paraId="04E095F2" w14:textId="3344019B" w:rsidR="00671FB7" w:rsidRPr="0016317F" w:rsidRDefault="00671FB7" w:rsidP="0016317F">
      <w:pPr>
        <w:ind w:left="357"/>
        <w:rPr>
          <w:lang w:val="en-GB"/>
        </w:rPr>
      </w:pPr>
      <w:r w:rsidRPr="0016317F">
        <w:rPr>
          <w:lang w:val="en-US"/>
        </w:rPr>
        <w:t xml:space="preserve">Van Schuylenbergh, Motmans &amp; </w:t>
      </w:r>
      <w:proofErr w:type="spellStart"/>
      <w:r w:rsidRPr="0016317F">
        <w:rPr>
          <w:lang w:val="en-US"/>
        </w:rPr>
        <w:t>Coene</w:t>
      </w:r>
      <w:proofErr w:type="spellEnd"/>
      <w:r w:rsidRPr="0016317F">
        <w:rPr>
          <w:lang w:val="en-US"/>
        </w:rPr>
        <w:t xml:space="preserve"> (2018).</w:t>
      </w:r>
      <w:r w:rsidRPr="0016317F">
        <w:rPr>
          <w:rFonts w:hint="eastAsia"/>
          <w:lang w:val="en-US"/>
        </w:rPr>
        <w:t> </w:t>
      </w:r>
      <w:hyperlink r:id="rId16" w:tgtFrame="_blank" w:history="1">
        <w:r w:rsidRPr="0016317F">
          <w:rPr>
            <w:lang w:val="en-US"/>
          </w:rPr>
          <w:t>Transgender and non-binary persons and sexual risk: A critical review of 10 years of research from a feminist intersectional perspective</w:t>
        </w:r>
      </w:hyperlink>
      <w:r w:rsidRPr="0016317F">
        <w:rPr>
          <w:lang w:val="en-US"/>
        </w:rPr>
        <w:t>.</w:t>
      </w:r>
      <w:r w:rsidRPr="0016317F">
        <w:rPr>
          <w:rFonts w:hint="eastAsia"/>
          <w:lang w:val="en-US"/>
        </w:rPr>
        <w:t> </w:t>
      </w:r>
      <w:r w:rsidRPr="0016317F">
        <w:rPr>
          <w:i/>
          <w:iCs/>
          <w:lang w:val="en-GB"/>
        </w:rPr>
        <w:t>Critical Social Policy,</w:t>
      </w:r>
      <w:r w:rsidRPr="0016317F">
        <w:rPr>
          <w:rFonts w:hint="eastAsia"/>
          <w:lang w:val="en-GB"/>
        </w:rPr>
        <w:t> </w:t>
      </w:r>
      <w:r w:rsidRPr="0016317F">
        <w:rPr>
          <w:lang w:val="en-GB"/>
        </w:rPr>
        <w:t>38:2.</w:t>
      </w:r>
    </w:p>
    <w:p w14:paraId="2441F3B1" w14:textId="77777777" w:rsidR="0016317F" w:rsidRPr="0016317F" w:rsidRDefault="0016317F" w:rsidP="00314078">
      <w:pPr>
        <w:rPr>
          <w:lang w:val="en-GB"/>
        </w:rPr>
      </w:pPr>
    </w:p>
    <w:p w14:paraId="6C284BD4" w14:textId="2D297404" w:rsidR="009D440B" w:rsidRDefault="009D440B" w:rsidP="009D440B">
      <w:pPr>
        <w:pStyle w:val="UZTitel1"/>
      </w:pPr>
      <w:r>
        <w:lastRenderedPageBreak/>
        <w:t>Werd een analoog onderzoek al elders uitgevoerd, in zijn geheel of gedeeltelijk?</w:t>
      </w:r>
    </w:p>
    <w:p w14:paraId="60F1F096" w14:textId="2EE05D65" w:rsidR="009D440B" w:rsidRDefault="009834A7" w:rsidP="00EB085B">
      <w:r>
        <w:tab/>
      </w:r>
      <w:r w:rsidR="004668E7">
        <w:t>Zo ja, waar? Wat was het resultaat?</w:t>
      </w:r>
      <w:r w:rsidR="003C38EA">
        <w:t xml:space="preserve"> </w:t>
      </w:r>
      <w:r w:rsidR="004668E7">
        <w:t>Waarom wordt het in deze studie hernomen?</w:t>
      </w:r>
    </w:p>
    <w:p w14:paraId="0A26AB7F" w14:textId="7FFAD7F8" w:rsidR="00AC6C7A" w:rsidRDefault="00AC6C7A" w:rsidP="00EB085B">
      <w:r>
        <w:t>H</w:t>
      </w:r>
      <w:r w:rsidRPr="00A83670">
        <w:t>et Instituut voor Tropische Geneeskunde (ITG, Antwerpen),</w:t>
      </w:r>
      <w:r>
        <w:t xml:space="preserve"> één van de partners binnen het onderzoek, heeft veel ervaring met de methoden die gebruikt zullen worden in het huidige onderzoek. Het ITG gebruikt deze methoden al jaren voor hun onderzoek naar HIV bij enerzijds Mannen die Seks hebben met Mannen (MSM) en anderzijds Sub-Sahara Migranten (SAM). Dit onderzoek betreft doelpopulaties die substantieel verschillen van de transgender populatie die zal onderzocht worden in de voorgestelde studie.</w:t>
      </w:r>
      <w:r w:rsidR="002E13A5">
        <w:t xml:space="preserve"> Dit onderzoek is zowel vernieuwend binnen de bestaande HIV literatuur als de bestaande literatuur rond de gezondheid van transgender personen.</w:t>
      </w:r>
    </w:p>
    <w:p w14:paraId="46E33E79" w14:textId="4AB8B094" w:rsidR="00496D67" w:rsidRDefault="00496D67" w:rsidP="00EB085B">
      <w:r>
        <w:t xml:space="preserve">De </w:t>
      </w:r>
      <w:r w:rsidR="002E13A5">
        <w:t>Time-</w:t>
      </w:r>
      <w:proofErr w:type="spellStart"/>
      <w:r w:rsidR="002E13A5">
        <w:t>Location</w:t>
      </w:r>
      <w:proofErr w:type="spellEnd"/>
      <w:r w:rsidR="002E13A5">
        <w:t xml:space="preserve"> Sampling (TLS)</w:t>
      </w:r>
      <w:r>
        <w:t xml:space="preserve"> strategie</w:t>
      </w:r>
      <w:r w:rsidR="00947392">
        <w:t xml:space="preserve">, het gebruik van peer </w:t>
      </w:r>
      <w:proofErr w:type="spellStart"/>
      <w:r w:rsidR="00947392">
        <w:t>recruiters</w:t>
      </w:r>
      <w:proofErr w:type="spellEnd"/>
      <w:r w:rsidR="00947392">
        <w:t>/sleutelfiguren</w:t>
      </w:r>
      <w:r>
        <w:t xml:space="preserve"> en </w:t>
      </w:r>
      <w:r w:rsidR="002E13A5">
        <w:t>h</w:t>
      </w:r>
      <w:r>
        <w:t>et gebruik van de speekseltesten in combinatie met een vragenlijst</w:t>
      </w:r>
      <w:r w:rsidR="002E13A5">
        <w:t xml:space="preserve"> </w:t>
      </w:r>
      <w:r w:rsidR="00947392">
        <w:t xml:space="preserve">via een </w:t>
      </w:r>
      <w:r w:rsidR="002E13A5">
        <w:t>tablet</w:t>
      </w:r>
      <w:r>
        <w:t xml:space="preserve"> werd</w:t>
      </w:r>
      <w:r w:rsidR="002E13A5">
        <w:t xml:space="preserve"> succesvol</w:t>
      </w:r>
      <w:r>
        <w:t xml:space="preserve"> gebruikt in</w:t>
      </w:r>
      <w:r w:rsidR="0091513D">
        <w:t xml:space="preserve"> het ‘</w:t>
      </w:r>
      <w:proofErr w:type="spellStart"/>
      <w:r w:rsidR="0091513D">
        <w:t>Together</w:t>
      </w:r>
      <w:proofErr w:type="spellEnd"/>
      <w:r w:rsidR="0091513D">
        <w:t xml:space="preserve"> project’,</w:t>
      </w:r>
      <w:r>
        <w:t xml:space="preserve"> een studie naar HIV bij </w:t>
      </w:r>
      <w:r w:rsidRPr="00A83670">
        <w:t>Sub-Sahara Migranten (SAM)</w:t>
      </w:r>
      <w:r w:rsidR="0091513D">
        <w:t xml:space="preserve"> in Antwerpen (</w:t>
      </w:r>
      <w:proofErr w:type="spellStart"/>
      <w:r w:rsidR="0091513D">
        <w:t>Nöstlinger</w:t>
      </w:r>
      <w:proofErr w:type="spellEnd"/>
      <w:r w:rsidR="0091513D">
        <w:t xml:space="preserve"> &amp; Loos, 2016; Loos et al., 2016; Loos et al., 2017)</w:t>
      </w:r>
      <w:r w:rsidRPr="00A83670">
        <w:t>.</w:t>
      </w:r>
      <w:r>
        <w:t xml:space="preserve"> </w:t>
      </w:r>
    </w:p>
    <w:p w14:paraId="74971A20" w14:textId="553C37A8" w:rsidR="00496D67" w:rsidRDefault="00C227D8" w:rsidP="00EB085B">
      <w:r w:rsidRPr="00A83670">
        <w:t xml:space="preserve">Het protocol voor de dataverzameling </w:t>
      </w:r>
      <w:r w:rsidR="00496D67">
        <w:t xml:space="preserve">van de huidige studie </w:t>
      </w:r>
      <w:r w:rsidRPr="00A83670">
        <w:t>werd</w:t>
      </w:r>
      <w:r w:rsidR="00496D67">
        <w:t xml:space="preserve"> zo goed als volledig</w:t>
      </w:r>
      <w:r w:rsidRPr="00A83670">
        <w:t xml:space="preserve"> overgenomen van de studie </w:t>
      </w:r>
      <w:r w:rsidR="002E13A5">
        <w:t>‘</w:t>
      </w:r>
      <w:r w:rsidRPr="00A83670">
        <w:t>Swab2know</w:t>
      </w:r>
      <w:r w:rsidR="002E13A5">
        <w:t>’</w:t>
      </w:r>
      <w:r w:rsidRPr="00A83670">
        <w:t xml:space="preserve"> van </w:t>
      </w:r>
      <w:r w:rsidR="00496D67">
        <w:t>het ITG</w:t>
      </w:r>
      <w:r w:rsidRPr="00A83670">
        <w:t xml:space="preserve">. Swab2know is een HIV-preventieproject gericht op Mannen die Seks hebben met Mannen (MSM). Binnen deze studie wordt gebruik gemaakt van het platform </w:t>
      </w:r>
      <w:hyperlink r:id="rId17" w:history="1">
        <w:r w:rsidRPr="00A83670">
          <w:rPr>
            <w:rStyle w:val="Hyperlink"/>
          </w:rPr>
          <w:t>www.swab2know.eu</w:t>
        </w:r>
      </w:hyperlink>
      <w:r w:rsidRPr="00A83670">
        <w:t xml:space="preserve"> waarop personen gratis en anoniem een HIV speekseltest kunnen aanvragen. De onderzoekers trekken daarnaast op bepaalde momenten ’s avonds en in het weekend naar clubs, sauna’s en feestjes om gratis en anonieme speekseltesten aan te bieden. </w:t>
      </w:r>
      <w:r w:rsidR="00496D67">
        <w:t>De gebruikte methode werd effectief bevonden en werd positief onthaald binnen de</w:t>
      </w:r>
      <w:r w:rsidR="002E13A5">
        <w:t xml:space="preserve"> oorspronkelijke</w:t>
      </w:r>
      <w:r w:rsidR="00496D67">
        <w:t xml:space="preserve"> doelpopulatie van MSM</w:t>
      </w:r>
      <w:r w:rsidR="0091513D">
        <w:t xml:space="preserve"> (Platteau et al., 2015)</w:t>
      </w:r>
      <w:r w:rsidR="002E13A5">
        <w:t>. De studie</w:t>
      </w:r>
      <w:r w:rsidR="003A1065">
        <w:t xml:space="preserve"> ‘Swab2know’</w:t>
      </w:r>
      <w:r w:rsidR="002E13A5">
        <w:t xml:space="preserve"> is voornamelijk gericht op HIV preventie (verhogen van het testgedrag) en naast de</w:t>
      </w:r>
      <w:r w:rsidR="0091513D">
        <w:t xml:space="preserve"> verschillende</w:t>
      </w:r>
      <w:r w:rsidR="002E13A5">
        <w:t xml:space="preserve"> doelpopulatie is dit het grootste verschil met de huidige studie, die gericht is op het in kaart brengen van de HIV prevalentie binnen een tot nu toe niet bestudeerde populatie</w:t>
      </w:r>
      <w:r w:rsidR="0088422C">
        <w:t xml:space="preserve"> in Vlaanderen</w:t>
      </w:r>
      <w:r w:rsidR="002E13A5">
        <w:t>.</w:t>
      </w:r>
    </w:p>
    <w:p w14:paraId="56F7B8A5" w14:textId="77777777" w:rsidR="0091513D" w:rsidRDefault="0091513D" w:rsidP="0091513D"/>
    <w:p w14:paraId="43C1AC85" w14:textId="2018E83C" w:rsidR="0091513D" w:rsidRPr="000C3EB6" w:rsidRDefault="0091513D" w:rsidP="0091513D">
      <w:pPr>
        <w:rPr>
          <w:lang w:val="nl-BE"/>
        </w:rPr>
      </w:pPr>
      <w:r w:rsidRPr="000C3EB6">
        <w:rPr>
          <w:lang w:val="nl-BE"/>
        </w:rPr>
        <w:t>Referenties:</w:t>
      </w:r>
    </w:p>
    <w:p w14:paraId="6080D4B3" w14:textId="2A8B7985" w:rsidR="0091513D" w:rsidRPr="00471FE9" w:rsidRDefault="0091513D" w:rsidP="0091513D">
      <w:r w:rsidRPr="000C3EB6">
        <w:rPr>
          <w:lang w:val="nl-BE"/>
        </w:rPr>
        <w:t xml:space="preserve">Loos, J., </w:t>
      </w:r>
      <w:proofErr w:type="spellStart"/>
      <w:r w:rsidRPr="000C3EB6">
        <w:rPr>
          <w:lang w:val="nl-BE"/>
        </w:rPr>
        <w:t>Nöstlinger</w:t>
      </w:r>
      <w:proofErr w:type="spellEnd"/>
      <w:r w:rsidRPr="000C3EB6">
        <w:rPr>
          <w:lang w:val="nl-BE"/>
        </w:rPr>
        <w:t xml:space="preserve">, C., Vuylsteke, B., </w:t>
      </w:r>
      <w:proofErr w:type="spellStart"/>
      <w:r w:rsidRPr="000C3EB6">
        <w:rPr>
          <w:lang w:val="nl-BE"/>
        </w:rPr>
        <w:t>Deblonde</w:t>
      </w:r>
      <w:proofErr w:type="spellEnd"/>
      <w:r w:rsidRPr="000C3EB6">
        <w:rPr>
          <w:lang w:val="nl-BE"/>
        </w:rPr>
        <w:t xml:space="preserve">, J., </w:t>
      </w:r>
      <w:proofErr w:type="spellStart"/>
      <w:r w:rsidRPr="000C3EB6">
        <w:rPr>
          <w:lang w:val="nl-BE"/>
        </w:rPr>
        <w:t>Ndungu</w:t>
      </w:r>
      <w:proofErr w:type="spellEnd"/>
      <w:r w:rsidRPr="000C3EB6">
        <w:rPr>
          <w:lang w:val="nl-BE"/>
        </w:rPr>
        <w:t xml:space="preserve">, M., Kint, I., . . . </w:t>
      </w:r>
      <w:proofErr w:type="spellStart"/>
      <w:r w:rsidRPr="008F7053">
        <w:rPr>
          <w:lang w:val="en-US"/>
        </w:rPr>
        <w:t>Laga</w:t>
      </w:r>
      <w:proofErr w:type="spellEnd"/>
      <w:r w:rsidRPr="008F7053">
        <w:rPr>
          <w:lang w:val="en-US"/>
        </w:rPr>
        <w:t xml:space="preserve">, M. (2017). First HIV prevalence estimates of a representative sample of adult sub-Saharan African migrants in a European city. Results of a community-based, cross-sectional study in Antwerp, Belgium. </w:t>
      </w:r>
      <w:proofErr w:type="spellStart"/>
      <w:r w:rsidRPr="0091513D">
        <w:rPr>
          <w:i/>
        </w:rPr>
        <w:t>PloS</w:t>
      </w:r>
      <w:proofErr w:type="spellEnd"/>
      <w:r w:rsidRPr="0091513D">
        <w:rPr>
          <w:i/>
        </w:rPr>
        <w:t xml:space="preserve"> </w:t>
      </w:r>
      <w:proofErr w:type="spellStart"/>
      <w:r w:rsidRPr="0091513D">
        <w:rPr>
          <w:i/>
        </w:rPr>
        <w:t>one</w:t>
      </w:r>
      <w:proofErr w:type="spellEnd"/>
      <w:r w:rsidRPr="0091513D">
        <w:t>, 12</w:t>
      </w:r>
      <w:r w:rsidRPr="00471FE9">
        <w:t xml:space="preserve">(4), e0174677. </w:t>
      </w:r>
    </w:p>
    <w:p w14:paraId="496CB0B7" w14:textId="37B89281" w:rsidR="0091513D" w:rsidRPr="008F7053" w:rsidRDefault="0091513D" w:rsidP="0091513D">
      <w:pPr>
        <w:rPr>
          <w:lang w:val="en-US"/>
        </w:rPr>
      </w:pPr>
      <w:r w:rsidRPr="00471FE9">
        <w:t xml:space="preserve">Loos, J., Vuylsteke, B., </w:t>
      </w:r>
      <w:proofErr w:type="spellStart"/>
      <w:r w:rsidRPr="00471FE9">
        <w:t>Manirankunda</w:t>
      </w:r>
      <w:proofErr w:type="spellEnd"/>
      <w:r w:rsidRPr="00471FE9">
        <w:t xml:space="preserve">, L., </w:t>
      </w:r>
      <w:proofErr w:type="spellStart"/>
      <w:r w:rsidRPr="00471FE9">
        <w:t>Deblonde</w:t>
      </w:r>
      <w:proofErr w:type="spellEnd"/>
      <w:r w:rsidRPr="00471FE9">
        <w:t xml:space="preserve">, J., Kint, I., </w:t>
      </w:r>
      <w:proofErr w:type="spellStart"/>
      <w:r w:rsidRPr="00471FE9">
        <w:t>Namanya</w:t>
      </w:r>
      <w:proofErr w:type="spellEnd"/>
      <w:r w:rsidRPr="00471FE9">
        <w:t xml:space="preserve">, F., . . . </w:t>
      </w:r>
      <w:proofErr w:type="spellStart"/>
      <w:r w:rsidRPr="008F7053">
        <w:rPr>
          <w:lang w:val="en-US"/>
        </w:rPr>
        <w:t>Adobea</w:t>
      </w:r>
      <w:proofErr w:type="spellEnd"/>
      <w:r w:rsidRPr="008F7053">
        <w:rPr>
          <w:lang w:val="en-US"/>
        </w:rPr>
        <w:t xml:space="preserve">, D. (2016). Together project to increase understanding of the HIV epidemic among Sub-Saharan African migrants: Protocol of community-based participatory mixed-method studies. </w:t>
      </w:r>
      <w:r w:rsidRPr="008F7053">
        <w:rPr>
          <w:i/>
          <w:lang w:val="en-US"/>
        </w:rPr>
        <w:t>JMIR research protocols</w:t>
      </w:r>
      <w:r w:rsidRPr="008F7053">
        <w:rPr>
          <w:lang w:val="en-US"/>
        </w:rPr>
        <w:t xml:space="preserve">, 5(1), e48. </w:t>
      </w:r>
    </w:p>
    <w:p w14:paraId="121311A1" w14:textId="77777777" w:rsidR="0091513D" w:rsidRPr="0091513D" w:rsidRDefault="0091513D" w:rsidP="0091513D">
      <w:pPr>
        <w:rPr>
          <w:lang w:val="en-GB"/>
        </w:rPr>
      </w:pPr>
      <w:proofErr w:type="spellStart"/>
      <w:r w:rsidRPr="008F7053">
        <w:rPr>
          <w:lang w:val="en-US"/>
        </w:rPr>
        <w:t>Nöstlinger</w:t>
      </w:r>
      <w:proofErr w:type="spellEnd"/>
      <w:r w:rsidRPr="008F7053">
        <w:rPr>
          <w:lang w:val="en-US"/>
        </w:rPr>
        <w:t xml:space="preserve">, C., &amp; Loos, J. (2016). Involving lay community researchers in epidemiological research: experiences from a seroprevalence study among sub-Saharan African migrants. </w:t>
      </w:r>
      <w:r w:rsidRPr="0091513D">
        <w:rPr>
          <w:i/>
          <w:lang w:val="en-GB"/>
        </w:rPr>
        <w:t>AIDS care,</w:t>
      </w:r>
      <w:r w:rsidRPr="0091513D">
        <w:rPr>
          <w:lang w:val="en-GB"/>
        </w:rPr>
        <w:t xml:space="preserve"> 28(sup1), 119-123. </w:t>
      </w:r>
    </w:p>
    <w:p w14:paraId="0D3BB849" w14:textId="3FD5A69F" w:rsidR="00496D67" w:rsidRPr="00A83670" w:rsidRDefault="0091513D" w:rsidP="00EB085B">
      <w:r w:rsidRPr="0091513D">
        <w:rPr>
          <w:rFonts w:ascii="Arial" w:hAnsi="Arial" w:cs="Arial"/>
          <w:color w:val="222222"/>
          <w:shd w:val="clear" w:color="auto" w:fill="FFFFFF"/>
          <w:lang w:val="en-GB"/>
        </w:rPr>
        <w:t xml:space="preserve">Platteau, T., </w:t>
      </w:r>
      <w:proofErr w:type="spellStart"/>
      <w:r w:rsidRPr="0091513D">
        <w:rPr>
          <w:rFonts w:ascii="Arial" w:hAnsi="Arial" w:cs="Arial"/>
          <w:color w:val="222222"/>
          <w:shd w:val="clear" w:color="auto" w:fill="FFFFFF"/>
          <w:lang w:val="en-GB"/>
        </w:rPr>
        <w:t>Fransen</w:t>
      </w:r>
      <w:proofErr w:type="spellEnd"/>
      <w:r w:rsidRPr="0091513D">
        <w:rPr>
          <w:rFonts w:ascii="Arial" w:hAnsi="Arial" w:cs="Arial"/>
          <w:color w:val="222222"/>
          <w:shd w:val="clear" w:color="auto" w:fill="FFFFFF"/>
          <w:lang w:val="en-GB"/>
        </w:rPr>
        <w:t xml:space="preserve">, K., </w:t>
      </w:r>
      <w:proofErr w:type="spellStart"/>
      <w:r w:rsidRPr="0091513D">
        <w:rPr>
          <w:rFonts w:ascii="Arial" w:hAnsi="Arial" w:cs="Arial"/>
          <w:color w:val="222222"/>
          <w:shd w:val="clear" w:color="auto" w:fill="FFFFFF"/>
          <w:lang w:val="en-GB"/>
        </w:rPr>
        <w:t>Apers</w:t>
      </w:r>
      <w:proofErr w:type="spellEnd"/>
      <w:r w:rsidRPr="0091513D">
        <w:rPr>
          <w:rFonts w:ascii="Arial" w:hAnsi="Arial" w:cs="Arial"/>
          <w:color w:val="222222"/>
          <w:shd w:val="clear" w:color="auto" w:fill="FFFFFF"/>
          <w:lang w:val="en-GB"/>
        </w:rPr>
        <w:t xml:space="preserve">, L., Kenyon, C., Albers, L., </w:t>
      </w:r>
      <w:proofErr w:type="spellStart"/>
      <w:r w:rsidRPr="0091513D">
        <w:rPr>
          <w:rFonts w:ascii="Arial" w:hAnsi="Arial" w:cs="Arial"/>
          <w:color w:val="222222"/>
          <w:shd w:val="clear" w:color="auto" w:fill="FFFFFF"/>
          <w:lang w:val="en-GB"/>
        </w:rPr>
        <w:t>Vermoesen</w:t>
      </w:r>
      <w:proofErr w:type="spellEnd"/>
      <w:r w:rsidRPr="0091513D">
        <w:rPr>
          <w:rFonts w:ascii="Arial" w:hAnsi="Arial" w:cs="Arial"/>
          <w:color w:val="222222"/>
          <w:shd w:val="clear" w:color="auto" w:fill="FFFFFF"/>
          <w:lang w:val="en-GB"/>
        </w:rPr>
        <w:t>, T., ... &amp; Florence, E. (2015). Swab2know: an HIV-testing strategy using oral fluid samples and online communication of test results for men who have sex with men in Belgium. </w:t>
      </w:r>
      <w:r>
        <w:rPr>
          <w:rFonts w:ascii="Arial" w:hAnsi="Arial" w:cs="Arial"/>
          <w:i/>
          <w:iCs/>
          <w:color w:val="222222"/>
          <w:shd w:val="clear" w:color="auto" w:fill="FFFFFF"/>
        </w:rPr>
        <w:t xml:space="preserve">Journal of </w:t>
      </w:r>
      <w:proofErr w:type="spellStart"/>
      <w:r>
        <w:rPr>
          <w:rFonts w:ascii="Arial" w:hAnsi="Arial" w:cs="Arial"/>
          <w:i/>
          <w:iCs/>
          <w:color w:val="222222"/>
          <w:shd w:val="clear" w:color="auto" w:fill="FFFFFF"/>
        </w:rPr>
        <w:t>medical</w:t>
      </w:r>
      <w:proofErr w:type="spellEnd"/>
      <w:r>
        <w:rPr>
          <w:rFonts w:ascii="Arial" w:hAnsi="Arial" w:cs="Arial"/>
          <w:i/>
          <w:iCs/>
          <w:color w:val="222222"/>
          <w:shd w:val="clear" w:color="auto" w:fill="FFFFFF"/>
        </w:rPr>
        <w:t xml:space="preserve"> Internet research</w:t>
      </w:r>
      <w:r>
        <w:rPr>
          <w:rFonts w:ascii="Arial" w:hAnsi="Arial" w:cs="Arial"/>
          <w:color w:val="222222"/>
          <w:shd w:val="clear" w:color="auto" w:fill="FFFFFF"/>
        </w:rPr>
        <w:t>, </w:t>
      </w:r>
      <w:r>
        <w:rPr>
          <w:rFonts w:ascii="Arial" w:hAnsi="Arial" w:cs="Arial"/>
          <w:i/>
          <w:iCs/>
          <w:color w:val="222222"/>
          <w:shd w:val="clear" w:color="auto" w:fill="FFFFFF"/>
        </w:rPr>
        <w:t>17</w:t>
      </w:r>
      <w:r>
        <w:rPr>
          <w:rFonts w:ascii="Arial" w:hAnsi="Arial" w:cs="Arial"/>
          <w:color w:val="222222"/>
          <w:shd w:val="clear" w:color="auto" w:fill="FFFFFF"/>
        </w:rPr>
        <w:t>(9), e213.</w:t>
      </w:r>
    </w:p>
    <w:p w14:paraId="76876575" w14:textId="77777777" w:rsidR="009D440B" w:rsidRDefault="00E77342" w:rsidP="001F4232">
      <w:pPr>
        <w:pStyle w:val="UZTitel1"/>
      </w:pPr>
      <w:r>
        <w:t>Zal een chemische substantie toegediend worden?</w:t>
      </w:r>
    </w:p>
    <w:p w14:paraId="434C2DF2" w14:textId="0F9293BA" w:rsidR="00481F16" w:rsidRPr="006B1FED" w:rsidRDefault="00481F16" w:rsidP="00EB085B">
      <w:r w:rsidRPr="006B1FED">
        <w:rPr>
          <w:rFonts w:eastAsia="MS Gothic"/>
        </w:rPr>
        <w:tab/>
      </w:r>
      <w:sdt>
        <w:sdtPr>
          <w:rPr>
            <w:rFonts w:eastAsia="MS Gothic"/>
          </w:rPr>
          <w:id w:val="358546428"/>
          <w14:checkbox>
            <w14:checked w14:val="0"/>
            <w14:checkedState w14:val="2612" w14:font="MS Gothic"/>
            <w14:uncheckedState w14:val="2610" w14:font="MS Gothic"/>
          </w14:checkbox>
        </w:sdtPr>
        <w:sdtEndPr/>
        <w:sdtContent>
          <w:r w:rsidRPr="006B1FED">
            <w:rPr>
              <w:rFonts w:eastAsia="MS Gothic" w:hint="eastAsia"/>
            </w:rPr>
            <w:t>☐</w:t>
          </w:r>
        </w:sdtContent>
      </w:sdt>
      <w:r w:rsidRPr="006B1FED">
        <w:tab/>
        <w:t>ja</w:t>
      </w:r>
      <w:r w:rsidRPr="006B1FED">
        <w:tab/>
      </w:r>
      <w:r w:rsidRPr="006B1FED">
        <w:tab/>
      </w:r>
      <w:r w:rsidRPr="006B1FED">
        <w:tab/>
      </w:r>
      <w:sdt>
        <w:sdtPr>
          <w:id w:val="1779218288"/>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6B1FED">
        <w:tab/>
        <w:t>neen</w:t>
      </w:r>
    </w:p>
    <w:p w14:paraId="5C8B71CE" w14:textId="77777777" w:rsidR="00481F16" w:rsidRPr="006B1FED" w:rsidRDefault="00481F16" w:rsidP="00EB085B">
      <w:r w:rsidRPr="006B1FED">
        <w:tab/>
      </w:r>
      <w:r w:rsidRPr="006B1FED">
        <w:tab/>
        <w:t>Zo ja:</w:t>
      </w:r>
    </w:p>
    <w:p w14:paraId="6C99E451" w14:textId="3C5091AD" w:rsidR="00423224" w:rsidRPr="006B1FED" w:rsidRDefault="00423224" w:rsidP="00EB085B">
      <w:r w:rsidRPr="006B1FED">
        <w:tab/>
      </w:r>
      <w:r w:rsidRPr="006B1FED">
        <w:tab/>
      </w:r>
      <w:r w:rsidR="003F1596">
        <w:t>a</w:t>
      </w:r>
      <w:r w:rsidRPr="006B1FED">
        <w:t>.</w:t>
      </w:r>
      <w:r w:rsidRPr="006B1FED">
        <w:tab/>
        <w:t>Langs welke weg?</w:t>
      </w:r>
      <w:r w:rsidR="007066F7">
        <w:t xml:space="preserve"> </w:t>
      </w:r>
      <w:r w:rsidR="007066F7">
        <w:fldChar w:fldCharType="begin"/>
      </w:r>
      <w:r w:rsidR="007066F7">
        <w:instrText xml:space="preserve"> MACROBUTTON  AantekeningenInInktInvoegen &lt;Klik&amp;TypTekst&gt; </w:instrText>
      </w:r>
      <w:r w:rsidR="007066F7">
        <w:fldChar w:fldCharType="end"/>
      </w:r>
      <w:r w:rsidR="007066F7">
        <w:t xml:space="preserve"> </w:t>
      </w:r>
    </w:p>
    <w:p w14:paraId="66D8FAA0" w14:textId="4AB93B16" w:rsidR="00423224" w:rsidRPr="006B1FED" w:rsidRDefault="00423224" w:rsidP="00EB085B">
      <w:r w:rsidRPr="006B1FED">
        <w:tab/>
      </w:r>
      <w:r w:rsidRPr="006B1FED">
        <w:tab/>
      </w:r>
      <w:r w:rsidR="003F1596">
        <w:t>b</w:t>
      </w:r>
      <w:r w:rsidRPr="006B1FED">
        <w:t>.</w:t>
      </w:r>
      <w:r w:rsidRPr="006B1FED">
        <w:tab/>
        <w:t>Naam en oorsprong van de substantie:</w:t>
      </w:r>
      <w:r w:rsidR="007066F7">
        <w:t xml:space="preserve"> </w:t>
      </w:r>
      <w:r w:rsidR="007066F7">
        <w:fldChar w:fldCharType="begin"/>
      </w:r>
      <w:r w:rsidR="007066F7">
        <w:instrText xml:space="preserve"> MACROBUTTON  AantekeningenInInktInvoegen &lt;Klik&amp;TypTekst&gt; </w:instrText>
      </w:r>
      <w:r w:rsidR="007066F7">
        <w:fldChar w:fldCharType="end"/>
      </w:r>
      <w:r w:rsidR="007066F7">
        <w:t xml:space="preserve"> </w:t>
      </w:r>
    </w:p>
    <w:p w14:paraId="2D13A810" w14:textId="77777777" w:rsidR="006B1FED" w:rsidRDefault="00423224" w:rsidP="00EB085B">
      <w:r w:rsidRPr="006B1FED">
        <w:tab/>
      </w:r>
      <w:r w:rsidRPr="006B1FED">
        <w:tab/>
      </w:r>
      <w:r w:rsidR="003F1596">
        <w:t>c</w:t>
      </w:r>
      <w:r w:rsidRPr="006B1FED">
        <w:t>.</w:t>
      </w:r>
      <w:r w:rsidRPr="006B1FED">
        <w:tab/>
        <w:t xml:space="preserve">Aan wie wordt de receptie, opslag, verdeling en terugsturen van niet-gebruikte chemische </w:t>
      </w:r>
    </w:p>
    <w:p w14:paraId="662342C7" w14:textId="3CD325C1" w:rsidR="00423224" w:rsidRPr="006B1FED" w:rsidRDefault="006B1FED" w:rsidP="00EB085B">
      <w:r>
        <w:tab/>
      </w:r>
      <w:r>
        <w:tab/>
      </w:r>
      <w:r>
        <w:tab/>
      </w:r>
      <w:r w:rsidR="00423224" w:rsidRPr="006B1FED">
        <w:t>substanties toevertrouwd?</w:t>
      </w:r>
      <w:r w:rsidR="007066F7">
        <w:t xml:space="preserve"> </w:t>
      </w:r>
      <w:r w:rsidR="007066F7">
        <w:fldChar w:fldCharType="begin"/>
      </w:r>
      <w:r w:rsidR="007066F7">
        <w:instrText xml:space="preserve"> MACROBUTTON  AantekeningenInInktInvoegen &lt;Klik&amp;TypTekst&gt; </w:instrText>
      </w:r>
      <w:r w:rsidR="007066F7">
        <w:fldChar w:fldCharType="end"/>
      </w:r>
      <w:r w:rsidR="007066F7">
        <w:t xml:space="preserve"> </w:t>
      </w:r>
    </w:p>
    <w:p w14:paraId="71C5CBBE" w14:textId="77777777" w:rsidR="00423224" w:rsidRPr="006B1FED" w:rsidRDefault="00793CC1" w:rsidP="00EB085B">
      <w:r w:rsidRPr="006B1FED">
        <w:tab/>
      </w:r>
      <w:r w:rsidRPr="006B1FED">
        <w:tab/>
      </w:r>
      <w:r w:rsidR="003F1596">
        <w:t>d</w:t>
      </w:r>
      <w:r w:rsidR="00423224" w:rsidRPr="006B1FED">
        <w:t>.</w:t>
      </w:r>
      <w:r w:rsidR="00423224" w:rsidRPr="006B1FED">
        <w:tab/>
        <w:t>Zullen radio-isotopen toegediend worden?</w:t>
      </w:r>
    </w:p>
    <w:p w14:paraId="4C26371A" w14:textId="09FE52A2" w:rsidR="00793CC1" w:rsidRPr="006B1FED" w:rsidRDefault="00793CC1" w:rsidP="00EB085B">
      <w:r w:rsidRPr="006B1FED">
        <w:rPr>
          <w:rFonts w:eastAsia="MS Gothic"/>
        </w:rPr>
        <w:tab/>
      </w:r>
      <w:r w:rsidRPr="006B1FED">
        <w:rPr>
          <w:rFonts w:eastAsia="MS Gothic"/>
        </w:rPr>
        <w:tab/>
      </w:r>
      <w:r w:rsidRPr="006B1FED">
        <w:rPr>
          <w:rFonts w:eastAsia="MS Gothic"/>
        </w:rPr>
        <w:tab/>
      </w:r>
      <w:sdt>
        <w:sdtPr>
          <w:rPr>
            <w:rFonts w:eastAsia="MS Gothic"/>
          </w:rPr>
          <w:id w:val="1724949295"/>
          <w14:checkbox>
            <w14:checked w14:val="0"/>
            <w14:checkedState w14:val="2612" w14:font="MS Gothic"/>
            <w14:uncheckedState w14:val="2610" w14:font="MS Gothic"/>
          </w14:checkbox>
        </w:sdtPr>
        <w:sdtEndPr/>
        <w:sdtContent>
          <w:r w:rsidRPr="006B1FED">
            <w:rPr>
              <w:rFonts w:eastAsia="MS Gothic" w:hint="eastAsia"/>
            </w:rPr>
            <w:t>☐</w:t>
          </w:r>
        </w:sdtContent>
      </w:sdt>
      <w:r w:rsidRPr="006B1FED">
        <w:tab/>
        <w:t>ja</w:t>
      </w:r>
      <w:r w:rsidRPr="006B1FED">
        <w:tab/>
      </w:r>
      <w:sdt>
        <w:sdtPr>
          <w:id w:val="-1837303993"/>
          <w14:checkbox>
            <w14:checked w14:val="1"/>
            <w14:checkedState w14:val="2612" w14:font="MS Gothic"/>
            <w14:uncheckedState w14:val="2610" w14:font="MS Gothic"/>
          </w14:checkbox>
        </w:sdtPr>
        <w:sdtEndPr/>
        <w:sdtContent>
          <w:r w:rsidR="00D831BE">
            <w:rPr>
              <w:rFonts w:ascii="MS Gothic" w:eastAsia="MS Gothic" w:hAnsi="MS Gothic" w:hint="eastAsia"/>
            </w:rPr>
            <w:t>☒</w:t>
          </w:r>
        </w:sdtContent>
      </w:sdt>
      <w:r w:rsidRPr="006B1FED">
        <w:tab/>
        <w:t>neen</w:t>
      </w:r>
    </w:p>
    <w:p w14:paraId="711CBCAE" w14:textId="01A475A9" w:rsidR="009D440B" w:rsidRPr="006B1FED" w:rsidRDefault="00C57E0E" w:rsidP="00EB085B">
      <w:r w:rsidRPr="006B1FED">
        <w:tab/>
      </w:r>
      <w:r w:rsidRPr="006B1FED">
        <w:tab/>
      </w:r>
      <w:r w:rsidRPr="006B1FED">
        <w:tab/>
        <w:t>Welke?</w:t>
      </w:r>
      <w:r w:rsidR="00770DFD" w:rsidRPr="00770DFD">
        <w:t xml:space="preserve"> </w:t>
      </w:r>
      <w:r w:rsidR="00770DFD">
        <w:fldChar w:fldCharType="begin"/>
      </w:r>
      <w:r w:rsidR="00770DFD">
        <w:instrText xml:space="preserve"> MACROBUTTON  AantekeningenInInktInvoegen &lt;Klik&amp;TypTekst&gt; </w:instrText>
      </w:r>
      <w:r w:rsidR="00770DFD">
        <w:fldChar w:fldCharType="end"/>
      </w:r>
      <w:r w:rsidR="00770DFD">
        <w:t xml:space="preserve"> </w:t>
      </w:r>
    </w:p>
    <w:p w14:paraId="767F500D" w14:textId="306DA176" w:rsidR="00D32634" w:rsidRDefault="00D32634" w:rsidP="00D32634">
      <w:pPr>
        <w:pStyle w:val="UZTitel1"/>
      </w:pPr>
      <w:r>
        <w:lastRenderedPageBreak/>
        <w:t xml:space="preserve">Indien het om een nieuwe substantie gaat: heeft de onderzoeker kennisgenomen van het volledige toxicologische, </w:t>
      </w:r>
      <w:proofErr w:type="spellStart"/>
      <w:r>
        <w:t>dierfarmacologische</w:t>
      </w:r>
      <w:proofErr w:type="spellEnd"/>
      <w:r>
        <w:t xml:space="preserve"> en humane dossier?</w:t>
      </w:r>
      <w:r w:rsidR="00274891">
        <w:t xml:space="preserve"> NVT</w:t>
      </w:r>
    </w:p>
    <w:p w14:paraId="0D2EF1D8" w14:textId="77777777" w:rsidR="00D32634" w:rsidRDefault="009955A5" w:rsidP="00EB085B">
      <w:r w:rsidRPr="00447BB7">
        <w:rPr>
          <w:rFonts w:eastAsia="MS Gothic"/>
        </w:rPr>
        <w:tab/>
      </w:r>
      <w:sdt>
        <w:sdtPr>
          <w:rPr>
            <w:rFonts w:eastAsia="MS Gothic"/>
          </w:rPr>
          <w:id w:val="2137993698"/>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46988904"/>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0C12A23C" w14:textId="12F3FE59" w:rsidR="000D7828" w:rsidRDefault="006A1734" w:rsidP="00EB085B">
      <w:r w:rsidRPr="006B1FED">
        <w:tab/>
      </w:r>
      <w:r w:rsidRPr="006B1FED">
        <w:tab/>
      </w:r>
      <w:r w:rsidR="005E23ED" w:rsidRPr="005E23ED">
        <w:t>Zo neen, leg uit:</w:t>
      </w:r>
      <w:r w:rsidR="00770DFD">
        <w:t xml:space="preserve"> </w:t>
      </w:r>
      <w:r w:rsidR="00770DFD">
        <w:fldChar w:fldCharType="begin"/>
      </w:r>
      <w:r w:rsidR="00770DFD">
        <w:instrText xml:space="preserve"> MACROBUTTON  AantekeningenInInktInvoegen &lt;Klik&amp;TypTekst&gt; </w:instrText>
      </w:r>
      <w:r w:rsidR="00770DFD">
        <w:fldChar w:fldCharType="end"/>
      </w:r>
      <w:r w:rsidR="00770DFD">
        <w:t xml:space="preserve"> </w:t>
      </w:r>
    </w:p>
    <w:p w14:paraId="7E0662C0" w14:textId="77777777" w:rsidR="00D32634" w:rsidRDefault="00D32634" w:rsidP="009955A5">
      <w:pPr>
        <w:pStyle w:val="UZTitel1"/>
      </w:pPr>
      <w:r>
        <w:t>Keuze van de proefpersonen:</w:t>
      </w:r>
    </w:p>
    <w:p w14:paraId="56076DE3" w14:textId="77777777" w:rsidR="00D32634" w:rsidRDefault="009A7969" w:rsidP="006A109E">
      <w:r>
        <w:tab/>
      </w:r>
      <w:r w:rsidR="002D41EF">
        <w:t>a</w:t>
      </w:r>
      <w:r w:rsidR="00D32634">
        <w:t>.</w:t>
      </w:r>
      <w:r w:rsidR="00D32634">
        <w:tab/>
        <w:t>Gezonden?</w:t>
      </w:r>
      <w:r w:rsidR="00B36012">
        <w:t xml:space="preserve"> </w:t>
      </w:r>
    </w:p>
    <w:p w14:paraId="760F8D54" w14:textId="3A26739A" w:rsidR="009A7969" w:rsidRDefault="009A7969" w:rsidP="006A109E">
      <w:r>
        <w:rPr>
          <w:rFonts w:eastAsia="MS Gothic"/>
        </w:rPr>
        <w:tab/>
      </w:r>
      <w:r w:rsidRPr="00447BB7">
        <w:rPr>
          <w:rFonts w:eastAsia="MS Gothic"/>
        </w:rPr>
        <w:tab/>
      </w:r>
      <w:sdt>
        <w:sdtPr>
          <w:rPr>
            <w:rFonts w:eastAsia="MS Gothic"/>
          </w:rPr>
          <w:id w:val="-728225908"/>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Pr="00447BB7">
        <w:tab/>
      </w:r>
      <w:r w:rsidRPr="00447BB7">
        <w:tab/>
      </w:r>
      <w:sdt>
        <w:sdtPr>
          <w:id w:val="2083875427"/>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4DADD6FC" w14:textId="4EC49EFA" w:rsidR="00D32634" w:rsidRDefault="009A7969" w:rsidP="006A109E">
      <w:r>
        <w:tab/>
      </w:r>
      <w:r>
        <w:tab/>
      </w:r>
      <w:r>
        <w:tab/>
      </w:r>
      <w:r>
        <w:tab/>
      </w:r>
      <w:r>
        <w:tab/>
      </w:r>
      <w:r>
        <w:tab/>
      </w:r>
      <w:r w:rsidR="00D32634">
        <w:t>Patiënten lijdend aan:</w:t>
      </w:r>
      <w:r w:rsidR="002A4078">
        <w:t xml:space="preserve"> </w:t>
      </w:r>
      <w:r w:rsidR="002A4078">
        <w:fldChar w:fldCharType="begin"/>
      </w:r>
      <w:r w:rsidR="002A4078">
        <w:instrText xml:space="preserve"> MACROBUTTON  AantekeningenInInktInvoegen &lt;Klik&amp;TypTekst&gt; </w:instrText>
      </w:r>
      <w:r w:rsidR="002A4078">
        <w:fldChar w:fldCharType="end"/>
      </w:r>
      <w:r w:rsidR="002A4078">
        <w:t xml:space="preserve"> </w:t>
      </w:r>
    </w:p>
    <w:p w14:paraId="211D6AF9" w14:textId="77777777" w:rsidR="00D32634" w:rsidRDefault="009A7969" w:rsidP="006A109E">
      <w:r>
        <w:tab/>
      </w:r>
      <w:r w:rsidR="002D41EF">
        <w:t>b</w:t>
      </w:r>
      <w:r w:rsidR="00D32634">
        <w:t>.</w:t>
      </w:r>
      <w:r w:rsidR="00D32634">
        <w:tab/>
        <w:t>Zwangere vrouwen of vrouwen die tijdens het onderzoek zwanger kunnen worden?</w:t>
      </w:r>
      <w:r w:rsidR="00B36012">
        <w:t xml:space="preserve"> </w:t>
      </w:r>
    </w:p>
    <w:p w14:paraId="009D9BBE" w14:textId="64D685A7" w:rsidR="009A7969" w:rsidRDefault="009A7969" w:rsidP="006A109E">
      <w:r>
        <w:rPr>
          <w:rFonts w:eastAsia="MS Gothic"/>
        </w:rPr>
        <w:tab/>
      </w:r>
      <w:r w:rsidRPr="00447BB7">
        <w:rPr>
          <w:rFonts w:eastAsia="MS Gothic"/>
        </w:rPr>
        <w:tab/>
      </w:r>
      <w:sdt>
        <w:sdtPr>
          <w:rPr>
            <w:rFonts w:eastAsia="MS Gothic"/>
          </w:rPr>
          <w:id w:val="-1166007581"/>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1135404133"/>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396C6DDD" w14:textId="7B5C56BC" w:rsidR="00D32634" w:rsidRDefault="009A7969" w:rsidP="00B36C50">
      <w:pPr>
        <w:keepNext/>
      </w:pPr>
      <w:r>
        <w:tab/>
      </w:r>
      <w:r w:rsidR="002D41EF">
        <w:t>c</w:t>
      </w:r>
      <w:r w:rsidR="00D32634">
        <w:t>.</w:t>
      </w:r>
      <w:r w:rsidR="00D32634">
        <w:tab/>
        <w:t xml:space="preserve">Aantal proefpersonen in het </w:t>
      </w:r>
      <w:r>
        <w:t>UZ G</w:t>
      </w:r>
      <w:r w:rsidR="00D32634">
        <w:t>ent:</w:t>
      </w:r>
      <w:r w:rsidR="002A4078">
        <w:t xml:space="preserve"> </w:t>
      </w:r>
      <w:r w:rsidR="00226000">
        <w:t>800</w:t>
      </w:r>
      <w:r w:rsidR="002A4078">
        <w:t xml:space="preserve"> </w:t>
      </w:r>
    </w:p>
    <w:p w14:paraId="0FBF86B7" w14:textId="51B7BC91" w:rsidR="00D32634" w:rsidRDefault="009A7969" w:rsidP="00B36C50">
      <w:pPr>
        <w:keepNext/>
      </w:pPr>
      <w:r>
        <w:tab/>
      </w:r>
      <w:r w:rsidR="002D41EF">
        <w:t>d</w:t>
      </w:r>
      <w:r w:rsidR="00D32634">
        <w:t>.</w:t>
      </w:r>
      <w:r w:rsidR="00D32634">
        <w:tab/>
        <w:t xml:space="preserve">Aantal proefpersonen extern (in </w:t>
      </w:r>
      <w:r>
        <w:t>België</w:t>
      </w:r>
      <w:r w:rsidR="00D32634">
        <w:t>):</w:t>
      </w:r>
      <w:r w:rsidR="002A4078">
        <w:t xml:space="preserve"> </w:t>
      </w:r>
      <w:r w:rsidR="00365A50">
        <w:t>600</w:t>
      </w:r>
      <w:r w:rsidR="002A4078">
        <w:t xml:space="preserve"> </w:t>
      </w:r>
    </w:p>
    <w:p w14:paraId="2213CD30" w14:textId="4B57650C" w:rsidR="00DF0D35" w:rsidRDefault="00DF0D35" w:rsidP="00B36C50">
      <w:pPr>
        <w:keepNext/>
      </w:pPr>
      <w:r>
        <w:tab/>
      </w:r>
      <w:r>
        <w:tab/>
        <w:t>Aantal proefpersonen binnen België = 800 + 600 = 1400</w:t>
      </w:r>
    </w:p>
    <w:p w14:paraId="419FC7BD" w14:textId="77777777" w:rsidR="00890DC1" w:rsidRDefault="00F21109" w:rsidP="00B36C50">
      <w:pPr>
        <w:keepNext/>
        <w:rPr>
          <w:b/>
        </w:rPr>
      </w:pPr>
      <w:r>
        <w:rPr>
          <w:b/>
        </w:rPr>
        <w:tab/>
      </w:r>
      <w:r w:rsidR="00890DC1">
        <w:rPr>
          <w:b/>
        </w:rPr>
        <w:tab/>
      </w:r>
      <w:r w:rsidR="00D32634" w:rsidRPr="00890DC1">
        <w:rPr>
          <w:b/>
        </w:rPr>
        <w:t xml:space="preserve">Opgelet: het experiment is enkel verzekerd voor het aantal dat hier opgegeven wordt. </w:t>
      </w:r>
    </w:p>
    <w:p w14:paraId="29BE6C69" w14:textId="77777777" w:rsidR="00D32634" w:rsidRPr="005277C3" w:rsidRDefault="00F21109" w:rsidP="006A109E">
      <w:pPr>
        <w:rPr>
          <w:b/>
        </w:rPr>
      </w:pPr>
      <w:r w:rsidRPr="005277C3">
        <w:rPr>
          <w:b/>
        </w:rPr>
        <w:tab/>
      </w:r>
      <w:r w:rsidR="00890DC1" w:rsidRPr="005277C3">
        <w:rPr>
          <w:b/>
        </w:rPr>
        <w:tab/>
      </w:r>
      <w:r w:rsidR="00D32634" w:rsidRPr="005277C3">
        <w:rPr>
          <w:b/>
        </w:rPr>
        <w:t>Indien men extra deelnemers wil includeren, zal men dat via een amendement moeten aanvragen.</w:t>
      </w:r>
    </w:p>
    <w:p w14:paraId="0951CE51" w14:textId="08B7F2CD" w:rsidR="00D32634" w:rsidRPr="00C61EE4" w:rsidRDefault="002D091D" w:rsidP="006A109E">
      <w:r>
        <w:tab/>
      </w:r>
      <w:r w:rsidR="002D41EF" w:rsidRPr="00C61EE4">
        <w:t>e</w:t>
      </w:r>
      <w:r w:rsidR="00D32634" w:rsidRPr="00C61EE4">
        <w:t>.</w:t>
      </w:r>
      <w:r w:rsidR="00D32634" w:rsidRPr="00C61EE4">
        <w:tab/>
        <w:t>Leeftijd:</w:t>
      </w:r>
      <w:r w:rsidR="00545D6A" w:rsidRPr="00C61EE4">
        <w:t xml:space="preserve"> </w:t>
      </w:r>
      <w:r w:rsidR="00226000" w:rsidRPr="00C61EE4">
        <w:t>meerderjarigen</w:t>
      </w:r>
      <w:r w:rsidR="00CF68B2" w:rsidRPr="00C61EE4">
        <w:t xml:space="preserve"> </w:t>
      </w:r>
      <w:r w:rsidR="00C61EE4">
        <w:t>(18+)</w:t>
      </w:r>
    </w:p>
    <w:p w14:paraId="2264A88F" w14:textId="673CC412" w:rsidR="00D32634" w:rsidRPr="00C61EE4" w:rsidRDefault="002D091D" w:rsidP="006A109E">
      <w:r w:rsidRPr="00C61EE4">
        <w:tab/>
      </w:r>
      <w:r w:rsidR="002D41EF" w:rsidRPr="00C61EE4">
        <w:t>f</w:t>
      </w:r>
      <w:r w:rsidR="00D32634" w:rsidRPr="00C61EE4">
        <w:t>.</w:t>
      </w:r>
      <w:r w:rsidR="00D32634" w:rsidRPr="00C61EE4">
        <w:tab/>
        <w:t>Geslacht:</w:t>
      </w:r>
      <w:r w:rsidR="00545D6A" w:rsidRPr="00C61EE4">
        <w:t xml:space="preserve"> </w:t>
      </w:r>
      <w:r w:rsidR="00226000" w:rsidRPr="00C61EE4">
        <w:t>m/v/x</w:t>
      </w:r>
      <w:r w:rsidR="00545D6A" w:rsidRPr="00C61EE4">
        <w:t xml:space="preserve"> </w:t>
      </w:r>
    </w:p>
    <w:p w14:paraId="0AA33318" w14:textId="3E9605F0" w:rsidR="00D32634" w:rsidRDefault="002D091D" w:rsidP="006A109E">
      <w:r w:rsidRPr="00C61EE4">
        <w:tab/>
      </w:r>
      <w:r w:rsidR="002D41EF" w:rsidRPr="00C61EE4">
        <w:t>g</w:t>
      </w:r>
      <w:r w:rsidR="00D32634" w:rsidRPr="00C61EE4">
        <w:t>.</w:t>
      </w:r>
      <w:r w:rsidR="00D32634" w:rsidRPr="00C61EE4">
        <w:tab/>
        <w:t>Hoe worden ze gerekruteerd?</w:t>
      </w:r>
      <w:r w:rsidR="00545D6A" w:rsidRPr="00C61EE4">
        <w:t xml:space="preserve"> </w:t>
      </w:r>
    </w:p>
    <w:p w14:paraId="2E15C392" w14:textId="77777777" w:rsidR="00637A6F" w:rsidRDefault="00637A6F" w:rsidP="00637A6F">
      <w:pPr>
        <w:ind w:left="357"/>
      </w:pPr>
    </w:p>
    <w:p w14:paraId="439386CE" w14:textId="77777777" w:rsidR="000821E5" w:rsidRDefault="00637A6F" w:rsidP="00637A6F">
      <w:pPr>
        <w:ind w:left="357"/>
      </w:pPr>
      <w:r>
        <w:t>Deelnemers binnen</w:t>
      </w:r>
      <w:r w:rsidR="004D11A9">
        <w:t xml:space="preserve"> niet-klinische</w:t>
      </w:r>
      <w:r>
        <w:t xml:space="preserve"> fysieke </w:t>
      </w:r>
      <w:proofErr w:type="spellStart"/>
      <w:r>
        <w:t>settings</w:t>
      </w:r>
      <w:proofErr w:type="spellEnd"/>
      <w:r>
        <w:t xml:space="preserve"> worden aangesproken door de onderzoeker, die de inclusiecriteria (18 jaar of ouder, identificeren als transgender of non-binair en wonen in Vlaanderen of Brussel) overloopt en het doel van de studie uitlegt.</w:t>
      </w:r>
      <w:r w:rsidR="0091513D">
        <w:t xml:space="preserve"> Na mondelinge toestemming wordt de deelnemer gevraagd de stappen op het swab2know platform te doorlopen op de tablet.</w:t>
      </w:r>
      <w:r w:rsidR="00585CB5">
        <w:t xml:space="preserve"> Hier krijgen deelnemers eerst </w:t>
      </w:r>
      <w:r w:rsidR="00035DC1">
        <w:t xml:space="preserve">nogmaals alle informatie en </w:t>
      </w:r>
      <w:r w:rsidR="00E53E74">
        <w:t xml:space="preserve">het </w:t>
      </w:r>
      <w:proofErr w:type="spellStart"/>
      <w:r w:rsidR="00E53E74">
        <w:t>informed</w:t>
      </w:r>
      <w:proofErr w:type="spellEnd"/>
      <w:r w:rsidR="00E53E74">
        <w:t xml:space="preserve"> </w:t>
      </w:r>
      <w:proofErr w:type="spellStart"/>
      <w:r w:rsidR="00E53E74">
        <w:t>constent</w:t>
      </w:r>
      <w:proofErr w:type="spellEnd"/>
      <w:r w:rsidR="00E53E74">
        <w:t xml:space="preserve"> form te lezen, waarna men digitaal nogmaals toestemming moet geven om door te gaan naar de vragenlijst en instructies voor afname van de speekseltest.</w:t>
      </w:r>
      <w:r w:rsidR="008C7FF3">
        <w:t xml:space="preserve"> </w:t>
      </w:r>
    </w:p>
    <w:p w14:paraId="3CF51E25" w14:textId="5D1EFEA1" w:rsidR="00637A6F" w:rsidRDefault="008C7FF3" w:rsidP="00637A6F">
      <w:pPr>
        <w:ind w:left="357"/>
      </w:pPr>
      <w:r>
        <w:t>Na afloop krijgen deelnemers een kaartje met contactgegevens van het onderzoeksteam</w:t>
      </w:r>
      <w:r w:rsidR="00036C9D">
        <w:t>, een link</w:t>
      </w:r>
      <w:r>
        <w:t xml:space="preserve"> en </w:t>
      </w:r>
      <w:proofErr w:type="spellStart"/>
      <w:r>
        <w:t>QRcode</w:t>
      </w:r>
      <w:proofErr w:type="spellEnd"/>
      <w:r>
        <w:t xml:space="preserve"> </w:t>
      </w:r>
      <w:r w:rsidR="00036C9D">
        <w:t xml:space="preserve">naar de </w:t>
      </w:r>
      <w:proofErr w:type="spellStart"/>
      <w:r w:rsidR="00036C9D">
        <w:t>studiespecifieke</w:t>
      </w:r>
      <w:proofErr w:type="spellEnd"/>
      <w:r w:rsidR="00036C9D">
        <w:t xml:space="preserve"> pagina’s op de website </w:t>
      </w:r>
      <w:hyperlink r:id="rId18" w:history="1">
        <w:r w:rsidR="00036C9D" w:rsidRPr="00F81FB0">
          <w:rPr>
            <w:rStyle w:val="Hyperlink"/>
          </w:rPr>
          <w:t>www.transgenderinfo.be</w:t>
        </w:r>
      </w:hyperlink>
      <w:r w:rsidR="00036C9D">
        <w:t xml:space="preserve">, waar alle informatie </w:t>
      </w:r>
      <w:r w:rsidR="00E4791A">
        <w:t>rond de studie te vinden is en waar updates zullen worden geplaatst over het onderzoek en de resultaten.</w:t>
      </w:r>
      <w:r w:rsidR="00B21B4C">
        <w:t xml:space="preserve"> </w:t>
      </w:r>
    </w:p>
    <w:p w14:paraId="04C7B60A" w14:textId="3CF4D631" w:rsidR="00637A6F" w:rsidRDefault="00637A6F" w:rsidP="00637A6F">
      <w:pPr>
        <w:ind w:left="357"/>
      </w:pPr>
      <w:r>
        <w:t>Deelnemers die online worden geworven</w:t>
      </w:r>
      <w:r w:rsidR="0091513D">
        <w:t>, worden aangesproken door de onderzoeker</w:t>
      </w:r>
      <w:r w:rsidR="007C05A5">
        <w:t xml:space="preserve"> of peer </w:t>
      </w:r>
      <w:proofErr w:type="spellStart"/>
      <w:r w:rsidR="007C05A5">
        <w:t>recruiter</w:t>
      </w:r>
      <w:proofErr w:type="spellEnd"/>
      <w:r w:rsidR="0091513D">
        <w:t xml:space="preserve">, die hen de link van het swab2know platform doorstuurt, waarop ze zelf de stappen kunnen doorlopen en </w:t>
      </w:r>
      <w:r>
        <w:t xml:space="preserve">de speekseltest thuis </w:t>
      </w:r>
      <w:r w:rsidR="0091513D">
        <w:t xml:space="preserve">krijgen </w:t>
      </w:r>
      <w:r>
        <w:t>opgestuurd</w:t>
      </w:r>
      <w:r w:rsidR="0091513D">
        <w:t>.</w:t>
      </w:r>
      <w:r w:rsidR="00E7795B">
        <w:t xml:space="preserve"> Zij worden na afloop van de studie ook doorgestuurd naar de </w:t>
      </w:r>
      <w:proofErr w:type="spellStart"/>
      <w:r w:rsidR="00E7795B">
        <w:t>studiespecifieke</w:t>
      </w:r>
      <w:proofErr w:type="spellEnd"/>
      <w:r w:rsidR="00E7795B">
        <w:t xml:space="preserve"> pagina’s op de website </w:t>
      </w:r>
      <w:hyperlink r:id="rId19" w:history="1">
        <w:r w:rsidR="00B45ED4" w:rsidRPr="00F81FB0">
          <w:rPr>
            <w:rStyle w:val="Hyperlink"/>
          </w:rPr>
          <w:t>www.transgenderinfo.be</w:t>
        </w:r>
      </w:hyperlink>
      <w:r w:rsidR="007C05A5">
        <w:t>.</w:t>
      </w:r>
    </w:p>
    <w:p w14:paraId="79A17898" w14:textId="3A348A27" w:rsidR="00B45ED4" w:rsidRDefault="00B45ED4" w:rsidP="00637A6F">
      <w:pPr>
        <w:ind w:left="357"/>
      </w:pPr>
      <w:r>
        <w:t xml:space="preserve">Deelnemers krijgen in de vragenlijst de optie om contactgegevens te noteren om op de hoogte gehouden te worden over het verloop en de resultaten van de studie. Indien deelnemers hier toestemming voor geven zullen zij gedurende het project enkele malen een update ontvangen via email (maximum 5 </w:t>
      </w:r>
      <w:proofErr w:type="spellStart"/>
      <w:r>
        <w:t>mailings</w:t>
      </w:r>
      <w:proofErr w:type="spellEnd"/>
      <w:r>
        <w:t>).</w:t>
      </w:r>
    </w:p>
    <w:p w14:paraId="1D1F29BC" w14:textId="02301DE6" w:rsidR="0091513D" w:rsidRPr="00314078" w:rsidRDefault="00637A6F" w:rsidP="00C61EE4">
      <w:pPr>
        <w:ind w:left="357"/>
        <w:rPr>
          <w:b/>
          <w:bCs/>
        </w:rPr>
      </w:pPr>
      <w:r w:rsidRPr="00314078">
        <w:rPr>
          <w:b/>
          <w:bCs/>
        </w:rPr>
        <w:t>Er worden geen patiëntengegevens gebruikt.</w:t>
      </w:r>
      <w:r w:rsidR="00147DBB" w:rsidRPr="00314078">
        <w:rPr>
          <w:b/>
          <w:bCs/>
        </w:rPr>
        <w:t xml:space="preserve"> Deelnemers zijn niet noodzakelijk patiënten van het UZ Gent.</w:t>
      </w:r>
    </w:p>
    <w:p w14:paraId="6ECFE47F" w14:textId="41B68778" w:rsidR="00637A6F" w:rsidRDefault="00637A6F" w:rsidP="00C61EE4">
      <w:pPr>
        <w:ind w:left="357"/>
      </w:pPr>
      <w:r>
        <w:t xml:space="preserve">Binnen het UZ Gent vormen de consultaties binnen de dienst Endocrinologie en het Centrum voor Seksuologie en Gender (CSG) wel </w:t>
      </w:r>
      <w:r w:rsidR="0091513D">
        <w:t xml:space="preserve">mogelijke </w:t>
      </w:r>
      <w:proofErr w:type="spellStart"/>
      <w:r w:rsidR="0091513D">
        <w:t>settings</w:t>
      </w:r>
      <w:proofErr w:type="spellEnd"/>
      <w:r>
        <w:t xml:space="preserve"> waarbinnen patiënten</w:t>
      </w:r>
      <w:r w:rsidR="0091513D">
        <w:t xml:space="preserve"> kunnen</w:t>
      </w:r>
      <w:r>
        <w:t xml:space="preserve"> geworven worden</w:t>
      </w:r>
      <w:r w:rsidR="0091513D">
        <w:t>, indien ze in de eerste fase van de TLS strategie worden geselecteerd</w:t>
      </w:r>
      <w:r>
        <w:t>. Tijdens vooraf bepaalde momenten waarop transgen</w:t>
      </w:r>
      <w:r w:rsidR="00C61EE4">
        <w:t>der patiënten worden gezien zal</w:t>
      </w:r>
      <w:r w:rsidR="0091513D">
        <w:t xml:space="preserve"> dan</w:t>
      </w:r>
      <w:r w:rsidR="00C61EE4">
        <w:t xml:space="preserve"> de behandelend arts of psycholoog van het CSG een vooraf bepaald aantal personen vragen of men wil deelnemen aan de studie (bijvoorbeeld: elke derde patiënt). Indien patiënten mondeling toestemming geven </w:t>
      </w:r>
      <w:r w:rsidR="0091513D">
        <w:t xml:space="preserve">aan hun hulpverlener </w:t>
      </w:r>
      <w:r w:rsidR="00C61EE4">
        <w:t xml:space="preserve">om deel te nemen aan de studie worden ze na de consultatie doorgestuurd naar </w:t>
      </w:r>
      <w:r>
        <w:t>een apart</w:t>
      </w:r>
      <w:r w:rsidR="00C61EE4">
        <w:t xml:space="preserve">e ruimte </w:t>
      </w:r>
      <w:r>
        <w:t>waar de</w:t>
      </w:r>
      <w:r w:rsidR="00C61EE4">
        <w:t xml:space="preserve"> onderzoek</w:t>
      </w:r>
      <w:r w:rsidR="0091513D">
        <w:t xml:space="preserve">er de studie in detail uitlegt </w:t>
      </w:r>
      <w:r w:rsidR="00C61EE4">
        <w:t xml:space="preserve">en </w:t>
      </w:r>
      <w:r w:rsidR="004D11A9">
        <w:t xml:space="preserve">de stappen op het swab2know platform worden doorlopen, analoog aan de dataverzameling in niet-klinische fysieke </w:t>
      </w:r>
      <w:proofErr w:type="spellStart"/>
      <w:r w:rsidR="004D11A9">
        <w:t>settings</w:t>
      </w:r>
      <w:proofErr w:type="spellEnd"/>
      <w:r w:rsidR="004D11A9">
        <w:t>.</w:t>
      </w:r>
    </w:p>
    <w:p w14:paraId="31EBDB96" w14:textId="77777777" w:rsidR="006E1B50" w:rsidRDefault="006E1B50" w:rsidP="006E1B50">
      <w:pPr>
        <w:pStyle w:val="UZTitel1"/>
      </w:pPr>
      <w:r w:rsidRPr="006E1B50">
        <w:lastRenderedPageBreak/>
        <w:t>Wanneer verwacht men voordeel voor de deelnemer?</w:t>
      </w:r>
    </w:p>
    <w:p w14:paraId="4053E85A" w14:textId="77777777" w:rsidR="006E1B50" w:rsidRDefault="006E1B50" w:rsidP="00B36C50">
      <w:pPr>
        <w:ind w:left="709" w:hanging="709"/>
      </w:pPr>
      <w:r>
        <w:tab/>
      </w:r>
      <w:r w:rsidR="002D41EF">
        <w:t>a</w:t>
      </w:r>
      <w:r>
        <w:t>.</w:t>
      </w:r>
      <w:r>
        <w:tab/>
      </w:r>
      <w:r w:rsidRPr="006E1B50">
        <w:t xml:space="preserve">Heeft het experiment een diagnostisch of therapeutisch doel dat onmiddellijk voordeel voor </w:t>
      </w:r>
      <w:r w:rsidR="00B7724F">
        <w:br/>
      </w:r>
      <w:r w:rsidRPr="006E1B50">
        <w:t>de onderzochte zal brengen?</w:t>
      </w:r>
    </w:p>
    <w:p w14:paraId="6E059CE2" w14:textId="67F4B4C7" w:rsidR="006E1B50" w:rsidRDefault="006E1B50" w:rsidP="00B36C50">
      <w:r>
        <w:rPr>
          <w:rFonts w:eastAsia="MS Gothic"/>
        </w:rPr>
        <w:tab/>
      </w:r>
      <w:r w:rsidRPr="00447BB7">
        <w:rPr>
          <w:rFonts w:eastAsia="MS Gothic"/>
        </w:rPr>
        <w:tab/>
      </w:r>
      <w:sdt>
        <w:sdtPr>
          <w:rPr>
            <w:rFonts w:eastAsia="MS Gothic"/>
          </w:rPr>
          <w:id w:val="-916792055"/>
          <w14:checkbox>
            <w14:checked w14:val="1"/>
            <w14:checkedState w14:val="2612" w14:font="MS Gothic"/>
            <w14:uncheckedState w14:val="2610" w14:font="MS Gothic"/>
          </w14:checkbox>
        </w:sdtPr>
        <w:sdtEndPr/>
        <w:sdtContent>
          <w:r w:rsidR="00365A50">
            <w:rPr>
              <w:rFonts w:ascii="MS Gothic" w:eastAsia="MS Gothic" w:hAnsi="MS Gothic" w:hint="eastAsia"/>
            </w:rPr>
            <w:t>☒</w:t>
          </w:r>
        </w:sdtContent>
      </w:sdt>
      <w:r w:rsidRPr="00447BB7">
        <w:tab/>
        <w:t>ja</w:t>
      </w:r>
      <w:r w:rsidR="00365A50">
        <w:t>, kennis HIV status</w:t>
      </w:r>
      <w:r w:rsidR="00365A50">
        <w:tab/>
      </w:r>
      <w:r w:rsidRPr="00447BB7">
        <w:tab/>
      </w:r>
      <w:sdt>
        <w:sdtPr>
          <w:id w:val="-11157858"/>
          <w14:checkbox>
            <w14:checked w14:val="0"/>
            <w14:checkedState w14:val="2612" w14:font="MS Gothic"/>
            <w14:uncheckedState w14:val="2610" w14:font="MS Gothic"/>
          </w14:checkbox>
        </w:sdtPr>
        <w:sdtEndPr/>
        <w:sdtContent>
          <w:r w:rsidR="00365A50">
            <w:rPr>
              <w:rFonts w:ascii="MS Gothic" w:eastAsia="MS Gothic" w:hAnsi="MS Gothic" w:hint="eastAsia"/>
            </w:rPr>
            <w:t>☐</w:t>
          </w:r>
        </w:sdtContent>
      </w:sdt>
      <w:r w:rsidRPr="00447BB7">
        <w:tab/>
        <w:t>neen</w:t>
      </w:r>
    </w:p>
    <w:p w14:paraId="597311D8" w14:textId="77777777" w:rsidR="006E1B50" w:rsidRDefault="006E1B50" w:rsidP="00B36C50">
      <w:pPr>
        <w:ind w:left="709" w:hanging="709"/>
      </w:pPr>
      <w:r>
        <w:tab/>
      </w:r>
      <w:r w:rsidR="002D41EF">
        <w:t>b</w:t>
      </w:r>
      <w:r>
        <w:t>.</w:t>
      </w:r>
      <w:r>
        <w:tab/>
      </w:r>
      <w:r w:rsidR="00B7724F">
        <w:t>M</w:t>
      </w:r>
      <w:r w:rsidR="00B7724F" w:rsidRPr="00B7724F">
        <w:t xml:space="preserve">aakt het experiment deel uit van een diagnostisch en therapeutisch plan waarvan men mag </w:t>
      </w:r>
      <w:r w:rsidR="00B7724F">
        <w:br/>
      </w:r>
      <w:r w:rsidR="00B7724F" w:rsidRPr="00B7724F">
        <w:t>verwachten dat de resultaten binnen afzienbare tijd voor andere zieken nuttig zullen zijn?</w:t>
      </w:r>
    </w:p>
    <w:p w14:paraId="2E8077D1" w14:textId="3077E20B" w:rsidR="006E1B50" w:rsidRDefault="006E1B50" w:rsidP="00B36C50">
      <w:r>
        <w:rPr>
          <w:rFonts w:eastAsia="MS Gothic"/>
        </w:rPr>
        <w:tab/>
      </w:r>
      <w:r w:rsidRPr="00447BB7">
        <w:rPr>
          <w:rFonts w:eastAsia="MS Gothic"/>
        </w:rPr>
        <w:tab/>
      </w:r>
      <w:sdt>
        <w:sdtPr>
          <w:rPr>
            <w:rFonts w:eastAsia="MS Gothic"/>
          </w:rPr>
          <w:id w:val="311221139"/>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220678944"/>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2A5095E6" w14:textId="77777777" w:rsidR="006E1B50" w:rsidRDefault="006E1B50" w:rsidP="00B36C50">
      <w:pPr>
        <w:ind w:left="709" w:hanging="709"/>
      </w:pPr>
      <w:r>
        <w:tab/>
      </w:r>
      <w:r w:rsidR="002D41EF">
        <w:t>c</w:t>
      </w:r>
      <w:r>
        <w:t>.</w:t>
      </w:r>
      <w:r>
        <w:tab/>
      </w:r>
      <w:r w:rsidR="00501605" w:rsidRPr="00501605">
        <w:t xml:space="preserve">Maakt het experiment deel uit van een geheel van onderzoeken waarvan het diagnostische </w:t>
      </w:r>
      <w:r w:rsidR="00501605">
        <w:br/>
      </w:r>
      <w:r w:rsidR="005F7E08" w:rsidRPr="00501605">
        <w:t xml:space="preserve">of </w:t>
      </w:r>
      <w:r w:rsidR="00501605" w:rsidRPr="00501605">
        <w:t xml:space="preserve">therapeutische belang niet onmiddellijk duidelijk is, maar er mag worden verwacht dat de </w:t>
      </w:r>
      <w:r w:rsidR="005F7E08">
        <w:br/>
      </w:r>
      <w:r w:rsidR="005F7E08" w:rsidRPr="00501605">
        <w:t xml:space="preserve">resultaten </w:t>
      </w:r>
      <w:r w:rsidR="00501605" w:rsidRPr="00501605">
        <w:t xml:space="preserve">later tot diagnostische of therapeutische toepassingen of tot een betere kennis van </w:t>
      </w:r>
      <w:r w:rsidR="00C62F19">
        <w:br/>
      </w:r>
      <w:r w:rsidR="00501605" w:rsidRPr="00501605">
        <w:t xml:space="preserve">de </w:t>
      </w:r>
      <w:proofErr w:type="spellStart"/>
      <w:r w:rsidR="00501605" w:rsidRPr="00501605">
        <w:t>fysiopathologische</w:t>
      </w:r>
      <w:proofErr w:type="spellEnd"/>
      <w:r w:rsidR="00501605" w:rsidRPr="00501605">
        <w:t xml:space="preserve"> mechanismen zullen leiden?</w:t>
      </w:r>
    </w:p>
    <w:p w14:paraId="70935039" w14:textId="183910B5" w:rsidR="00B7724F" w:rsidRDefault="00B7724F" w:rsidP="00B36C50">
      <w:r>
        <w:rPr>
          <w:rFonts w:eastAsia="MS Gothic"/>
        </w:rPr>
        <w:tab/>
      </w:r>
      <w:r w:rsidRPr="00447BB7">
        <w:rPr>
          <w:rFonts w:eastAsia="MS Gothic"/>
        </w:rPr>
        <w:tab/>
      </w:r>
      <w:sdt>
        <w:sdtPr>
          <w:rPr>
            <w:rFonts w:eastAsia="MS Gothic"/>
          </w:rPr>
          <w:id w:val="97372027"/>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Pr="00447BB7">
        <w:tab/>
      </w:r>
      <w:r w:rsidRPr="00447BB7">
        <w:tab/>
      </w:r>
      <w:sdt>
        <w:sdtPr>
          <w:id w:val="468713255"/>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5E799956" w14:textId="77777777" w:rsidR="00080131" w:rsidRDefault="00080131" w:rsidP="004535E5">
      <w:pPr>
        <w:pStyle w:val="UZTitel1"/>
      </w:pPr>
      <w:r>
        <w:t xml:space="preserve">Welke interventies zijn specifiek voor de studie (naast de standaardbehandelingen), </w:t>
      </w:r>
      <w:r w:rsidR="003652A2">
        <w:br/>
      </w:r>
      <w:r>
        <w:t>hoe frequent en gedurende welke tijd?</w:t>
      </w:r>
    </w:p>
    <w:p w14:paraId="79FC512E" w14:textId="4E4A5A6E" w:rsidR="00080131" w:rsidRPr="006C21DC" w:rsidRDefault="006C21DC" w:rsidP="006C21DC">
      <w:pPr>
        <w:tabs>
          <w:tab w:val="clear" w:pos="3810"/>
          <w:tab w:val="clear" w:pos="4167"/>
          <w:tab w:val="clear" w:pos="4525"/>
          <w:tab w:val="clear" w:pos="4882"/>
        </w:tabs>
      </w:pPr>
      <w:r>
        <w:tab/>
      </w:r>
      <w:r w:rsidR="00027E5C" w:rsidRPr="006C21DC">
        <w:t>a</w:t>
      </w:r>
      <w:r w:rsidR="00080131" w:rsidRPr="006C21DC">
        <w:t>.</w:t>
      </w:r>
      <w:r w:rsidR="00080131" w:rsidRPr="006C21DC">
        <w:tab/>
        <w:t>Zuiver klinische evaluaties, om de</w:t>
      </w:r>
      <w:bookmarkStart w:id="2" w:name="_Hlk512582786"/>
      <w:r w:rsidR="00CA12EA">
        <w:t xml:space="preserve"> </w:t>
      </w:r>
      <w:r w:rsidR="00CA12EA">
        <w:fldChar w:fldCharType="begin"/>
      </w:r>
      <w:r w:rsidR="00CA12EA">
        <w:instrText xml:space="preserve"> MACROBUTTON  AantekeningenInInktInvoegen &lt;Klik&amp;TypTekst&gt; </w:instrText>
      </w:r>
      <w:r w:rsidR="00CA12EA">
        <w:fldChar w:fldCharType="end"/>
      </w:r>
      <w:r w:rsidR="00CA12EA">
        <w:t xml:space="preserve"> </w:t>
      </w:r>
      <w:bookmarkEnd w:id="2"/>
    </w:p>
    <w:p w14:paraId="5FC342DA" w14:textId="77777777" w:rsidR="00080131" w:rsidRPr="006C21DC" w:rsidRDefault="006C21DC" w:rsidP="006C21DC">
      <w:pPr>
        <w:tabs>
          <w:tab w:val="clear" w:pos="3810"/>
          <w:tab w:val="clear" w:pos="4167"/>
          <w:tab w:val="clear" w:pos="4525"/>
          <w:tab w:val="clear" w:pos="4882"/>
        </w:tabs>
      </w:pPr>
      <w:r>
        <w:tab/>
      </w:r>
      <w:r w:rsidR="00027E5C" w:rsidRPr="006C21DC">
        <w:t>b</w:t>
      </w:r>
      <w:r w:rsidR="00080131" w:rsidRPr="006C21DC">
        <w:t>.</w:t>
      </w:r>
      <w:r w:rsidR="00080131" w:rsidRPr="006C21DC">
        <w:tab/>
        <w:t>Functietests of dynamische proeven</w:t>
      </w:r>
    </w:p>
    <w:p w14:paraId="60E889D3" w14:textId="2E5446F6" w:rsidR="00080131" w:rsidRPr="006C21DC" w:rsidRDefault="006C21DC" w:rsidP="006C21DC">
      <w:pPr>
        <w:tabs>
          <w:tab w:val="clear" w:pos="3810"/>
          <w:tab w:val="clear" w:pos="4167"/>
          <w:tab w:val="clear" w:pos="4525"/>
          <w:tab w:val="clear" w:pos="4882"/>
        </w:tabs>
      </w:pPr>
      <w:r>
        <w:tab/>
      </w:r>
      <w:r>
        <w:tab/>
      </w:r>
      <w:r w:rsidR="00080131" w:rsidRPr="006C21DC">
        <w:t>Welke</w:t>
      </w:r>
      <w:r w:rsidR="00CA12EA">
        <w:t xml:space="preserve"> </w:t>
      </w:r>
      <w:r w:rsidR="00CA12EA">
        <w:fldChar w:fldCharType="begin"/>
      </w:r>
      <w:r w:rsidR="00CA12EA">
        <w:instrText xml:space="preserve"> MACROBUTTON  AantekeningenInInktInvoegen &lt;Klik&amp;TypTekst&gt; </w:instrText>
      </w:r>
      <w:r w:rsidR="00CA12EA">
        <w:fldChar w:fldCharType="end"/>
      </w:r>
      <w:r w:rsidR="00080131" w:rsidRPr="006C21DC">
        <w:t xml:space="preserve"> </w:t>
      </w:r>
    </w:p>
    <w:p w14:paraId="53FC3B51" w14:textId="27934524" w:rsidR="00080131" w:rsidRPr="006C21DC" w:rsidRDefault="006C21DC" w:rsidP="006C21DC">
      <w:pPr>
        <w:tabs>
          <w:tab w:val="clear" w:pos="3810"/>
          <w:tab w:val="clear" w:pos="4167"/>
          <w:tab w:val="clear" w:pos="4525"/>
          <w:tab w:val="clear" w:pos="4882"/>
        </w:tabs>
      </w:pPr>
      <w:r>
        <w:tab/>
      </w:r>
      <w:r w:rsidR="00080131" w:rsidRPr="006C21DC">
        <w:tab/>
        <w:t>Om de</w:t>
      </w:r>
      <w:r w:rsidR="00CA12EA">
        <w:t xml:space="preserve"> </w:t>
      </w:r>
      <w:r w:rsidR="00CA12EA">
        <w:fldChar w:fldCharType="begin"/>
      </w:r>
      <w:r w:rsidR="00CA12EA">
        <w:instrText xml:space="preserve"> MACROBUTTON  AantekeningenInInktInvoegen &lt;Klik&amp;TypTekst&gt; </w:instrText>
      </w:r>
      <w:r w:rsidR="00CA12EA">
        <w:fldChar w:fldCharType="end"/>
      </w:r>
      <w:r w:rsidR="00080131" w:rsidRPr="006C21DC">
        <w:t xml:space="preserve"> </w:t>
      </w:r>
    </w:p>
    <w:p w14:paraId="0E7C8033" w14:textId="77777777" w:rsidR="00080131" w:rsidRPr="006C21DC" w:rsidRDefault="006C21DC" w:rsidP="006C21DC">
      <w:pPr>
        <w:tabs>
          <w:tab w:val="clear" w:pos="3810"/>
          <w:tab w:val="clear" w:pos="4167"/>
          <w:tab w:val="clear" w:pos="4525"/>
          <w:tab w:val="clear" w:pos="4882"/>
        </w:tabs>
      </w:pPr>
      <w:r>
        <w:tab/>
      </w:r>
      <w:r w:rsidR="00027E5C" w:rsidRPr="006C21DC">
        <w:t>c</w:t>
      </w:r>
      <w:r w:rsidR="00080131" w:rsidRPr="006C21DC">
        <w:t>.</w:t>
      </w:r>
      <w:r w:rsidR="00080131" w:rsidRPr="006C21DC">
        <w:tab/>
        <w:t xml:space="preserve">Radiografische en/of </w:t>
      </w:r>
      <w:proofErr w:type="spellStart"/>
      <w:r w:rsidR="00080131" w:rsidRPr="006C21DC">
        <w:t>isotopische</w:t>
      </w:r>
      <w:proofErr w:type="spellEnd"/>
      <w:r w:rsidR="00080131" w:rsidRPr="006C21DC">
        <w:t xml:space="preserve"> </w:t>
      </w:r>
      <w:proofErr w:type="spellStart"/>
      <w:r w:rsidR="00080131" w:rsidRPr="006C21DC">
        <w:t>investigaties</w:t>
      </w:r>
      <w:proofErr w:type="spellEnd"/>
    </w:p>
    <w:p w14:paraId="594EDBF9" w14:textId="158C090F" w:rsidR="00201754" w:rsidRPr="006C21DC" w:rsidRDefault="00201754" w:rsidP="00201754">
      <w:pPr>
        <w:tabs>
          <w:tab w:val="clear" w:pos="3810"/>
          <w:tab w:val="clear" w:pos="4167"/>
          <w:tab w:val="clear" w:pos="4525"/>
          <w:tab w:val="clear" w:pos="4882"/>
        </w:tabs>
      </w:pPr>
      <w:r>
        <w:tab/>
      </w:r>
      <w:r>
        <w:tab/>
      </w:r>
      <w:r w:rsidRPr="006C21DC">
        <w:t>Welke</w:t>
      </w:r>
      <w:r w:rsidR="00CA12EA">
        <w:t xml:space="preserve"> </w:t>
      </w:r>
      <w:r w:rsidR="00CA12EA">
        <w:fldChar w:fldCharType="begin"/>
      </w:r>
      <w:r w:rsidR="00CA12EA">
        <w:instrText xml:space="preserve"> MACROBUTTON  AantekeningenInInktInvoegen &lt;Klik&amp;TypTekst&gt; </w:instrText>
      </w:r>
      <w:r w:rsidR="00CA12EA">
        <w:fldChar w:fldCharType="end"/>
      </w:r>
      <w:r w:rsidRPr="006C21DC">
        <w:t xml:space="preserve"> </w:t>
      </w:r>
    </w:p>
    <w:p w14:paraId="4159C92E" w14:textId="6D98A8E1" w:rsidR="00201754" w:rsidRPr="006C21DC" w:rsidRDefault="00201754" w:rsidP="00201754">
      <w:pPr>
        <w:tabs>
          <w:tab w:val="clear" w:pos="3810"/>
          <w:tab w:val="clear" w:pos="4167"/>
          <w:tab w:val="clear" w:pos="4525"/>
          <w:tab w:val="clear" w:pos="4882"/>
        </w:tabs>
      </w:pPr>
      <w:r>
        <w:tab/>
      </w:r>
      <w:r w:rsidRPr="006C21DC">
        <w:tab/>
        <w:t>Om de</w:t>
      </w:r>
      <w:r w:rsidR="00CA12EA">
        <w:t xml:space="preserve"> </w:t>
      </w:r>
      <w:r w:rsidR="00CA12EA">
        <w:fldChar w:fldCharType="begin"/>
      </w:r>
      <w:r w:rsidR="00CA12EA">
        <w:instrText xml:space="preserve"> MACROBUTTON  AantekeningenInInktInvoegen &lt;Klik&amp;TypTekst&gt; </w:instrText>
      </w:r>
      <w:r w:rsidR="00CA12EA">
        <w:fldChar w:fldCharType="end"/>
      </w:r>
      <w:r w:rsidRPr="006C21DC">
        <w:t xml:space="preserve"> </w:t>
      </w:r>
    </w:p>
    <w:p w14:paraId="2C87CEDE" w14:textId="780A0FAD" w:rsidR="007D6792" w:rsidRPr="006C21DC" w:rsidRDefault="006C21DC" w:rsidP="007D6792">
      <w:pPr>
        <w:tabs>
          <w:tab w:val="clear" w:pos="3810"/>
          <w:tab w:val="clear" w:pos="4167"/>
          <w:tab w:val="clear" w:pos="4525"/>
          <w:tab w:val="clear" w:pos="4882"/>
        </w:tabs>
        <w:spacing w:after="180" w:line="288" w:lineRule="auto"/>
      </w:pPr>
      <w:r>
        <w:tab/>
      </w:r>
      <w:r w:rsidR="00027E5C" w:rsidRPr="00AB328A">
        <w:t>d</w:t>
      </w:r>
      <w:r w:rsidR="00080131" w:rsidRPr="00AB328A">
        <w:t>.</w:t>
      </w:r>
      <w:r w:rsidR="00080131" w:rsidRPr="00AB328A">
        <w:tab/>
        <w:t>Bloedafnamen:</w:t>
      </w:r>
      <w:r w:rsidR="007D6792" w:rsidRPr="00AB328A">
        <w:t xml:space="preserve"> </w:t>
      </w:r>
      <w:r w:rsidR="007D6792" w:rsidRPr="00AB328A">
        <w:fldChar w:fldCharType="begin"/>
      </w:r>
      <w:r w:rsidR="007D6792" w:rsidRPr="00AB328A">
        <w:instrText xml:space="preserve"> MACROBUTTON  AantekeningenInInktInvoegen &lt;Klik&amp;TypTekst&gt; </w:instrText>
      </w:r>
      <w:r w:rsidR="007D6792" w:rsidRPr="00AB328A">
        <w:fldChar w:fldCharType="end"/>
      </w:r>
      <w:r w:rsidR="007D6792">
        <w:t xml:space="preserve"> </w:t>
      </w:r>
    </w:p>
    <w:p w14:paraId="00D483FA" w14:textId="3B73BAE9" w:rsidR="00080131" w:rsidRPr="006C21DC" w:rsidRDefault="006C21DC" w:rsidP="006C21DC">
      <w:pPr>
        <w:tabs>
          <w:tab w:val="clear" w:pos="3810"/>
          <w:tab w:val="clear" w:pos="4167"/>
          <w:tab w:val="clear" w:pos="4525"/>
          <w:tab w:val="clear" w:pos="4882"/>
        </w:tabs>
      </w:pPr>
      <w:r>
        <w:tab/>
      </w:r>
      <w:r w:rsidR="00027E5C" w:rsidRPr="006C21DC">
        <w:t>e</w:t>
      </w:r>
      <w:r w:rsidR="00080131" w:rsidRPr="006C21DC">
        <w:t>.</w:t>
      </w:r>
      <w:r w:rsidR="00080131" w:rsidRPr="006C21DC">
        <w:tab/>
        <w:t>Weefselafname:</w:t>
      </w:r>
      <w:r w:rsidR="007D6792">
        <w:t xml:space="preserve"> </w:t>
      </w:r>
      <w:r w:rsidR="007D6792">
        <w:fldChar w:fldCharType="begin"/>
      </w:r>
      <w:r w:rsidR="007D6792">
        <w:instrText xml:space="preserve"> MACROBUTTON  AantekeningenInInktInvoegen &lt;Klik&amp;TypTekst&gt; </w:instrText>
      </w:r>
      <w:r w:rsidR="007D6792">
        <w:fldChar w:fldCharType="end"/>
      </w:r>
      <w:r w:rsidR="00C33441" w:rsidRPr="00C33441">
        <w:t xml:space="preserve"> </w:t>
      </w:r>
    </w:p>
    <w:p w14:paraId="73D7B887" w14:textId="5BCADD13" w:rsidR="00080131" w:rsidRPr="006C21DC" w:rsidRDefault="006C21DC" w:rsidP="0016317F">
      <w:pPr>
        <w:tabs>
          <w:tab w:val="clear" w:pos="3810"/>
          <w:tab w:val="clear" w:pos="4167"/>
          <w:tab w:val="clear" w:pos="4525"/>
          <w:tab w:val="clear" w:pos="4882"/>
        </w:tabs>
        <w:ind w:left="709" w:hanging="709"/>
      </w:pPr>
      <w:r>
        <w:tab/>
      </w:r>
      <w:r w:rsidR="00027E5C" w:rsidRPr="006C21DC">
        <w:t>f</w:t>
      </w:r>
      <w:r w:rsidR="00080131" w:rsidRPr="006C21DC">
        <w:t>.</w:t>
      </w:r>
      <w:r w:rsidR="00080131" w:rsidRPr="006C21DC">
        <w:tab/>
        <w:t>Andere:</w:t>
      </w:r>
      <w:r w:rsidR="007D6792">
        <w:t xml:space="preserve"> </w:t>
      </w:r>
      <w:r w:rsidR="00AB328A">
        <w:t>eenmalige speekseltest afgenomen door de participant zelf</w:t>
      </w:r>
      <w:r w:rsidR="000F5137">
        <w:t xml:space="preserve">, gecombineerd met korte vragenlijst </w:t>
      </w:r>
      <w:r w:rsidR="00F40ABC">
        <w:t xml:space="preserve">(5 min) </w:t>
      </w:r>
      <w:r w:rsidR="000F5137">
        <w:t xml:space="preserve">+ </w:t>
      </w:r>
      <w:r w:rsidR="00F40ABC">
        <w:t xml:space="preserve">indien toestemming een opvolgvragenlijst </w:t>
      </w:r>
      <w:r w:rsidR="00E60703">
        <w:t xml:space="preserve">(10 min) </w:t>
      </w:r>
      <w:r w:rsidR="00F40ABC">
        <w:t>2 weken na afname speekseltest</w:t>
      </w:r>
    </w:p>
    <w:p w14:paraId="35CF016A" w14:textId="77777777" w:rsidR="00080131" w:rsidRDefault="00080131" w:rsidP="004535E5">
      <w:pPr>
        <w:pStyle w:val="UZTitel1"/>
      </w:pPr>
      <w:r>
        <w:t>Rekening houdend met de huidige gegevens van de wetenschap</w:t>
      </w:r>
    </w:p>
    <w:p w14:paraId="617613F3" w14:textId="77777777" w:rsidR="00080131" w:rsidRPr="00527288" w:rsidRDefault="00527288" w:rsidP="00A50D74">
      <w:r>
        <w:tab/>
      </w:r>
      <w:r w:rsidR="008A185F">
        <w:t>a</w:t>
      </w:r>
      <w:r w:rsidR="00080131" w:rsidRPr="00527288">
        <w:t>.</w:t>
      </w:r>
      <w:r w:rsidR="00080131" w:rsidRPr="00527288">
        <w:tab/>
        <w:t xml:space="preserve">Meent u dat deze studie: </w:t>
      </w:r>
    </w:p>
    <w:p w14:paraId="09E84652" w14:textId="53347FD8" w:rsidR="00080131" w:rsidRPr="00527288" w:rsidRDefault="00080131" w:rsidP="00A50D74">
      <w:r w:rsidRPr="00527288">
        <w:tab/>
      </w:r>
      <w:r w:rsidRPr="00527288">
        <w:tab/>
      </w:r>
      <w:sdt>
        <w:sdtPr>
          <w:id w:val="922528976"/>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009D3641">
        <w:tab/>
      </w:r>
      <w:r w:rsidRPr="00527288">
        <w:t>waarschijnlijk geen enkel risico inhoudt</w:t>
      </w:r>
    </w:p>
    <w:p w14:paraId="2EDE60A0" w14:textId="77777777" w:rsidR="00080131" w:rsidRPr="00527288" w:rsidRDefault="00080131" w:rsidP="00A50D74">
      <w:r w:rsidRPr="00527288">
        <w:tab/>
      </w:r>
      <w:r w:rsidRPr="00527288">
        <w:tab/>
      </w:r>
      <w:sdt>
        <w:sdtPr>
          <w:id w:val="6882373"/>
          <w14:checkbox>
            <w14:checked w14:val="0"/>
            <w14:checkedState w14:val="2612" w14:font="MS Gothic"/>
            <w14:uncheckedState w14:val="2610" w14:font="MS Gothic"/>
          </w14:checkbox>
        </w:sdtPr>
        <w:sdtEndPr/>
        <w:sdtContent>
          <w:r w:rsidR="009D3641">
            <w:rPr>
              <w:rFonts w:ascii="MS Gothic" w:eastAsia="MS Gothic" w:hAnsi="MS Gothic" w:hint="eastAsia"/>
            </w:rPr>
            <w:t>☐</w:t>
          </w:r>
        </w:sdtContent>
      </w:sdt>
      <w:r w:rsidR="009D3641">
        <w:tab/>
      </w:r>
      <w:r w:rsidRPr="00527288">
        <w:t>een mogelijk risico inhoudt.</w:t>
      </w:r>
    </w:p>
    <w:p w14:paraId="242DB3BE" w14:textId="77777777" w:rsidR="00080131" w:rsidRPr="00527288" w:rsidRDefault="009D3641" w:rsidP="00A50D74">
      <w:r>
        <w:tab/>
      </w:r>
      <w:r>
        <w:tab/>
      </w:r>
      <w:r w:rsidR="00080131" w:rsidRPr="00527288">
        <w:t>Welk risico en de frequentie:</w:t>
      </w:r>
    </w:p>
    <w:p w14:paraId="08553CCB" w14:textId="76728914" w:rsidR="00DF72B2" w:rsidRPr="006B1FED" w:rsidRDefault="00DF72B2" w:rsidP="00A50D74">
      <w:bookmarkStart w:id="3" w:name="_Hlk526760101"/>
      <w:r w:rsidRPr="006B1FED">
        <w:tab/>
      </w:r>
      <w:r w:rsidR="00AF359E">
        <w:tab/>
      </w:r>
      <w:r w:rsidR="00AF359E">
        <w:fldChar w:fldCharType="begin"/>
      </w:r>
      <w:r w:rsidR="00AF359E">
        <w:instrText xml:space="preserve"> MACROBUTTON  AantekeningenInInktInvoegen &lt;Klik&amp;TypTekst&gt; </w:instrText>
      </w:r>
      <w:r w:rsidR="00AF359E">
        <w:fldChar w:fldCharType="end"/>
      </w:r>
      <w:r w:rsidR="00AF359E">
        <w:t xml:space="preserve"> </w:t>
      </w:r>
    </w:p>
    <w:bookmarkEnd w:id="3"/>
    <w:p w14:paraId="4909F723" w14:textId="77777777" w:rsidR="00080131" w:rsidRPr="00527288" w:rsidRDefault="00080131" w:rsidP="00A50D74">
      <w:r w:rsidRPr="00527288">
        <w:tab/>
      </w:r>
      <w:r w:rsidRPr="00527288">
        <w:tab/>
      </w:r>
      <w:sdt>
        <w:sdtPr>
          <w:id w:val="302662724"/>
          <w14:checkbox>
            <w14:checked w14:val="0"/>
            <w14:checkedState w14:val="2612" w14:font="MS Gothic"/>
            <w14:uncheckedState w14:val="2610" w14:font="MS Gothic"/>
          </w14:checkbox>
        </w:sdtPr>
        <w:sdtEndPr/>
        <w:sdtContent>
          <w:r w:rsidR="007E02E4">
            <w:rPr>
              <w:rFonts w:ascii="MS Gothic" w:eastAsia="MS Gothic" w:hAnsi="MS Gothic" w:hint="eastAsia"/>
            </w:rPr>
            <w:t>☐</w:t>
          </w:r>
        </w:sdtContent>
      </w:sdt>
      <w:r w:rsidR="007E02E4">
        <w:tab/>
      </w:r>
      <w:r w:rsidRPr="00527288">
        <w:t>zeer waarschijnlijk een risico inhoudt.</w:t>
      </w:r>
    </w:p>
    <w:p w14:paraId="1E5AC6D2" w14:textId="77777777" w:rsidR="00080131" w:rsidRPr="00527288" w:rsidRDefault="007E02E4" w:rsidP="00A50D74">
      <w:r>
        <w:tab/>
      </w:r>
      <w:r>
        <w:tab/>
      </w:r>
      <w:r w:rsidR="00080131" w:rsidRPr="00527288">
        <w:t>Welk risico en de frequentie:</w:t>
      </w:r>
    </w:p>
    <w:p w14:paraId="1BA58E4C" w14:textId="77777777" w:rsidR="00AF359E" w:rsidRPr="006B1FED" w:rsidRDefault="00AF359E" w:rsidP="00A50D74">
      <w:r w:rsidRPr="006B1FED">
        <w:tab/>
      </w:r>
      <w:r>
        <w:tab/>
      </w:r>
      <w:r>
        <w:fldChar w:fldCharType="begin"/>
      </w:r>
      <w:r>
        <w:instrText xml:space="preserve"> MACROBUTTON  AantekeningenInInktInvoegen &lt;Klik&amp;TypTekst&gt; </w:instrText>
      </w:r>
      <w:r>
        <w:fldChar w:fldCharType="end"/>
      </w:r>
      <w:r>
        <w:t xml:space="preserve"> </w:t>
      </w:r>
    </w:p>
    <w:p w14:paraId="1B842BF5" w14:textId="77777777" w:rsidR="00080131" w:rsidRPr="00527288" w:rsidRDefault="008A185F" w:rsidP="00553377">
      <w:pPr>
        <w:keepNext/>
        <w:spacing w:after="60"/>
      </w:pPr>
      <w:r>
        <w:tab/>
        <w:t>b</w:t>
      </w:r>
      <w:r w:rsidR="00080131" w:rsidRPr="00527288">
        <w:t>.</w:t>
      </w:r>
      <w:r w:rsidR="00080131" w:rsidRPr="00527288">
        <w:tab/>
        <w:t>Welke zijn de meest voorkomende bijwerkingen van het preparaat onder studie?</w:t>
      </w:r>
    </w:p>
    <w:p w14:paraId="38970AE7" w14:textId="77777777" w:rsidR="00080131" w:rsidRPr="00553377" w:rsidRDefault="008A185F" w:rsidP="00553377">
      <w:pPr>
        <w:spacing w:after="180"/>
        <w:rPr>
          <w:sz w:val="16"/>
        </w:rPr>
      </w:pPr>
      <w:r w:rsidRPr="00553377">
        <w:rPr>
          <w:sz w:val="16"/>
        </w:rPr>
        <w:tab/>
      </w:r>
      <w:r w:rsidRPr="00553377">
        <w:rPr>
          <w:sz w:val="16"/>
        </w:rPr>
        <w:tab/>
      </w:r>
      <w:r w:rsidR="00080131" w:rsidRPr="00553377">
        <w:rPr>
          <w:sz w:val="16"/>
        </w:rPr>
        <w:t>(de bijwerkingen moeten ook duidelijk vermeld worden in het informatie- en toestemmingsformulier van de deelnemer)</w:t>
      </w:r>
    </w:p>
    <w:p w14:paraId="2CB1F993" w14:textId="00134F0D" w:rsidR="0016317F" w:rsidRPr="006B1FED" w:rsidRDefault="00065146" w:rsidP="00A50D74">
      <w:r w:rsidRPr="006B1FED">
        <w:tab/>
      </w:r>
      <w:r>
        <w:tab/>
      </w:r>
      <w:r w:rsidR="00D07547">
        <w:t>Niet van toepassing.</w:t>
      </w:r>
      <w:r>
        <w:t xml:space="preserve"> </w:t>
      </w:r>
    </w:p>
    <w:p w14:paraId="439376DB" w14:textId="77777777" w:rsidR="00080131" w:rsidRDefault="00080131" w:rsidP="004535E5">
      <w:pPr>
        <w:pStyle w:val="UZTitel1"/>
      </w:pPr>
      <w:r>
        <w:t xml:space="preserve">Informatie en toestemming van de proefpersonen </w:t>
      </w:r>
    </w:p>
    <w:p w14:paraId="0B438535" w14:textId="77777777" w:rsidR="00080131" w:rsidRDefault="00DB17BE" w:rsidP="00CE0B14">
      <w:r>
        <w:tab/>
        <w:t>a</w:t>
      </w:r>
      <w:r w:rsidR="00080131">
        <w:t>.</w:t>
      </w:r>
      <w:r>
        <w:tab/>
      </w:r>
      <w:r w:rsidR="00080131">
        <w:t>Wilsbekwame volwassenen</w:t>
      </w:r>
    </w:p>
    <w:p w14:paraId="3859E6F8" w14:textId="2B45C6A5" w:rsidR="00DB17BE" w:rsidRDefault="00DB17BE" w:rsidP="00CE0B14">
      <w:r>
        <w:rPr>
          <w:rFonts w:eastAsia="MS Gothic"/>
        </w:rPr>
        <w:tab/>
      </w:r>
      <w:r w:rsidRPr="00447BB7">
        <w:rPr>
          <w:rFonts w:eastAsia="MS Gothic"/>
        </w:rPr>
        <w:tab/>
      </w:r>
      <w:sdt>
        <w:sdtPr>
          <w:rPr>
            <w:rFonts w:eastAsia="MS Gothic"/>
          </w:rPr>
          <w:id w:val="1264953050"/>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Pr="00447BB7">
        <w:tab/>
      </w:r>
      <w:r w:rsidRPr="00447BB7">
        <w:tab/>
      </w:r>
      <w:sdt>
        <w:sdtPr>
          <w:id w:val="1306819575"/>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6BFE9215" w14:textId="59713B94" w:rsidR="00013AAD" w:rsidRDefault="00DB17BE" w:rsidP="00CE0B14">
      <w:r>
        <w:tab/>
      </w:r>
      <w:r>
        <w:tab/>
      </w:r>
      <w:r w:rsidR="00080131">
        <w:t xml:space="preserve">Wordt de toestemming van de proefpersonen </w:t>
      </w:r>
      <w:r w:rsidR="008E0794">
        <w:t>verkregen</w:t>
      </w:r>
      <w:r w:rsidR="00080131">
        <w:t xml:space="preserve"> na een klare en objectieve uiteenzetting van </w:t>
      </w:r>
    </w:p>
    <w:p w14:paraId="20370F3D" w14:textId="77777777" w:rsidR="00080131" w:rsidRDefault="00013AAD" w:rsidP="00CE0B14">
      <w:r>
        <w:lastRenderedPageBreak/>
        <w:tab/>
      </w:r>
      <w:r>
        <w:tab/>
      </w:r>
      <w:r w:rsidR="00080131">
        <w:t>het doel van het onderzoek?</w:t>
      </w:r>
    </w:p>
    <w:p w14:paraId="7B50684E" w14:textId="77777777" w:rsidR="00080131" w:rsidRDefault="00DB17BE" w:rsidP="00CE0B14">
      <w:r>
        <w:tab/>
      </w:r>
      <w:r>
        <w:tab/>
      </w:r>
      <w:r w:rsidR="00080131">
        <w:t>Schriftelijk:</w:t>
      </w:r>
    </w:p>
    <w:p w14:paraId="56BE6DAC" w14:textId="04792B28" w:rsidR="00DB17BE" w:rsidRDefault="00DB17BE" w:rsidP="00CE0B14">
      <w:r>
        <w:rPr>
          <w:rFonts w:eastAsia="MS Gothic"/>
        </w:rPr>
        <w:tab/>
      </w:r>
      <w:r w:rsidRPr="00447BB7">
        <w:rPr>
          <w:rFonts w:eastAsia="MS Gothic"/>
        </w:rPr>
        <w:tab/>
      </w:r>
      <w:sdt>
        <w:sdtPr>
          <w:rPr>
            <w:rFonts w:eastAsia="MS Gothic"/>
          </w:rPr>
          <w:id w:val="61228847"/>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Pr="00447BB7">
        <w:tab/>
      </w:r>
      <w:r w:rsidRPr="00447BB7">
        <w:tab/>
      </w:r>
      <w:sdt>
        <w:sdtPr>
          <w:id w:val="595608871"/>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62824AB4" w14:textId="77777777" w:rsidR="00080131" w:rsidRDefault="00013AAD" w:rsidP="00CE0B14">
      <w:r>
        <w:tab/>
      </w:r>
      <w:r>
        <w:tab/>
      </w:r>
      <w:r w:rsidR="00080131">
        <w:t xml:space="preserve">Mondeling: </w:t>
      </w:r>
    </w:p>
    <w:p w14:paraId="3B78D8D2" w14:textId="7F96A7B3" w:rsidR="00DB17BE" w:rsidRDefault="00DB17BE" w:rsidP="00CE0B14">
      <w:r>
        <w:rPr>
          <w:rFonts w:eastAsia="MS Gothic"/>
        </w:rPr>
        <w:tab/>
      </w:r>
      <w:r w:rsidRPr="00447BB7">
        <w:rPr>
          <w:rFonts w:eastAsia="MS Gothic"/>
        </w:rPr>
        <w:tab/>
      </w:r>
      <w:sdt>
        <w:sdtPr>
          <w:rPr>
            <w:rFonts w:eastAsia="MS Gothic"/>
          </w:rPr>
          <w:id w:val="922375269"/>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r w:rsidRPr="00447BB7">
        <w:tab/>
      </w:r>
      <w:r w:rsidRPr="00447BB7">
        <w:tab/>
      </w:r>
      <w:r w:rsidRPr="00447BB7">
        <w:tab/>
      </w:r>
      <w:sdt>
        <w:sdtPr>
          <w:id w:val="-279261994"/>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2622CCAD" w14:textId="77777777" w:rsidR="00080131" w:rsidRDefault="00DB17BE" w:rsidP="00CE0B14">
      <w:r>
        <w:tab/>
      </w:r>
      <w:r>
        <w:tab/>
      </w:r>
      <w:r w:rsidR="00080131">
        <w:t>Zo neen, waarom niet?</w:t>
      </w:r>
    </w:p>
    <w:p w14:paraId="2012E144" w14:textId="3EB44B62" w:rsidR="00C40F5C" w:rsidRPr="006C21DC" w:rsidRDefault="00C40F5C" w:rsidP="00CE0B14">
      <w:bookmarkStart w:id="4" w:name="_Hlk526761787"/>
      <w:r>
        <w:tab/>
      </w:r>
      <w:r w:rsidR="00CE0B14">
        <w:tab/>
      </w:r>
      <w:r w:rsidR="00CE0B14">
        <w:fldChar w:fldCharType="begin"/>
      </w:r>
      <w:r w:rsidR="00CE0B14">
        <w:instrText xml:space="preserve"> MACROBUTTON  AantekeningenInInktInvoegen &lt;Klik&amp;TypTekst&gt; </w:instrText>
      </w:r>
      <w:r w:rsidR="00CE0B14">
        <w:fldChar w:fldCharType="end"/>
      </w:r>
      <w:r w:rsidR="00CE0B14">
        <w:t xml:space="preserve"> </w:t>
      </w:r>
    </w:p>
    <w:bookmarkEnd w:id="4"/>
    <w:p w14:paraId="0F58AE12" w14:textId="77777777" w:rsidR="00080131" w:rsidRDefault="00DB17BE" w:rsidP="00CE0B14">
      <w:r>
        <w:tab/>
      </w:r>
      <w:r>
        <w:tab/>
      </w:r>
      <w:r w:rsidR="00080131">
        <w:t>Wordt in dat laatste geval de toestemming gegeven door anderen dan de proefpersonen?</w:t>
      </w:r>
    </w:p>
    <w:p w14:paraId="581A9D23" w14:textId="77777777" w:rsidR="00DB17BE" w:rsidRDefault="00DB17BE" w:rsidP="00CE0B14">
      <w:r>
        <w:rPr>
          <w:rFonts w:eastAsia="MS Gothic"/>
        </w:rPr>
        <w:tab/>
      </w:r>
      <w:r w:rsidRPr="00447BB7">
        <w:rPr>
          <w:rFonts w:eastAsia="MS Gothic"/>
        </w:rPr>
        <w:tab/>
      </w:r>
      <w:sdt>
        <w:sdtPr>
          <w:rPr>
            <w:rFonts w:eastAsia="MS Gothic"/>
          </w:rPr>
          <w:id w:val="-1927494524"/>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1950272920"/>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neen</w:t>
      </w:r>
    </w:p>
    <w:p w14:paraId="100B3530" w14:textId="77777777" w:rsidR="00080131" w:rsidRDefault="00DB17BE" w:rsidP="00CE0B14">
      <w:r>
        <w:tab/>
      </w:r>
      <w:r>
        <w:tab/>
      </w:r>
      <w:r w:rsidR="00080131">
        <w:t>Zo ja, door wie?</w:t>
      </w:r>
    </w:p>
    <w:p w14:paraId="3B7AB179" w14:textId="77777777" w:rsidR="00CE0B14" w:rsidRPr="006C21DC" w:rsidRDefault="00CE0B14" w:rsidP="00CE0B14">
      <w:r>
        <w:tab/>
      </w:r>
      <w:r>
        <w:tab/>
      </w:r>
      <w:r>
        <w:fldChar w:fldCharType="begin"/>
      </w:r>
      <w:r>
        <w:instrText xml:space="preserve"> MACROBUTTON  AantekeningenInInktInvoegen &lt;Klik&amp;TypTekst&gt; </w:instrText>
      </w:r>
      <w:r>
        <w:fldChar w:fldCharType="end"/>
      </w:r>
      <w:r>
        <w:t xml:space="preserve"> </w:t>
      </w:r>
    </w:p>
    <w:p w14:paraId="515A1AB8" w14:textId="77777777" w:rsidR="00080131" w:rsidRDefault="00DB17BE" w:rsidP="00CE0B14">
      <w:r>
        <w:tab/>
      </w:r>
      <w:r>
        <w:tab/>
      </w:r>
      <w:r w:rsidR="00080131">
        <w:t>Zijn er speciale groepen: eigen studenten, eigen personeel?</w:t>
      </w:r>
    </w:p>
    <w:p w14:paraId="6CF73EFA" w14:textId="0BCEEC84" w:rsidR="00CE0B14" w:rsidRPr="006C21DC" w:rsidRDefault="00CE0B14" w:rsidP="00CE0B14">
      <w:r>
        <w:tab/>
      </w:r>
      <w:r>
        <w:tab/>
      </w:r>
      <w:r w:rsidR="00F665F3">
        <w:t xml:space="preserve">neen </w:t>
      </w:r>
    </w:p>
    <w:p w14:paraId="4547404E" w14:textId="77777777" w:rsidR="00080131" w:rsidRDefault="00080131" w:rsidP="00CE0B14"/>
    <w:p w14:paraId="597AC6F4" w14:textId="77777777" w:rsidR="00080131" w:rsidRDefault="00C40F5C" w:rsidP="00CE0B14">
      <w:r>
        <w:tab/>
        <w:t>b</w:t>
      </w:r>
      <w:r w:rsidR="00080131">
        <w:t>.</w:t>
      </w:r>
      <w:r>
        <w:tab/>
      </w:r>
      <w:r w:rsidR="00080131">
        <w:t xml:space="preserve">Wilsonbekwame volwassenen </w:t>
      </w:r>
      <w:r w:rsidR="00080131" w:rsidRPr="00C40F5C">
        <w:rPr>
          <w:sz w:val="16"/>
          <w:szCs w:val="16"/>
        </w:rPr>
        <w:t xml:space="preserve">(= sommige psychiatrische </w:t>
      </w:r>
      <w:r w:rsidRPr="00C40F5C">
        <w:rPr>
          <w:sz w:val="16"/>
          <w:szCs w:val="16"/>
        </w:rPr>
        <w:t>patiënten</w:t>
      </w:r>
      <w:r w:rsidR="00080131" w:rsidRPr="00C40F5C">
        <w:rPr>
          <w:sz w:val="16"/>
          <w:szCs w:val="16"/>
        </w:rPr>
        <w:t>, personen in de onmogelijkheid hun wil te uiten,</w:t>
      </w:r>
      <w:r w:rsidRPr="00C40F5C">
        <w:rPr>
          <w:sz w:val="16"/>
          <w:szCs w:val="16"/>
        </w:rPr>
        <w:t xml:space="preserve"> …</w:t>
      </w:r>
      <w:r w:rsidR="00080131" w:rsidRPr="00C40F5C">
        <w:rPr>
          <w:sz w:val="16"/>
          <w:szCs w:val="16"/>
        </w:rPr>
        <w:t>)</w:t>
      </w:r>
    </w:p>
    <w:p w14:paraId="562F5794" w14:textId="3327F0A4" w:rsidR="00DB17BE" w:rsidRDefault="00DB17BE" w:rsidP="00CE0B14">
      <w:r>
        <w:rPr>
          <w:rFonts w:eastAsia="MS Gothic"/>
        </w:rPr>
        <w:tab/>
      </w:r>
      <w:r w:rsidRPr="00447BB7">
        <w:rPr>
          <w:rFonts w:eastAsia="MS Gothic"/>
        </w:rPr>
        <w:tab/>
      </w:r>
      <w:sdt>
        <w:sdtPr>
          <w:rPr>
            <w:rFonts w:eastAsia="MS Gothic"/>
          </w:rPr>
          <w:id w:val="-1590533266"/>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850952795"/>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713FB9E8" w14:textId="77777777" w:rsidR="00080131" w:rsidRDefault="00E037FE" w:rsidP="00CE0B14">
      <w:r>
        <w:tab/>
      </w:r>
      <w:r>
        <w:tab/>
      </w:r>
      <w:r w:rsidR="00080131">
        <w:t>Wordt de toestemming gegeven door anderen dan de proefpersonen?</w:t>
      </w:r>
    </w:p>
    <w:p w14:paraId="34CBDDC3" w14:textId="0952F8C3" w:rsidR="00DB17BE" w:rsidRDefault="00DB17BE" w:rsidP="00CE0B14">
      <w:r>
        <w:rPr>
          <w:rFonts w:eastAsia="MS Gothic"/>
        </w:rPr>
        <w:tab/>
      </w:r>
      <w:r w:rsidRPr="00447BB7">
        <w:rPr>
          <w:rFonts w:eastAsia="MS Gothic"/>
        </w:rPr>
        <w:tab/>
      </w:r>
      <w:sdt>
        <w:sdtPr>
          <w:rPr>
            <w:rFonts w:eastAsia="MS Gothic"/>
          </w:rPr>
          <w:id w:val="1879891582"/>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235322862"/>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0C074BA6" w14:textId="77777777" w:rsidR="00080131" w:rsidRDefault="005C4B56" w:rsidP="00CE0B14">
      <w:r>
        <w:tab/>
      </w:r>
      <w:r>
        <w:tab/>
      </w:r>
      <w:r w:rsidR="00080131">
        <w:t>Zo ja, door wie?</w:t>
      </w:r>
    </w:p>
    <w:p w14:paraId="6437FCB9" w14:textId="77777777" w:rsidR="00CE0B14" w:rsidRPr="006C21DC" w:rsidRDefault="00CE0B14" w:rsidP="00CE0B14">
      <w:r>
        <w:tab/>
      </w:r>
      <w:r>
        <w:tab/>
      </w:r>
      <w:r>
        <w:fldChar w:fldCharType="begin"/>
      </w:r>
      <w:r>
        <w:instrText xml:space="preserve"> MACROBUTTON  AantekeningenInInktInvoegen &lt;Klik&amp;TypTekst&gt; </w:instrText>
      </w:r>
      <w:r>
        <w:fldChar w:fldCharType="end"/>
      </w:r>
      <w:r>
        <w:t xml:space="preserve"> </w:t>
      </w:r>
    </w:p>
    <w:p w14:paraId="544079E3" w14:textId="77777777" w:rsidR="00E037FE" w:rsidRDefault="00E037FE" w:rsidP="00CE0B14"/>
    <w:p w14:paraId="4890EA9B" w14:textId="77777777" w:rsidR="00080131" w:rsidRDefault="005C4B56" w:rsidP="00CE0B14">
      <w:r>
        <w:tab/>
        <w:t>c</w:t>
      </w:r>
      <w:r w:rsidR="00080131">
        <w:t>.</w:t>
      </w:r>
      <w:r>
        <w:tab/>
      </w:r>
      <w:r w:rsidR="00080131">
        <w:t>Kinderen</w:t>
      </w:r>
    </w:p>
    <w:p w14:paraId="7A8520C9" w14:textId="089D7ABB" w:rsidR="005C4B56" w:rsidRDefault="005C4B56" w:rsidP="00CE0B14">
      <w:r>
        <w:rPr>
          <w:rFonts w:eastAsia="MS Gothic"/>
        </w:rPr>
        <w:tab/>
      </w:r>
      <w:r w:rsidRPr="00447BB7">
        <w:rPr>
          <w:rFonts w:eastAsia="MS Gothic"/>
        </w:rPr>
        <w:tab/>
      </w:r>
      <w:sdt>
        <w:sdtPr>
          <w:rPr>
            <w:rFonts w:eastAsia="MS Gothic"/>
          </w:rPr>
          <w:id w:val="-1759822998"/>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1695225111"/>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6047AF1C" w14:textId="77777777" w:rsidR="00080131" w:rsidRDefault="005C4B56" w:rsidP="00CE0B14">
      <w:r>
        <w:tab/>
      </w:r>
      <w:r>
        <w:tab/>
      </w:r>
      <w:r w:rsidR="00080131">
        <w:t>Wordt de toestemming gevraagd van hun wettelijke verantwoordelijken?</w:t>
      </w:r>
    </w:p>
    <w:p w14:paraId="3915BB2F" w14:textId="627FF425" w:rsidR="005C4B56" w:rsidRDefault="005C4B56" w:rsidP="00CE0B14">
      <w:r>
        <w:rPr>
          <w:rFonts w:eastAsia="MS Gothic"/>
        </w:rPr>
        <w:tab/>
      </w:r>
      <w:r w:rsidRPr="00447BB7">
        <w:rPr>
          <w:rFonts w:eastAsia="MS Gothic"/>
        </w:rPr>
        <w:tab/>
      </w:r>
      <w:sdt>
        <w:sdtPr>
          <w:rPr>
            <w:rFonts w:eastAsia="MS Gothic"/>
          </w:rPr>
          <w:id w:val="1445187043"/>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758522032"/>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11BAD723" w14:textId="77777777" w:rsidR="00080131" w:rsidRDefault="00BB2644" w:rsidP="00CE0B14">
      <w:r>
        <w:tab/>
      </w:r>
      <w:r>
        <w:tab/>
      </w:r>
      <w:r w:rsidR="00080131">
        <w:t>Is er een informatie- en toestemmingsformulier voor kinderen vanaf 12 jaar voorzien?</w:t>
      </w:r>
    </w:p>
    <w:p w14:paraId="47DC241E" w14:textId="270B9D26" w:rsidR="00BB2644" w:rsidRDefault="00BB2644" w:rsidP="00CE0B14">
      <w:r>
        <w:rPr>
          <w:rFonts w:eastAsia="MS Gothic"/>
        </w:rPr>
        <w:tab/>
      </w:r>
      <w:r w:rsidRPr="00447BB7">
        <w:rPr>
          <w:rFonts w:eastAsia="MS Gothic"/>
        </w:rPr>
        <w:tab/>
      </w:r>
      <w:sdt>
        <w:sdtPr>
          <w:rPr>
            <w:rFonts w:eastAsia="MS Gothic"/>
          </w:rPr>
          <w:id w:val="918764171"/>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887993770"/>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63627AE6" w14:textId="77777777" w:rsidR="00080131" w:rsidRPr="00C61EE4" w:rsidRDefault="00080131" w:rsidP="0022377D">
      <w:pPr>
        <w:pStyle w:val="UZTitel1"/>
      </w:pPr>
      <w:r w:rsidRPr="00C61EE4">
        <w:t xml:space="preserve">Is het informatieformulier voor de proefpersonen in de bijlage gevoegd </w:t>
      </w:r>
    </w:p>
    <w:p w14:paraId="5411A7E3" w14:textId="5E1E55C6" w:rsidR="00310F12" w:rsidRPr="00C61EE4" w:rsidRDefault="00310F12" w:rsidP="005E08D0">
      <w:r w:rsidRPr="00C61EE4">
        <w:rPr>
          <w:rFonts w:eastAsia="MS Gothic"/>
        </w:rPr>
        <w:tab/>
      </w:r>
      <w:sdt>
        <w:sdtPr>
          <w:rPr>
            <w:rFonts w:eastAsia="MS Gothic"/>
          </w:rPr>
          <w:id w:val="1616018315"/>
          <w14:checkbox>
            <w14:checked w14:val="1"/>
            <w14:checkedState w14:val="2612" w14:font="MS Gothic"/>
            <w14:uncheckedState w14:val="2610" w14:font="MS Gothic"/>
          </w14:checkbox>
        </w:sdtPr>
        <w:sdtEndPr/>
        <w:sdtContent>
          <w:r w:rsidR="00226000" w:rsidRPr="00C61EE4">
            <w:rPr>
              <w:rFonts w:ascii="MS Gothic" w:eastAsia="MS Gothic" w:hAnsi="MS Gothic" w:hint="eastAsia"/>
            </w:rPr>
            <w:t>☒</w:t>
          </w:r>
        </w:sdtContent>
      </w:sdt>
      <w:r w:rsidRPr="00C61EE4">
        <w:tab/>
        <w:t>ja</w:t>
      </w:r>
      <w:r w:rsidRPr="00C61EE4">
        <w:tab/>
      </w:r>
      <w:r w:rsidRPr="00C61EE4">
        <w:tab/>
      </w:r>
      <w:r w:rsidRPr="00C61EE4">
        <w:tab/>
      </w:r>
      <w:sdt>
        <w:sdtPr>
          <w:id w:val="-729991545"/>
          <w14:checkbox>
            <w14:checked w14:val="0"/>
            <w14:checkedState w14:val="2612" w14:font="MS Gothic"/>
            <w14:uncheckedState w14:val="2610" w14:font="MS Gothic"/>
          </w14:checkbox>
        </w:sdtPr>
        <w:sdtEndPr/>
        <w:sdtContent>
          <w:r w:rsidRPr="00C61EE4">
            <w:rPr>
              <w:rFonts w:eastAsia="MS Gothic" w:hint="eastAsia"/>
            </w:rPr>
            <w:t>☐</w:t>
          </w:r>
        </w:sdtContent>
      </w:sdt>
      <w:r w:rsidRPr="00C61EE4">
        <w:tab/>
        <w:t>neen</w:t>
      </w:r>
    </w:p>
    <w:p w14:paraId="4462A39B" w14:textId="3DCD8BEB" w:rsidR="00080131" w:rsidRPr="00C61EE4" w:rsidRDefault="00310F12" w:rsidP="005E08D0">
      <w:r w:rsidRPr="00C61EE4">
        <w:tab/>
      </w:r>
      <w:r w:rsidR="00080131" w:rsidRPr="00C61EE4">
        <w:t>Zo neen, waarom niet?</w:t>
      </w:r>
    </w:p>
    <w:p w14:paraId="16605855" w14:textId="2164109E" w:rsidR="00CF0C80" w:rsidRPr="00C61EE4" w:rsidRDefault="00CF0C80" w:rsidP="005E08D0">
      <w:r w:rsidRPr="00C61EE4">
        <w:tab/>
      </w:r>
      <w:r w:rsidRPr="00C61EE4">
        <w:fldChar w:fldCharType="begin"/>
      </w:r>
      <w:r w:rsidRPr="00C61EE4">
        <w:instrText xml:space="preserve"> MACROBUTTON  AantekeningenInInktInvoegen &lt;Klik&amp;TypTekst&gt; </w:instrText>
      </w:r>
      <w:r w:rsidRPr="00C61EE4">
        <w:fldChar w:fldCharType="end"/>
      </w:r>
      <w:r w:rsidRPr="00C61EE4">
        <w:t xml:space="preserve"> </w:t>
      </w:r>
    </w:p>
    <w:p w14:paraId="704E20BC" w14:textId="77777777" w:rsidR="00080131" w:rsidRPr="00C61EE4" w:rsidRDefault="00080131" w:rsidP="00507AC3">
      <w:pPr>
        <w:pStyle w:val="UZTitel1"/>
      </w:pPr>
      <w:r w:rsidRPr="00C61EE4">
        <w:t>Is het formulier voor schriftelijke toestemming in de bijlage gevoegd?</w:t>
      </w:r>
    </w:p>
    <w:p w14:paraId="004AD14C" w14:textId="386E2906" w:rsidR="00E91F3E" w:rsidRPr="00C61EE4" w:rsidRDefault="00E91F3E" w:rsidP="000C0240">
      <w:r w:rsidRPr="00C61EE4">
        <w:rPr>
          <w:rFonts w:eastAsia="MS Gothic"/>
        </w:rPr>
        <w:tab/>
      </w:r>
      <w:sdt>
        <w:sdtPr>
          <w:rPr>
            <w:rFonts w:eastAsia="MS Gothic"/>
          </w:rPr>
          <w:id w:val="-1402898484"/>
          <w14:checkbox>
            <w14:checked w14:val="1"/>
            <w14:checkedState w14:val="2612" w14:font="MS Gothic"/>
            <w14:uncheckedState w14:val="2610" w14:font="MS Gothic"/>
          </w14:checkbox>
        </w:sdtPr>
        <w:sdtEndPr/>
        <w:sdtContent>
          <w:r w:rsidR="00226000" w:rsidRPr="00C61EE4">
            <w:rPr>
              <w:rFonts w:ascii="MS Gothic" w:eastAsia="MS Gothic" w:hAnsi="MS Gothic" w:hint="eastAsia"/>
            </w:rPr>
            <w:t>☒</w:t>
          </w:r>
        </w:sdtContent>
      </w:sdt>
      <w:r w:rsidRPr="00C61EE4">
        <w:tab/>
        <w:t>ja</w:t>
      </w:r>
      <w:r w:rsidRPr="00C61EE4">
        <w:tab/>
      </w:r>
      <w:r w:rsidRPr="00C61EE4">
        <w:tab/>
      </w:r>
      <w:r w:rsidRPr="00C61EE4">
        <w:tab/>
      </w:r>
      <w:sdt>
        <w:sdtPr>
          <w:id w:val="652108128"/>
          <w14:checkbox>
            <w14:checked w14:val="0"/>
            <w14:checkedState w14:val="2612" w14:font="MS Gothic"/>
            <w14:uncheckedState w14:val="2610" w14:font="MS Gothic"/>
          </w14:checkbox>
        </w:sdtPr>
        <w:sdtEndPr/>
        <w:sdtContent>
          <w:r w:rsidRPr="00C61EE4">
            <w:rPr>
              <w:rFonts w:eastAsia="MS Gothic" w:hint="eastAsia"/>
            </w:rPr>
            <w:t>☐</w:t>
          </w:r>
        </w:sdtContent>
      </w:sdt>
      <w:r w:rsidRPr="00C61EE4">
        <w:tab/>
        <w:t>neen</w:t>
      </w:r>
    </w:p>
    <w:p w14:paraId="514C13F8" w14:textId="77777777" w:rsidR="00E91F3E" w:rsidRPr="00C61EE4" w:rsidRDefault="00E91F3E" w:rsidP="000C0240">
      <w:r w:rsidRPr="00C61EE4">
        <w:tab/>
        <w:t>Zo neen, waarom niet?</w:t>
      </w:r>
    </w:p>
    <w:p w14:paraId="1AA3C8EA" w14:textId="185F76FA" w:rsidR="00896D47" w:rsidRPr="006C21DC" w:rsidRDefault="00896D47" w:rsidP="000C0240">
      <w:r w:rsidRPr="00C61EE4">
        <w:tab/>
      </w:r>
      <w:r w:rsidRPr="00C61EE4">
        <w:fldChar w:fldCharType="begin"/>
      </w:r>
      <w:r w:rsidRPr="00C61EE4">
        <w:instrText xml:space="preserve"> MACROBUTTON  AantekeningenInInktInvoegen &lt;Klik&amp;TypTekst&gt; </w:instrText>
      </w:r>
      <w:r w:rsidRPr="00C61EE4">
        <w:fldChar w:fldCharType="end"/>
      </w:r>
      <w:r>
        <w:t xml:space="preserve"> </w:t>
      </w:r>
    </w:p>
    <w:p w14:paraId="1641BF5B" w14:textId="77777777" w:rsidR="00080131" w:rsidRDefault="00080131" w:rsidP="00507AC3">
      <w:pPr>
        <w:pStyle w:val="UZTitel1"/>
      </w:pPr>
      <w:r>
        <w:t xml:space="preserve">Zullen de personen in de loop van deze studie voortdurend onder medisch toezicht staan? </w:t>
      </w:r>
    </w:p>
    <w:p w14:paraId="7356D242" w14:textId="17A83097" w:rsidR="002321A9" w:rsidRDefault="002321A9" w:rsidP="000C0240">
      <w:r>
        <w:rPr>
          <w:rFonts w:eastAsia="MS Gothic"/>
        </w:rPr>
        <w:tab/>
      </w:r>
      <w:sdt>
        <w:sdtPr>
          <w:rPr>
            <w:rFonts w:eastAsia="MS Gothic"/>
          </w:rPr>
          <w:id w:val="-532340839"/>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2058900355"/>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neen</w:t>
      </w:r>
    </w:p>
    <w:p w14:paraId="64CD23C3" w14:textId="77777777" w:rsidR="00080131" w:rsidRDefault="000918D5" w:rsidP="000C0240">
      <w:r>
        <w:tab/>
        <w:t>a</w:t>
      </w:r>
      <w:r w:rsidR="00080131">
        <w:t>.</w:t>
      </w:r>
      <w:r w:rsidR="00080131">
        <w:tab/>
        <w:t>Wie is de toezichthoudende arts?</w:t>
      </w:r>
    </w:p>
    <w:p w14:paraId="42015D65" w14:textId="5B86F1DA" w:rsidR="000C0240" w:rsidRPr="006C21DC" w:rsidRDefault="000C0240" w:rsidP="000C0240">
      <w:r>
        <w:lastRenderedPageBreak/>
        <w:tab/>
      </w:r>
      <w:r w:rsidR="00DF0D35">
        <w:t xml:space="preserve">NVT </w:t>
      </w:r>
    </w:p>
    <w:p w14:paraId="701C4630" w14:textId="77777777" w:rsidR="00080131" w:rsidRDefault="000918D5" w:rsidP="000C0240">
      <w:r>
        <w:tab/>
        <w:t>b</w:t>
      </w:r>
      <w:r w:rsidR="00080131">
        <w:t>.</w:t>
      </w:r>
      <w:r w:rsidR="00080131">
        <w:tab/>
        <w:t>Zal dat toezicht, zo nodig, verzekerd kunnen worden tijdens de uren die op de studie volgen?</w:t>
      </w:r>
    </w:p>
    <w:p w14:paraId="07BD8651" w14:textId="60C5CCEC" w:rsidR="000918D5" w:rsidRDefault="000918D5" w:rsidP="000C0240">
      <w:r>
        <w:rPr>
          <w:rFonts w:eastAsia="MS Gothic"/>
        </w:rPr>
        <w:tab/>
      </w:r>
      <w:sdt>
        <w:sdtPr>
          <w:rPr>
            <w:rFonts w:eastAsia="MS Gothic"/>
          </w:rPr>
          <w:id w:val="-1577043721"/>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1626932259"/>
          <w14:checkbox>
            <w14:checked w14:val="1"/>
            <w14:checkedState w14:val="2612" w14:font="MS Gothic"/>
            <w14:uncheckedState w14:val="2610" w14:font="MS Gothic"/>
          </w14:checkbox>
        </w:sdtPr>
        <w:sdtEndPr/>
        <w:sdtContent>
          <w:r w:rsidR="00DF0D35">
            <w:rPr>
              <w:rFonts w:ascii="MS Gothic" w:eastAsia="MS Gothic" w:hAnsi="MS Gothic" w:hint="eastAsia"/>
            </w:rPr>
            <w:t>☒</w:t>
          </w:r>
        </w:sdtContent>
      </w:sdt>
      <w:r w:rsidRPr="00447BB7">
        <w:tab/>
        <w:t>neen</w:t>
      </w:r>
    </w:p>
    <w:p w14:paraId="0CD6940A" w14:textId="77777777" w:rsidR="00080131" w:rsidRDefault="000918D5" w:rsidP="000C0240">
      <w:pPr>
        <w:ind w:left="709" w:hanging="709"/>
      </w:pPr>
      <w:r>
        <w:tab/>
        <w:t>c</w:t>
      </w:r>
      <w:r w:rsidR="00080131">
        <w:t>.</w:t>
      </w:r>
      <w:r w:rsidR="00080131">
        <w:tab/>
        <w:t xml:space="preserve">Als de persoon naar huis terugkeert tijdens de uren die op het onderzoek volgen, zal in geval van nood </w:t>
      </w:r>
      <w:r>
        <w:br/>
      </w:r>
      <w:r w:rsidR="00080131">
        <w:t xml:space="preserve">snel contact met een arts kunnen opgenomen worden? </w:t>
      </w:r>
    </w:p>
    <w:p w14:paraId="1EFA0978" w14:textId="4A4F0F62" w:rsidR="000918D5" w:rsidRDefault="000918D5" w:rsidP="000C0240">
      <w:r>
        <w:rPr>
          <w:rFonts w:eastAsia="MS Gothic"/>
        </w:rPr>
        <w:tab/>
      </w:r>
      <w:sdt>
        <w:sdtPr>
          <w:rPr>
            <w:rFonts w:eastAsia="MS Gothic"/>
          </w:rPr>
          <w:id w:val="1495151746"/>
          <w14:checkbox>
            <w14:checked w14:val="0"/>
            <w14:checkedState w14:val="2612" w14:font="MS Gothic"/>
            <w14:uncheckedState w14:val="2610" w14:font="MS Gothic"/>
          </w14:checkbox>
        </w:sdtPr>
        <w:sdtEndPr/>
        <w:sdtContent>
          <w:r w:rsidRPr="00447BB7">
            <w:rPr>
              <w:rFonts w:eastAsia="MS Gothic" w:hint="eastAsia"/>
            </w:rPr>
            <w:t>☐</w:t>
          </w:r>
        </w:sdtContent>
      </w:sdt>
      <w:r w:rsidRPr="00447BB7">
        <w:tab/>
        <w:t>ja</w:t>
      </w:r>
      <w:r w:rsidRPr="00447BB7">
        <w:tab/>
      </w:r>
      <w:r w:rsidRPr="00447BB7">
        <w:tab/>
      </w:r>
      <w:r w:rsidRPr="00447BB7">
        <w:tab/>
      </w:r>
      <w:sdt>
        <w:sdtPr>
          <w:id w:val="-1388022716"/>
          <w14:checkbox>
            <w14:checked w14:val="1"/>
            <w14:checkedState w14:val="2612" w14:font="MS Gothic"/>
            <w14:uncheckedState w14:val="2610" w14:font="MS Gothic"/>
          </w14:checkbox>
        </w:sdtPr>
        <w:sdtEndPr/>
        <w:sdtContent>
          <w:r w:rsidR="00DF0D35">
            <w:rPr>
              <w:rFonts w:ascii="MS Gothic" w:eastAsia="MS Gothic" w:hAnsi="MS Gothic" w:hint="eastAsia"/>
            </w:rPr>
            <w:t>☒</w:t>
          </w:r>
        </w:sdtContent>
      </w:sdt>
      <w:r w:rsidRPr="00447BB7">
        <w:tab/>
        <w:t>neen</w:t>
      </w:r>
    </w:p>
    <w:p w14:paraId="7949FF28" w14:textId="77777777" w:rsidR="00080131" w:rsidRDefault="000918D5" w:rsidP="000C0240">
      <w:r>
        <w:tab/>
        <w:t>d</w:t>
      </w:r>
      <w:r w:rsidR="00080131">
        <w:t>.</w:t>
      </w:r>
      <w:r w:rsidR="00080131">
        <w:tab/>
        <w:t>Naam van die arts?</w:t>
      </w:r>
    </w:p>
    <w:p w14:paraId="6CC14B71" w14:textId="7D4BD69C" w:rsidR="000C0240" w:rsidRPr="006C21DC" w:rsidRDefault="000C0240" w:rsidP="000C0240">
      <w:r>
        <w:tab/>
      </w:r>
      <w:r w:rsidR="00DF0D35">
        <w:t xml:space="preserve">NVT </w:t>
      </w:r>
    </w:p>
    <w:p w14:paraId="5E39B0F9" w14:textId="25C4ED51" w:rsidR="00080131" w:rsidRPr="003D747B" w:rsidRDefault="00080131" w:rsidP="00170689">
      <w:pPr>
        <w:pStyle w:val="UZTitel1"/>
        <w:rPr>
          <w:spacing w:val="-1"/>
        </w:rPr>
      </w:pPr>
      <w:r w:rsidRPr="003D747B">
        <w:rPr>
          <w:spacing w:val="-1"/>
        </w:rPr>
        <w:t xml:space="preserve">Is er voor het onderzoek een verzekering afgesloten conform de </w:t>
      </w:r>
      <w:r w:rsidR="00507AC3" w:rsidRPr="003D747B">
        <w:rPr>
          <w:spacing w:val="-1"/>
        </w:rPr>
        <w:t>Belgische</w:t>
      </w:r>
      <w:r w:rsidRPr="003D747B">
        <w:rPr>
          <w:spacing w:val="-1"/>
        </w:rPr>
        <w:t xml:space="preserve"> wet van 7</w:t>
      </w:r>
      <w:r w:rsidR="003D747B" w:rsidRPr="003D747B">
        <w:rPr>
          <w:spacing w:val="-1"/>
        </w:rPr>
        <w:t>/5/</w:t>
      </w:r>
      <w:r w:rsidRPr="003D747B">
        <w:rPr>
          <w:spacing w:val="-1"/>
        </w:rPr>
        <w:t>2004?</w:t>
      </w:r>
      <w:r w:rsidR="00507AC3" w:rsidRPr="003D747B">
        <w:rPr>
          <w:spacing w:val="-1"/>
        </w:rPr>
        <w:t xml:space="preserve"> </w:t>
      </w:r>
      <w:r w:rsidR="00507AC3" w:rsidRPr="003D747B">
        <w:rPr>
          <w:spacing w:val="-1"/>
        </w:rPr>
        <w:br/>
      </w:r>
      <w:r w:rsidRPr="003D747B">
        <w:rPr>
          <w:spacing w:val="-1"/>
          <w:sz w:val="18"/>
          <w:szCs w:val="18"/>
        </w:rPr>
        <w:t xml:space="preserve">(het verzekeringscertificaat moet bij de aanvraag gevoegd worden indien niet verzekerd door </w:t>
      </w:r>
      <w:r w:rsidR="00507AC3" w:rsidRPr="003D747B">
        <w:rPr>
          <w:spacing w:val="-1"/>
          <w:sz w:val="18"/>
          <w:szCs w:val="18"/>
        </w:rPr>
        <w:t>UZ G</w:t>
      </w:r>
      <w:r w:rsidRPr="003D747B">
        <w:rPr>
          <w:spacing w:val="-1"/>
          <w:sz w:val="18"/>
          <w:szCs w:val="18"/>
        </w:rPr>
        <w:t>ent/</w:t>
      </w:r>
      <w:proofErr w:type="spellStart"/>
      <w:r w:rsidR="00507AC3" w:rsidRPr="003D747B">
        <w:rPr>
          <w:spacing w:val="-1"/>
          <w:sz w:val="18"/>
          <w:szCs w:val="18"/>
        </w:rPr>
        <w:t>UG</w:t>
      </w:r>
      <w:r w:rsidRPr="003D747B">
        <w:rPr>
          <w:spacing w:val="-1"/>
          <w:sz w:val="18"/>
          <w:szCs w:val="18"/>
        </w:rPr>
        <w:t>ent</w:t>
      </w:r>
      <w:proofErr w:type="spellEnd"/>
      <w:r w:rsidRPr="003D747B">
        <w:rPr>
          <w:spacing w:val="-1"/>
          <w:sz w:val="18"/>
          <w:szCs w:val="18"/>
        </w:rPr>
        <w:t>)</w:t>
      </w:r>
    </w:p>
    <w:p w14:paraId="66472DB3" w14:textId="1DA5D95C" w:rsidR="00AF6D97" w:rsidRPr="00880050" w:rsidRDefault="00AF6D97" w:rsidP="003B6D9B">
      <w:r>
        <w:rPr>
          <w:rFonts w:eastAsia="MS Gothic"/>
        </w:rPr>
        <w:tab/>
      </w:r>
      <w:sdt>
        <w:sdtPr>
          <w:rPr>
            <w:rFonts w:eastAsia="MS Gothic"/>
          </w:rPr>
          <w:id w:val="1911654955"/>
          <w14:checkbox>
            <w14:checked w14:val="1"/>
            <w14:checkedState w14:val="2612" w14:font="MS Gothic"/>
            <w14:uncheckedState w14:val="2610" w14:font="MS Gothic"/>
          </w14:checkbox>
        </w:sdtPr>
        <w:sdtEndPr/>
        <w:sdtContent>
          <w:r w:rsidR="00226000">
            <w:rPr>
              <w:rFonts w:ascii="MS Gothic" w:eastAsia="MS Gothic" w:hAnsi="MS Gothic" w:hint="eastAsia"/>
            </w:rPr>
            <w:t>☒</w:t>
          </w:r>
        </w:sdtContent>
      </w:sdt>
      <w:r w:rsidRPr="00447BB7">
        <w:tab/>
        <w:t>ja</w:t>
      </w:r>
    </w:p>
    <w:p w14:paraId="53B125C9" w14:textId="77777777" w:rsidR="00080131" w:rsidRDefault="00AF6D97" w:rsidP="00880050">
      <w:pPr>
        <w:pStyle w:val="StandaardSMALLEINTERLINIE"/>
      </w:pPr>
      <w:r>
        <w:tab/>
      </w:r>
      <w:r w:rsidR="00080131">
        <w:t>Door welke verzekeringspolis bent u verzekerd?</w:t>
      </w:r>
      <w:r>
        <w:tab/>
      </w:r>
      <w:r w:rsidR="00080131" w:rsidRPr="00880050">
        <w:rPr>
          <w:sz w:val="16"/>
        </w:rPr>
        <w:t>(verwijzen naar een bijgevoegd document volstaat niet)</w:t>
      </w:r>
    </w:p>
    <w:p w14:paraId="4E03703A" w14:textId="55601CA4" w:rsidR="00080131" w:rsidRPr="00314078" w:rsidRDefault="00255EA0" w:rsidP="00880050">
      <w:pPr>
        <w:pStyle w:val="StandaardSMALLEINTERLINIE"/>
        <w:rPr>
          <w:lang w:val="en-US"/>
        </w:rPr>
      </w:pPr>
      <w:r>
        <w:tab/>
      </w:r>
      <w:sdt>
        <w:sdtPr>
          <w:rPr>
            <w:lang w:val="en-US"/>
          </w:rPr>
          <w:id w:val="-85546545"/>
          <w14:checkbox>
            <w14:checked w14:val="1"/>
            <w14:checkedState w14:val="2612" w14:font="MS Gothic"/>
            <w14:uncheckedState w14:val="2610" w14:font="MS Gothic"/>
          </w14:checkbox>
        </w:sdtPr>
        <w:sdtEndPr/>
        <w:sdtContent>
          <w:r w:rsidR="00226000" w:rsidRPr="00314078">
            <w:rPr>
              <w:rFonts w:ascii="MS Gothic" w:eastAsia="MS Gothic" w:hAnsi="MS Gothic"/>
              <w:lang w:val="en-US"/>
            </w:rPr>
            <w:t>☒</w:t>
          </w:r>
        </w:sdtContent>
      </w:sdt>
      <w:r w:rsidRPr="00314078">
        <w:rPr>
          <w:lang w:val="en-US"/>
        </w:rPr>
        <w:tab/>
      </w:r>
      <w:r w:rsidR="00E92782" w:rsidRPr="00314078">
        <w:rPr>
          <w:lang w:val="en-US"/>
        </w:rPr>
        <w:t>UZ G</w:t>
      </w:r>
      <w:r w:rsidR="00080131" w:rsidRPr="00314078">
        <w:rPr>
          <w:lang w:val="en-US"/>
        </w:rPr>
        <w:t>ent</w:t>
      </w:r>
      <w:r w:rsidR="00FC33C5" w:rsidRPr="00314078">
        <w:rPr>
          <w:lang w:val="en-US"/>
        </w:rPr>
        <w:t xml:space="preserve"> (</w:t>
      </w:r>
      <w:r w:rsidR="00FC33C5" w:rsidRPr="00314078">
        <w:rPr>
          <w:rFonts w:eastAsia="MS Gothic"/>
          <w:lang w:val="en-US"/>
        </w:rPr>
        <w:t>UZ Gent-no fault)</w:t>
      </w:r>
    </w:p>
    <w:p w14:paraId="74F54399" w14:textId="77777777" w:rsidR="00080131" w:rsidRDefault="00255EA0" w:rsidP="00880050">
      <w:pPr>
        <w:pStyle w:val="StandaardSMALLEINTERLINIE"/>
      </w:pPr>
      <w:r w:rsidRPr="00314078">
        <w:rPr>
          <w:lang w:val="en-US"/>
        </w:rPr>
        <w:tab/>
      </w:r>
      <w:sdt>
        <w:sdtPr>
          <w:id w:val="-1054550465"/>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proofErr w:type="spellStart"/>
      <w:r w:rsidR="00E92782">
        <w:t>UG</w:t>
      </w:r>
      <w:r w:rsidR="00080131">
        <w:t>ent</w:t>
      </w:r>
      <w:proofErr w:type="spellEnd"/>
    </w:p>
    <w:p w14:paraId="1DA6F126" w14:textId="6F9CEDCA" w:rsidR="00876FFE" w:rsidRPr="006C21DC" w:rsidRDefault="00255EA0" w:rsidP="0063517A">
      <w:pPr>
        <w:pStyle w:val="StandaardSMALLEINTERLINIE"/>
      </w:pPr>
      <w:r>
        <w:tab/>
      </w:r>
      <w:sdt>
        <w:sdtPr>
          <w:id w:val="-168018957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080131">
        <w:t>andere + omvang van de dekking:</w:t>
      </w:r>
      <w:r w:rsidR="00AD2511">
        <w:t xml:space="preserve"> </w:t>
      </w:r>
      <w:r w:rsidR="00876FFE">
        <w:tab/>
      </w:r>
      <w:r w:rsidR="00876FFE">
        <w:fldChar w:fldCharType="begin"/>
      </w:r>
      <w:r w:rsidR="00876FFE">
        <w:instrText xml:space="preserve"> MACROBUTTON  AantekeningenInInktInvoegen &lt;Klik&amp;TypTekst&gt; </w:instrText>
      </w:r>
      <w:r w:rsidR="00876FFE">
        <w:fldChar w:fldCharType="end"/>
      </w:r>
      <w:r w:rsidR="00876FFE">
        <w:t xml:space="preserve"> </w:t>
      </w:r>
    </w:p>
    <w:p w14:paraId="2DA2816B" w14:textId="77777777" w:rsidR="00080131" w:rsidRPr="00AD2511" w:rsidRDefault="00080131" w:rsidP="0063517A">
      <w:pPr>
        <w:pStyle w:val="UZSidebarSubtitle"/>
      </w:pPr>
    </w:p>
    <w:p w14:paraId="42D2C625" w14:textId="60BC9824" w:rsidR="00C253FC" w:rsidRDefault="00255EA0" w:rsidP="00880050">
      <w:pPr>
        <w:pStyle w:val="StandaardSMALLEINTERLINIE"/>
      </w:pPr>
      <w:r>
        <w:tab/>
      </w:r>
      <w:sdt>
        <w:sdtPr>
          <w:id w:val="657809572"/>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080131">
        <w:t>neen, waarom niet?</w:t>
      </w:r>
      <w:r w:rsidR="00880050">
        <w:t xml:space="preserve"> </w:t>
      </w:r>
      <w:r w:rsidR="00C253FC">
        <w:fldChar w:fldCharType="begin"/>
      </w:r>
      <w:r w:rsidR="00C253FC">
        <w:instrText xml:space="preserve"> MACROBUTTON  AantekeningenInInktInvoegen &lt;Klik&amp;TypTekst&gt; </w:instrText>
      </w:r>
      <w:r w:rsidR="00C253FC">
        <w:fldChar w:fldCharType="end"/>
      </w:r>
      <w:r w:rsidR="00C253FC">
        <w:t xml:space="preserve"> </w:t>
      </w:r>
    </w:p>
    <w:p w14:paraId="461B736F" w14:textId="77777777" w:rsidR="00080131" w:rsidRDefault="00080131" w:rsidP="003A72EF">
      <w:pPr>
        <w:pStyle w:val="UZTitel1"/>
      </w:pPr>
      <w:r>
        <w:t>Einddatum experiment</w:t>
      </w:r>
    </w:p>
    <w:p w14:paraId="262844AA" w14:textId="11773178" w:rsidR="00080131" w:rsidRDefault="00080131" w:rsidP="00D010A6">
      <w:pPr>
        <w:pStyle w:val="StandaardSMALLEINTERLINIE"/>
      </w:pPr>
      <w:r>
        <w:tab/>
        <w:t>Datum:</w:t>
      </w:r>
      <w:r w:rsidR="00876FFE">
        <w:t xml:space="preserve"> </w:t>
      </w:r>
      <w:sdt>
        <w:sdtPr>
          <w:id w:val="-603727815"/>
          <w:placeholder>
            <w:docPart w:val="DefaultPlaceholder_-1854013437"/>
          </w:placeholder>
          <w:date w:fullDate="2022-12-31T00:00:00Z">
            <w:dateFormat w:val="dddd d MMMM yyyy"/>
            <w:lid w:val="nl-BE"/>
            <w:storeMappedDataAs w:val="dateTime"/>
            <w:calendar w:val="gregorian"/>
          </w:date>
        </w:sdtPr>
        <w:sdtEndPr/>
        <w:sdtContent>
          <w:r w:rsidR="005E584E">
            <w:rPr>
              <w:lang w:val="nl-BE"/>
            </w:rPr>
            <w:t>zaterdag 31 december 2022</w:t>
          </w:r>
        </w:sdtContent>
      </w:sdt>
    </w:p>
    <w:p w14:paraId="71DEF157" w14:textId="77777777" w:rsidR="00080131" w:rsidRPr="00593027" w:rsidRDefault="00080131" w:rsidP="00CC5AE5">
      <w:pPr>
        <w:pStyle w:val="UZSidebarBody"/>
        <w:spacing w:after="0"/>
      </w:pPr>
    </w:p>
    <w:p w14:paraId="690CBD3C" w14:textId="6B022D30" w:rsidR="00080131" w:rsidRPr="00C014C7" w:rsidRDefault="00C014C7" w:rsidP="00717087">
      <w:pPr>
        <w:rPr>
          <w:b/>
        </w:rPr>
      </w:pPr>
      <w:r>
        <w:tab/>
      </w:r>
      <w:r w:rsidR="00080131" w:rsidRPr="00C014C7">
        <w:rPr>
          <w:b/>
        </w:rPr>
        <w:t xml:space="preserve">Let wel: elk experiment op mensen na de einddatum is niet meer gedekt door de verzekering zodat </w:t>
      </w:r>
      <w:r w:rsidR="00717087">
        <w:rPr>
          <w:b/>
        </w:rPr>
        <w:br/>
      </w:r>
      <w:r>
        <w:rPr>
          <w:b/>
        </w:rPr>
        <w:tab/>
      </w:r>
      <w:r w:rsidR="00080131" w:rsidRPr="00C014C7">
        <w:rPr>
          <w:b/>
        </w:rPr>
        <w:t>op dat ogenblik u in overtreding bent met de wettelijke beschikkingen.</w:t>
      </w:r>
      <w:r w:rsidR="00717087">
        <w:rPr>
          <w:b/>
        </w:rPr>
        <w:br/>
      </w:r>
      <w:r>
        <w:rPr>
          <w:b/>
        </w:rPr>
        <w:tab/>
      </w:r>
      <w:r w:rsidR="00080131" w:rsidRPr="00C014C7">
        <w:rPr>
          <w:b/>
        </w:rPr>
        <w:t xml:space="preserve">U kan het experiment wel verlenging mits een nieuwe aanvraag. </w:t>
      </w:r>
    </w:p>
    <w:p w14:paraId="28C49EE9" w14:textId="0CE216EF" w:rsidR="00080131" w:rsidRDefault="00080131" w:rsidP="00587280">
      <w:pPr>
        <w:pStyle w:val="UZTitel1"/>
      </w:pPr>
      <w:r>
        <w:t>Financiële overeenkomst</w:t>
      </w:r>
      <w:r w:rsidR="00CD19F5">
        <w:t xml:space="preserve"> </w:t>
      </w:r>
      <w:r w:rsidR="00971AC6">
        <w:br/>
      </w:r>
      <w:r w:rsidR="00FD1C14">
        <w:rPr>
          <w:sz w:val="18"/>
          <w:szCs w:val="18"/>
        </w:rPr>
        <w:t>I</w:t>
      </w:r>
      <w:r w:rsidRPr="00971AC6">
        <w:rPr>
          <w:sz w:val="18"/>
          <w:szCs w:val="18"/>
        </w:rPr>
        <w:t>ndien een definitieve financiële overeenkomst nog niet beschikbaar is, kan een budgetvoorstel dat tegen</w:t>
      </w:r>
      <w:r w:rsidR="00FD1C14">
        <w:rPr>
          <w:sz w:val="18"/>
          <w:szCs w:val="18"/>
        </w:rPr>
        <w:softHyphen/>
      </w:r>
      <w:r w:rsidRPr="00971AC6">
        <w:rPr>
          <w:sz w:val="18"/>
          <w:szCs w:val="18"/>
        </w:rPr>
        <w:t xml:space="preserve">getekend is door een vertegenwoordiger van de </w:t>
      </w:r>
      <w:proofErr w:type="spellStart"/>
      <w:r w:rsidRPr="00971AC6">
        <w:rPr>
          <w:sz w:val="18"/>
          <w:szCs w:val="18"/>
        </w:rPr>
        <w:t>financierder</w:t>
      </w:r>
      <w:proofErr w:type="spellEnd"/>
      <w:r w:rsidRPr="00971AC6">
        <w:rPr>
          <w:sz w:val="18"/>
          <w:szCs w:val="18"/>
        </w:rPr>
        <w:t xml:space="preserve"> + onderzoeker volstaan). Indien het bedrag van de definitieve financiële overeenkomst hoger is dan het ingediende budgetvoorstel, moet die definitieve financiële overeenkomst alsnog ter goedkeuring voorgelegd worden aan </w:t>
      </w:r>
      <w:r w:rsidR="00FD1C14" w:rsidRPr="00FD1C14">
        <w:rPr>
          <w:sz w:val="18"/>
          <w:szCs w:val="18"/>
        </w:rPr>
        <w:t>de Commissie voor Medische Ethiek.</w:t>
      </w:r>
    </w:p>
    <w:p w14:paraId="1A110AA4" w14:textId="0D2F19EE" w:rsidR="00080131" w:rsidRDefault="00080131" w:rsidP="00AD2511">
      <w:r>
        <w:tab/>
      </w:r>
      <w:sdt>
        <w:sdtPr>
          <w:id w:val="-941062796"/>
          <w14:checkbox>
            <w14:checked w14:val="1"/>
            <w14:checkedState w14:val="2612" w14:font="MS Gothic"/>
            <w14:uncheckedState w14:val="2610" w14:font="MS Gothic"/>
          </w14:checkbox>
        </w:sdtPr>
        <w:sdtEndPr/>
        <w:sdtContent>
          <w:r w:rsidR="005E584E">
            <w:rPr>
              <w:rFonts w:ascii="MS Gothic" w:eastAsia="MS Gothic" w:hAnsi="MS Gothic" w:hint="eastAsia"/>
            </w:rPr>
            <w:t>☒</w:t>
          </w:r>
        </w:sdtContent>
      </w:sdt>
      <w:r w:rsidR="00593033">
        <w:tab/>
      </w:r>
      <w:r>
        <w:t>niet van toepassing</w:t>
      </w:r>
    </w:p>
    <w:p w14:paraId="1AD1FFAF" w14:textId="77777777" w:rsidR="00080131" w:rsidRDefault="00593033" w:rsidP="00AD2511">
      <w:r>
        <w:tab/>
      </w:r>
      <w:sdt>
        <w:sdtPr>
          <w:id w:val="295655620"/>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080131">
        <w:t>aanwezig met volgende onderverdeling:</w:t>
      </w:r>
    </w:p>
    <w:p w14:paraId="054AA8B5" w14:textId="41850795" w:rsidR="00080131" w:rsidRDefault="00593033" w:rsidP="00AD2511">
      <w:r>
        <w:tab/>
      </w:r>
      <w:r w:rsidR="00080131">
        <w:tab/>
      </w:r>
      <w:sdt>
        <w:sdtPr>
          <w:id w:val="-1546600211"/>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080131">
        <w:t>ereloon:</w:t>
      </w:r>
      <w:r w:rsidR="00AD2511">
        <w:t xml:space="preserve"> </w:t>
      </w:r>
      <w:r w:rsidR="00AD2511">
        <w:fldChar w:fldCharType="begin"/>
      </w:r>
      <w:r w:rsidR="00AD2511">
        <w:instrText xml:space="preserve"> MACROBUTTON  AantekeningenInInktInvoegen &lt;Klik&amp;TypTekst&gt; </w:instrText>
      </w:r>
      <w:r w:rsidR="00AD2511">
        <w:fldChar w:fldCharType="end"/>
      </w:r>
      <w:r w:rsidR="00AD2511">
        <w:t xml:space="preserve"> </w:t>
      </w:r>
    </w:p>
    <w:p w14:paraId="1C36C9D9" w14:textId="6F75D2BC" w:rsidR="00AD2511" w:rsidRDefault="00593033" w:rsidP="00AD2511">
      <w:r>
        <w:tab/>
      </w:r>
      <w:r>
        <w:tab/>
      </w:r>
      <w:sdt>
        <w:sdtPr>
          <w:id w:val="-1453773884"/>
          <w14:checkbox>
            <w14:checked w14:val="0"/>
            <w14:checkedState w14:val="2612" w14:font="MS Gothic"/>
            <w14:uncheckedState w14:val="2610" w14:font="MS Gothic"/>
          </w14:checkbox>
        </w:sdtPr>
        <w:sdtEndPr/>
        <w:sdtContent>
          <w:r>
            <w:rPr>
              <w:rFonts w:ascii="MS Gothic" w:eastAsia="MS Gothic" w:hAnsi="MS Gothic" w:hint="eastAsia"/>
            </w:rPr>
            <w:t>☐</w:t>
          </w:r>
        </w:sdtContent>
      </w:sdt>
      <w:r>
        <w:tab/>
      </w:r>
      <w:r w:rsidR="00080131">
        <w:t>vergoeding voor technische prestaties:</w:t>
      </w:r>
      <w:r w:rsidR="00AD2511">
        <w:t xml:space="preserve"> </w:t>
      </w:r>
      <w:r w:rsidR="00AD2511">
        <w:fldChar w:fldCharType="begin"/>
      </w:r>
      <w:r w:rsidR="00AD2511">
        <w:instrText xml:space="preserve"> MACROBUTTON  AantekeningenInInktInvoegen &lt;Klik&amp;TypTekst&gt; </w:instrText>
      </w:r>
      <w:r w:rsidR="00AD2511">
        <w:fldChar w:fldCharType="end"/>
      </w:r>
      <w:r w:rsidR="00AD2511">
        <w:t xml:space="preserve"> </w:t>
      </w:r>
    </w:p>
    <w:p w14:paraId="162272AE" w14:textId="77777777" w:rsidR="00AD2511" w:rsidRDefault="00AD2511">
      <w:pPr>
        <w:tabs>
          <w:tab w:val="clear" w:pos="357"/>
          <w:tab w:val="clear" w:pos="714"/>
          <w:tab w:val="clear" w:pos="1072"/>
          <w:tab w:val="clear" w:pos="1429"/>
          <w:tab w:val="clear" w:pos="3810"/>
          <w:tab w:val="clear" w:pos="4167"/>
          <w:tab w:val="clear" w:pos="4525"/>
          <w:tab w:val="clear" w:pos="4882"/>
          <w:tab w:val="clear" w:pos="10002"/>
        </w:tabs>
        <w:spacing w:after="160" w:line="259" w:lineRule="auto"/>
      </w:pPr>
      <w:r>
        <w:br w:type="page"/>
      </w:r>
    </w:p>
    <w:p w14:paraId="4671B921" w14:textId="77777777" w:rsidR="005B25E4" w:rsidRDefault="005B25E4" w:rsidP="00F433BD">
      <w:r>
        <w:rPr>
          <w:noProof/>
          <w:lang w:val="nl-BE"/>
        </w:rPr>
        <w:lastRenderedPageBreak/>
        <mc:AlternateContent>
          <mc:Choice Requires="wps">
            <w:drawing>
              <wp:inline distT="0" distB="0" distL="0" distR="0" wp14:anchorId="0B48CCEA" wp14:editId="02E9E2CF">
                <wp:extent cx="6347460" cy="0"/>
                <wp:effectExtent l="0" t="0" r="0" b="0"/>
                <wp:docPr id="1" name="Rechte verbindingslijn 1"/>
                <wp:cNvGraphicFramePr/>
                <a:graphic xmlns:a="http://schemas.openxmlformats.org/drawingml/2006/main">
                  <a:graphicData uri="http://schemas.microsoft.com/office/word/2010/wordprocessingShape">
                    <wps:wsp>
                      <wps:cNvCnPr/>
                      <wps:spPr>
                        <a:xfrm>
                          <a:off x="0" y="0"/>
                          <a:ext cx="6347460" cy="0"/>
                        </a:xfrm>
                        <a:prstGeom prst="line">
                          <a:avLst/>
                        </a:prstGeom>
                        <a:ln>
                          <a:solidFill>
                            <a:srgbClr val="1E64C8"/>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5121CB26" id="Rechte verbindingslijn 1" o:spid="_x0000_s1026" style="visibility:visible;mso-wrap-style:square;mso-left-percent:-10001;mso-top-percent:-10001;mso-position-horizontal:absolute;mso-position-horizontal-relative:char;mso-position-vertical:absolute;mso-position-vertical-relative:line;mso-left-percent:-10001;mso-top-percent:-10001" from="0,0" to="499.8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yN41QEAAAgEAAAOAAAAZHJzL2Uyb0RvYy54bWysU02P0zAQvSPxHyzfaZKlKquo6R66LBcE&#10;1bL8ANcZN0b+0tg06b9n7LbZFSAhEBcnY897M++Nvb6brGFHwKi963izqDkDJ32v3aHjX58e3txy&#10;FpNwvTDeQcdPEPnd5vWr9RhauPGDNz0gIxIX2zF0fEgptFUV5QBWxIUP4OhQebQiUYiHqkcxErs1&#10;1U1dr6rRYx/QS4iRdu/Ph3xT+JUCmT4rFSEx03HqLZUVy7rPa7VZi/aAIgxaXtoQ/9CFFdpR0Znq&#10;XiTBvqP+hcpqiT56lRbS28orpSUUDaSmqX9S82UQAYoWMieG2ab4/2jlp+MOme5pdpw5YWlEjyCH&#10;BHmoe+3yIKPR3xxrsldjiC1Btm6HlyiGHWbhk0KbvySJTcXf0+wvTIlJ2ly9Xb5brmgM8npWPQMD&#10;xvQBvGX5p+NGuyxdtOL4MSYqRqnXlLxtXF6jN7p/0MaUAA/7rUF2FDTs5v1qub3NPRPwRRpFGVpl&#10;Jefey186GTjTPoIiP6jbppQvNxFmWiEluFS8KEyUnWGKWpiB9Z+Bl/wMhXJL/wY8I0pl79IMttp5&#10;/F31NF1bVuf8qwNn3dmCve9PZarFGrpuxbnL08j3+WVc4M8PePMDAAD//wMAUEsDBBQABgAIAAAA&#10;IQDsqlY72gAAAAIBAAAPAAAAZHJzL2Rvd25yZXYueG1sTI/NasMwEITvgb6D2EIvIZFTQ7Bdy6EU&#10;QqFQaH4g17W1sU2tlbGUxHn7KL00l4Fhlplv89VoOnGmwbWWFSzmEQjiyuqWawX73XqWgHAeWWNn&#10;mRRcycGqeJrkmGl74Q2dt74WoYRdhgoa7/tMSlc1ZNDNbU8csqMdDPpgh1rqAS+h3HTyNYqW0mDL&#10;YaHBnj4aqn63J6Ng97NIxjI+fh2SjZ9+H+p4/VnGSr08j+9vIDyN/v8Y7vgBHYrAVNoTayc6BeER&#10;/6chS9N0CaK8W1nk8hG9uAEAAP//AwBQSwECLQAUAAYACAAAACEAtoM4kv4AAADhAQAAEwAAAAAA&#10;AAAAAAAAAAAAAAAAW0NvbnRlbnRfVHlwZXNdLnhtbFBLAQItABQABgAIAAAAIQA4/SH/1gAAAJQB&#10;AAALAAAAAAAAAAAAAAAAAC8BAABfcmVscy8ucmVsc1BLAQItABQABgAIAAAAIQALZyN41QEAAAgE&#10;AAAOAAAAAAAAAAAAAAAAAC4CAABkcnMvZTJvRG9jLnhtbFBLAQItABQABgAIAAAAIQDsqlY72gAA&#10;AAIBAAAPAAAAAAAAAAAAAAAAAC8EAABkcnMvZG93bnJldi54bWxQSwUGAAAAAAQABADzAAAANgUA&#10;AAAA&#10;" strokecolor="#1e64c8" strokeweight=".5pt">
                <v:stroke joinstyle="miter"/>
                <w10:anchorlock/>
              </v:line>
            </w:pict>
          </mc:Fallback>
        </mc:AlternateContent>
      </w:r>
    </w:p>
    <w:p w14:paraId="13D8063A" w14:textId="77777777" w:rsidR="005B25E4" w:rsidRDefault="005B25E4" w:rsidP="00F433BD"/>
    <w:p w14:paraId="61738D60" w14:textId="77777777" w:rsidR="005B25E4" w:rsidRPr="00302F94" w:rsidRDefault="0060565E" w:rsidP="005B25E4">
      <w:pPr>
        <w:rPr>
          <w:spacing w:val="-1"/>
        </w:rPr>
      </w:pPr>
      <w:r w:rsidRPr="00302F94">
        <w:rPr>
          <w:b/>
          <w:spacing w:val="-1"/>
        </w:rPr>
        <w:t>Ik verklaar de gehele verantwoordelijkheid van het hierboven vermeld project op mij te nemen en bevestig dat voor zover de huidige kennis het toelaat, de inlichtingen met de werkelijkheid overeenstemmen.</w:t>
      </w:r>
    </w:p>
    <w:p w14:paraId="29037F75" w14:textId="77777777" w:rsidR="005B25E4" w:rsidRDefault="005B25E4" w:rsidP="005B25E4"/>
    <w:tbl>
      <w:tblPr>
        <w:tblStyle w:val="TableGrid"/>
        <w:tblW w:w="10000" w:type="dxa"/>
        <w:tblBorders>
          <w:top w:val="none" w:sz="0" w:space="0" w:color="auto"/>
          <w:left w:val="none" w:sz="0" w:space="0" w:color="auto"/>
          <w:bottom w:val="single" w:sz="2" w:space="0" w:color="808080"/>
          <w:right w:val="none" w:sz="0" w:space="0" w:color="auto"/>
          <w:insideH w:val="single" w:sz="2" w:space="0" w:color="808080"/>
          <w:insideV w:val="none" w:sz="0" w:space="0" w:color="auto"/>
        </w:tblBorders>
        <w:tblLayout w:type="fixed"/>
        <w:tblCellMar>
          <w:left w:w="0" w:type="dxa"/>
          <w:right w:w="0" w:type="dxa"/>
        </w:tblCellMar>
        <w:tblLook w:val="04A0" w:firstRow="1" w:lastRow="0" w:firstColumn="1" w:lastColumn="0" w:noHBand="0" w:noVBand="1"/>
      </w:tblPr>
      <w:tblGrid>
        <w:gridCol w:w="4762"/>
        <w:gridCol w:w="476"/>
        <w:gridCol w:w="4762"/>
      </w:tblGrid>
      <w:tr w:rsidR="005B25E4" w:rsidRPr="00FB1EE4" w14:paraId="1F4A5545" w14:textId="77777777" w:rsidTr="003D3FC4">
        <w:trPr>
          <w:trHeight w:val="476"/>
        </w:trPr>
        <w:tc>
          <w:tcPr>
            <w:tcW w:w="4762" w:type="dxa"/>
            <w:tcBorders>
              <w:bottom w:val="nil"/>
            </w:tcBorders>
            <w:tcMar>
              <w:bottom w:w="0" w:type="dxa"/>
            </w:tcMar>
          </w:tcPr>
          <w:p w14:paraId="063D6E58" w14:textId="77777777" w:rsidR="005B25E4" w:rsidRDefault="00447382" w:rsidP="005F1A22">
            <w:pPr>
              <w:pStyle w:val="UZTabeltitel"/>
            </w:pPr>
            <w:r>
              <w:t>De onderzoeker</w:t>
            </w:r>
          </w:p>
          <w:p w14:paraId="7DBEDA57" w14:textId="77777777" w:rsidR="00447382" w:rsidRPr="00B74924" w:rsidRDefault="00447382" w:rsidP="005F1A22">
            <w:pPr>
              <w:pStyle w:val="UZTabeltitel"/>
              <w:rPr>
                <w:lang w:eastAsia="nl-BE"/>
              </w:rPr>
            </w:pPr>
          </w:p>
          <w:p w14:paraId="1DCB3A89" w14:textId="77777777" w:rsidR="005B25E4" w:rsidRDefault="005B25E4" w:rsidP="005F1A22">
            <w:pPr>
              <w:pStyle w:val="UZkleinkopje"/>
            </w:pPr>
          </w:p>
          <w:p w14:paraId="18916839" w14:textId="77777777" w:rsidR="00447382" w:rsidRPr="00447382" w:rsidRDefault="00447382" w:rsidP="00447382">
            <w:pPr>
              <w:rPr>
                <w:b/>
                <w:sz w:val="18"/>
              </w:rPr>
            </w:pPr>
            <w:r w:rsidRPr="00447382">
              <w:rPr>
                <w:b/>
                <w:sz w:val="18"/>
              </w:rPr>
              <w:t xml:space="preserve">datum </w:t>
            </w:r>
          </w:p>
          <w:p w14:paraId="1D580D01" w14:textId="77777777" w:rsidR="00447382" w:rsidRDefault="00447382" w:rsidP="00447382">
            <w:pPr>
              <w:pStyle w:val="UZkleinkopje"/>
            </w:pPr>
            <w:r>
              <w:rPr>
                <w:noProof/>
                <w:lang w:val="nl-BE" w:eastAsia="nl-BE"/>
              </w:rPr>
              <mc:AlternateContent>
                <mc:Choice Requires="wps">
                  <w:drawing>
                    <wp:inline distT="0" distB="0" distL="0" distR="0" wp14:anchorId="607FC0BA" wp14:editId="4E467364">
                      <wp:extent cx="2721600" cy="0"/>
                      <wp:effectExtent l="0" t="0" r="0" b="0"/>
                      <wp:docPr id="9" name="Rechte verbindingslijn 9"/>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37399D8B" id="Rechte verbindingslijn 9"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tIB3QEAABEEAAAOAAAAZHJzL2Uyb0RvYy54bWysU9uO0zAQfUfiHyy/0yRF7CVqug+7Wl4Q&#10;VAt8gOuMGyN7bNmmSf+esdNmV4CEQCiS48ucM3PO2Ju7yRp2hBC1w443q5ozQOl6jYeOf/3y+OaG&#10;s5gE9sI4hI6fIPK77etXm9G3sHaDMz0ERiQY29F3fEjJt1UV5QBWxJXzgHSoXLAi0TIcqj6Ikdit&#10;qdZ1fVWNLvQ+OAkx0u7DfMi3hV8pkOmTUhESMx2n2lIZQxn3eay2G9EegvCDlucyxD9UYYVGSrpQ&#10;PYgk2Pegf6GyWgYXnUor6WzllNISigZS09Q/qfk8CA9FC5kT/WJT/H+08uNxF5juO37LGQpLLXoC&#10;OSTITd1rzI2MRn9Ddpu9Gn1sCXKPu3BeRb8LWfikgs1/ksSm4u9p8RemxCRtrq/XzVVNbZCXs+oZ&#10;6ENM78FZlicdNxqzdNGK44eYKBmFXkLytkE2dvxtc/2uREVndP+ojclnMRz29yawo6Cu39T5y8UT&#10;w4swWhmkzSxpFlFm6WRg5n8CRcZQ2c2cIV9JWGiFlICpOfMapOgMU1TCAqz/DDzHZyiU6/o34AVR&#10;MjtMC9hqdOF32dN0KVnN8RcHZt3Zgr3rT6W9xRq6d8W58xvJF/vlusCfX/L2BwA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B9ltIB&#10;3QEAABE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p w14:paraId="55F79EFA" w14:textId="77777777" w:rsidR="00447382" w:rsidRDefault="00447382" w:rsidP="005F1A22">
            <w:pPr>
              <w:pStyle w:val="UZTabeltekst"/>
              <w:rPr>
                <w:b/>
                <w:sz w:val="18"/>
                <w:szCs w:val="16"/>
              </w:rPr>
            </w:pPr>
          </w:p>
          <w:p w14:paraId="179ABED4" w14:textId="77777777" w:rsidR="00447382" w:rsidRPr="00447382" w:rsidRDefault="00447382" w:rsidP="00447382">
            <w:pPr>
              <w:rPr>
                <w:b/>
                <w:sz w:val="18"/>
              </w:rPr>
            </w:pPr>
            <w:r w:rsidRPr="00447382">
              <w:rPr>
                <w:b/>
                <w:sz w:val="18"/>
              </w:rPr>
              <w:t>naam</w:t>
            </w:r>
          </w:p>
          <w:p w14:paraId="269794F9" w14:textId="63EA9317" w:rsidR="00447382" w:rsidRDefault="00C6391B" w:rsidP="00447382">
            <w:pPr>
              <w:pStyle w:val="UZkleinkopje"/>
            </w:pPr>
            <w:r>
              <w:rPr>
                <w:noProof/>
                <w:lang w:val="nl-BE" w:eastAsia="nl-BE"/>
              </w:rPr>
              <w:t>T’Sjoen</w:t>
            </w:r>
            <w:r w:rsidRPr="00C6391B">
              <w:rPr>
                <w:noProof/>
                <w:lang w:val="nl-BE" w:eastAsia="nl-BE"/>
              </w:rPr>
              <w:t xml:space="preserve"> Guy</w:t>
            </w:r>
          </w:p>
          <w:p w14:paraId="203AD2A6" w14:textId="77777777" w:rsidR="00447382" w:rsidRDefault="00447382" w:rsidP="005F1A22">
            <w:pPr>
              <w:pStyle w:val="UZTabeltekst"/>
              <w:rPr>
                <w:b/>
                <w:sz w:val="18"/>
                <w:szCs w:val="16"/>
              </w:rPr>
            </w:pPr>
          </w:p>
          <w:p w14:paraId="0BAFFB02" w14:textId="77777777" w:rsidR="005B25E4" w:rsidRDefault="005B25E4" w:rsidP="005F1A22">
            <w:pPr>
              <w:pStyle w:val="UZTabeltekst"/>
              <w:rPr>
                <w:b/>
                <w:sz w:val="18"/>
                <w:szCs w:val="16"/>
              </w:rPr>
            </w:pPr>
            <w:r>
              <w:rPr>
                <w:b/>
                <w:sz w:val="18"/>
                <w:szCs w:val="16"/>
              </w:rPr>
              <w:t>h</w:t>
            </w:r>
            <w:r w:rsidRPr="00722F41">
              <w:rPr>
                <w:b/>
                <w:sz w:val="18"/>
                <w:szCs w:val="16"/>
              </w:rPr>
              <w:t xml:space="preserve">andtekening </w:t>
            </w:r>
          </w:p>
          <w:p w14:paraId="793D20E3" w14:textId="77777777" w:rsidR="005B25E4" w:rsidRDefault="005B25E4" w:rsidP="00447382"/>
          <w:p w14:paraId="3923A844" w14:textId="77777777" w:rsidR="005B25E4" w:rsidRDefault="005B25E4" w:rsidP="00447382"/>
          <w:p w14:paraId="27FAFFA9" w14:textId="77777777" w:rsidR="005B25E4" w:rsidRDefault="005B25E4" w:rsidP="00447382"/>
          <w:p w14:paraId="632ED0C2" w14:textId="77777777" w:rsidR="005B25E4" w:rsidRDefault="005B25E4" w:rsidP="00447382"/>
          <w:p w14:paraId="160B7E91" w14:textId="77777777" w:rsidR="005B25E4" w:rsidRPr="004A1CD5" w:rsidRDefault="005B25E4" w:rsidP="00447382">
            <w:pPr>
              <w:pStyle w:val="UZkleinkopje"/>
            </w:pPr>
            <w:r>
              <w:rPr>
                <w:noProof/>
                <w:lang w:val="nl-BE" w:eastAsia="nl-BE"/>
              </w:rPr>
              <mc:AlternateContent>
                <mc:Choice Requires="wps">
                  <w:drawing>
                    <wp:inline distT="0" distB="0" distL="0" distR="0" wp14:anchorId="66DDDCE6" wp14:editId="6E4F86FC">
                      <wp:extent cx="2721600" cy="0"/>
                      <wp:effectExtent l="0" t="0" r="0" b="0"/>
                      <wp:docPr id="6" name="Rechte verbindingslijn 6"/>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167CA0C5" id="Rechte verbindingslijn 6"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LZN3AEAABEEAAAOAAAAZHJzL2Uyb0RvYy54bWysU9uO0zAQfUfiHyy/0yRFdFdR033Y1fKC&#10;oFrgA1xn3Bj5Jo9p0r9n7LTZFSAhEIrk+DLnzJwz9vZusoadIKL2ruPNquYMnPS9dseOf/3y+OaW&#10;M0zC9cJ4Bx0/A/K73etX2zG0sPaDNz1ERiQO2zF0fEgptFWFcgArcOUDODpUPlqRaBmPVR/FSOzW&#10;VOu63lSjj32IXgIi7T7Mh3xX+JUCmT4phZCY6TjVlsoYy3jIY7XbivYYRRi0vJQh/qEKK7SjpAvV&#10;g0iCfY/6FyqrZfToVVpJbyuvlJZQNJCapv5JzedBBChayBwMi034/2jlx9M+Mt13fMOZE5Za9ARy&#10;SJCbetAuNxKN/ubYJns1BmwJcu/28bLCsI9Z+KSizX+SxKbi73nxF6bEJG2ub9bNpqY2yOtZ9QwM&#10;EdN78JblSceNdlm6aMXpAyZKRqHXkLxtHBs7/ra5eVei0BvdP2pj8hnG4+HeRHYS1PXbOn+5eGJ4&#10;EUYr42gzS5pFlFk6G5j5n0CRMVR2M2fIVxIWWiEluNRceI2j6AxTVMICrP8MvMRnKJTr+jfgBVEy&#10;e5cWsNXOx99lT9O1ZDXHXx2YdWcLDr4/l/YWa+jeFecubyRf7JfrAn9+ybsfAAAA//8DAFBLAwQU&#10;AAYACAAAACEAKu/xwdgAAAACAQAADwAAAGRycy9kb3ducmV2LnhtbEyPQUvDQBCF74L/YRnBm920&#10;Sigxm1JaSvEimIp4nGbHTTA7G7Lbbfrv3XrRy4PHG977plxNtheRRt85VjCfZSCIG6c7NgreD7uH&#10;JQgfkDX2jknBhTysqtubEgvtzvxGsQ5GpBL2BSpoQxgKKX3TkkU/cwNxyr7caDEkOxqpRzynctvL&#10;RZbl0mLHaaHFgTYtNd/1ySqIe/maX2LcGjYf2ctn3G9q/6jU/d20fgYRaAp/x3DFT+hQJaajO7H2&#10;oleQHgm/mrKnxTIHcbxaWZXyP3r1AwAA//8DAFBLAQItABQABgAIAAAAIQC2gziS/gAAAOEBAAAT&#10;AAAAAAAAAAAAAAAAAAAAAABbQ29udGVudF9UeXBlc10ueG1sUEsBAi0AFAAGAAgAAAAhADj9If/W&#10;AAAAlAEAAAsAAAAAAAAAAAAAAAAALwEAAF9yZWxzLy5yZWxzUEsBAi0AFAAGAAgAAAAhAMsEtk3c&#10;AQAAEQQAAA4AAAAAAAAAAAAAAAAALgIAAGRycy9lMm9Eb2MueG1sUEsBAi0AFAAGAAgAAAAhACrv&#10;8cHYAAAAAgEAAA8AAAAAAAAAAAAAAAAANgQAAGRycy9kb3ducmV2LnhtbFBLBQYAAAAABAAEAPMA&#10;AAA7BQAAAAA=&#10;" strokecolor="gray" strokeweight=".25pt">
                      <v:stroke joinstyle="miter"/>
                      <w10:anchorlock/>
                    </v:line>
                  </w:pict>
                </mc:Fallback>
              </mc:AlternateContent>
            </w:r>
          </w:p>
        </w:tc>
        <w:tc>
          <w:tcPr>
            <w:tcW w:w="476" w:type="dxa"/>
            <w:tcBorders>
              <w:top w:val="nil"/>
              <w:bottom w:val="nil"/>
            </w:tcBorders>
            <w:tcMar>
              <w:bottom w:w="0" w:type="dxa"/>
            </w:tcMar>
          </w:tcPr>
          <w:p w14:paraId="52033D38" w14:textId="77777777" w:rsidR="005B25E4" w:rsidRDefault="005B25E4" w:rsidP="005F1A22">
            <w:pPr>
              <w:pStyle w:val="UZTabeltitel"/>
            </w:pPr>
          </w:p>
        </w:tc>
        <w:tc>
          <w:tcPr>
            <w:tcW w:w="4762" w:type="dxa"/>
            <w:tcBorders>
              <w:bottom w:val="nil"/>
            </w:tcBorders>
            <w:tcMar>
              <w:bottom w:w="0" w:type="dxa"/>
            </w:tcMar>
          </w:tcPr>
          <w:p w14:paraId="61505E31" w14:textId="77777777" w:rsidR="00447382" w:rsidRDefault="00447382" w:rsidP="005F1A22">
            <w:pPr>
              <w:pStyle w:val="UZTabeltitel"/>
            </w:pPr>
            <w:r w:rsidRPr="00447382">
              <w:t xml:space="preserve">Het UZ-diensthoofd of </w:t>
            </w:r>
            <w:r>
              <w:t>d</w:t>
            </w:r>
            <w:r w:rsidRPr="00447382">
              <w:t xml:space="preserve">e </w:t>
            </w:r>
            <w:proofErr w:type="spellStart"/>
            <w:r w:rsidRPr="00447382">
              <w:t>vakgroepvoorzitter</w:t>
            </w:r>
            <w:proofErr w:type="spellEnd"/>
          </w:p>
          <w:p w14:paraId="633A5743" w14:textId="77777777" w:rsidR="00447382" w:rsidRDefault="00447382" w:rsidP="005F1A22">
            <w:pPr>
              <w:pStyle w:val="UZTabeltitel"/>
            </w:pPr>
            <w:r w:rsidRPr="00447382">
              <w:t>(voor akkoord)</w:t>
            </w:r>
          </w:p>
          <w:p w14:paraId="5032A0E5" w14:textId="77777777" w:rsidR="00D13B53" w:rsidRDefault="00D13B53" w:rsidP="00D13B53">
            <w:pPr>
              <w:pStyle w:val="UZkleinkopje"/>
            </w:pPr>
          </w:p>
          <w:p w14:paraId="53D46628" w14:textId="77777777" w:rsidR="004B49F3" w:rsidRPr="00447382" w:rsidRDefault="004B49F3" w:rsidP="004B49F3">
            <w:pPr>
              <w:rPr>
                <w:b/>
                <w:sz w:val="18"/>
              </w:rPr>
            </w:pPr>
            <w:r w:rsidRPr="00447382">
              <w:rPr>
                <w:b/>
                <w:sz w:val="18"/>
              </w:rPr>
              <w:t xml:space="preserve">datum </w:t>
            </w:r>
          </w:p>
          <w:p w14:paraId="165FF369" w14:textId="77777777" w:rsidR="004B49F3" w:rsidRDefault="004B49F3" w:rsidP="004B49F3">
            <w:pPr>
              <w:pStyle w:val="UZkleinkopje"/>
            </w:pPr>
            <w:r>
              <w:rPr>
                <w:noProof/>
                <w:lang w:val="nl-BE" w:eastAsia="nl-BE"/>
              </w:rPr>
              <mc:AlternateContent>
                <mc:Choice Requires="wps">
                  <w:drawing>
                    <wp:inline distT="0" distB="0" distL="0" distR="0" wp14:anchorId="1A0DE716" wp14:editId="2266FA94">
                      <wp:extent cx="2721600" cy="0"/>
                      <wp:effectExtent l="0" t="0" r="0" b="0"/>
                      <wp:docPr id="8" name="Rechte verbindingslijn 8"/>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3A39FA34" id="Rechte verbindingslijn 8"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iHX3AEAABEEAAAOAAAAZHJzL2Uyb0RvYy54bWysU9uO0zAQfUfiHyy/0yRF7FZR033Y1fKC&#10;oFrgA1xn3BjZY8s2Tfr3jJ02uwIkBEKRHF/mnJlzxt7eTdawE4SoHXa8WdWcAUrXazx2/OuXxzcb&#10;zmIS2AvjEDp+hsjvdq9fbUffwtoNzvQQGJFgbEff8SEl31ZVlANYEVfOA9KhcsGKRMtwrPogRmK3&#10;plrX9U01utD74CTESLsP8yHfFX6lQKZPSkVIzHScaktlDGU85LHabUV7DMIPWl7KEP9QhRUaKelC&#10;9SCSYN+D/oXKahlcdCqtpLOVU0pLKBpITVP/pObzIDwULWRO9ItN8f/Ryo+nfWC67zg1CoWlFj2B&#10;HBLkph405kZGo78h22SvRh9bgtzjPlxW0e9DFj6pYPOfJLGp+Hte/IUpMUmb69t1c1NTG+T1rHoG&#10;+hDTe3CW5UnHjcYsXbTi9CEmSkah15C8bZCNHX/b3L4rUdEZ3T9qY/JZDMfDvQnsJKjrmzp/uXhi&#10;eBFGK4O0mSXNIsosnQ3M/E+gyBgqu5kz5CsJC62QEjA1F16DFJ1hikpYgPWfgZf4DIVyXf8GvCBK&#10;ZodpAVuNLvwue5quJas5/urArDtbcHD9ubS3WEP3rjh3eSP5Yr9cF/jzS979AAAA//8DAFBLAwQU&#10;AAYACAAAACEAKu/xwdgAAAACAQAADwAAAGRycy9kb3ducmV2LnhtbEyPQUvDQBCF74L/YRnBm920&#10;Sigxm1JaSvEimIp4nGbHTTA7G7Lbbfrv3XrRy4PHG977plxNtheRRt85VjCfZSCIG6c7NgreD7uH&#10;JQgfkDX2jknBhTysqtubEgvtzvxGsQ5GpBL2BSpoQxgKKX3TkkU/cwNxyr7caDEkOxqpRzynctvL&#10;RZbl0mLHaaHFgTYtNd/1ySqIe/maX2LcGjYf2ctn3G9q/6jU/d20fgYRaAp/x3DFT+hQJaajO7H2&#10;oleQHgm/mrKnxTIHcbxaWZXyP3r1AwAA//8DAFBLAQItABQABgAIAAAAIQC2gziS/gAAAOEBAAAT&#10;AAAAAAAAAAAAAAAAAAAAAABbQ29udGVudF9UeXBlc10ueG1sUEsBAi0AFAAGAAgAAAAhADj9If/W&#10;AAAAlAEAAAsAAAAAAAAAAAAAAAAALwEAAF9yZWxzLy5yZWxzUEsBAi0AFAAGAAgAAAAhAC3aIdfc&#10;AQAAEQQAAA4AAAAAAAAAAAAAAAAALgIAAGRycy9lMm9Eb2MueG1sUEsBAi0AFAAGAAgAAAAhACrv&#10;8cHYAAAAAgEAAA8AAAAAAAAAAAAAAAAANgQAAGRycy9kb3ducmV2LnhtbFBLBQYAAAAABAAEAPMA&#10;AAA7BQAAAAA=&#10;" strokecolor="gray" strokeweight=".25pt">
                      <v:stroke joinstyle="miter"/>
                      <w10:anchorlock/>
                    </v:line>
                  </w:pict>
                </mc:Fallback>
              </mc:AlternateContent>
            </w:r>
          </w:p>
          <w:p w14:paraId="7A09C5AD" w14:textId="77777777" w:rsidR="004B49F3" w:rsidRDefault="004B49F3" w:rsidP="004B49F3">
            <w:pPr>
              <w:pStyle w:val="UZTabeltekst"/>
              <w:rPr>
                <w:b/>
                <w:sz w:val="18"/>
                <w:szCs w:val="16"/>
              </w:rPr>
            </w:pPr>
          </w:p>
          <w:p w14:paraId="63F18970" w14:textId="77777777" w:rsidR="004B49F3" w:rsidRPr="00447382" w:rsidRDefault="004B49F3" w:rsidP="004B49F3">
            <w:pPr>
              <w:rPr>
                <w:b/>
                <w:sz w:val="18"/>
              </w:rPr>
            </w:pPr>
            <w:r w:rsidRPr="00447382">
              <w:rPr>
                <w:b/>
                <w:sz w:val="18"/>
              </w:rPr>
              <w:t>naam</w:t>
            </w:r>
          </w:p>
          <w:p w14:paraId="443276D0" w14:textId="77777777" w:rsidR="004B49F3" w:rsidRDefault="004B49F3" w:rsidP="004B49F3">
            <w:pPr>
              <w:pStyle w:val="UZkleinkopje"/>
            </w:pPr>
            <w:r>
              <w:rPr>
                <w:noProof/>
                <w:lang w:val="nl-BE" w:eastAsia="nl-BE"/>
              </w:rPr>
              <mc:AlternateContent>
                <mc:Choice Requires="wps">
                  <w:drawing>
                    <wp:inline distT="0" distB="0" distL="0" distR="0" wp14:anchorId="63A7D375" wp14:editId="38682B96">
                      <wp:extent cx="2721600" cy="0"/>
                      <wp:effectExtent l="0" t="0" r="0" b="0"/>
                      <wp:docPr id="10" name="Rechte verbindingslijn 10"/>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12DE788B" id="Rechte verbindingslijn 10"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M7U63QEAABMEAAAOAAAAZHJzL2Uyb0RvYy54bWysU9tu1DAQfUfiHyy/s0kW0VbRZvvQqrwg&#10;WBX4AK8z3hj5Jo/Z7P49YyebVoCEWqFIji9zzsw5Y29uT9awI0TU3nW8WdWcgZO+1+7Q8e/fHt7d&#10;cIZJuF4Y76DjZ0B+u337ZjOGFtZ+8KaHyIjEYTuGjg8phbaqUA5gBa58AEeHykcrEi3joeqjGInd&#10;mmpd11fV6GMfopeASLv30yHfFn6lQKYvSiEkZjpOtaUyxjLu81htN6I9RBEGLecyxCuqsEI7SrpQ&#10;3Ysk2M+o/6CyWkaPXqWV9LbySmkJRQOpaerf1HwdRICihczBsNiE/49Wfj7uItM99Y7sccJSjx5B&#10;DglyV/fa5U6i0T8cowByawzYEujO7eK8wrCLWfpJRZv/JIqdisPnxWE4JSZpc329bq5qyiQvZ9UT&#10;MERMH8FblicdN9pl8aIVx0+YKBmFXkLytnFs7Pj75vpDiUJvdP+gjclnGA/7OxPZUVDfb+r85eKJ&#10;4VkYrYyjzSxpElFm6Wxg4n8ERdZQ2c2UIV9KWGiFlOBSM/MaR9EZpqiEBVj/GzjHZyiUC/sS8IIo&#10;mb1LC9hq5+PfsqfTpWQ1xV8cmHRnC/a+P5f2Fmvo5hXn5leSr/bzdYE/veXtLwA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CdM7U6&#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p w14:paraId="5F04DD55" w14:textId="77777777" w:rsidR="004B49F3" w:rsidRDefault="004B49F3" w:rsidP="004B49F3">
            <w:pPr>
              <w:pStyle w:val="UZTabeltekst"/>
              <w:rPr>
                <w:b/>
                <w:sz w:val="18"/>
                <w:szCs w:val="16"/>
              </w:rPr>
            </w:pPr>
          </w:p>
          <w:p w14:paraId="58ABE290" w14:textId="77777777" w:rsidR="004B49F3" w:rsidRDefault="004B49F3" w:rsidP="004B49F3">
            <w:pPr>
              <w:pStyle w:val="UZTabeltekst"/>
              <w:rPr>
                <w:b/>
                <w:sz w:val="18"/>
                <w:szCs w:val="16"/>
              </w:rPr>
            </w:pPr>
            <w:r>
              <w:rPr>
                <w:b/>
                <w:sz w:val="18"/>
                <w:szCs w:val="16"/>
              </w:rPr>
              <w:t>h</w:t>
            </w:r>
            <w:r w:rsidRPr="00722F41">
              <w:rPr>
                <w:b/>
                <w:sz w:val="18"/>
                <w:szCs w:val="16"/>
              </w:rPr>
              <w:t xml:space="preserve">andtekening </w:t>
            </w:r>
          </w:p>
          <w:p w14:paraId="551FA29A" w14:textId="77777777" w:rsidR="004B49F3" w:rsidRDefault="004B49F3" w:rsidP="004B49F3"/>
          <w:p w14:paraId="39ADC430" w14:textId="77777777" w:rsidR="004B49F3" w:rsidRDefault="004B49F3" w:rsidP="004B49F3"/>
          <w:p w14:paraId="5A4C41E6" w14:textId="77777777" w:rsidR="004B49F3" w:rsidRDefault="004B49F3" w:rsidP="004B49F3"/>
          <w:p w14:paraId="3A88F3F0" w14:textId="77777777" w:rsidR="004B49F3" w:rsidRDefault="004B49F3" w:rsidP="004B49F3"/>
          <w:p w14:paraId="5ACA55CC" w14:textId="330320CB" w:rsidR="005B25E4" w:rsidRPr="00FB1EE4" w:rsidRDefault="004B49F3" w:rsidP="004B49F3">
            <w:pPr>
              <w:pStyle w:val="UZkleinkopje"/>
            </w:pPr>
            <w:r>
              <w:rPr>
                <w:noProof/>
                <w:lang w:val="nl-BE" w:eastAsia="nl-BE"/>
              </w:rPr>
              <mc:AlternateContent>
                <mc:Choice Requires="wps">
                  <w:drawing>
                    <wp:inline distT="0" distB="0" distL="0" distR="0" wp14:anchorId="0F5CEB8B" wp14:editId="7AC4E2FF">
                      <wp:extent cx="2721600" cy="0"/>
                      <wp:effectExtent l="0" t="0" r="0" b="0"/>
                      <wp:docPr id="11" name="Rechte verbindingslijn 11"/>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6996EBAF" id="Rechte verbindingslijn 11"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gjja3QEAABMEAAAOAAAAZHJzL2Uyb0RvYy54bWysU9tu1DAQfUfiHyy/s0kW0VbRZvvQqrwg&#10;WBX4AK8z3hj5Jo/ZZP+esbObVoCEWqFIji9zzsw5Y29uJ2vYESJq7zrerGrOwEnfa3fo+PdvD+9u&#10;OMMkXC+Md9DxEyC/3b59sxlDC2s/eNNDZETisB1Dx4eUQltVKAewAlc+gKND5aMViZbxUPVRjMRu&#10;TbWu66tq9LEP0UtApN37+ZBvC79SINMXpRASMx2n2lIZYxn3eay2G9EeogiDlucyxCuqsEI7SrpQ&#10;3Ysk2M+o/6CyWkaPXqWV9LbySmkJRQOpaerf1HwdRICihczBsNiE/49Wfj7uItM99a7hzAlLPXoE&#10;OSTIXd1rlzuJRv9wjALIrTFgS6A7t4vnFYZdzNInFW3+kyg2FYdPi8MwJSZpc329bq5qaoS8nFVP&#10;wBAxfQRvWZ503GiXxYtWHD9homQUegnJ28axsePvm+sPJQq90f2DNiafYTzs70xkR0F9v6nzl4sn&#10;hmdhtDKONrOkWUSZpZOBmf8RFFlDZTdzhnwpYaEVUoJLxZTCRNEZpqiEBVj/G3iOz1AoF/Yl4AVR&#10;MnuXFrDVzse/ZU/TpWQ1x18cmHVnC/a+P5X2Fmvo5hXnzq8kX+3n6wJ/esvbXwA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CRgjja&#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tc>
      </w:tr>
      <w:tr w:rsidR="00157AA0" w:rsidRPr="00FB1EE4" w14:paraId="3ACF4888" w14:textId="77777777" w:rsidTr="005F1A22">
        <w:trPr>
          <w:trHeight w:val="476"/>
        </w:trPr>
        <w:tc>
          <w:tcPr>
            <w:tcW w:w="10000" w:type="dxa"/>
            <w:gridSpan w:val="3"/>
            <w:tcBorders>
              <w:top w:val="nil"/>
              <w:bottom w:val="nil"/>
            </w:tcBorders>
            <w:tcMar>
              <w:top w:w="953" w:type="dxa"/>
              <w:bottom w:w="0" w:type="dxa"/>
            </w:tcMar>
          </w:tcPr>
          <w:p w14:paraId="01B5E999" w14:textId="77777777" w:rsidR="00157AA0" w:rsidRDefault="00157AA0" w:rsidP="006244AD">
            <w:pPr>
              <w:pStyle w:val="UZTabeltekst"/>
            </w:pPr>
            <w:r w:rsidRPr="00157AA0">
              <w:rPr>
                <w:b/>
                <w:color w:val="1E64C8"/>
              </w:rPr>
              <w:t xml:space="preserve">Het UZ-diensthoofd of de </w:t>
            </w:r>
            <w:proofErr w:type="spellStart"/>
            <w:r w:rsidRPr="00157AA0">
              <w:rPr>
                <w:b/>
                <w:color w:val="1E64C8"/>
              </w:rPr>
              <w:t>vakgroepvoorzitter</w:t>
            </w:r>
            <w:proofErr w:type="spellEnd"/>
            <w:r w:rsidRPr="00157AA0">
              <w:rPr>
                <w:b/>
                <w:color w:val="1E64C8"/>
              </w:rPr>
              <w:t xml:space="preserve"> van eventuele andere betrokken diensten (voor akkoord)</w:t>
            </w:r>
          </w:p>
        </w:tc>
      </w:tr>
      <w:tr w:rsidR="00157AA0" w:rsidRPr="00FB1EE4" w14:paraId="5D562E88" w14:textId="77777777" w:rsidTr="00157AA0">
        <w:trPr>
          <w:trHeight w:val="476"/>
        </w:trPr>
        <w:tc>
          <w:tcPr>
            <w:tcW w:w="4762" w:type="dxa"/>
            <w:tcBorders>
              <w:top w:val="nil"/>
              <w:bottom w:val="nil"/>
            </w:tcBorders>
            <w:tcMar>
              <w:top w:w="0" w:type="dxa"/>
              <w:bottom w:w="0" w:type="dxa"/>
            </w:tcMar>
          </w:tcPr>
          <w:p w14:paraId="3D1E5ADB" w14:textId="77777777" w:rsidR="00157AA0" w:rsidRDefault="00157AA0" w:rsidP="00157AA0">
            <w:pPr>
              <w:pStyle w:val="UZkleinkopje"/>
            </w:pPr>
          </w:p>
          <w:p w14:paraId="0CFF8FB6" w14:textId="77777777" w:rsidR="004B49F3" w:rsidRPr="00447382" w:rsidRDefault="004B49F3" w:rsidP="004B49F3">
            <w:pPr>
              <w:rPr>
                <w:b/>
                <w:sz w:val="18"/>
              </w:rPr>
            </w:pPr>
            <w:r w:rsidRPr="00447382">
              <w:rPr>
                <w:b/>
                <w:sz w:val="18"/>
              </w:rPr>
              <w:t xml:space="preserve">datum </w:t>
            </w:r>
          </w:p>
          <w:p w14:paraId="4338FE47" w14:textId="77777777" w:rsidR="004B49F3" w:rsidRDefault="004B49F3" w:rsidP="004B49F3">
            <w:pPr>
              <w:pStyle w:val="UZkleinkopje"/>
            </w:pPr>
            <w:r>
              <w:rPr>
                <w:noProof/>
                <w:lang w:val="nl-BE" w:eastAsia="nl-BE"/>
              </w:rPr>
              <mc:AlternateContent>
                <mc:Choice Requires="wps">
                  <w:drawing>
                    <wp:inline distT="0" distB="0" distL="0" distR="0" wp14:anchorId="737C5529" wp14:editId="03DC0726">
                      <wp:extent cx="2721600" cy="0"/>
                      <wp:effectExtent l="0" t="0" r="0" b="0"/>
                      <wp:docPr id="15" name="Rechte verbindingslijn 15"/>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1A9F81BB" id="Rechte verbindingslijn 15"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uzu3QEAABMEAAAOAAAAZHJzL2Uyb0RvYy54bWysU9uO0zAQfUfiHyy/0yRFe1HUdB92tbwg&#10;qBb2A1xn3Bj5prFp0r9n7LTZFSAhEIrk+DLnzJwz9uZusoYdAaP2ruPNquYMnPS9doeOP399fHfL&#10;WUzC9cJ4Bx0/QeR327dvNmNoYe0Hb3pARiQutmPo+JBSaKsqygGsiCsfwNGh8mhFoiUeqh7FSOzW&#10;VOu6vq5Gj31ALyFG2n2YD/m28CsFMn1WKkJipuNUWyojlnGfx2q7Ee0BRRi0PJch/qEKK7SjpAvV&#10;g0iCfUf9C5XVEn30Kq2kt5VXSksoGkhNU/+k5ssgAhQtZE4Mi03x/9HKT8cdMt1T7644c8JSj55A&#10;DglyV/fa5U5Go785RgHk1hhiS6B7t8PzKoYdZumTQpv/JIpNxeHT4jBMiUnaXN+sm+uaGiEvZ9UL&#10;MGBMH8BblicdN9pl8aIVx48xUTIKvYTkbePY2PH3zc1ViYre6P5RG5PPIh729wbZUVDfb+v85eKJ&#10;4VUYrYyjzSxpFlFm6WRg5n8CRdZQ2c2cIV9KWGiFlOBSc+Y1jqIzTFEJC7D+M/Acn6FQLuzfgBdE&#10;yexdWsBWO4+/y56mS8lqjr84MOvOFux9fyrtLdbQzSvOnV9Jvtqv1wX+8pa3PwA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AjSuzu&#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p w14:paraId="7C7FB65E" w14:textId="77777777" w:rsidR="004B49F3" w:rsidRDefault="004B49F3" w:rsidP="004B49F3">
            <w:pPr>
              <w:pStyle w:val="UZTabeltekst"/>
              <w:rPr>
                <w:b/>
                <w:sz w:val="18"/>
                <w:szCs w:val="16"/>
              </w:rPr>
            </w:pPr>
          </w:p>
          <w:p w14:paraId="4A84266A" w14:textId="77777777" w:rsidR="004B49F3" w:rsidRPr="00447382" w:rsidRDefault="004B49F3" w:rsidP="004B49F3">
            <w:pPr>
              <w:rPr>
                <w:b/>
                <w:sz w:val="18"/>
              </w:rPr>
            </w:pPr>
            <w:r w:rsidRPr="00447382">
              <w:rPr>
                <w:b/>
                <w:sz w:val="18"/>
              </w:rPr>
              <w:t>naam</w:t>
            </w:r>
          </w:p>
          <w:p w14:paraId="4AC28A7F" w14:textId="77777777" w:rsidR="004B49F3" w:rsidRDefault="004B49F3" w:rsidP="004B49F3">
            <w:pPr>
              <w:pStyle w:val="UZkleinkopje"/>
            </w:pPr>
            <w:r>
              <w:rPr>
                <w:noProof/>
                <w:lang w:val="nl-BE" w:eastAsia="nl-BE"/>
              </w:rPr>
              <mc:AlternateContent>
                <mc:Choice Requires="wps">
                  <w:drawing>
                    <wp:inline distT="0" distB="0" distL="0" distR="0" wp14:anchorId="2B0AFD05" wp14:editId="5F9975D7">
                      <wp:extent cx="2721600" cy="0"/>
                      <wp:effectExtent l="0" t="0" r="0" b="0"/>
                      <wp:docPr id="16" name="Rechte verbindingslijn 16"/>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6A9AE14B" id="Rechte verbindingslijn 16"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wsU3QEAABMEAAAOAAAAZHJzL2Uyb0RvYy54bWysU9uO0zAQfUfiHyy/0yRFdFdR033Y1fKC&#10;oFrgA1xn3BjZY8s2Tfr3jJ02uwIkBEKRHF/mnJlzxt7eTdawE4SoHXa8WdWcAUrXazx2/OuXxze3&#10;nMUksBfGIXT8DJHf7V6/2o6+hbUbnOkhMCLB2I6+40NKvq2qKAewIq6cB6RD5YIViZbhWPVBjMRu&#10;TbWu6001utD74CTESLsP8yHfFX6lQKZPSkVIzHScaktlDGU85LHabUV7DMIPWl7KEP9QhRUaKelC&#10;9SCSYN+D/oXKahlcdCqtpLOVU0pLKBpITVP/pObzIDwULWRO9ItN8f/Ryo+nfWC6p95tOENhqUdP&#10;IIcEuasHjbmT0ehvyCiA3Bp9bAl0j/twWUW/D1n6pILNfxLFpuLweXEYpsQkba5v1s2mpkbI61n1&#10;DPQhpvfgLMuTjhuNWbxoxelDTJSMQq8hedsgGzv+trl5V6KiM7p/1MbksxiOh3sT2ElQ32/r/OXi&#10;ieFFGK0M0maWNIsos3Q2MPM/gSJrqOxmzpAvJSy0QkrA1Fx4DVJ0hikqYQHWfwZe4jMUyoX9G/CC&#10;KJkdpgVsNbrwu+xpupas5virA7PubMHB9efS3mIN3bzi3OWV5Kv9cl3gz2959wM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B2nwsU&#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p w14:paraId="244809BF" w14:textId="77777777" w:rsidR="004B49F3" w:rsidRDefault="004B49F3" w:rsidP="004B49F3">
            <w:pPr>
              <w:pStyle w:val="UZTabeltekst"/>
              <w:rPr>
                <w:b/>
                <w:sz w:val="18"/>
                <w:szCs w:val="16"/>
              </w:rPr>
            </w:pPr>
          </w:p>
          <w:p w14:paraId="7AAAB588" w14:textId="77777777" w:rsidR="004B49F3" w:rsidRDefault="004B49F3" w:rsidP="004B49F3">
            <w:pPr>
              <w:pStyle w:val="UZTabeltekst"/>
              <w:rPr>
                <w:b/>
                <w:sz w:val="18"/>
                <w:szCs w:val="16"/>
              </w:rPr>
            </w:pPr>
            <w:r>
              <w:rPr>
                <w:b/>
                <w:sz w:val="18"/>
                <w:szCs w:val="16"/>
              </w:rPr>
              <w:t>h</w:t>
            </w:r>
            <w:r w:rsidRPr="00722F41">
              <w:rPr>
                <w:b/>
                <w:sz w:val="18"/>
                <w:szCs w:val="16"/>
              </w:rPr>
              <w:t xml:space="preserve">andtekening </w:t>
            </w:r>
          </w:p>
          <w:p w14:paraId="020317C0" w14:textId="77777777" w:rsidR="004B49F3" w:rsidRDefault="004B49F3" w:rsidP="004B49F3"/>
          <w:p w14:paraId="4BB2BF3F" w14:textId="77777777" w:rsidR="004B49F3" w:rsidRDefault="004B49F3" w:rsidP="004B49F3"/>
          <w:p w14:paraId="235FAAF5" w14:textId="77777777" w:rsidR="004B49F3" w:rsidRDefault="004B49F3" w:rsidP="004B49F3"/>
          <w:p w14:paraId="282E4608" w14:textId="77777777" w:rsidR="004B49F3" w:rsidRDefault="004B49F3" w:rsidP="004B49F3"/>
          <w:p w14:paraId="53AD6BF6" w14:textId="12417042" w:rsidR="00157AA0" w:rsidRPr="00157AA0" w:rsidRDefault="004B49F3" w:rsidP="004B49F3">
            <w:pPr>
              <w:pStyle w:val="UZTabeltitel"/>
            </w:pPr>
            <w:r>
              <w:rPr>
                <w:noProof/>
                <w:lang w:val="nl-BE" w:eastAsia="nl-BE"/>
              </w:rPr>
              <mc:AlternateContent>
                <mc:Choice Requires="wps">
                  <w:drawing>
                    <wp:inline distT="0" distB="0" distL="0" distR="0" wp14:anchorId="1D4AAED2" wp14:editId="55216F7A">
                      <wp:extent cx="2721600" cy="0"/>
                      <wp:effectExtent l="0" t="0" r="0" b="0"/>
                      <wp:docPr id="17" name="Rechte verbindingslijn 17"/>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1A1328D3" id="Rechte verbindingslijn 17"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Lob03QEAABMEAAAOAAAAZHJzL2Uyb0RvYy54bWysU9uO0zAQfUfiHyy/0yRFbFdR033Y1fKC&#10;oFrgA1xn3BjZY8s2Tfr3jJ02uwIkBEKRHF/mnJlzxt7eTdawE4SoHXa8WdWcAUrXazx2/OuXxze3&#10;nMUksBfGIXT8DJHf7V6/2o6+hbUbnOkhMCLB2I6+40NKvq2qKAewIq6cB6RD5YIViZbhWPVBjMRu&#10;TbWu65tqdKH3wUmIkXYf5kO+K/xKgUyflIqQmOk41ZbKGMp4yGO124r2GIQftLyUIf6hCis0UtKF&#10;6kEkwb4H/QuV1TK46FRaSWcrp5SWUDSQmqb+Sc3nQXgoWsic6Beb4v+jlR9P+8B0T73bcIbCUo+e&#10;QA4JclcPGnMno9HfkFEAuTX62BLoHvfhsop+H7L0SQWb/ySKTcXh8+IwTIlJ2lxv1s1NTY2Q17Pq&#10;GehDTO/BWZYnHTcas3jRitOHmCgZhV5D8rZBNnb8bbN5V6KiM7p/1MbksxiOh3sT2ElQ32/r/OXi&#10;ieFFGK0M0maWNIsos3Q2MPM/gSJrqOxmzpAvJSy0QkrA1Fx4DVJ0hikqYQHWfwZe4jMUyoX9G/CC&#10;KJkdpgVsNbrwu+xpupas5virA7PubMHB9efS3mIN3bzi3OWV5Kv9cl3gz2959wM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B6Lob0&#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tc>
        <w:tc>
          <w:tcPr>
            <w:tcW w:w="476" w:type="dxa"/>
            <w:tcBorders>
              <w:top w:val="nil"/>
              <w:bottom w:val="nil"/>
            </w:tcBorders>
            <w:tcMar>
              <w:top w:w="0" w:type="dxa"/>
              <w:bottom w:w="0" w:type="dxa"/>
            </w:tcMar>
          </w:tcPr>
          <w:p w14:paraId="3F13AEB5" w14:textId="77777777" w:rsidR="00157AA0" w:rsidRDefault="00157AA0" w:rsidP="005F1A22">
            <w:pPr>
              <w:pStyle w:val="UZTabeltekst"/>
            </w:pPr>
          </w:p>
        </w:tc>
        <w:tc>
          <w:tcPr>
            <w:tcW w:w="4762" w:type="dxa"/>
            <w:tcBorders>
              <w:top w:val="nil"/>
              <w:bottom w:val="nil"/>
            </w:tcBorders>
            <w:tcMar>
              <w:top w:w="0" w:type="dxa"/>
              <w:bottom w:w="0" w:type="dxa"/>
            </w:tcMar>
          </w:tcPr>
          <w:p w14:paraId="712236A2" w14:textId="77777777" w:rsidR="00157AA0" w:rsidRDefault="00157AA0" w:rsidP="00157AA0">
            <w:pPr>
              <w:pStyle w:val="UZkleinkopje"/>
            </w:pPr>
          </w:p>
          <w:p w14:paraId="00749A8C" w14:textId="77777777" w:rsidR="004B49F3" w:rsidRPr="00447382" w:rsidRDefault="004B49F3" w:rsidP="004B49F3">
            <w:pPr>
              <w:rPr>
                <w:b/>
                <w:sz w:val="18"/>
              </w:rPr>
            </w:pPr>
            <w:r w:rsidRPr="00447382">
              <w:rPr>
                <w:b/>
                <w:sz w:val="18"/>
              </w:rPr>
              <w:t xml:space="preserve">datum </w:t>
            </w:r>
          </w:p>
          <w:p w14:paraId="14599B9E" w14:textId="77777777" w:rsidR="004B49F3" w:rsidRDefault="004B49F3" w:rsidP="004B49F3">
            <w:pPr>
              <w:pStyle w:val="UZkleinkopje"/>
            </w:pPr>
            <w:r>
              <w:rPr>
                <w:noProof/>
                <w:lang w:val="nl-BE" w:eastAsia="nl-BE"/>
              </w:rPr>
              <mc:AlternateContent>
                <mc:Choice Requires="wps">
                  <w:drawing>
                    <wp:inline distT="0" distB="0" distL="0" distR="0" wp14:anchorId="16B1E6DF" wp14:editId="41F2BEC5">
                      <wp:extent cx="2721600" cy="0"/>
                      <wp:effectExtent l="0" t="0" r="0" b="0"/>
                      <wp:docPr id="24" name="Rechte verbindingslijn 24"/>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01B58AC5" id="Rechte verbindingslijn 24"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ZoV3QEAABMEAAAOAAAAZHJzL2Uyb0RvYy54bWysU9tuEzEQfUfiHyy/k70AbbXKpg+tyguC&#10;qJQPcLzjrJFv8phs8veMvcm2AiQEQit5fZlzZs4Ze317tIYdIKL2rufNquYMnPSDdvuef316eHPD&#10;GSbhBmG8g56fAPnt5vWr9RQ6aP3ozQCREYnDbgo9H1MKXVWhHMEKXPkAjg6Vj1YkWsZ9NUQxEbs1&#10;VVvXV9Xk4xCil4BIu/fzId8UfqVAps9KISRmek61pTLGMu7yWG3WottHEUYtz2WIf6jCCu0o6UJ1&#10;L5Jg36P+hcpqGT16lVbS28orpSUUDaSmqX9S82UUAYoWMgfDYhP+P1r56bCNTA89b99x5oSlHj2C&#10;HBPkru60y51Eo785RgHk1hSwI9Cd28bzCsM2ZulHFW3+kyh2LA6fFofhmJikzfa6ba5qaoS8nFXP&#10;wBAxfQBvWZ703GiXxYtOHD5iomQUegnJ28axqedvm+v3JQq90cODNiafYdzv7kxkB0F9v6nzl4sn&#10;hhdhtDKONrOkWUSZpZOBmf8RFFlDZTdzhnwpYaEVUoJLzZnXOIrOMEUlLMD6z8BzfIZCubB/A14Q&#10;JbN3aQFb7Xz8XfZ0vJSs5viLA7PubMHOD6fS3mIN3bzi3PmV5Kv9cl3gz2958wM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CBuZoV&#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p w14:paraId="4CB3BD10" w14:textId="77777777" w:rsidR="004B49F3" w:rsidRDefault="004B49F3" w:rsidP="004B49F3">
            <w:pPr>
              <w:pStyle w:val="UZTabeltekst"/>
              <w:rPr>
                <w:b/>
                <w:sz w:val="18"/>
                <w:szCs w:val="16"/>
              </w:rPr>
            </w:pPr>
          </w:p>
          <w:p w14:paraId="2668EACA" w14:textId="77777777" w:rsidR="004B49F3" w:rsidRPr="00447382" w:rsidRDefault="004B49F3" w:rsidP="004B49F3">
            <w:pPr>
              <w:rPr>
                <w:b/>
                <w:sz w:val="18"/>
              </w:rPr>
            </w:pPr>
            <w:r w:rsidRPr="00447382">
              <w:rPr>
                <w:b/>
                <w:sz w:val="18"/>
              </w:rPr>
              <w:t>naam</w:t>
            </w:r>
          </w:p>
          <w:p w14:paraId="22040C9E" w14:textId="77777777" w:rsidR="004B49F3" w:rsidRDefault="004B49F3" w:rsidP="004B49F3">
            <w:pPr>
              <w:pStyle w:val="UZkleinkopje"/>
            </w:pPr>
            <w:r>
              <w:rPr>
                <w:noProof/>
                <w:lang w:val="nl-BE" w:eastAsia="nl-BE"/>
              </w:rPr>
              <mc:AlternateContent>
                <mc:Choice Requires="wps">
                  <w:drawing>
                    <wp:inline distT="0" distB="0" distL="0" distR="0" wp14:anchorId="188D6987" wp14:editId="04163158">
                      <wp:extent cx="2721600" cy="0"/>
                      <wp:effectExtent l="0" t="0" r="0" b="0"/>
                      <wp:docPr id="25" name="Rechte verbindingslijn 25"/>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44BC24E3" id="Rechte verbindingslijn 25"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f13gEAABMEAAAOAAAAZHJzL2Uyb0RvYy54bWysU9uO0zAQfUfiHyy/01zQXhQ13YddLS8I&#10;qoX9ANcZN0b22LJN0/49Y6fNrgAJgVAkx5c5Z+acsdd3R2vYAULUDnverGrOAKUbNO57/vz18d0t&#10;ZzEJHIRxCD0/QeR3m7dv1pPvoHWjMwMERiQYu8n3fEzJd1UV5QhWxJXzgHSoXLAi0TLsqyGIidit&#10;qdq6vq4mFwYfnIQYafdhPuSbwq8UyPRZqQiJmZ5TbamMoYy7PFabtej2QfhRy3MZ4h+qsEIjJV2o&#10;HkQS7HvQv1BZLYOLTqWVdLZySmkJRQOpaeqf1HwZhYeihcyJfrEp/j9a+emwDUwPPW+vOENhqUdP&#10;IMcEuas7jbmT0ehvyCiA3Jp87Ah0j9twXkW/DVn6UQWb/ySKHYvDp8VhOCYmabO9aZvrmhohL2fV&#10;C9CHmD6AsyxPem40ZvGiE4ePMVEyCr2E5G2DbOr5++bmqkRFZ/TwqI3JZzHsd/cmsIOgvt/W+cvF&#10;E8OrMFoZpM0saRZRZulkYOZ/AkXWUNnNnCFfSlhohZSAqTnzGqToDFNUwgKs/ww8x2colAv7N+AF&#10;UTI7TAvYanThd9nT8VKymuMvDsy6swU7N5xKe4s1dPOKc+dXkq/263WBv7zlzQ8AAAD//wMAUEsD&#10;BBQABgAIAAAAIQAq7/HB2AAAAAIBAAAPAAAAZHJzL2Rvd25yZXYueG1sTI9BS8NAEIXvgv9hGcGb&#10;3bRKKDGbUlpK8SKYinicZsdNMDsbsttt+u/detHLg8cb3vumXE22F5FG3zlWMJ9lIIgbpzs2Ct4P&#10;u4clCB+QNfaOScGFPKyq25sSC+3O/EaxDkakEvYFKmhDGAopfdOSRT9zA3HKvtxoMSQ7GqlHPKdy&#10;28tFluXSYsdpocWBNi013/XJKoh7+ZpfYtwaNh/Zy2fcb2r/qNT93bR+BhFoCn/HcMVP6FAlpqM7&#10;sfaiV5AeCb+asqfFMgdxvFpZlfI/evUDAAD//wMAUEsBAi0AFAAGAAgAAAAhALaDOJL+AAAA4QEA&#10;ABMAAAAAAAAAAAAAAAAAAAAAAFtDb250ZW50X1R5cGVzXS54bWxQSwECLQAUAAYACAAAACEAOP0h&#10;/9YAAACUAQAACwAAAAAAAAAAAAAAAAAvAQAAX3JlbHMvLnJlbHNQSwECLQAUAAYACAAAACEAjQgX&#10;9d4BAAATBAAADgAAAAAAAAAAAAAAAAAuAgAAZHJzL2Uyb0RvYy54bWxQSwECLQAUAAYACAAAACEA&#10;Ku/xwdgAAAACAQAADwAAAAAAAAAAAAAAAAA4BAAAZHJzL2Rvd25yZXYueG1sUEsFBgAAAAAEAAQA&#10;8wAAAD0FAAAAAA==&#10;" strokecolor="gray" strokeweight=".25pt">
                      <v:stroke joinstyle="miter"/>
                      <w10:anchorlock/>
                    </v:line>
                  </w:pict>
                </mc:Fallback>
              </mc:AlternateContent>
            </w:r>
          </w:p>
          <w:p w14:paraId="1064DCF2" w14:textId="77777777" w:rsidR="004B49F3" w:rsidRDefault="004B49F3" w:rsidP="004B49F3">
            <w:pPr>
              <w:pStyle w:val="UZTabeltekst"/>
              <w:rPr>
                <w:b/>
                <w:sz w:val="18"/>
                <w:szCs w:val="16"/>
              </w:rPr>
            </w:pPr>
          </w:p>
          <w:p w14:paraId="087CF7B3" w14:textId="77777777" w:rsidR="004B49F3" w:rsidRDefault="004B49F3" w:rsidP="004B49F3">
            <w:pPr>
              <w:pStyle w:val="UZTabeltekst"/>
              <w:rPr>
                <w:b/>
                <w:sz w:val="18"/>
                <w:szCs w:val="16"/>
              </w:rPr>
            </w:pPr>
            <w:r>
              <w:rPr>
                <w:b/>
                <w:sz w:val="18"/>
                <w:szCs w:val="16"/>
              </w:rPr>
              <w:t>h</w:t>
            </w:r>
            <w:r w:rsidRPr="00722F41">
              <w:rPr>
                <w:b/>
                <w:sz w:val="18"/>
                <w:szCs w:val="16"/>
              </w:rPr>
              <w:t xml:space="preserve">andtekening </w:t>
            </w:r>
          </w:p>
          <w:p w14:paraId="3D3741F4" w14:textId="77777777" w:rsidR="004B49F3" w:rsidRDefault="004B49F3" w:rsidP="004B49F3"/>
          <w:p w14:paraId="0BEA02C3" w14:textId="77777777" w:rsidR="004B49F3" w:rsidRDefault="004B49F3" w:rsidP="004B49F3"/>
          <w:p w14:paraId="2B78B381" w14:textId="77777777" w:rsidR="004B49F3" w:rsidRDefault="004B49F3" w:rsidP="004B49F3"/>
          <w:p w14:paraId="508B2C56" w14:textId="77777777" w:rsidR="004B49F3" w:rsidRDefault="004B49F3" w:rsidP="004B49F3"/>
          <w:p w14:paraId="5844AAB8" w14:textId="0630BC3B" w:rsidR="00157AA0" w:rsidRDefault="004B49F3" w:rsidP="004B49F3">
            <w:pPr>
              <w:pStyle w:val="UZTabeltekst"/>
            </w:pPr>
            <w:r>
              <w:rPr>
                <w:noProof/>
                <w:lang w:val="nl-BE" w:eastAsia="nl-BE"/>
              </w:rPr>
              <mc:AlternateContent>
                <mc:Choice Requires="wps">
                  <w:drawing>
                    <wp:inline distT="0" distB="0" distL="0" distR="0" wp14:anchorId="626FB384" wp14:editId="7246B1C8">
                      <wp:extent cx="2721600" cy="0"/>
                      <wp:effectExtent l="0" t="0" r="0" b="0"/>
                      <wp:docPr id="26" name="Rechte verbindingslijn 26"/>
                      <wp:cNvGraphicFramePr/>
                      <a:graphic xmlns:a="http://schemas.openxmlformats.org/drawingml/2006/main">
                        <a:graphicData uri="http://schemas.microsoft.com/office/word/2010/wordprocessingShape">
                          <wps:wsp>
                            <wps:cNvCnPr/>
                            <wps:spPr>
                              <a:xfrm>
                                <a:off x="0" y="0"/>
                                <a:ext cx="2721600" cy="0"/>
                              </a:xfrm>
                              <a:prstGeom prst="line">
                                <a:avLst/>
                              </a:prstGeom>
                              <a:ln w="3175">
                                <a:solidFill>
                                  <a:srgbClr val="808080"/>
                                </a:solidFill>
                              </a:ln>
                            </wps:spPr>
                            <wps:style>
                              <a:lnRef idx="1">
                                <a:schemeClr val="accent1"/>
                              </a:lnRef>
                              <a:fillRef idx="0">
                                <a:schemeClr val="accent1"/>
                              </a:fillRef>
                              <a:effectRef idx="0">
                                <a:schemeClr val="accent1"/>
                              </a:effectRef>
                              <a:fontRef idx="minor">
                                <a:schemeClr val="tx1"/>
                              </a:fontRef>
                            </wps:style>
                            <wps:bodyPr/>
                          </wps:wsp>
                        </a:graphicData>
                      </a:graphic>
                    </wp:inline>
                  </w:drawing>
                </mc:Choice>
                <mc:Fallback xmlns:w16="http://schemas.microsoft.com/office/word/2018/wordml" xmlns:w16cex="http://schemas.microsoft.com/office/word/2018/wordml/cex">
                  <w:pict>
                    <v:line w14:anchorId="33E71882" id="Rechte verbindingslijn 26" o:spid="_x0000_s1026" style="visibility:visible;mso-wrap-style:square;mso-left-percent:-10001;mso-top-percent:-10001;mso-position-horizontal:absolute;mso-position-horizontal-relative:char;mso-position-vertical:absolute;mso-position-vertical-relative:line;mso-left-percent:-10001;mso-top-percent:-10001" from="0,0" to="214.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fAP3QEAABMEAAAOAAAAZHJzL2Uyb0RvYy54bWysU9uO0zAQfUfiHyy/0yRFdFdR033Y1fKC&#10;oFrgA1xn3Bj5Jo9p0r9n7LTZFSAhEIrk+DLnzJwz9vZusoadIKL2ruPNquYMnPS9dseOf/3y+OaW&#10;M0zC9cJ4Bx0/A/K73etX2zG0sPaDNz1ERiQO2zF0fEgptFWFcgArcOUDODpUPlqRaBmPVR/FSOzW&#10;VOu63lSjj32IXgIi7T7Mh3xX+JUCmT4phZCY6TjVlsoYy3jIY7XbivYYRRi0vJQh/qEKK7SjpAvV&#10;g0iCfY/6FyqrZfToVVpJbyuvlJZQNJCapv5JzedBBChayBwMi034/2jlx9M+Mt13fL3hzAlLPXoC&#10;OSTIXT1olzuJRn9zjALIrTFgS6B7t4+XFYZ9zNInFW3+kyg2FYfPi8MwJSZpc32zbjY1NUJez6pn&#10;YIiY3oO3LE86brTL4kUrTh8wUTIKvYbkbePY2PG3zc27EoXe6P5RG5PPMB4P9yayk6C+39b5y8UT&#10;w4swWhlHm1nSLKLM0tnAzP8Eiqyhsps5Q76UsNAKKcGl5sJrHEVnmKISFmD9Z+AlPkOhXNi/AS+I&#10;ktm7tICtdj7+LnuariWrOf7qwKw7W3Dw/bm0t1hDN684d3kl+Wq/XBf481ve/QAAAP//AwBQSwME&#10;FAAGAAgAAAAhACrv8cHYAAAAAgEAAA8AAABkcnMvZG93bnJldi54bWxMj0FLw0AQhe+C/2EZwZvd&#10;tEooMZtSWkrxIpiKeJxmx00wOxuy223679160cuDxxve+6ZcTbYXkUbfOVYwn2UgiBunOzYK3g+7&#10;hyUIH5A19o5JwYU8rKrbmxIL7c78RrEORqQS9gUqaEMYCil905JFP3MDccq+3GgxJDsaqUc8p3Lb&#10;y0WW5dJix2mhxYE2LTXf9ckqiHv5ml9i3Bo2H9nLZ9xvav+o1P3dtH4GEWgKf8dwxU/oUCWmozux&#10;9qJXkB4Jv5qyp8UyB3G8WlmV8j969QMAAP//AwBQSwECLQAUAAYACAAAACEAtoM4kv4AAADhAQAA&#10;EwAAAAAAAAAAAAAAAAAAAAAAW0NvbnRlbnRfVHlwZXNdLnhtbFBLAQItABQABgAIAAAAIQA4/SH/&#10;1gAAAJQBAAALAAAAAAAAAAAAAAAAAC8BAABfcmVscy8ucmVsc1BLAQItABQABgAIAAAAIQDY3fAP&#10;3QEAABMEAAAOAAAAAAAAAAAAAAAAAC4CAABkcnMvZTJvRG9jLnhtbFBLAQItABQABgAIAAAAIQAq&#10;7/HB2AAAAAIBAAAPAAAAAAAAAAAAAAAAADcEAABkcnMvZG93bnJldi54bWxQSwUGAAAAAAQABADz&#10;AAAAPAUAAAAA&#10;" strokecolor="gray" strokeweight=".25pt">
                      <v:stroke joinstyle="miter"/>
                      <w10:anchorlock/>
                    </v:line>
                  </w:pict>
                </mc:Fallback>
              </mc:AlternateContent>
            </w:r>
          </w:p>
        </w:tc>
      </w:tr>
    </w:tbl>
    <w:p w14:paraId="4E440CF8" w14:textId="77777777" w:rsidR="005A1FEA" w:rsidRDefault="005A1FEA" w:rsidP="008D6876">
      <w:pPr>
        <w:pStyle w:val="UZSidebarSubtitle"/>
        <w:sectPr w:rsidR="005A1FEA" w:rsidSect="00AA642E">
          <w:headerReference w:type="default" r:id="rId20"/>
          <w:footerReference w:type="default" r:id="rId21"/>
          <w:headerReference w:type="first" r:id="rId22"/>
          <w:footerReference w:type="first" r:id="rId23"/>
          <w:pgSz w:w="11906" w:h="16838"/>
          <w:pgMar w:top="953" w:right="953" w:bottom="953" w:left="953" w:header="567" w:footer="312" w:gutter="0"/>
          <w:cols w:space="708"/>
          <w:titlePg/>
          <w:docGrid w:linePitch="360"/>
        </w:sectPr>
      </w:pPr>
    </w:p>
    <w:tbl>
      <w:tblPr>
        <w:tblStyle w:val="Tabelraster1"/>
        <w:tblW w:w="10001" w:type="dxa"/>
        <w:tblBorders>
          <w:top w:val="single" w:sz="4" w:space="0" w:color="1E64C8"/>
          <w:left w:val="none" w:sz="0" w:space="0" w:color="auto"/>
          <w:bottom w:val="single" w:sz="4" w:space="0" w:color="1E64C8"/>
          <w:right w:val="none" w:sz="0" w:space="0" w:color="auto"/>
          <w:insideH w:val="none" w:sz="0" w:space="0" w:color="auto"/>
          <w:insideV w:val="none" w:sz="0" w:space="0" w:color="auto"/>
        </w:tblBorders>
        <w:tblLook w:val="04A0" w:firstRow="1" w:lastRow="0" w:firstColumn="1" w:lastColumn="0" w:noHBand="0" w:noVBand="1"/>
      </w:tblPr>
      <w:tblGrid>
        <w:gridCol w:w="10001"/>
      </w:tblGrid>
      <w:tr w:rsidR="00314078" w:rsidRPr="0039588E" w14:paraId="5A17C1DE" w14:textId="77777777" w:rsidTr="00314078">
        <w:trPr>
          <w:trHeight w:val="279"/>
        </w:trPr>
        <w:tc>
          <w:tcPr>
            <w:tcW w:w="10001" w:type="dxa"/>
            <w:tcBorders>
              <w:top w:val="nil"/>
              <w:bottom w:val="nil"/>
            </w:tcBorders>
            <w:shd w:val="clear" w:color="auto" w:fill="auto"/>
            <w:tcMar>
              <w:top w:w="0" w:type="dxa"/>
              <w:left w:w="0" w:type="dxa"/>
              <w:bottom w:w="0" w:type="dxa"/>
              <w:right w:w="0" w:type="dxa"/>
            </w:tcMar>
            <w:vAlign w:val="center"/>
          </w:tcPr>
          <w:p w14:paraId="1A200976" w14:textId="77777777" w:rsidR="00314078" w:rsidRPr="0039588E" w:rsidRDefault="00314078" w:rsidP="00314078">
            <w:pPr>
              <w:keepNext/>
              <w:tabs>
                <w:tab w:val="clear" w:pos="357"/>
                <w:tab w:val="clear" w:pos="714"/>
                <w:tab w:val="clear" w:pos="1072"/>
                <w:tab w:val="clear" w:pos="1429"/>
                <w:tab w:val="clear" w:pos="3810"/>
                <w:tab w:val="clear" w:pos="4167"/>
                <w:tab w:val="clear" w:pos="4525"/>
                <w:tab w:val="clear" w:pos="4882"/>
                <w:tab w:val="clear" w:pos="10002"/>
              </w:tabs>
              <w:spacing w:after="0" w:line="269" w:lineRule="auto"/>
              <w:outlineLvl w:val="1"/>
              <w:rPr>
                <w:b/>
                <w:color w:val="1E64C8"/>
                <w:spacing w:val="5"/>
                <w:sz w:val="28"/>
                <w:szCs w:val="32"/>
              </w:rPr>
            </w:pPr>
            <w:r w:rsidRPr="0039588E">
              <w:rPr>
                <w:b/>
                <w:color w:val="1E64C8"/>
                <w:spacing w:val="5"/>
                <w:sz w:val="28"/>
                <w:szCs w:val="32"/>
              </w:rPr>
              <w:lastRenderedPageBreak/>
              <w:t xml:space="preserve">ANNEX – Verkrijgen/gebruik menselijk lichaamsmateriaal (MLM) </w:t>
            </w:r>
          </w:p>
        </w:tc>
      </w:tr>
      <w:tr w:rsidR="00314078" w:rsidRPr="0039588E" w14:paraId="18F95644" w14:textId="77777777" w:rsidTr="00314078">
        <w:trPr>
          <w:trHeight w:hRule="exact" w:val="238"/>
        </w:trPr>
        <w:tc>
          <w:tcPr>
            <w:tcW w:w="10001" w:type="dxa"/>
            <w:tcBorders>
              <w:top w:val="nil"/>
              <w:bottom w:val="single" w:sz="4" w:space="0" w:color="1E64C8"/>
            </w:tcBorders>
            <w:shd w:val="clear" w:color="auto" w:fill="auto"/>
            <w:tcMar>
              <w:top w:w="0" w:type="dxa"/>
              <w:left w:w="0" w:type="dxa"/>
              <w:bottom w:w="0" w:type="dxa"/>
              <w:right w:w="0" w:type="dxa"/>
            </w:tcMar>
            <w:vAlign w:val="center"/>
          </w:tcPr>
          <w:p w14:paraId="5C753EDC" w14:textId="77777777" w:rsidR="00314078" w:rsidRPr="0039588E" w:rsidRDefault="00314078" w:rsidP="00314078">
            <w:pPr>
              <w:keepNext/>
              <w:numPr>
                <w:ilvl w:val="0"/>
                <w:numId w:val="1"/>
              </w:numPr>
              <w:ind w:left="0" w:firstLine="0"/>
              <w:outlineLvl w:val="0"/>
              <w:rPr>
                <w:b/>
                <w:sz w:val="32"/>
                <w:szCs w:val="32"/>
              </w:rPr>
            </w:pPr>
          </w:p>
        </w:tc>
      </w:tr>
    </w:tbl>
    <w:p w14:paraId="306F2819" w14:textId="77777777" w:rsidR="00314078" w:rsidRPr="0039588E" w:rsidRDefault="00314078" w:rsidP="00314078">
      <w:pPr>
        <w:spacing w:after="0" w:line="288" w:lineRule="auto"/>
        <w:rPr>
          <w:rFonts w:ascii="Arial" w:hAnsi="Arial"/>
        </w:rPr>
      </w:pPr>
    </w:p>
    <w:p w14:paraId="3362262B" w14:textId="77777777" w:rsidR="00314078" w:rsidRPr="0039588E" w:rsidRDefault="00314078" w:rsidP="00314078">
      <w:pPr>
        <w:spacing w:after="0" w:line="288" w:lineRule="auto"/>
        <w:jc w:val="both"/>
        <w:rPr>
          <w:rFonts w:ascii="Arial" w:hAnsi="Arial"/>
          <w:b/>
        </w:rPr>
      </w:pPr>
      <w:r w:rsidRPr="0039588E">
        <w:rPr>
          <w:rFonts w:ascii="Arial" w:hAnsi="Arial"/>
        </w:rPr>
        <w:t xml:space="preserve">Dit formulier is bedoeld voor onderzoekers die stalen van menselijk lichaamsmateriaal (MLM) collecteren, bewaren en/of gebruiken tijdens de studie. Gelieve deze annex ook in te vullen wanneer de stalen tijdens de studie onmiddellijk geanalyseerd worden en niet worden opgeslagen. </w:t>
      </w:r>
      <w:r w:rsidRPr="0039588E">
        <w:rPr>
          <w:rFonts w:ascii="Arial" w:hAnsi="Arial"/>
          <w:b/>
        </w:rPr>
        <w:t xml:space="preserve">Opgelet, voor de aanmelding van een </w:t>
      </w:r>
      <w:r w:rsidRPr="0039588E">
        <w:rPr>
          <w:rFonts w:ascii="Arial" w:hAnsi="Arial"/>
          <w:b/>
          <w:u w:val="single"/>
        </w:rPr>
        <w:t>nieuwe</w:t>
      </w:r>
      <w:r w:rsidRPr="0039588E">
        <w:rPr>
          <w:rFonts w:ascii="Arial" w:hAnsi="Arial"/>
          <w:b/>
        </w:rPr>
        <w:t xml:space="preserve"> prospectieve </w:t>
      </w:r>
      <w:proofErr w:type="spellStart"/>
      <w:r w:rsidRPr="0039588E">
        <w:rPr>
          <w:rFonts w:ascii="Arial" w:hAnsi="Arial"/>
          <w:b/>
        </w:rPr>
        <w:t>biobank</w:t>
      </w:r>
      <w:proofErr w:type="spellEnd"/>
      <w:r w:rsidRPr="0039588E">
        <w:rPr>
          <w:rFonts w:ascii="Arial" w:hAnsi="Arial"/>
          <w:b/>
        </w:rPr>
        <w:t xml:space="preserve"> dient een Document F te worden ingevuld.</w:t>
      </w:r>
    </w:p>
    <w:p w14:paraId="575F065A" w14:textId="77777777" w:rsidR="00314078" w:rsidRPr="0039588E" w:rsidRDefault="00314078" w:rsidP="00314078">
      <w:pPr>
        <w:spacing w:after="0" w:line="288" w:lineRule="auto"/>
        <w:jc w:val="both"/>
        <w:rPr>
          <w:rFonts w:ascii="Arial" w:hAnsi="Arial"/>
          <w:b/>
        </w:rPr>
      </w:pPr>
    </w:p>
    <w:p w14:paraId="73839684" w14:textId="77777777" w:rsidR="00314078" w:rsidRPr="0039588E" w:rsidRDefault="00314078" w:rsidP="00314078">
      <w:pPr>
        <w:keepNext/>
        <w:spacing w:before="400" w:after="119"/>
        <w:ind w:left="357" w:hanging="357"/>
        <w:jc w:val="both"/>
        <w:rPr>
          <w:rFonts w:ascii="Arial Vet" w:hAnsi="Arial Vet" w:cs="Arial"/>
          <w:b/>
          <w:color w:val="1E64C8"/>
          <w:sz w:val="22"/>
          <w:szCs w:val="21"/>
        </w:rPr>
      </w:pPr>
      <w:r w:rsidRPr="0039588E">
        <w:rPr>
          <w:rFonts w:ascii="Arial Vet" w:hAnsi="Arial Vet" w:cs="Arial"/>
          <w:b/>
          <w:color w:val="1E64C8"/>
          <w:sz w:val="22"/>
          <w:szCs w:val="21"/>
        </w:rPr>
        <w:t>Wat is voor deze studie van toepassing?</w:t>
      </w:r>
    </w:p>
    <w:p w14:paraId="1A322E68" w14:textId="77777777" w:rsidR="00314078" w:rsidRPr="0039588E" w:rsidRDefault="00314078" w:rsidP="00314078">
      <w:pPr>
        <w:keepNext/>
        <w:spacing w:after="119"/>
        <w:ind w:left="357" w:hanging="357"/>
        <w:jc w:val="both"/>
        <w:rPr>
          <w:rFonts w:ascii="Arial Vet" w:hAnsi="Arial Vet" w:cs="Arial"/>
          <w:b/>
          <w:color w:val="1E64C8"/>
          <w:sz w:val="18"/>
          <w:szCs w:val="18"/>
        </w:rPr>
      </w:pPr>
      <w:r w:rsidRPr="0039588E">
        <w:rPr>
          <w:rFonts w:ascii="Arial Vet" w:hAnsi="Arial Vet" w:cs="Arial"/>
          <w:b/>
          <w:color w:val="1E64C8"/>
          <w:sz w:val="18"/>
          <w:szCs w:val="18"/>
        </w:rPr>
        <w:tab/>
        <w:t xml:space="preserve">Indien u MLM zal verzamelen bij deze studie en u ook reeds verzameld materiaal zal gebruiken, gelieve zowel optie 1 als 2 te selecteren. </w:t>
      </w:r>
    </w:p>
    <w:p w14:paraId="122B075A" w14:textId="77777777" w:rsidR="00314078" w:rsidRPr="0039588E" w:rsidRDefault="00314078" w:rsidP="00314078">
      <w:pPr>
        <w:keepNext/>
        <w:spacing w:after="119"/>
        <w:ind w:left="357" w:hanging="357"/>
        <w:jc w:val="both"/>
        <w:rPr>
          <w:rFonts w:ascii="Arial Vet" w:hAnsi="Arial Vet" w:cs="Arial"/>
          <w:b/>
          <w:color w:val="1E64C8"/>
          <w:sz w:val="18"/>
          <w:szCs w:val="18"/>
        </w:rPr>
      </w:pPr>
      <w:r w:rsidRPr="0039588E">
        <w:rPr>
          <w:rFonts w:ascii="Arial Vet" w:hAnsi="Arial Vet" w:cs="Arial"/>
          <w:b/>
          <w:color w:val="1E64C8"/>
          <w:sz w:val="18"/>
          <w:szCs w:val="18"/>
        </w:rPr>
        <w:tab/>
        <w:t xml:space="preserve">Indien u enkel MLM wenst te gebruiken dat verzameld wordt via een prospectieve </w:t>
      </w:r>
      <w:proofErr w:type="spellStart"/>
      <w:r w:rsidRPr="0039588E">
        <w:rPr>
          <w:rFonts w:ascii="Arial Vet" w:hAnsi="Arial Vet" w:cs="Arial"/>
          <w:b/>
          <w:color w:val="1E64C8"/>
          <w:sz w:val="18"/>
          <w:szCs w:val="18"/>
        </w:rPr>
        <w:t>biobank</w:t>
      </w:r>
      <w:proofErr w:type="spellEnd"/>
      <w:r w:rsidRPr="0039588E">
        <w:rPr>
          <w:rFonts w:ascii="Arial Vet" w:hAnsi="Arial Vet" w:cs="Arial"/>
          <w:b/>
          <w:color w:val="1E64C8"/>
          <w:sz w:val="18"/>
          <w:szCs w:val="18"/>
        </w:rPr>
        <w:t xml:space="preserve"> met “</w:t>
      </w:r>
      <w:proofErr w:type="spellStart"/>
      <w:r w:rsidRPr="0039588E">
        <w:rPr>
          <w:rFonts w:ascii="Arial Vet" w:hAnsi="Arial Vet" w:cs="Arial"/>
          <w:b/>
          <w:color w:val="1E64C8"/>
          <w:sz w:val="18"/>
          <w:szCs w:val="18"/>
        </w:rPr>
        <w:t>partially</w:t>
      </w:r>
      <w:proofErr w:type="spellEnd"/>
      <w:r w:rsidRPr="0039588E">
        <w:rPr>
          <w:rFonts w:ascii="Arial Vet" w:hAnsi="Arial Vet" w:cs="Arial"/>
          <w:b/>
          <w:color w:val="1E64C8"/>
          <w:sz w:val="18"/>
          <w:szCs w:val="18"/>
        </w:rPr>
        <w:t xml:space="preserve"> </w:t>
      </w:r>
      <w:proofErr w:type="spellStart"/>
      <w:r w:rsidRPr="0039588E">
        <w:rPr>
          <w:rFonts w:ascii="Arial Vet" w:hAnsi="Arial Vet" w:cs="Arial"/>
          <w:b/>
          <w:color w:val="1E64C8"/>
          <w:sz w:val="18"/>
          <w:szCs w:val="18"/>
        </w:rPr>
        <w:t>broad</w:t>
      </w:r>
      <w:proofErr w:type="spellEnd"/>
      <w:r w:rsidRPr="0039588E">
        <w:rPr>
          <w:rFonts w:ascii="Arial Vet" w:hAnsi="Arial Vet" w:cs="Arial"/>
          <w:b/>
          <w:color w:val="1E64C8"/>
          <w:sz w:val="18"/>
          <w:szCs w:val="18"/>
        </w:rPr>
        <w:t xml:space="preserve">” ICF of via een andere FAGG erkende </w:t>
      </w:r>
      <w:proofErr w:type="spellStart"/>
      <w:r w:rsidRPr="0039588E">
        <w:rPr>
          <w:rFonts w:ascii="Arial Vet" w:hAnsi="Arial Vet" w:cs="Arial"/>
          <w:b/>
          <w:color w:val="1E64C8"/>
          <w:sz w:val="18"/>
          <w:szCs w:val="18"/>
        </w:rPr>
        <w:t>biobank</w:t>
      </w:r>
      <w:proofErr w:type="spellEnd"/>
      <w:r w:rsidRPr="0039588E">
        <w:rPr>
          <w:rFonts w:ascii="Arial Vet" w:hAnsi="Arial Vet" w:cs="Arial"/>
          <w:b/>
          <w:color w:val="1E64C8"/>
          <w:sz w:val="18"/>
          <w:szCs w:val="18"/>
        </w:rPr>
        <w:t xml:space="preserve"> (geen collectie bij deze studie), gelieve enkel optie 2 aan te duiden.</w:t>
      </w:r>
    </w:p>
    <w:p w14:paraId="17C5CAAF" w14:textId="77777777" w:rsidR="00314078" w:rsidRPr="0039588E" w:rsidRDefault="00314078" w:rsidP="00314078">
      <w:pPr>
        <w:keepNext/>
        <w:spacing w:after="119"/>
        <w:ind w:left="357" w:hanging="357"/>
        <w:jc w:val="both"/>
        <w:rPr>
          <w:rFonts w:ascii="Arial Vet" w:hAnsi="Arial Vet" w:cs="Arial"/>
          <w:b/>
          <w:color w:val="1E64C8"/>
          <w:sz w:val="18"/>
          <w:szCs w:val="18"/>
        </w:rPr>
      </w:pPr>
    </w:p>
    <w:p w14:paraId="19FD5DE3" w14:textId="77777777" w:rsidR="00314078" w:rsidRPr="0039588E" w:rsidRDefault="0000603D" w:rsidP="00314078">
      <w:pPr>
        <w:spacing w:line="360" w:lineRule="auto"/>
        <w:ind w:left="357"/>
        <w:jc w:val="both"/>
        <w:rPr>
          <w:rFonts w:ascii="Arial" w:hAnsi="Arial"/>
        </w:rPr>
      </w:pPr>
      <w:sdt>
        <w:sdtPr>
          <w:rPr>
            <w:rFonts w:ascii="MS Gothic" w:eastAsia="MS Gothic" w:hAnsi="MS Gothic" w:cs="Segoe UI Symbol"/>
          </w:rPr>
          <w:id w:val="-1807466103"/>
          <w14:checkbox>
            <w14:checked w14:val="1"/>
            <w14:checkedState w14:val="2612" w14:font="MS Gothic"/>
            <w14:uncheckedState w14:val="2610" w14:font="MS Gothic"/>
          </w14:checkbox>
        </w:sdtPr>
        <w:sdtEndPr/>
        <w:sdtContent>
          <w:r w:rsidR="00314078">
            <w:rPr>
              <w:rFonts w:ascii="MS Gothic" w:eastAsia="MS Gothic" w:hAnsi="MS Gothic" w:cs="Segoe UI Symbol" w:hint="eastAsia"/>
            </w:rPr>
            <w:t>☒</w:t>
          </w:r>
        </w:sdtContent>
      </w:sdt>
      <w:r w:rsidR="00314078" w:rsidRPr="0039588E">
        <w:rPr>
          <w:rFonts w:ascii="Arial" w:hAnsi="Arial"/>
        </w:rPr>
        <w:tab/>
        <w:t xml:space="preserve">1) Nieuwe </w:t>
      </w:r>
      <w:r w:rsidR="00314078" w:rsidRPr="0039588E">
        <w:rPr>
          <w:rFonts w:ascii="Arial" w:hAnsi="Arial"/>
          <w:u w:val="single"/>
        </w:rPr>
        <w:t>collectie</w:t>
      </w:r>
      <w:r w:rsidR="00314078" w:rsidRPr="0039588E">
        <w:rPr>
          <w:rFonts w:ascii="Arial" w:hAnsi="Arial"/>
        </w:rPr>
        <w:t>, nog te verzamelen menselijk lichaamsmateriaal.</w:t>
      </w:r>
    </w:p>
    <w:p w14:paraId="28079DCA" w14:textId="77777777" w:rsidR="00314078" w:rsidRPr="0039588E" w:rsidRDefault="00314078" w:rsidP="00314078">
      <w:pPr>
        <w:spacing w:line="360" w:lineRule="auto"/>
        <w:ind w:left="357"/>
        <w:jc w:val="both"/>
        <w:rPr>
          <w:rFonts w:ascii="Arial" w:hAnsi="Arial"/>
        </w:rPr>
      </w:pPr>
      <w:r w:rsidRPr="0039588E">
        <w:rPr>
          <w:rFonts w:ascii="Arial" w:hAnsi="Arial"/>
        </w:rPr>
        <w:tab/>
      </w:r>
      <w:r w:rsidRPr="0039588E">
        <w:rPr>
          <w:rFonts w:ascii="Arial" w:hAnsi="Arial"/>
        </w:rPr>
        <w:tab/>
      </w:r>
      <w:r w:rsidRPr="0039588E">
        <w:rPr>
          <w:rFonts w:ascii="Arial" w:hAnsi="Arial" w:hint="eastAsia"/>
        </w:rPr>
        <w:t>Er zal gebruik gemaakt worden</w:t>
      </w:r>
      <w:r w:rsidRPr="0039588E">
        <w:rPr>
          <w:rFonts w:ascii="Arial" w:hAnsi="Arial"/>
        </w:rPr>
        <w:t xml:space="preserve"> van:</w:t>
      </w:r>
    </w:p>
    <w:p w14:paraId="473D1D6F" w14:textId="77777777" w:rsidR="00314078" w:rsidRPr="0039588E" w:rsidRDefault="0000603D" w:rsidP="00314078">
      <w:pPr>
        <w:spacing w:line="360" w:lineRule="auto"/>
        <w:ind w:left="357" w:firstLine="715"/>
        <w:jc w:val="both"/>
        <w:rPr>
          <w:rFonts w:ascii="Arial" w:hAnsi="Arial" w:cs="Arial"/>
        </w:rPr>
      </w:pPr>
      <w:sdt>
        <w:sdtPr>
          <w:rPr>
            <w:rFonts w:ascii="MS Gothic" w:eastAsia="MS Gothic" w:hAnsi="MS Gothic" w:cs="Segoe UI Symbol"/>
          </w:rPr>
          <w:id w:val="-1748336335"/>
          <w14:checkbox>
            <w14:checked w14:val="0"/>
            <w14:checkedState w14:val="2612" w14:font="MS Gothic"/>
            <w14:uncheckedState w14:val="2610" w14:font="MS Gothic"/>
          </w14:checkbox>
        </w:sdtPr>
        <w:sdtEndPr/>
        <w:sdtContent>
          <w:r w:rsidR="00314078" w:rsidRPr="0039588E">
            <w:rPr>
              <w:rFonts w:ascii="MS Gothic" w:eastAsia="MS Gothic" w:hAnsi="MS Gothic" w:cs="Segoe UI Symbol" w:hint="eastAsia"/>
            </w:rPr>
            <w:t>☐</w:t>
          </w:r>
        </w:sdtContent>
      </w:sdt>
      <w:r w:rsidR="00314078" w:rsidRPr="0039588E">
        <w:rPr>
          <w:rFonts w:ascii="Arial" w:hAnsi="Arial"/>
        </w:rPr>
        <w:t xml:space="preserve"> Studie-</w:t>
      </w:r>
      <w:r w:rsidR="00314078" w:rsidRPr="0039588E">
        <w:rPr>
          <w:rFonts w:ascii="Arial" w:hAnsi="Arial" w:cs="Arial"/>
        </w:rPr>
        <w:t xml:space="preserve">specifieke U(Z)Gent </w:t>
      </w:r>
      <w:proofErr w:type="spellStart"/>
      <w:r w:rsidR="00314078" w:rsidRPr="0039588E">
        <w:rPr>
          <w:rFonts w:ascii="Arial" w:hAnsi="Arial" w:cs="Arial"/>
        </w:rPr>
        <w:t>biobank</w:t>
      </w:r>
      <w:proofErr w:type="spellEnd"/>
      <w:r w:rsidR="00314078" w:rsidRPr="0039588E">
        <w:rPr>
          <w:rFonts w:ascii="Arial" w:hAnsi="Arial" w:cs="Arial"/>
        </w:rPr>
        <w:t xml:space="preserve">, nieuwe aanmelding. </w:t>
      </w:r>
      <w:r w:rsidR="00314078" w:rsidRPr="0039588E">
        <w:rPr>
          <w:rFonts w:ascii="Arial" w:hAnsi="Arial" w:cs="Arial"/>
          <w:b/>
        </w:rPr>
        <w:t>Vul DEEL A, B en D in.</w:t>
      </w:r>
      <w:r w:rsidR="00314078" w:rsidRPr="0039588E">
        <w:rPr>
          <w:rFonts w:ascii="Arial" w:hAnsi="Arial" w:cs="Arial"/>
        </w:rPr>
        <w:t xml:space="preserve"> </w:t>
      </w:r>
    </w:p>
    <w:p w14:paraId="0E9EF701" w14:textId="77777777" w:rsidR="00314078" w:rsidRPr="0039588E" w:rsidRDefault="0000603D" w:rsidP="00314078">
      <w:pPr>
        <w:spacing w:line="360" w:lineRule="auto"/>
        <w:ind w:left="357" w:firstLine="715"/>
        <w:jc w:val="both"/>
        <w:rPr>
          <w:rFonts w:ascii="Arial" w:hAnsi="Arial" w:cs="Arial"/>
        </w:rPr>
      </w:pPr>
      <w:sdt>
        <w:sdtPr>
          <w:rPr>
            <w:rFonts w:ascii="MS Gothic" w:eastAsia="MS Gothic" w:hAnsi="MS Gothic" w:cs="Segoe UI Symbol"/>
          </w:rPr>
          <w:id w:val="57829255"/>
          <w14:checkbox>
            <w14:checked w14:val="1"/>
            <w14:checkedState w14:val="2612" w14:font="MS Gothic"/>
            <w14:uncheckedState w14:val="2610" w14:font="MS Gothic"/>
          </w14:checkbox>
        </w:sdtPr>
        <w:sdtEndPr/>
        <w:sdtContent>
          <w:r w:rsidR="00314078">
            <w:rPr>
              <w:rFonts w:ascii="MS Gothic" w:eastAsia="MS Gothic" w:hAnsi="MS Gothic" w:cs="Segoe UI Symbol" w:hint="eastAsia"/>
            </w:rPr>
            <w:t>☒</w:t>
          </w:r>
        </w:sdtContent>
      </w:sdt>
      <w:r w:rsidR="00314078" w:rsidRPr="0039588E">
        <w:rPr>
          <w:rFonts w:ascii="Arial" w:hAnsi="Arial"/>
        </w:rPr>
        <w:t xml:space="preserve"> Reeds aangemelde prospectieve U(Z)Gent </w:t>
      </w:r>
      <w:proofErr w:type="spellStart"/>
      <w:r w:rsidR="00314078" w:rsidRPr="0039588E">
        <w:rPr>
          <w:rFonts w:ascii="Arial" w:hAnsi="Arial"/>
        </w:rPr>
        <w:t>biobank</w:t>
      </w:r>
      <w:proofErr w:type="spellEnd"/>
      <w:r w:rsidR="00314078" w:rsidRPr="0039588E">
        <w:rPr>
          <w:rFonts w:ascii="Arial" w:hAnsi="Arial"/>
        </w:rPr>
        <w:t xml:space="preserve">. </w:t>
      </w:r>
      <w:r w:rsidR="00314078" w:rsidRPr="0039588E">
        <w:rPr>
          <w:rFonts w:ascii="Arial" w:hAnsi="Arial" w:cs="Arial"/>
          <w:b/>
        </w:rPr>
        <w:t>Vul DEEL B en D in.</w:t>
      </w:r>
      <w:r w:rsidR="00314078" w:rsidRPr="0039588E">
        <w:rPr>
          <w:rFonts w:ascii="Arial" w:hAnsi="Arial" w:cs="Arial"/>
        </w:rPr>
        <w:t xml:space="preserve"> </w:t>
      </w:r>
    </w:p>
    <w:p w14:paraId="0376A660" w14:textId="77777777" w:rsidR="00314078" w:rsidRPr="00CF02CC" w:rsidRDefault="00314078" w:rsidP="00314078">
      <w:pPr>
        <w:ind w:left="357"/>
        <w:jc w:val="both"/>
        <w:rPr>
          <w:rFonts w:ascii="Arial" w:hAnsi="Arial"/>
        </w:rPr>
      </w:pPr>
      <w:r w:rsidRPr="0039588E">
        <w:rPr>
          <w:rFonts w:ascii="Arial" w:hAnsi="Arial"/>
        </w:rPr>
        <w:tab/>
      </w:r>
      <w:r w:rsidRPr="0039588E">
        <w:rPr>
          <w:rFonts w:ascii="Arial" w:hAnsi="Arial"/>
        </w:rPr>
        <w:tab/>
      </w:r>
      <w:r w:rsidRPr="0039588E">
        <w:rPr>
          <w:rFonts w:ascii="Arial" w:hAnsi="Arial"/>
        </w:rPr>
        <w:tab/>
      </w:r>
      <w:r w:rsidRPr="00CF02CC">
        <w:rPr>
          <w:rFonts w:ascii="Arial" w:hAnsi="Arial"/>
        </w:rPr>
        <w:t xml:space="preserve">Naam </w:t>
      </w:r>
      <w:proofErr w:type="spellStart"/>
      <w:r w:rsidRPr="00CF02CC">
        <w:rPr>
          <w:rFonts w:ascii="Arial" w:hAnsi="Arial"/>
        </w:rPr>
        <w:t>biobank</w:t>
      </w:r>
      <w:proofErr w:type="spellEnd"/>
      <w:r w:rsidRPr="00CF02CC">
        <w:rPr>
          <w:rFonts w:ascii="Arial" w:hAnsi="Arial"/>
        </w:rPr>
        <w:t xml:space="preserve">: </w:t>
      </w:r>
      <w:r>
        <w:rPr>
          <w:rFonts w:ascii="Segoe UI" w:eastAsiaTheme="minorHAnsi" w:hAnsi="Segoe UI" w:cs="Segoe UI"/>
          <w:color w:val="000000"/>
          <w:sz w:val="21"/>
          <w:szCs w:val="21"/>
          <w:lang w:val="nl-BE" w:eastAsia="en-US"/>
        </w:rPr>
        <w:t>Labo</w:t>
      </w:r>
      <w:r w:rsidRPr="00CF02CC">
        <w:rPr>
          <w:rFonts w:ascii="Segoe UI" w:eastAsiaTheme="minorHAnsi" w:hAnsi="Segoe UI" w:cs="Segoe UI"/>
          <w:color w:val="000000"/>
          <w:sz w:val="21"/>
          <w:szCs w:val="21"/>
          <w:lang w:val="nl-BE" w:eastAsia="en-US"/>
        </w:rPr>
        <w:t xml:space="preserve"> Endocrinologie </w:t>
      </w:r>
      <w:r>
        <w:rPr>
          <w:rFonts w:ascii="Segoe UI" w:eastAsiaTheme="minorHAnsi" w:hAnsi="Segoe UI" w:cs="Segoe UI"/>
          <w:color w:val="000000"/>
          <w:sz w:val="21"/>
          <w:szCs w:val="21"/>
          <w:lang w:val="nl-BE" w:eastAsia="en-US"/>
        </w:rPr>
        <w:t>6K12</w:t>
      </w:r>
    </w:p>
    <w:p w14:paraId="79D96F83" w14:textId="77777777" w:rsidR="00314078" w:rsidRPr="00CF02CC" w:rsidRDefault="00314078" w:rsidP="00314078">
      <w:pPr>
        <w:ind w:left="357"/>
        <w:jc w:val="both"/>
        <w:rPr>
          <w:rFonts w:ascii="Arial" w:hAnsi="Arial"/>
        </w:rPr>
      </w:pPr>
      <w:r w:rsidRPr="00CF02CC">
        <w:rPr>
          <w:rFonts w:ascii="Arial" w:hAnsi="Arial"/>
        </w:rPr>
        <w:tab/>
      </w:r>
      <w:r w:rsidRPr="00CF02CC">
        <w:rPr>
          <w:rFonts w:ascii="Arial" w:hAnsi="Arial"/>
        </w:rPr>
        <w:tab/>
      </w:r>
      <w:r w:rsidRPr="00CF02CC">
        <w:rPr>
          <w:rFonts w:ascii="Arial" w:hAnsi="Arial"/>
        </w:rPr>
        <w:tab/>
        <w:t>Medisch beheerder: Prof. Dr. Guy T’Sjoen</w:t>
      </w:r>
    </w:p>
    <w:p w14:paraId="2597EF19" w14:textId="77777777" w:rsidR="00314078" w:rsidRPr="00CF02CC" w:rsidRDefault="00314078" w:rsidP="00314078">
      <w:pPr>
        <w:ind w:left="357"/>
        <w:jc w:val="both"/>
        <w:rPr>
          <w:rFonts w:ascii="Arial" w:hAnsi="Arial"/>
        </w:rPr>
      </w:pPr>
      <w:r w:rsidRPr="00CF02CC">
        <w:rPr>
          <w:rFonts w:ascii="Arial" w:hAnsi="Arial"/>
        </w:rPr>
        <w:tab/>
      </w:r>
      <w:r w:rsidRPr="00CF02CC">
        <w:rPr>
          <w:rFonts w:ascii="Arial" w:hAnsi="Arial"/>
        </w:rPr>
        <w:tab/>
      </w:r>
      <w:r w:rsidRPr="00CF02CC">
        <w:rPr>
          <w:rFonts w:ascii="Arial" w:hAnsi="Arial"/>
        </w:rPr>
        <w:tab/>
        <w:t>Referentie Commissie voor Medische Ethiek: BR-96</w:t>
      </w:r>
    </w:p>
    <w:p w14:paraId="50BC6B52" w14:textId="77777777" w:rsidR="00314078" w:rsidRPr="0039588E" w:rsidRDefault="00314078" w:rsidP="00314078">
      <w:pPr>
        <w:ind w:left="357"/>
        <w:jc w:val="both"/>
        <w:rPr>
          <w:rFonts w:ascii="Arial" w:hAnsi="Arial"/>
        </w:rPr>
      </w:pPr>
      <w:r w:rsidRPr="00CF02CC">
        <w:rPr>
          <w:rFonts w:ascii="Arial" w:hAnsi="Arial"/>
        </w:rPr>
        <w:tab/>
      </w:r>
      <w:r w:rsidRPr="00CF02CC">
        <w:rPr>
          <w:rFonts w:ascii="Arial" w:hAnsi="Arial"/>
        </w:rPr>
        <w:tab/>
      </w:r>
      <w:r w:rsidRPr="00CF02CC">
        <w:rPr>
          <w:rFonts w:ascii="Arial" w:hAnsi="Arial"/>
        </w:rPr>
        <w:tab/>
        <w:t>FAGG aanmeldingsnummer:</w:t>
      </w:r>
      <w:r>
        <w:rPr>
          <w:rFonts w:ascii="Arial" w:hAnsi="Arial"/>
        </w:rPr>
        <w:t xml:space="preserve"> BB190131</w:t>
      </w:r>
    </w:p>
    <w:p w14:paraId="676E0F70" w14:textId="77777777" w:rsidR="00314078" w:rsidRPr="0039588E" w:rsidRDefault="0000603D" w:rsidP="00314078">
      <w:pPr>
        <w:spacing w:before="240" w:line="360" w:lineRule="auto"/>
        <w:ind w:left="357" w:firstLine="715"/>
        <w:jc w:val="both"/>
        <w:rPr>
          <w:rFonts w:ascii="Arial" w:hAnsi="Arial"/>
        </w:rPr>
      </w:pPr>
      <w:sdt>
        <w:sdtPr>
          <w:rPr>
            <w:rFonts w:ascii="MS Gothic" w:eastAsia="MS Gothic" w:hAnsi="MS Gothic" w:cs="Segoe UI Symbol"/>
          </w:rPr>
          <w:id w:val="-1871438903"/>
          <w14:checkbox>
            <w14:checked w14:val="1"/>
            <w14:checkedState w14:val="2612" w14:font="MS Gothic"/>
            <w14:uncheckedState w14:val="2610" w14:font="MS Gothic"/>
          </w14:checkbox>
        </w:sdtPr>
        <w:sdtEndPr/>
        <w:sdtContent>
          <w:r w:rsidR="00314078">
            <w:rPr>
              <w:rFonts w:ascii="MS Gothic" w:eastAsia="MS Gothic" w:hAnsi="MS Gothic" w:cs="Segoe UI Symbol" w:hint="eastAsia"/>
            </w:rPr>
            <w:t>☒</w:t>
          </w:r>
        </w:sdtContent>
      </w:sdt>
      <w:r w:rsidR="00314078" w:rsidRPr="0039588E">
        <w:rPr>
          <w:rFonts w:ascii="Arial" w:hAnsi="Arial"/>
        </w:rPr>
        <w:t xml:space="preserve"> Andere FAGG erkende </w:t>
      </w:r>
      <w:proofErr w:type="spellStart"/>
      <w:r w:rsidR="00314078" w:rsidRPr="0039588E">
        <w:rPr>
          <w:rFonts w:ascii="Arial" w:hAnsi="Arial"/>
        </w:rPr>
        <w:t>biobank</w:t>
      </w:r>
      <w:proofErr w:type="spellEnd"/>
      <w:r w:rsidR="00314078" w:rsidRPr="0039588E">
        <w:rPr>
          <w:rFonts w:ascii="Arial" w:hAnsi="Arial"/>
        </w:rPr>
        <w:t xml:space="preserve">. </w:t>
      </w:r>
      <w:r w:rsidR="00314078" w:rsidRPr="0039588E">
        <w:rPr>
          <w:rFonts w:ascii="Arial" w:hAnsi="Arial" w:cs="Arial"/>
          <w:b/>
        </w:rPr>
        <w:t>Vul DEEL B en D in.</w:t>
      </w:r>
    </w:p>
    <w:p w14:paraId="0453360D" w14:textId="77777777" w:rsidR="00314078" w:rsidRPr="00B3217F" w:rsidRDefault="00314078" w:rsidP="00314078">
      <w:pPr>
        <w:ind w:left="357"/>
        <w:jc w:val="both"/>
        <w:rPr>
          <w:rFonts w:ascii="Arial" w:hAnsi="Arial"/>
        </w:rPr>
      </w:pPr>
      <w:r w:rsidRPr="0039588E">
        <w:rPr>
          <w:rFonts w:ascii="Arial" w:hAnsi="Arial"/>
        </w:rPr>
        <w:tab/>
      </w:r>
      <w:r w:rsidRPr="0039588E">
        <w:rPr>
          <w:rFonts w:ascii="Arial" w:hAnsi="Arial"/>
        </w:rPr>
        <w:tab/>
      </w:r>
      <w:r w:rsidRPr="0039588E">
        <w:rPr>
          <w:rFonts w:ascii="Arial" w:hAnsi="Arial"/>
        </w:rPr>
        <w:tab/>
      </w:r>
      <w:r w:rsidRPr="00B3217F">
        <w:rPr>
          <w:rFonts w:ascii="Arial" w:hAnsi="Arial"/>
        </w:rPr>
        <w:t xml:space="preserve">Naam </w:t>
      </w:r>
      <w:proofErr w:type="spellStart"/>
      <w:r w:rsidRPr="00B3217F">
        <w:rPr>
          <w:rFonts w:ascii="Arial" w:hAnsi="Arial"/>
        </w:rPr>
        <w:t>biobank</w:t>
      </w:r>
      <w:proofErr w:type="spellEnd"/>
      <w:r w:rsidRPr="00B3217F">
        <w:rPr>
          <w:rFonts w:ascii="Arial" w:hAnsi="Arial"/>
        </w:rPr>
        <w:t xml:space="preserve">: ITG </w:t>
      </w:r>
      <w:proofErr w:type="spellStart"/>
      <w:r w:rsidRPr="00B3217F">
        <w:rPr>
          <w:rFonts w:ascii="Arial" w:hAnsi="Arial"/>
        </w:rPr>
        <w:t>Biobank</w:t>
      </w:r>
      <w:proofErr w:type="spellEnd"/>
    </w:p>
    <w:p w14:paraId="074D3597" w14:textId="77777777" w:rsidR="00314078" w:rsidRPr="00B3217F" w:rsidRDefault="00314078" w:rsidP="00314078">
      <w:pPr>
        <w:ind w:left="357"/>
        <w:jc w:val="both"/>
        <w:rPr>
          <w:rFonts w:ascii="Arial" w:hAnsi="Arial"/>
        </w:rPr>
      </w:pPr>
      <w:r w:rsidRPr="00B3217F">
        <w:rPr>
          <w:rFonts w:ascii="Arial" w:hAnsi="Arial"/>
        </w:rPr>
        <w:tab/>
      </w:r>
      <w:r w:rsidRPr="00B3217F">
        <w:rPr>
          <w:rFonts w:ascii="Arial" w:hAnsi="Arial"/>
        </w:rPr>
        <w:tab/>
      </w:r>
      <w:r w:rsidRPr="00B3217F">
        <w:rPr>
          <w:rFonts w:ascii="Arial" w:hAnsi="Arial"/>
        </w:rPr>
        <w:tab/>
        <w:t xml:space="preserve">Medisch beheerder: dr. M. van </w:t>
      </w:r>
      <w:proofErr w:type="spellStart"/>
      <w:r w:rsidRPr="00B3217F">
        <w:rPr>
          <w:rFonts w:ascii="Arial" w:hAnsi="Arial"/>
        </w:rPr>
        <w:t>Frankenhijsen</w:t>
      </w:r>
      <w:proofErr w:type="spellEnd"/>
    </w:p>
    <w:p w14:paraId="380DA36B" w14:textId="77777777" w:rsidR="00314078" w:rsidRPr="00B3217F" w:rsidRDefault="00314078" w:rsidP="00314078">
      <w:pPr>
        <w:ind w:left="357"/>
        <w:jc w:val="both"/>
        <w:rPr>
          <w:rFonts w:ascii="Arial" w:hAnsi="Arial"/>
        </w:rPr>
      </w:pPr>
      <w:r w:rsidRPr="00B3217F">
        <w:rPr>
          <w:rFonts w:ascii="Arial" w:hAnsi="Arial"/>
        </w:rPr>
        <w:tab/>
      </w:r>
      <w:r w:rsidRPr="00B3217F">
        <w:rPr>
          <w:rFonts w:ascii="Arial" w:hAnsi="Arial"/>
        </w:rPr>
        <w:tab/>
      </w:r>
      <w:r w:rsidRPr="00B3217F">
        <w:rPr>
          <w:rFonts w:ascii="Arial" w:hAnsi="Arial"/>
        </w:rPr>
        <w:tab/>
        <w:t xml:space="preserve">Referentie Commissie voor Medische Ethiek: </w:t>
      </w:r>
      <w:r w:rsidRPr="00B3217F">
        <w:rPr>
          <w:rFonts w:ascii="Arial" w:hAnsi="Arial"/>
        </w:rPr>
        <w:fldChar w:fldCharType="begin"/>
      </w:r>
      <w:r w:rsidRPr="00B3217F">
        <w:rPr>
          <w:rFonts w:ascii="Arial" w:hAnsi="Arial"/>
        </w:rPr>
        <w:instrText xml:space="preserve"> MACROBUTTON  AantekeningenInInktInvoegen &lt;Klik&amp;TypTekst&gt; </w:instrText>
      </w:r>
      <w:r w:rsidRPr="00B3217F">
        <w:rPr>
          <w:rFonts w:ascii="Arial" w:hAnsi="Arial"/>
        </w:rPr>
        <w:fldChar w:fldCharType="end"/>
      </w:r>
    </w:p>
    <w:p w14:paraId="7E43173C" w14:textId="77777777" w:rsidR="00314078" w:rsidRPr="002F0FFA" w:rsidRDefault="00314078" w:rsidP="00314078">
      <w:pPr>
        <w:ind w:left="357"/>
        <w:jc w:val="both"/>
        <w:rPr>
          <w:rFonts w:ascii="Arial" w:hAnsi="Arial"/>
        </w:rPr>
      </w:pPr>
      <w:r w:rsidRPr="00B3217F">
        <w:rPr>
          <w:rFonts w:ascii="Arial" w:hAnsi="Arial"/>
        </w:rPr>
        <w:tab/>
      </w:r>
      <w:r w:rsidRPr="00B3217F">
        <w:rPr>
          <w:rFonts w:ascii="Arial" w:hAnsi="Arial"/>
        </w:rPr>
        <w:tab/>
      </w:r>
      <w:r w:rsidRPr="00B3217F">
        <w:rPr>
          <w:rFonts w:ascii="Arial" w:hAnsi="Arial"/>
        </w:rPr>
        <w:tab/>
        <w:t xml:space="preserve">FAGG aanmeldingsnummer: </w:t>
      </w:r>
      <w:r w:rsidRPr="00F82268">
        <w:rPr>
          <w:rFonts w:ascii="Arial" w:hAnsi="Arial"/>
        </w:rPr>
        <w:t>BB190041</w:t>
      </w:r>
    </w:p>
    <w:p w14:paraId="6EDF510E" w14:textId="77777777" w:rsidR="00314078" w:rsidRPr="0039588E" w:rsidRDefault="00314078" w:rsidP="00314078">
      <w:pPr>
        <w:spacing w:line="360" w:lineRule="auto"/>
        <w:ind w:left="357" w:firstLine="715"/>
        <w:jc w:val="both"/>
        <w:rPr>
          <w:rFonts w:ascii="Arial" w:hAnsi="Arial"/>
        </w:rPr>
      </w:pPr>
    </w:p>
    <w:p w14:paraId="08357476" w14:textId="77777777" w:rsidR="00314078" w:rsidRPr="0039588E" w:rsidRDefault="0000603D" w:rsidP="00314078">
      <w:pPr>
        <w:spacing w:line="360" w:lineRule="auto"/>
        <w:ind w:left="709" w:hanging="352"/>
        <w:jc w:val="both"/>
        <w:rPr>
          <w:rFonts w:ascii="Arial" w:hAnsi="Arial"/>
          <w:b/>
        </w:rPr>
      </w:pPr>
      <w:sdt>
        <w:sdtPr>
          <w:rPr>
            <w:rFonts w:ascii="MS Gothic" w:eastAsia="MS Gothic" w:hAnsi="MS Gothic" w:cs="Segoe UI Symbol"/>
          </w:rPr>
          <w:id w:val="-990869343"/>
          <w14:checkbox>
            <w14:checked w14:val="0"/>
            <w14:checkedState w14:val="2612" w14:font="MS Gothic"/>
            <w14:uncheckedState w14:val="2610" w14:font="MS Gothic"/>
          </w14:checkbox>
        </w:sdtPr>
        <w:sdtEndPr/>
        <w:sdtContent>
          <w:r w:rsidR="00314078" w:rsidRPr="0039588E">
            <w:rPr>
              <w:rFonts w:ascii="MS Gothic" w:eastAsia="MS Gothic" w:hAnsi="MS Gothic" w:cs="Segoe UI Symbol" w:hint="eastAsia"/>
            </w:rPr>
            <w:t>☐</w:t>
          </w:r>
        </w:sdtContent>
      </w:sdt>
      <w:r w:rsidR="00314078" w:rsidRPr="0039588E">
        <w:rPr>
          <w:rFonts w:ascii="Arial" w:hAnsi="Arial"/>
        </w:rPr>
        <w:tab/>
        <w:t xml:space="preserve">2) </w:t>
      </w:r>
      <w:r w:rsidR="00314078" w:rsidRPr="0039588E">
        <w:rPr>
          <w:rFonts w:ascii="Arial" w:hAnsi="Arial"/>
          <w:u w:val="single"/>
        </w:rPr>
        <w:t>Gebruik</w:t>
      </w:r>
      <w:r w:rsidR="00314078" w:rsidRPr="0039588E">
        <w:rPr>
          <w:rFonts w:ascii="Arial" w:hAnsi="Arial"/>
        </w:rPr>
        <w:t xml:space="preserve"> van stalen uit reeds bestaande </w:t>
      </w:r>
      <w:proofErr w:type="spellStart"/>
      <w:r w:rsidR="00314078" w:rsidRPr="0039588E">
        <w:rPr>
          <w:rFonts w:ascii="Arial" w:hAnsi="Arial"/>
        </w:rPr>
        <w:t>biobank</w:t>
      </w:r>
      <w:proofErr w:type="spellEnd"/>
      <w:r w:rsidR="00314078" w:rsidRPr="0039588E">
        <w:rPr>
          <w:rFonts w:ascii="Arial" w:hAnsi="Arial"/>
        </w:rPr>
        <w:t xml:space="preserve">(en).  </w:t>
      </w:r>
      <w:r w:rsidR="00314078" w:rsidRPr="0039588E">
        <w:rPr>
          <w:rFonts w:ascii="Arial" w:hAnsi="Arial"/>
          <w:b/>
        </w:rPr>
        <w:t>Vul DEEL C en D in.</w:t>
      </w:r>
    </w:p>
    <w:p w14:paraId="05C1756A" w14:textId="77777777" w:rsidR="00314078" w:rsidRPr="0039588E" w:rsidRDefault="0000603D" w:rsidP="00314078">
      <w:pPr>
        <w:spacing w:after="0" w:line="360" w:lineRule="auto"/>
        <w:ind w:left="709" w:hanging="352"/>
        <w:jc w:val="both"/>
        <w:rPr>
          <w:rFonts w:ascii="Arial" w:hAnsi="Arial"/>
          <w:b/>
        </w:rPr>
      </w:pPr>
      <w:sdt>
        <w:sdtPr>
          <w:rPr>
            <w:rFonts w:ascii="MS Gothic" w:eastAsia="MS Gothic" w:hAnsi="MS Gothic" w:cs="Segoe UI Symbol"/>
          </w:rPr>
          <w:id w:val="-2094919985"/>
          <w14:checkbox>
            <w14:checked w14:val="0"/>
            <w14:checkedState w14:val="2612" w14:font="MS Gothic"/>
            <w14:uncheckedState w14:val="2610" w14:font="MS Gothic"/>
          </w14:checkbox>
        </w:sdtPr>
        <w:sdtEndPr/>
        <w:sdtContent>
          <w:r w:rsidR="00314078" w:rsidRPr="0039588E">
            <w:rPr>
              <w:rFonts w:ascii="MS Gothic" w:eastAsia="MS Gothic" w:hAnsi="MS Gothic" w:cs="Segoe UI Symbol" w:hint="eastAsia"/>
            </w:rPr>
            <w:t>☐</w:t>
          </w:r>
        </w:sdtContent>
      </w:sdt>
      <w:r w:rsidR="00314078" w:rsidRPr="0039588E">
        <w:rPr>
          <w:rFonts w:ascii="Arial" w:hAnsi="Arial"/>
        </w:rPr>
        <w:tab/>
        <w:t xml:space="preserve">3) Dit is een geneesmiddelenonderzoek (proef).  </w:t>
      </w:r>
      <w:r w:rsidR="00314078" w:rsidRPr="0039588E">
        <w:rPr>
          <w:rFonts w:ascii="Arial" w:hAnsi="Arial"/>
          <w:b/>
        </w:rPr>
        <w:t>Vul enkel DEEL B en D in.</w:t>
      </w:r>
    </w:p>
    <w:p w14:paraId="69C20CDE" w14:textId="77777777" w:rsidR="00314078" w:rsidRPr="0039588E" w:rsidRDefault="00314078" w:rsidP="00314078">
      <w:pPr>
        <w:spacing w:line="360" w:lineRule="auto"/>
        <w:ind w:left="709" w:hanging="352"/>
        <w:jc w:val="both"/>
        <w:rPr>
          <w:rFonts w:ascii="Arial" w:hAnsi="Arial" w:cs="Arial"/>
          <w:b/>
        </w:rPr>
      </w:pPr>
      <w:r w:rsidRPr="0039588E">
        <w:rPr>
          <w:rFonts w:ascii="Arial" w:hAnsi="Arial"/>
          <w:b/>
        </w:rPr>
        <w:tab/>
      </w:r>
      <w:r w:rsidRPr="0039588E">
        <w:rPr>
          <w:rFonts w:ascii="Arial" w:hAnsi="Arial"/>
          <w:b/>
        </w:rPr>
        <w:tab/>
      </w:r>
      <w:r w:rsidRPr="0039588E">
        <w:rPr>
          <w:rFonts w:ascii="Arial" w:hAnsi="Arial"/>
          <w:b/>
        </w:rPr>
        <w:tab/>
      </w:r>
      <w:r w:rsidRPr="0039588E">
        <w:rPr>
          <w:rFonts w:ascii="Arial" w:hAnsi="Arial"/>
          <w:sz w:val="16"/>
          <w:szCs w:val="16"/>
        </w:rPr>
        <w:t xml:space="preserve">Dit wil zeggen dat er geen bijkomende vereisten zijn wanneer materiaal wordt verzameld en gebruikt zoals beschreven in een aanvraag om klinische proef goedgekeurd door het FAGG en een ethisch comité. Wanneer de menselijke stalen verzameld in het kader van klinische proeven worden aangewend voor een ander doel dan voorzien in het goedgekeurde dossier moeten deze evenwel worden overgemaakt aan een </w:t>
      </w:r>
      <w:proofErr w:type="spellStart"/>
      <w:r w:rsidRPr="0039588E">
        <w:rPr>
          <w:rFonts w:ascii="Arial" w:hAnsi="Arial"/>
          <w:sz w:val="16"/>
          <w:szCs w:val="16"/>
        </w:rPr>
        <w:t>biobank</w:t>
      </w:r>
      <w:proofErr w:type="spellEnd"/>
      <w:r w:rsidRPr="0039588E">
        <w:rPr>
          <w:rFonts w:ascii="Arial" w:hAnsi="Arial"/>
          <w:sz w:val="16"/>
          <w:szCs w:val="16"/>
        </w:rPr>
        <w:t>.</w:t>
      </w:r>
    </w:p>
    <w:p w14:paraId="547484AD" w14:textId="77777777" w:rsidR="00314078" w:rsidRPr="0039588E" w:rsidRDefault="00314078" w:rsidP="00314078">
      <w:pPr>
        <w:ind w:left="709"/>
        <w:jc w:val="both"/>
        <w:rPr>
          <w:rFonts w:ascii="Arial" w:hAnsi="Arial"/>
        </w:rPr>
      </w:pPr>
    </w:p>
    <w:p w14:paraId="1512CD7F" w14:textId="77777777" w:rsidR="00314078" w:rsidRPr="0039588E" w:rsidRDefault="00314078" w:rsidP="00314078">
      <w:pPr>
        <w:ind w:left="709"/>
        <w:jc w:val="both"/>
        <w:rPr>
          <w:rFonts w:ascii="Arial" w:hAnsi="Arial"/>
        </w:rPr>
      </w:pPr>
    </w:p>
    <w:p w14:paraId="0D624327"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 xml:space="preserve">DEEL A: Aanmelding studie-specifieke </w:t>
      </w:r>
      <w:proofErr w:type="spellStart"/>
      <w:r w:rsidRPr="0039588E">
        <w:rPr>
          <w:rFonts w:ascii="Arial Vet" w:hAnsi="Arial Vet" w:cs="Arial"/>
          <w:color w:val="1E64C8"/>
          <w:sz w:val="22"/>
          <w:szCs w:val="22"/>
          <w:u w:val="single"/>
        </w:rPr>
        <w:t>biobank</w:t>
      </w:r>
      <w:proofErr w:type="spellEnd"/>
    </w:p>
    <w:p w14:paraId="0DB6E39F"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DEEL B: Nieuwe collectie, nog te verzamelen menselijk lichaamsmateriaal</w:t>
      </w:r>
    </w:p>
    <w:p w14:paraId="3C4703EF"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 xml:space="preserve">DEEL C: Gebruik van stalen uit reeds bestaande </w:t>
      </w:r>
      <w:proofErr w:type="spellStart"/>
      <w:r w:rsidRPr="0039588E">
        <w:rPr>
          <w:rFonts w:ascii="Arial Vet" w:hAnsi="Arial Vet" w:cs="Arial"/>
          <w:color w:val="1E64C8"/>
          <w:sz w:val="22"/>
          <w:szCs w:val="22"/>
          <w:u w:val="single"/>
        </w:rPr>
        <w:t>biobank</w:t>
      </w:r>
      <w:proofErr w:type="spellEnd"/>
      <w:r w:rsidRPr="0039588E">
        <w:rPr>
          <w:rFonts w:ascii="Arial Vet" w:hAnsi="Arial Vet" w:cs="Arial"/>
          <w:color w:val="1E64C8"/>
          <w:sz w:val="22"/>
          <w:szCs w:val="22"/>
          <w:u w:val="single"/>
        </w:rPr>
        <w:t>(en)</w:t>
      </w:r>
    </w:p>
    <w:p w14:paraId="0B6EB202"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DEEL D: Algemeen</w:t>
      </w:r>
    </w:p>
    <w:p w14:paraId="30AFA376" w14:textId="77777777" w:rsidR="00314078" w:rsidRPr="0039588E" w:rsidRDefault="00314078" w:rsidP="00314078">
      <w:pPr>
        <w:tabs>
          <w:tab w:val="clear" w:pos="357"/>
          <w:tab w:val="clear" w:pos="714"/>
          <w:tab w:val="clear" w:pos="1072"/>
          <w:tab w:val="clear" w:pos="1429"/>
          <w:tab w:val="clear" w:pos="3810"/>
          <w:tab w:val="clear" w:pos="4167"/>
          <w:tab w:val="clear" w:pos="4525"/>
          <w:tab w:val="clear" w:pos="4882"/>
          <w:tab w:val="clear" w:pos="10002"/>
        </w:tabs>
        <w:spacing w:after="160" w:line="259" w:lineRule="auto"/>
        <w:rPr>
          <w:rFonts w:ascii="Arial" w:hAnsi="Arial"/>
          <w:b/>
          <w:szCs w:val="22"/>
          <w:u w:val="single"/>
        </w:rPr>
      </w:pPr>
    </w:p>
    <w:p w14:paraId="5D1EAA33" w14:textId="77777777" w:rsidR="00314078" w:rsidRPr="0039588E" w:rsidRDefault="00314078" w:rsidP="00314078">
      <w:pPr>
        <w:tabs>
          <w:tab w:val="clear" w:pos="357"/>
          <w:tab w:val="clear" w:pos="714"/>
          <w:tab w:val="clear" w:pos="1072"/>
          <w:tab w:val="clear" w:pos="1429"/>
          <w:tab w:val="clear" w:pos="3810"/>
          <w:tab w:val="clear" w:pos="4167"/>
          <w:tab w:val="clear" w:pos="4525"/>
          <w:tab w:val="clear" w:pos="4882"/>
          <w:tab w:val="clear" w:pos="10002"/>
        </w:tabs>
        <w:spacing w:after="160" w:line="259" w:lineRule="auto"/>
        <w:rPr>
          <w:rFonts w:ascii="Arial" w:hAnsi="Arial"/>
          <w:szCs w:val="22"/>
          <w:u w:val="single"/>
        </w:rPr>
      </w:pPr>
      <w:r w:rsidRPr="0039588E">
        <w:rPr>
          <w:rFonts w:ascii="Arial" w:hAnsi="Arial"/>
          <w:szCs w:val="22"/>
          <w:u w:val="single"/>
        </w:rPr>
        <w:lastRenderedPageBreak/>
        <w:t>________________________________________________________________________________</w:t>
      </w:r>
    </w:p>
    <w:p w14:paraId="7C74598A" w14:textId="77777777" w:rsidR="00314078" w:rsidRPr="0039588E" w:rsidRDefault="00314078" w:rsidP="00314078">
      <w:pPr>
        <w:keepNext/>
        <w:spacing w:after="119"/>
        <w:ind w:left="498" w:hanging="357"/>
        <w:rPr>
          <w:rFonts w:ascii="Arial Vet" w:hAnsi="Arial Vet" w:cs="Arial"/>
          <w:color w:val="1E64C8"/>
          <w:sz w:val="22"/>
          <w:szCs w:val="22"/>
          <w:u w:val="single"/>
        </w:rPr>
      </w:pPr>
    </w:p>
    <w:p w14:paraId="169BFC5F"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 xml:space="preserve">DEEL A: Aanmelding studie-specifieke </w:t>
      </w:r>
      <w:proofErr w:type="spellStart"/>
      <w:r w:rsidRPr="0039588E">
        <w:rPr>
          <w:rFonts w:ascii="Arial Vet" w:hAnsi="Arial Vet" w:cs="Arial"/>
          <w:color w:val="1E64C8"/>
          <w:sz w:val="22"/>
          <w:szCs w:val="22"/>
          <w:u w:val="single"/>
        </w:rPr>
        <w:t>biobank</w:t>
      </w:r>
      <w:proofErr w:type="spellEnd"/>
    </w:p>
    <w:p w14:paraId="7DE9FBF3" w14:textId="77777777" w:rsidR="000C3EB6" w:rsidRDefault="000C3EB6" w:rsidP="00314078">
      <w:pPr>
        <w:rPr>
          <w:rFonts w:ascii="Arial Vet" w:hAnsi="Arial Vet" w:cs="Arial"/>
          <w:b/>
          <w:color w:val="1E64C8"/>
          <w:sz w:val="18"/>
          <w:szCs w:val="18"/>
        </w:rPr>
      </w:pPr>
    </w:p>
    <w:p w14:paraId="15EA9702" w14:textId="147396A3" w:rsidR="00314078" w:rsidRPr="000C3EB6" w:rsidRDefault="00314078" w:rsidP="000C3EB6">
      <w:r w:rsidRPr="00584F81">
        <w:t>NVT</w:t>
      </w:r>
    </w:p>
    <w:p w14:paraId="63AFDF2C" w14:textId="77777777" w:rsidR="00314078" w:rsidRPr="0039588E" w:rsidRDefault="00314078" w:rsidP="00314078">
      <w:pPr>
        <w:keepNext/>
        <w:spacing w:after="119"/>
        <w:rPr>
          <w:rFonts w:ascii="Arial Vet" w:hAnsi="Arial Vet" w:cs="Arial"/>
          <w:color w:val="1E64C8"/>
          <w:sz w:val="22"/>
          <w:szCs w:val="22"/>
          <w:u w:val="single"/>
        </w:rPr>
      </w:pPr>
      <w:r w:rsidRPr="0039588E">
        <w:rPr>
          <w:rFonts w:ascii="Arial Vet" w:hAnsi="Arial Vet" w:cs="Arial"/>
          <w:color w:val="1E64C8"/>
          <w:sz w:val="22"/>
          <w:szCs w:val="22"/>
          <w:u w:val="single"/>
        </w:rPr>
        <w:t>____________________________________________________________________________</w:t>
      </w:r>
    </w:p>
    <w:p w14:paraId="6D1184B5" w14:textId="77777777" w:rsidR="00314078" w:rsidRPr="0039588E" w:rsidRDefault="00314078" w:rsidP="00314078">
      <w:pPr>
        <w:keepNext/>
        <w:spacing w:after="119"/>
        <w:ind w:left="498" w:hanging="357"/>
        <w:rPr>
          <w:rFonts w:ascii="Arial Vet" w:hAnsi="Arial Vet" w:cs="Arial"/>
          <w:color w:val="1E64C8"/>
          <w:sz w:val="22"/>
          <w:szCs w:val="22"/>
          <w:u w:val="single"/>
        </w:rPr>
      </w:pPr>
    </w:p>
    <w:p w14:paraId="541CF8E8"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DEEL B: Nieuwe collectie, nog te verzamelen menselijk lichaamsmateriaal</w:t>
      </w:r>
    </w:p>
    <w:p w14:paraId="7685BE82" w14:textId="77777777" w:rsidR="00314078" w:rsidRPr="0039588E" w:rsidRDefault="00314078" w:rsidP="00314078">
      <w:pPr>
        <w:keepNext/>
        <w:numPr>
          <w:ilvl w:val="0"/>
          <w:numId w:val="27"/>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 xml:space="preserve">Nieuw te collecteren MLM </w:t>
      </w:r>
    </w:p>
    <w:p w14:paraId="03EA8674" w14:textId="77777777" w:rsidR="00314078" w:rsidRPr="0039588E" w:rsidRDefault="00314078" w:rsidP="00314078">
      <w:pPr>
        <w:spacing w:after="0" w:line="288" w:lineRule="auto"/>
        <w:ind w:left="357"/>
        <w:rPr>
          <w:rFonts w:ascii="Arial" w:hAnsi="Arial"/>
        </w:rPr>
      </w:pPr>
      <w:r w:rsidRPr="0039588E">
        <w:rPr>
          <w:rFonts w:ascii="Arial" w:hAnsi="Arial"/>
        </w:rPr>
        <w:tab/>
      </w:r>
      <w:sdt>
        <w:sdtPr>
          <w:rPr>
            <w:rFonts w:ascii="Arial" w:hAnsi="Arial"/>
          </w:rPr>
          <w:id w:val="-49002579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Amnion vocht</w:t>
      </w:r>
    </w:p>
    <w:p w14:paraId="5734C21E"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641347717"/>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 xml:space="preserve"> Bloed, </w:t>
      </w:r>
      <w:r w:rsidRPr="0039588E">
        <w:rPr>
          <w:rFonts w:ascii="Arial" w:hAnsi="Arial"/>
          <w:b/>
        </w:rPr>
        <w:t>max volume(ml</w:t>
      </w:r>
      <w:r w:rsidRPr="00584F81">
        <w:rPr>
          <w:rFonts w:ascii="Arial" w:hAnsi="Arial"/>
          <w:b/>
        </w:rPr>
        <w:t>)/deelnemer:</w:t>
      </w:r>
      <w:r w:rsidRPr="00584F81">
        <w:rPr>
          <w:rFonts w:ascii="Arial" w:hAnsi="Arial"/>
        </w:rPr>
        <w:t xml:space="preserve"> </w:t>
      </w:r>
    </w:p>
    <w:p w14:paraId="1E07D8A9"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38283633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Serum</w:t>
      </w:r>
      <w:r w:rsidRPr="0039588E" w:rsidDel="001427D8">
        <w:rPr>
          <w:rFonts w:ascii="Arial" w:hAnsi="Arial"/>
        </w:rPr>
        <w:t xml:space="preserve"> </w:t>
      </w:r>
    </w:p>
    <w:p w14:paraId="2E0F841E"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99152050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Plasma </w:t>
      </w:r>
    </w:p>
    <w:p w14:paraId="244C39A2"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301667451"/>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Navelstrengbloed </w:t>
      </w:r>
    </w:p>
    <w:p w14:paraId="1B4BC150"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44640692"/>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Beenmerg aspiraten, </w:t>
      </w:r>
      <w:r w:rsidRPr="0039588E">
        <w:rPr>
          <w:rFonts w:ascii="Arial" w:hAnsi="Arial"/>
          <w:b/>
        </w:rPr>
        <w:t>max volume(ml)/deelnemer:</w:t>
      </w:r>
      <w:r w:rsidRPr="0039588E">
        <w:rPr>
          <w:rFonts w:ascii="Arial" w:hAnsi="Arial"/>
        </w:rPr>
        <w:t xml:space="preserve">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p>
    <w:p w14:paraId="4443DC26"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300002160"/>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w:t>
      </w:r>
      <w:proofErr w:type="spellStart"/>
      <w:r w:rsidRPr="0039588E">
        <w:rPr>
          <w:rFonts w:ascii="Arial" w:hAnsi="Arial"/>
        </w:rPr>
        <w:t>Dried</w:t>
      </w:r>
      <w:proofErr w:type="spellEnd"/>
      <w:r w:rsidRPr="0039588E">
        <w:rPr>
          <w:rFonts w:ascii="Arial" w:hAnsi="Arial"/>
        </w:rPr>
        <w:t xml:space="preserve"> </w:t>
      </w:r>
      <w:proofErr w:type="spellStart"/>
      <w:r w:rsidRPr="0039588E">
        <w:rPr>
          <w:rFonts w:ascii="Arial" w:hAnsi="Arial"/>
        </w:rPr>
        <w:t>bloodspots</w:t>
      </w:r>
      <w:proofErr w:type="spellEnd"/>
      <w:r w:rsidRPr="0039588E">
        <w:rPr>
          <w:rFonts w:ascii="Arial" w:hAnsi="Arial"/>
        </w:rPr>
        <w:t xml:space="preserve"> </w:t>
      </w:r>
    </w:p>
    <w:p w14:paraId="7A617F95"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2127803888"/>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Stoelgang </w:t>
      </w:r>
    </w:p>
    <w:p w14:paraId="096878E9"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80867191"/>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Urine</w:t>
      </w:r>
    </w:p>
    <w:p w14:paraId="07F326D7"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833679817"/>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 xml:space="preserve"> Speeksel, sputum, </w:t>
      </w:r>
      <w:proofErr w:type="spellStart"/>
      <w:r w:rsidRPr="0039588E">
        <w:rPr>
          <w:rFonts w:ascii="Arial" w:hAnsi="Arial"/>
        </w:rPr>
        <w:t>mondswabs</w:t>
      </w:r>
      <w:proofErr w:type="spellEnd"/>
    </w:p>
    <w:p w14:paraId="1625AF52"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313175484"/>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Moedermelk</w:t>
      </w:r>
    </w:p>
    <w:p w14:paraId="3EC38C85"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24110999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Cerebrospinaal vocht/pleuraal vocht/synoviaal vocht, </w:t>
      </w:r>
      <w:r w:rsidRPr="0039588E">
        <w:rPr>
          <w:rFonts w:ascii="Arial" w:hAnsi="Arial"/>
          <w:b/>
        </w:rPr>
        <w:t>max volume(ml)/deelnemer:</w:t>
      </w:r>
      <w:r w:rsidRPr="0039588E">
        <w:rPr>
          <w:rFonts w:ascii="Arial" w:hAnsi="Arial"/>
        </w:rPr>
        <w:t xml:space="preserve">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p>
    <w:p w14:paraId="6EF298D7"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790623679"/>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Follikelvocht</w:t>
      </w:r>
    </w:p>
    <w:p w14:paraId="6BDE57BB"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23680388"/>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Traanvocht</w:t>
      </w:r>
    </w:p>
    <w:p w14:paraId="4BD882DD"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63997457"/>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Zweet</w:t>
      </w:r>
      <w:r w:rsidRPr="0039588E" w:rsidDel="001427D8">
        <w:rPr>
          <w:rFonts w:ascii="Arial" w:hAnsi="Arial"/>
        </w:rPr>
        <w:t xml:space="preserve"> </w:t>
      </w:r>
    </w:p>
    <w:p w14:paraId="4C2141B5"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544666324"/>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Kweekdruppels of cultuurmedia aspiraten</w:t>
      </w:r>
      <w:r w:rsidRPr="0039588E" w:rsidDel="001427D8">
        <w:rPr>
          <w:rFonts w:ascii="Arial" w:hAnsi="Arial"/>
        </w:rPr>
        <w:t xml:space="preserve"> </w:t>
      </w:r>
    </w:p>
    <w:p w14:paraId="32E2AC66"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93247424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Cellen </w:t>
      </w:r>
    </w:p>
    <w:p w14:paraId="3CFC9142" w14:textId="77777777" w:rsidR="00314078" w:rsidRPr="0039588E" w:rsidRDefault="0000603D" w:rsidP="00314078">
      <w:pPr>
        <w:spacing w:after="0" w:line="288" w:lineRule="auto"/>
        <w:ind w:left="1072"/>
        <w:jc w:val="both"/>
        <w:rPr>
          <w:rFonts w:ascii="Arial" w:hAnsi="Arial"/>
        </w:rPr>
      </w:pPr>
      <w:sdt>
        <w:sdtPr>
          <w:rPr>
            <w:rFonts w:ascii="Arial" w:hAnsi="Arial"/>
          </w:rPr>
          <w:id w:val="-502740292"/>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zaadcellen</w:t>
      </w:r>
    </w:p>
    <w:p w14:paraId="405D6067" w14:textId="77777777" w:rsidR="00314078" w:rsidRPr="0039588E" w:rsidRDefault="0000603D" w:rsidP="00314078">
      <w:pPr>
        <w:spacing w:after="0" w:line="288" w:lineRule="auto"/>
        <w:ind w:left="1072"/>
        <w:jc w:val="both"/>
        <w:rPr>
          <w:rFonts w:ascii="Arial" w:hAnsi="Arial"/>
        </w:rPr>
      </w:pPr>
      <w:sdt>
        <w:sdtPr>
          <w:rPr>
            <w:rFonts w:ascii="Arial" w:hAnsi="Arial"/>
          </w:rPr>
          <w:id w:val="-359968504"/>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eicellen</w:t>
      </w:r>
    </w:p>
    <w:p w14:paraId="59481793" w14:textId="77777777" w:rsidR="00314078" w:rsidRPr="0039588E" w:rsidRDefault="0000603D" w:rsidP="00314078">
      <w:pPr>
        <w:spacing w:after="0" w:line="288" w:lineRule="auto"/>
        <w:ind w:left="1072"/>
        <w:jc w:val="both"/>
        <w:rPr>
          <w:rFonts w:ascii="Arial" w:hAnsi="Arial"/>
        </w:rPr>
      </w:pPr>
      <w:sdt>
        <w:sdtPr>
          <w:rPr>
            <w:rFonts w:ascii="Arial" w:hAnsi="Arial"/>
          </w:rPr>
          <w:id w:val="-188066709"/>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RBC</w:t>
      </w:r>
    </w:p>
    <w:p w14:paraId="3DBD392B" w14:textId="77777777" w:rsidR="00314078" w:rsidRPr="0039588E" w:rsidRDefault="0000603D" w:rsidP="00314078">
      <w:pPr>
        <w:spacing w:after="0" w:line="288" w:lineRule="auto"/>
        <w:ind w:left="1072"/>
        <w:jc w:val="both"/>
        <w:rPr>
          <w:rFonts w:ascii="Arial" w:hAnsi="Arial"/>
        </w:rPr>
      </w:pPr>
      <w:sdt>
        <w:sdtPr>
          <w:rPr>
            <w:rFonts w:ascii="Arial" w:hAnsi="Arial"/>
          </w:rPr>
          <w:id w:val="-379701813"/>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w:t>
      </w:r>
      <w:proofErr w:type="spellStart"/>
      <w:r w:rsidR="00314078" w:rsidRPr="0039588E">
        <w:rPr>
          <w:rFonts w:ascii="Arial" w:hAnsi="Arial"/>
        </w:rPr>
        <w:t>PBMCs</w:t>
      </w:r>
      <w:proofErr w:type="spellEnd"/>
    </w:p>
    <w:p w14:paraId="1F470D80" w14:textId="77777777" w:rsidR="00314078" w:rsidRPr="0039588E" w:rsidRDefault="0000603D" w:rsidP="00314078">
      <w:pPr>
        <w:spacing w:after="0" w:line="288" w:lineRule="auto"/>
        <w:ind w:left="1072"/>
        <w:jc w:val="both"/>
        <w:rPr>
          <w:rFonts w:ascii="Arial" w:hAnsi="Arial"/>
        </w:rPr>
      </w:pPr>
      <w:sdt>
        <w:sdtPr>
          <w:rPr>
            <w:rFonts w:ascii="Arial" w:hAnsi="Arial"/>
          </w:rPr>
          <w:id w:val="-274245850"/>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bloedplaatjes</w:t>
      </w:r>
    </w:p>
    <w:p w14:paraId="03DDAA0A" w14:textId="77777777" w:rsidR="00314078" w:rsidRPr="0039588E" w:rsidRDefault="0000603D" w:rsidP="00314078">
      <w:pPr>
        <w:spacing w:after="0" w:line="288" w:lineRule="auto"/>
        <w:ind w:left="1072"/>
        <w:jc w:val="both"/>
        <w:rPr>
          <w:rFonts w:ascii="Arial" w:hAnsi="Arial"/>
        </w:rPr>
      </w:pPr>
      <w:sdt>
        <w:sdtPr>
          <w:rPr>
            <w:rFonts w:ascii="Arial" w:hAnsi="Arial"/>
          </w:rPr>
          <w:id w:val="-1325429184"/>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buccale cellen</w:t>
      </w:r>
    </w:p>
    <w:p w14:paraId="69D1007F" w14:textId="77777777" w:rsidR="00314078" w:rsidRPr="0039588E" w:rsidRDefault="0000603D" w:rsidP="00314078">
      <w:pPr>
        <w:spacing w:after="0" w:line="288" w:lineRule="auto"/>
        <w:ind w:left="1072"/>
        <w:jc w:val="both"/>
        <w:rPr>
          <w:rFonts w:ascii="Arial" w:hAnsi="Arial"/>
        </w:rPr>
      </w:pPr>
      <w:sdt>
        <w:sdtPr>
          <w:rPr>
            <w:rFonts w:ascii="Arial" w:hAnsi="Arial"/>
          </w:rPr>
          <w:id w:val="-1997802506"/>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Andere: : </w:t>
      </w:r>
      <w:r w:rsidR="00314078" w:rsidRPr="0039588E">
        <w:rPr>
          <w:rFonts w:ascii="Arial" w:hAnsi="Arial"/>
        </w:rPr>
        <w:fldChar w:fldCharType="begin"/>
      </w:r>
      <w:r w:rsidR="00314078" w:rsidRPr="0039588E">
        <w:rPr>
          <w:rFonts w:ascii="Arial" w:hAnsi="Arial"/>
        </w:rPr>
        <w:instrText xml:space="preserve"> MACROBUTTON  AantekeningenInInktInvoegen &lt;Klik&amp;TypTekst&gt; </w:instrText>
      </w:r>
      <w:r w:rsidR="00314078" w:rsidRPr="0039588E">
        <w:rPr>
          <w:rFonts w:ascii="Arial" w:hAnsi="Arial"/>
        </w:rPr>
        <w:fldChar w:fldCharType="end"/>
      </w:r>
    </w:p>
    <w:p w14:paraId="120CF130"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839526881"/>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Cellijnen</w:t>
      </w:r>
    </w:p>
    <w:p w14:paraId="158D8B3E" w14:textId="77777777" w:rsidR="00314078" w:rsidRPr="0039588E" w:rsidRDefault="0000603D" w:rsidP="00314078">
      <w:pPr>
        <w:spacing w:after="0" w:line="288" w:lineRule="auto"/>
        <w:ind w:left="1072"/>
        <w:jc w:val="both"/>
        <w:rPr>
          <w:rFonts w:ascii="Arial" w:hAnsi="Arial"/>
        </w:rPr>
      </w:pPr>
      <w:sdt>
        <w:sdtPr>
          <w:rPr>
            <w:rFonts w:ascii="Arial" w:hAnsi="Arial"/>
          </w:rPr>
          <w:id w:val="1294709320"/>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primaire cellijnen</w:t>
      </w:r>
    </w:p>
    <w:p w14:paraId="722383F7" w14:textId="77777777" w:rsidR="00314078" w:rsidRPr="0039588E" w:rsidRDefault="0000603D" w:rsidP="00314078">
      <w:pPr>
        <w:spacing w:after="0" w:line="288" w:lineRule="auto"/>
        <w:ind w:left="1072"/>
        <w:jc w:val="both"/>
        <w:rPr>
          <w:rFonts w:ascii="Arial" w:hAnsi="Arial"/>
        </w:rPr>
      </w:pPr>
      <w:sdt>
        <w:sdtPr>
          <w:rPr>
            <w:rFonts w:ascii="Arial" w:hAnsi="Arial"/>
          </w:rPr>
          <w:id w:val="-679270882"/>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commerciële cellijnen</w:t>
      </w:r>
    </w:p>
    <w:p w14:paraId="578A8EA5"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449548317"/>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Haar, </w:t>
      </w:r>
      <w:proofErr w:type="spellStart"/>
      <w:r w:rsidRPr="0039588E">
        <w:rPr>
          <w:rFonts w:ascii="Arial" w:hAnsi="Arial"/>
        </w:rPr>
        <w:t>lichaamhaar</w:t>
      </w:r>
      <w:proofErr w:type="spellEnd"/>
      <w:r w:rsidRPr="0039588E">
        <w:rPr>
          <w:rFonts w:ascii="Arial" w:hAnsi="Arial"/>
        </w:rPr>
        <w:t>, haarfollikel</w:t>
      </w:r>
      <w:r w:rsidRPr="0039588E" w:rsidDel="001427D8">
        <w:rPr>
          <w:rFonts w:ascii="Arial" w:hAnsi="Arial"/>
        </w:rPr>
        <w:t xml:space="preserve"> </w:t>
      </w:r>
    </w:p>
    <w:p w14:paraId="798F29C7" w14:textId="77777777" w:rsidR="00314078" w:rsidRPr="0039588E" w:rsidRDefault="0000603D" w:rsidP="00314078">
      <w:pPr>
        <w:keepNext/>
        <w:spacing w:after="119"/>
        <w:ind w:left="357" w:firstLine="352"/>
        <w:jc w:val="both"/>
        <w:rPr>
          <w:rFonts w:ascii="Arial" w:hAnsi="Arial"/>
        </w:rPr>
      </w:pPr>
      <w:sdt>
        <w:sdtPr>
          <w:rPr>
            <w:rFonts w:ascii="Arial" w:hAnsi="Arial"/>
          </w:rPr>
          <w:id w:val="1601063969"/>
          <w14:checkbox>
            <w14:checked w14:val="0"/>
            <w14:checkedState w14:val="2612" w14:font="MS Gothic"/>
            <w14:uncheckedState w14:val="2610" w14:font="MS Gothic"/>
          </w14:checkbox>
        </w:sdtPr>
        <w:sdtEndPr/>
        <w:sdtContent>
          <w:r w:rsidR="00314078" w:rsidRPr="0039588E">
            <w:rPr>
              <w:rFonts w:ascii="Segoe UI Symbol" w:hAnsi="Segoe UI Symbol" w:cs="Segoe UI Symbol"/>
            </w:rPr>
            <w:t>☐</w:t>
          </w:r>
        </w:sdtContent>
      </w:sdt>
      <w:r w:rsidR="00314078" w:rsidRPr="0039588E">
        <w:rPr>
          <w:rFonts w:ascii="Arial" w:hAnsi="Arial"/>
        </w:rPr>
        <w:tab/>
        <w:t xml:space="preserve"> DNA (</w:t>
      </w:r>
      <w:proofErr w:type="spellStart"/>
      <w:r w:rsidR="00314078" w:rsidRPr="0039588E">
        <w:rPr>
          <w:rFonts w:ascii="Arial" w:hAnsi="Arial"/>
        </w:rPr>
        <w:t>genomisch</w:t>
      </w:r>
      <w:proofErr w:type="spellEnd"/>
      <w:r w:rsidR="00314078" w:rsidRPr="0039588E">
        <w:rPr>
          <w:rFonts w:ascii="Arial" w:hAnsi="Arial"/>
        </w:rPr>
        <w:t xml:space="preserve"> DNA, cDNA, </w:t>
      </w:r>
      <w:proofErr w:type="spellStart"/>
      <w:r w:rsidR="00314078" w:rsidRPr="0039588E">
        <w:rPr>
          <w:rFonts w:ascii="Arial" w:hAnsi="Arial"/>
        </w:rPr>
        <w:t>cell</w:t>
      </w:r>
      <w:proofErr w:type="spellEnd"/>
      <w:r w:rsidR="00314078" w:rsidRPr="0039588E">
        <w:rPr>
          <w:rFonts w:ascii="Arial" w:hAnsi="Arial"/>
        </w:rPr>
        <w:t>-free DNA</w:t>
      </w:r>
    </w:p>
    <w:p w14:paraId="0442AF55" w14:textId="77777777" w:rsidR="00314078" w:rsidRPr="0039588E" w:rsidRDefault="00314078" w:rsidP="00314078">
      <w:pPr>
        <w:spacing w:after="0" w:line="288" w:lineRule="auto"/>
        <w:ind w:left="357"/>
        <w:jc w:val="both"/>
        <w:rPr>
          <w:rFonts w:ascii="Arial" w:hAnsi="Arial"/>
        </w:rPr>
      </w:pPr>
      <w:r w:rsidRPr="0039588E">
        <w:rPr>
          <w:rFonts w:ascii="Arial" w:hAnsi="Arial"/>
          <w:lang w:val="nl-BE"/>
        </w:rPr>
        <w:tab/>
      </w:r>
      <w:sdt>
        <w:sdtPr>
          <w:rPr>
            <w:rFonts w:ascii="Arial" w:hAnsi="Arial"/>
          </w:rPr>
          <w:id w:val="-588075733"/>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RNA (</w:t>
      </w:r>
      <w:proofErr w:type="spellStart"/>
      <w:r w:rsidRPr="0039588E">
        <w:rPr>
          <w:rFonts w:ascii="Arial" w:hAnsi="Arial"/>
        </w:rPr>
        <w:t>miRNA</w:t>
      </w:r>
      <w:proofErr w:type="spellEnd"/>
      <w:r w:rsidRPr="0039588E">
        <w:rPr>
          <w:rFonts w:ascii="Arial" w:hAnsi="Arial"/>
        </w:rPr>
        <w:t xml:space="preserve">, </w:t>
      </w:r>
      <w:proofErr w:type="spellStart"/>
      <w:r w:rsidRPr="0039588E">
        <w:rPr>
          <w:rFonts w:ascii="Arial" w:hAnsi="Arial"/>
        </w:rPr>
        <w:t>siRNA</w:t>
      </w:r>
      <w:proofErr w:type="spellEnd"/>
      <w:r w:rsidRPr="0039588E">
        <w:rPr>
          <w:rFonts w:ascii="Arial" w:hAnsi="Arial"/>
        </w:rPr>
        <w:t>)</w:t>
      </w:r>
      <w:r w:rsidRPr="0039588E" w:rsidDel="001427D8">
        <w:rPr>
          <w:rFonts w:ascii="Arial" w:hAnsi="Arial"/>
        </w:rPr>
        <w:t xml:space="preserve"> </w:t>
      </w:r>
    </w:p>
    <w:p w14:paraId="0D4D030F"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159543036"/>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Eiwitten</w:t>
      </w:r>
    </w:p>
    <w:p w14:paraId="5E7B0C3F"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1349829302"/>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Reproductief materiaal (gonaden, embryo's, foetussen): hoeveel/deelnemer: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p>
    <w:p w14:paraId="3191B6C3"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641310951"/>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Weefsel </w:t>
      </w:r>
    </w:p>
    <w:p w14:paraId="3E1D2391" w14:textId="77777777" w:rsidR="00314078" w:rsidRPr="0039588E" w:rsidRDefault="0000603D" w:rsidP="00314078">
      <w:pPr>
        <w:spacing w:after="0" w:line="288" w:lineRule="auto"/>
        <w:ind w:left="1072"/>
        <w:jc w:val="both"/>
        <w:rPr>
          <w:rFonts w:ascii="Arial" w:hAnsi="Arial"/>
        </w:rPr>
      </w:pPr>
      <w:sdt>
        <w:sdtPr>
          <w:rPr>
            <w:rFonts w:ascii="Arial" w:hAnsi="Arial"/>
          </w:rPr>
          <w:id w:val="220715974"/>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w:t>
      </w:r>
      <w:proofErr w:type="spellStart"/>
      <w:r w:rsidR="00314078" w:rsidRPr="0039588E">
        <w:rPr>
          <w:rFonts w:ascii="Arial" w:hAnsi="Arial"/>
        </w:rPr>
        <w:t>fresh</w:t>
      </w:r>
      <w:proofErr w:type="spellEnd"/>
      <w:r w:rsidR="00314078" w:rsidRPr="0039588E">
        <w:rPr>
          <w:rFonts w:ascii="Arial" w:hAnsi="Arial"/>
        </w:rPr>
        <w:t xml:space="preserve"> </w:t>
      </w:r>
      <w:proofErr w:type="spellStart"/>
      <w:r w:rsidR="00314078" w:rsidRPr="0039588E">
        <w:rPr>
          <w:rFonts w:ascii="Arial" w:hAnsi="Arial"/>
        </w:rPr>
        <w:t>frozen</w:t>
      </w:r>
      <w:proofErr w:type="spellEnd"/>
    </w:p>
    <w:p w14:paraId="7EEA4B83" w14:textId="77777777" w:rsidR="00314078" w:rsidRPr="0039588E" w:rsidRDefault="0000603D" w:rsidP="00314078">
      <w:pPr>
        <w:spacing w:after="0" w:line="288" w:lineRule="auto"/>
        <w:ind w:left="1072"/>
        <w:jc w:val="both"/>
        <w:rPr>
          <w:rFonts w:ascii="Arial" w:hAnsi="Arial"/>
        </w:rPr>
      </w:pPr>
      <w:sdt>
        <w:sdtPr>
          <w:rPr>
            <w:rFonts w:ascii="Arial" w:hAnsi="Arial"/>
          </w:rPr>
          <w:id w:val="-1272858009"/>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FFPE</w:t>
      </w:r>
    </w:p>
    <w:p w14:paraId="7D5FD89F" w14:textId="77777777" w:rsidR="00314078" w:rsidRPr="0039588E" w:rsidRDefault="00314078" w:rsidP="00314078">
      <w:pPr>
        <w:spacing w:after="0" w:line="288" w:lineRule="auto"/>
        <w:ind w:left="357"/>
        <w:jc w:val="both"/>
        <w:rPr>
          <w:rFonts w:ascii="Arial" w:hAnsi="Arial"/>
        </w:rPr>
      </w:pPr>
      <w:r w:rsidRPr="0039588E">
        <w:rPr>
          <w:rFonts w:ascii="Arial" w:hAnsi="Arial"/>
        </w:rPr>
        <w:tab/>
      </w:r>
      <w:sdt>
        <w:sdtPr>
          <w:rPr>
            <w:rFonts w:ascii="Arial" w:hAnsi="Arial"/>
          </w:rPr>
          <w:id w:val="203907575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 Andere: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p>
    <w:p w14:paraId="61064BAA" w14:textId="77777777" w:rsidR="00314078" w:rsidRPr="0039588E" w:rsidRDefault="00314078" w:rsidP="00314078">
      <w:pPr>
        <w:spacing w:after="0" w:line="288" w:lineRule="auto"/>
        <w:ind w:left="357"/>
        <w:jc w:val="both"/>
        <w:rPr>
          <w:rFonts w:ascii="Arial" w:hAnsi="Arial"/>
        </w:rPr>
      </w:pPr>
    </w:p>
    <w:p w14:paraId="499194FF" w14:textId="77777777" w:rsidR="00314078" w:rsidRPr="0039588E" w:rsidRDefault="00314078" w:rsidP="00314078">
      <w:pPr>
        <w:keepNext/>
        <w:numPr>
          <w:ilvl w:val="0"/>
          <w:numId w:val="27"/>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Wat is de traceerbaarheid van het materiaal?</w:t>
      </w:r>
    </w:p>
    <w:p w14:paraId="710DC51D" w14:textId="77777777" w:rsidR="00314078" w:rsidRPr="0039588E" w:rsidRDefault="00314078" w:rsidP="00314078">
      <w:pPr>
        <w:ind w:left="1065" w:hanging="708"/>
        <w:jc w:val="both"/>
        <w:rPr>
          <w:rFonts w:ascii="Arial" w:hAnsi="Arial"/>
        </w:rPr>
      </w:pPr>
      <w:r w:rsidRPr="0039588E">
        <w:rPr>
          <w:rFonts w:ascii="Arial" w:hAnsi="Arial"/>
        </w:rPr>
        <w:tab/>
      </w:r>
      <w:sdt>
        <w:sdtPr>
          <w:rPr>
            <w:rFonts w:ascii="Arial" w:hAnsi="Arial"/>
          </w:rPr>
          <w:id w:val="-1844395820"/>
          <w14:checkbox>
            <w14:checked w14:val="0"/>
            <w14:checkedState w14:val="2612" w14:font="MS Gothic"/>
            <w14:uncheckedState w14:val="2610" w14:font="MS Gothic"/>
          </w14:checkbox>
        </w:sdtPr>
        <w:sdtEndPr/>
        <w:sdtContent>
          <w:r w:rsidRPr="0039588E">
            <w:rPr>
              <w:rFonts w:ascii="Segoe UI Symbol" w:hAnsi="Segoe UI Symbol" w:cs="Segoe UI Symbol"/>
            </w:rPr>
            <w:t>☐</w:t>
          </w:r>
        </w:sdtContent>
      </w:sdt>
      <w:r w:rsidRPr="0039588E">
        <w:rPr>
          <w:rFonts w:ascii="Arial" w:hAnsi="Arial"/>
        </w:rPr>
        <w:tab/>
      </w:r>
      <w:r w:rsidRPr="0039588E">
        <w:rPr>
          <w:rFonts w:ascii="Arial" w:hAnsi="Arial"/>
        </w:rPr>
        <w:tab/>
        <w:t xml:space="preserve">De stalen zijn direct identificeerbaar (rijksregisternummer, </w:t>
      </w:r>
      <w:proofErr w:type="spellStart"/>
      <w:r w:rsidRPr="0039588E">
        <w:rPr>
          <w:rFonts w:ascii="Arial" w:hAnsi="Arial"/>
        </w:rPr>
        <w:t>adremanummer</w:t>
      </w:r>
      <w:proofErr w:type="spellEnd"/>
      <w:r w:rsidRPr="0039588E">
        <w:rPr>
          <w:rFonts w:ascii="Arial" w:hAnsi="Arial"/>
        </w:rPr>
        <w:t>, naam, geboortedatum, initialen,…)</w:t>
      </w:r>
    </w:p>
    <w:p w14:paraId="384FD881" w14:textId="77777777" w:rsidR="00314078" w:rsidRPr="0039588E" w:rsidRDefault="00314078" w:rsidP="00314078">
      <w:pPr>
        <w:ind w:left="1056" w:hanging="708"/>
        <w:jc w:val="both"/>
        <w:rPr>
          <w:rFonts w:ascii="Arial" w:hAnsi="Arial"/>
        </w:rPr>
      </w:pPr>
      <w:r w:rsidRPr="0039588E">
        <w:rPr>
          <w:rFonts w:ascii="Arial" w:hAnsi="Arial"/>
        </w:rPr>
        <w:tab/>
      </w:r>
      <w:r w:rsidRPr="0039588E">
        <w:rPr>
          <w:rFonts w:ascii="Arial" w:hAnsi="Arial"/>
        </w:rPr>
        <w:tab/>
      </w:r>
      <w:sdt>
        <w:sdtPr>
          <w:rPr>
            <w:rFonts w:ascii="Arial" w:hAnsi="Arial"/>
          </w:rPr>
          <w:id w:val="-459651977"/>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De stalen worden gecodeerd/</w:t>
      </w:r>
      <w:proofErr w:type="spellStart"/>
      <w:r w:rsidRPr="0039588E">
        <w:rPr>
          <w:rFonts w:ascii="Arial" w:hAnsi="Arial"/>
        </w:rPr>
        <w:t>gepseudonimiseerd</w:t>
      </w:r>
      <w:proofErr w:type="spellEnd"/>
      <w:r w:rsidRPr="0039588E">
        <w:rPr>
          <w:rFonts w:ascii="Arial" w:hAnsi="Arial"/>
        </w:rPr>
        <w:t xml:space="preserve"> (code zonder identificerende gegevens, te herleiden tot de deelnemer indien men over de link beschikt)</w:t>
      </w:r>
    </w:p>
    <w:p w14:paraId="6A31A726" w14:textId="77777777" w:rsidR="00314078" w:rsidRPr="0039588E" w:rsidRDefault="00314078" w:rsidP="00314078">
      <w:pPr>
        <w:ind w:left="348"/>
        <w:jc w:val="both"/>
        <w:rPr>
          <w:rFonts w:ascii="Arial" w:hAnsi="Arial"/>
        </w:rPr>
      </w:pPr>
      <w:r w:rsidRPr="0039588E">
        <w:rPr>
          <w:rFonts w:ascii="Arial" w:hAnsi="Arial"/>
        </w:rPr>
        <w:tab/>
      </w:r>
      <w:r w:rsidRPr="0039588E">
        <w:rPr>
          <w:rFonts w:ascii="Arial" w:hAnsi="Arial"/>
        </w:rPr>
        <w:tab/>
      </w:r>
      <w:sdt>
        <w:sdtPr>
          <w:rPr>
            <w:rFonts w:ascii="Arial" w:hAnsi="Arial"/>
          </w:rPr>
          <w:id w:val="1303663997"/>
          <w14:checkbox>
            <w14:checked w14:val="0"/>
            <w14:checkedState w14:val="2612" w14:font="MS Gothic"/>
            <w14:uncheckedState w14:val="2610" w14:font="MS Gothic"/>
          </w14:checkbox>
        </w:sdtPr>
        <w:sdtEndPr/>
        <w:sdtContent>
          <w:r w:rsidRPr="0039588E">
            <w:rPr>
              <w:rFonts w:ascii="Segoe UI Symbol" w:hAnsi="Segoe UI Symbol" w:cs="Segoe UI Symbol"/>
            </w:rPr>
            <w:t>☐</w:t>
          </w:r>
        </w:sdtContent>
      </w:sdt>
      <w:r w:rsidRPr="0039588E">
        <w:rPr>
          <w:rFonts w:ascii="Arial" w:hAnsi="Arial"/>
        </w:rPr>
        <w:tab/>
        <w:t>De stalen worden geanonimiseerd (link met deelnemer wordt volledig doorbroken)</w:t>
      </w:r>
    </w:p>
    <w:p w14:paraId="0DE6584A" w14:textId="77777777" w:rsidR="00314078" w:rsidRPr="0039588E" w:rsidRDefault="00314078" w:rsidP="00314078">
      <w:pPr>
        <w:ind w:left="1057"/>
        <w:jc w:val="both"/>
        <w:rPr>
          <w:rFonts w:ascii="Arial" w:hAnsi="Arial"/>
        </w:rPr>
      </w:pPr>
      <w:r w:rsidRPr="0039588E">
        <w:rPr>
          <w:rFonts w:ascii="Arial" w:hAnsi="Arial"/>
        </w:rPr>
        <w:t xml:space="preserve">Geeft de deelnemer toestemming voor </w:t>
      </w:r>
      <w:proofErr w:type="spellStart"/>
      <w:r w:rsidRPr="0039588E">
        <w:rPr>
          <w:rFonts w:ascii="Arial" w:hAnsi="Arial"/>
        </w:rPr>
        <w:t>anonimisering</w:t>
      </w:r>
      <w:proofErr w:type="spellEnd"/>
      <w:r w:rsidRPr="0039588E">
        <w:rPr>
          <w:rFonts w:ascii="Arial" w:hAnsi="Arial"/>
        </w:rPr>
        <w:t xml:space="preserve"> in het ICF (dit is verplicht)?</w:t>
      </w:r>
    </w:p>
    <w:p w14:paraId="501F10C0" w14:textId="483C0579" w:rsidR="00314078" w:rsidRPr="000C3EB6" w:rsidRDefault="0000603D" w:rsidP="000C3EB6">
      <w:pPr>
        <w:spacing w:after="0" w:line="288" w:lineRule="auto"/>
        <w:ind w:left="700" w:firstLine="720"/>
        <w:jc w:val="both"/>
        <w:rPr>
          <w:rFonts w:ascii="Arial" w:hAnsi="Arial"/>
        </w:rPr>
      </w:pPr>
      <w:sdt>
        <w:sdtPr>
          <w:rPr>
            <w:rFonts w:ascii="Arial" w:hAnsi="Arial"/>
          </w:rPr>
          <w:id w:val="914281400"/>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Ja</w:t>
      </w:r>
      <w:r w:rsidR="00314078" w:rsidRPr="0039588E">
        <w:rPr>
          <w:rFonts w:ascii="Arial" w:hAnsi="Arial"/>
        </w:rPr>
        <w:tab/>
      </w:r>
      <w:sdt>
        <w:sdtPr>
          <w:rPr>
            <w:rFonts w:ascii="Arial" w:hAnsi="Arial"/>
          </w:rPr>
          <w:id w:val="1355917615"/>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hAnsi="Arial"/>
        </w:rPr>
        <w:t xml:space="preserve"> Neen</w:t>
      </w:r>
    </w:p>
    <w:p w14:paraId="52D273B6" w14:textId="77777777" w:rsidR="00314078" w:rsidRPr="0039588E" w:rsidRDefault="00314078" w:rsidP="00314078">
      <w:pPr>
        <w:keepNext/>
        <w:spacing w:after="119"/>
        <w:rPr>
          <w:rFonts w:ascii="Arial Vet" w:hAnsi="Arial Vet" w:cs="Arial"/>
          <w:color w:val="1E64C8"/>
          <w:sz w:val="22"/>
          <w:szCs w:val="22"/>
          <w:u w:val="single"/>
        </w:rPr>
      </w:pPr>
      <w:r w:rsidRPr="0039588E">
        <w:rPr>
          <w:rFonts w:ascii="Arial Vet" w:hAnsi="Arial Vet" w:cs="Arial"/>
          <w:color w:val="1E64C8"/>
          <w:sz w:val="22"/>
          <w:szCs w:val="22"/>
          <w:u w:val="single"/>
        </w:rPr>
        <w:t>________________________________________________________________________________</w:t>
      </w:r>
    </w:p>
    <w:p w14:paraId="6EADDE69" w14:textId="77777777" w:rsidR="00314078" w:rsidRPr="0039588E" w:rsidRDefault="00314078" w:rsidP="00314078">
      <w:pPr>
        <w:keepNext/>
        <w:spacing w:after="119"/>
        <w:ind w:left="498" w:hanging="357"/>
        <w:rPr>
          <w:rFonts w:ascii="Arial Vet" w:hAnsi="Arial Vet" w:cs="Arial"/>
          <w:color w:val="1E64C8"/>
          <w:sz w:val="22"/>
          <w:szCs w:val="22"/>
          <w:u w:val="single"/>
        </w:rPr>
      </w:pPr>
    </w:p>
    <w:p w14:paraId="1F3A656C" w14:textId="77777777" w:rsidR="00314078"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 xml:space="preserve">DEEL C: Gebruik van stalen uit reeds bestaande </w:t>
      </w:r>
      <w:proofErr w:type="spellStart"/>
      <w:r w:rsidRPr="0039588E">
        <w:rPr>
          <w:rFonts w:ascii="Arial Vet" w:hAnsi="Arial Vet" w:cs="Arial"/>
          <w:color w:val="1E64C8"/>
          <w:sz w:val="22"/>
          <w:szCs w:val="22"/>
          <w:u w:val="single"/>
        </w:rPr>
        <w:t>biobank</w:t>
      </w:r>
      <w:proofErr w:type="spellEnd"/>
      <w:r w:rsidRPr="0039588E">
        <w:rPr>
          <w:rFonts w:ascii="Arial Vet" w:hAnsi="Arial Vet" w:cs="Arial"/>
          <w:color w:val="1E64C8"/>
          <w:sz w:val="22"/>
          <w:szCs w:val="22"/>
          <w:u w:val="single"/>
        </w:rPr>
        <w:t>(en)</w:t>
      </w:r>
      <w:r>
        <w:rPr>
          <w:rFonts w:ascii="Arial Vet" w:hAnsi="Arial Vet" w:cs="Arial"/>
          <w:color w:val="1E64C8"/>
          <w:sz w:val="22"/>
          <w:szCs w:val="22"/>
          <w:u w:val="single"/>
        </w:rPr>
        <w:t xml:space="preserve"> </w:t>
      </w:r>
    </w:p>
    <w:p w14:paraId="69BCCCE6" w14:textId="77777777" w:rsidR="000C3EB6" w:rsidRDefault="000C3EB6" w:rsidP="00314078">
      <w:pPr>
        <w:ind w:left="357"/>
        <w:jc w:val="both"/>
        <w:rPr>
          <w:rFonts w:ascii="Arial" w:hAnsi="Arial"/>
        </w:rPr>
      </w:pPr>
    </w:p>
    <w:p w14:paraId="1E519CB4" w14:textId="32A7C852" w:rsidR="00314078" w:rsidRPr="000C3EB6" w:rsidRDefault="00314078" w:rsidP="000C3EB6">
      <w:r w:rsidRPr="000C3EB6">
        <w:t>NVT</w:t>
      </w:r>
    </w:p>
    <w:p w14:paraId="6E562125" w14:textId="77777777" w:rsidR="00314078" w:rsidRPr="0039588E" w:rsidRDefault="00314078" w:rsidP="00314078">
      <w:pPr>
        <w:keepNext/>
        <w:spacing w:after="119"/>
        <w:rPr>
          <w:rFonts w:ascii="Arial Vet" w:hAnsi="Arial Vet" w:cs="Arial"/>
          <w:color w:val="1E64C8"/>
          <w:sz w:val="22"/>
          <w:szCs w:val="22"/>
          <w:u w:val="single"/>
        </w:rPr>
      </w:pPr>
      <w:r w:rsidRPr="0039588E">
        <w:rPr>
          <w:rFonts w:ascii="Arial Vet" w:hAnsi="Arial Vet" w:cs="Arial"/>
          <w:color w:val="1E64C8"/>
          <w:sz w:val="22"/>
          <w:szCs w:val="22"/>
          <w:u w:val="single"/>
        </w:rPr>
        <w:t>________________________________________________________________________________</w:t>
      </w:r>
    </w:p>
    <w:p w14:paraId="794269D8" w14:textId="77777777" w:rsidR="00314078" w:rsidRPr="0039588E" w:rsidRDefault="00314078" w:rsidP="00314078">
      <w:pPr>
        <w:keepNext/>
        <w:spacing w:after="119"/>
        <w:ind w:left="498" w:hanging="357"/>
        <w:rPr>
          <w:rFonts w:ascii="Arial Vet" w:hAnsi="Arial Vet" w:cs="Arial"/>
          <w:color w:val="1E64C8"/>
          <w:sz w:val="22"/>
          <w:szCs w:val="22"/>
          <w:u w:val="single"/>
        </w:rPr>
      </w:pPr>
    </w:p>
    <w:p w14:paraId="03E388C5" w14:textId="77777777" w:rsidR="00314078" w:rsidRPr="0039588E" w:rsidRDefault="00314078" w:rsidP="00314078">
      <w:pPr>
        <w:keepNext/>
        <w:spacing w:after="119"/>
        <w:ind w:left="498" w:hanging="357"/>
        <w:rPr>
          <w:rFonts w:ascii="Arial Vet" w:hAnsi="Arial Vet" w:cs="Arial"/>
          <w:color w:val="1E64C8"/>
          <w:sz w:val="22"/>
          <w:szCs w:val="22"/>
          <w:u w:val="single"/>
        </w:rPr>
      </w:pPr>
      <w:r w:rsidRPr="0039588E">
        <w:rPr>
          <w:rFonts w:ascii="Arial Vet" w:hAnsi="Arial Vet" w:cs="Arial"/>
          <w:color w:val="1E64C8"/>
          <w:sz w:val="22"/>
          <w:szCs w:val="22"/>
          <w:u w:val="single"/>
        </w:rPr>
        <w:t>DEEL D: Algemeen</w:t>
      </w:r>
    </w:p>
    <w:p w14:paraId="4B02A670" w14:textId="77777777" w:rsidR="00314078" w:rsidRPr="007E76FE" w:rsidRDefault="00314078" w:rsidP="000C3EB6">
      <w:pPr>
        <w:keepNext/>
        <w:numPr>
          <w:ilvl w:val="0"/>
          <w:numId w:val="28"/>
        </w:numPr>
        <w:spacing w:before="400" w:after="119"/>
        <w:jc w:val="both"/>
        <w:rPr>
          <w:rFonts w:ascii="Arial Vet" w:hAnsi="Arial Vet" w:cs="Arial"/>
          <w:b/>
          <w:color w:val="1E64C8"/>
          <w:sz w:val="22"/>
          <w:szCs w:val="21"/>
        </w:rPr>
      </w:pPr>
      <w:r w:rsidRPr="007E76FE">
        <w:rPr>
          <w:rFonts w:ascii="Arial Vet" w:hAnsi="Arial Vet" w:cs="Arial"/>
          <w:b/>
          <w:color w:val="1E64C8"/>
          <w:sz w:val="22"/>
          <w:szCs w:val="21"/>
        </w:rPr>
        <w:t>Gelieve een overzicht van de flow van het MLM bij deze studie te geven. Waar gebeurt de afname, waar gaan de stalen heen, waar gebeurt welke analyse, waar worden de stalen bewaard/vernietigd…? Elke stap moet duidelijk beschreven worden. Gebruik eventueel ook figuren. Geef duidelijk aan wat behoort tot de ‘standard of care’ en wat studie-specifiek is.</w:t>
      </w:r>
    </w:p>
    <w:p w14:paraId="3FB7EB5B" w14:textId="77777777" w:rsidR="00314078" w:rsidRDefault="00314078" w:rsidP="00314078">
      <w:pPr>
        <w:ind w:left="426"/>
        <w:jc w:val="both"/>
        <w:rPr>
          <w:rFonts w:ascii="Arial" w:hAnsi="Arial"/>
        </w:rPr>
      </w:pPr>
      <w:r>
        <w:rPr>
          <w:rFonts w:ascii="Arial" w:hAnsi="Arial"/>
        </w:rPr>
        <w:t xml:space="preserve">Speekselstalen worden op twee manieren verzameld en telkens gekoppeld aan een vragenlijst in te vullen op de website </w:t>
      </w:r>
      <w:hyperlink r:id="rId24" w:history="1">
        <w:r w:rsidRPr="00B26938">
          <w:rPr>
            <w:rStyle w:val="Hyperlink"/>
            <w:rFonts w:ascii="Arial" w:hAnsi="Arial"/>
          </w:rPr>
          <w:t>www.swab2know.eu</w:t>
        </w:r>
      </w:hyperlink>
      <w:r>
        <w:rPr>
          <w:rFonts w:ascii="Arial" w:hAnsi="Arial"/>
        </w:rPr>
        <w:t xml:space="preserve"> waar deelnemers toestemming geven :</w:t>
      </w:r>
    </w:p>
    <w:p w14:paraId="0DCCE5A4" w14:textId="77777777" w:rsidR="00314078" w:rsidRDefault="00314078" w:rsidP="00314078">
      <w:pPr>
        <w:pStyle w:val="ListParagraph"/>
        <w:numPr>
          <w:ilvl w:val="0"/>
          <w:numId w:val="31"/>
        </w:numPr>
        <w:jc w:val="both"/>
        <w:rPr>
          <w:rFonts w:ascii="Arial" w:hAnsi="Arial"/>
        </w:rPr>
      </w:pPr>
      <w:r>
        <w:rPr>
          <w:rFonts w:ascii="Arial" w:hAnsi="Arial"/>
        </w:rPr>
        <w:t xml:space="preserve">Via </w:t>
      </w:r>
      <w:proofErr w:type="spellStart"/>
      <w:r>
        <w:rPr>
          <w:rFonts w:ascii="Arial" w:hAnsi="Arial"/>
        </w:rPr>
        <w:t>self-sampling@home</w:t>
      </w:r>
      <w:proofErr w:type="spellEnd"/>
      <w:r>
        <w:rPr>
          <w:rFonts w:ascii="Arial" w:hAnsi="Arial"/>
        </w:rPr>
        <w:t xml:space="preserve">. Na registratie krijgen deelnemers een speekseltest opgestuurd en verzenden die naar het ITG in een voorgefrankeerde enveloppe. De stalen geworven via de online sampling methode komen rechtstreeks in de ITG </w:t>
      </w:r>
      <w:proofErr w:type="spellStart"/>
      <w:r>
        <w:rPr>
          <w:rFonts w:ascii="Arial" w:hAnsi="Arial"/>
        </w:rPr>
        <w:t>biobank</w:t>
      </w:r>
      <w:proofErr w:type="spellEnd"/>
      <w:r>
        <w:rPr>
          <w:rFonts w:ascii="Arial" w:hAnsi="Arial"/>
        </w:rPr>
        <w:t xml:space="preserve"> terecht. </w:t>
      </w:r>
    </w:p>
    <w:p w14:paraId="0892876B" w14:textId="77777777" w:rsidR="00314078" w:rsidRPr="00A327F2" w:rsidRDefault="00314078" w:rsidP="00314078">
      <w:pPr>
        <w:pStyle w:val="ListParagraph"/>
        <w:numPr>
          <w:ilvl w:val="0"/>
          <w:numId w:val="31"/>
        </w:numPr>
        <w:jc w:val="both"/>
        <w:rPr>
          <w:rFonts w:ascii="Arial" w:hAnsi="Arial"/>
        </w:rPr>
      </w:pPr>
      <w:r>
        <w:rPr>
          <w:rFonts w:ascii="Arial" w:hAnsi="Arial"/>
        </w:rPr>
        <w:t xml:space="preserve">Dataverzameling binnen een fysieke setting. Ook hier nemen deelnemers zelf een speekselstaal af en vullen via een tablet de vragenlijst op de website </w:t>
      </w:r>
      <w:hyperlink r:id="rId25" w:history="1">
        <w:r w:rsidRPr="00B26938">
          <w:rPr>
            <w:rStyle w:val="Hyperlink"/>
            <w:rFonts w:ascii="Arial" w:hAnsi="Arial"/>
          </w:rPr>
          <w:t>www.swab2know.eu</w:t>
        </w:r>
      </w:hyperlink>
      <w:r>
        <w:rPr>
          <w:rFonts w:ascii="Arial" w:hAnsi="Arial"/>
        </w:rPr>
        <w:t xml:space="preserve"> </w:t>
      </w:r>
      <w:proofErr w:type="spellStart"/>
      <w:r>
        <w:rPr>
          <w:rFonts w:ascii="Arial" w:hAnsi="Arial"/>
        </w:rPr>
        <w:t>in.</w:t>
      </w:r>
      <w:r w:rsidRPr="00EC60E9">
        <w:rPr>
          <w:rFonts w:ascii="Arial" w:hAnsi="Arial"/>
        </w:rPr>
        <w:t>Stalen</w:t>
      </w:r>
      <w:proofErr w:type="spellEnd"/>
      <w:r w:rsidRPr="00EC60E9">
        <w:rPr>
          <w:rFonts w:ascii="Arial" w:hAnsi="Arial"/>
        </w:rPr>
        <w:t xml:space="preserve"> worden verzameld door de onderzoekers van </w:t>
      </w:r>
      <w:proofErr w:type="spellStart"/>
      <w:r w:rsidRPr="00EC60E9">
        <w:rPr>
          <w:rFonts w:ascii="Arial" w:hAnsi="Arial"/>
        </w:rPr>
        <w:t>UZGent</w:t>
      </w:r>
      <w:proofErr w:type="spellEnd"/>
      <w:r w:rsidRPr="00EC60E9">
        <w:rPr>
          <w:rFonts w:ascii="Arial" w:hAnsi="Arial"/>
        </w:rPr>
        <w:t xml:space="preserve"> en tijdelijk opgeslagen in respectievelijk de </w:t>
      </w:r>
      <w:proofErr w:type="spellStart"/>
      <w:r w:rsidRPr="00EC60E9">
        <w:rPr>
          <w:rFonts w:ascii="Arial" w:hAnsi="Arial"/>
        </w:rPr>
        <w:t>biobank</w:t>
      </w:r>
      <w:proofErr w:type="spellEnd"/>
      <w:r w:rsidRPr="00EC60E9">
        <w:rPr>
          <w:rFonts w:ascii="Arial" w:hAnsi="Arial"/>
        </w:rPr>
        <w:t xml:space="preserve"> van </w:t>
      </w:r>
      <w:proofErr w:type="spellStart"/>
      <w:r w:rsidRPr="00EC60E9">
        <w:rPr>
          <w:rFonts w:ascii="Arial" w:hAnsi="Arial"/>
        </w:rPr>
        <w:t>UZGent</w:t>
      </w:r>
      <w:proofErr w:type="spellEnd"/>
      <w:r>
        <w:rPr>
          <w:rFonts w:ascii="Arial" w:hAnsi="Arial"/>
        </w:rPr>
        <w:t xml:space="preserve"> en worden daarna verzonden naar de ITG </w:t>
      </w:r>
      <w:proofErr w:type="spellStart"/>
      <w:r>
        <w:rPr>
          <w:rFonts w:ascii="Arial" w:hAnsi="Arial"/>
        </w:rPr>
        <w:t>biobank</w:t>
      </w:r>
      <w:proofErr w:type="spellEnd"/>
      <w:r>
        <w:rPr>
          <w:rFonts w:ascii="Arial" w:hAnsi="Arial"/>
        </w:rPr>
        <w:t>.</w:t>
      </w:r>
    </w:p>
    <w:p w14:paraId="7861C83E" w14:textId="77777777" w:rsidR="00314078" w:rsidRPr="00A327F2" w:rsidRDefault="00314078" w:rsidP="00314078">
      <w:pPr>
        <w:jc w:val="both"/>
        <w:rPr>
          <w:rFonts w:ascii="Arial" w:hAnsi="Arial"/>
        </w:rPr>
      </w:pPr>
      <w:r>
        <w:rPr>
          <w:rFonts w:ascii="Arial" w:hAnsi="Arial"/>
        </w:rPr>
        <w:tab/>
      </w:r>
      <w:r w:rsidRPr="00A327F2">
        <w:rPr>
          <w:rFonts w:ascii="Arial" w:hAnsi="Arial"/>
        </w:rPr>
        <w:t xml:space="preserve">Alle stalen worden uiteindelijk in de ITG </w:t>
      </w:r>
      <w:proofErr w:type="spellStart"/>
      <w:r w:rsidRPr="00A327F2">
        <w:rPr>
          <w:rFonts w:ascii="Arial" w:hAnsi="Arial"/>
        </w:rPr>
        <w:t>biobank</w:t>
      </w:r>
      <w:proofErr w:type="spellEnd"/>
      <w:r w:rsidRPr="00A327F2">
        <w:rPr>
          <w:rFonts w:ascii="Arial" w:hAnsi="Arial"/>
        </w:rPr>
        <w:t xml:space="preserve"> verzameld waar ze 5 jaar bewaard zullen worden</w:t>
      </w:r>
      <w:r>
        <w:rPr>
          <w:rFonts w:ascii="Arial" w:hAnsi="Arial"/>
        </w:rPr>
        <w:t>.</w:t>
      </w:r>
    </w:p>
    <w:p w14:paraId="5A4BF173" w14:textId="77777777" w:rsidR="00314078" w:rsidRDefault="00314078" w:rsidP="00314078">
      <w:pPr>
        <w:ind w:left="360"/>
        <w:jc w:val="both"/>
        <w:rPr>
          <w:rFonts w:ascii="Arial" w:hAnsi="Arial"/>
        </w:rPr>
      </w:pPr>
      <w:r>
        <w:rPr>
          <w:rFonts w:ascii="Arial" w:hAnsi="Arial"/>
        </w:rPr>
        <w:t xml:space="preserve">Volgende testen worden op de stalen uitgevoerd: HIV antilichamen worden opgespoord aan de hand van </w:t>
      </w:r>
      <w:r w:rsidRPr="007E76FE">
        <w:rPr>
          <w:rFonts w:ascii="Arial" w:hAnsi="Arial"/>
        </w:rPr>
        <w:t>DPP HIV1/2 Assay (</w:t>
      </w:r>
      <w:proofErr w:type="spellStart"/>
      <w:r w:rsidRPr="007E76FE">
        <w:rPr>
          <w:rFonts w:ascii="Arial" w:hAnsi="Arial"/>
        </w:rPr>
        <w:t>Chembio</w:t>
      </w:r>
      <w:proofErr w:type="spellEnd"/>
      <w:r w:rsidRPr="007E76FE">
        <w:rPr>
          <w:rFonts w:ascii="Arial" w:hAnsi="Arial"/>
        </w:rPr>
        <w:t xml:space="preserve"> </w:t>
      </w:r>
      <w:proofErr w:type="spellStart"/>
      <w:r w:rsidRPr="007E76FE">
        <w:rPr>
          <w:rFonts w:ascii="Arial" w:hAnsi="Arial"/>
        </w:rPr>
        <w:t>Diagnostic</w:t>
      </w:r>
      <w:proofErr w:type="spellEnd"/>
      <w:r w:rsidRPr="007E76FE">
        <w:rPr>
          <w:rFonts w:ascii="Arial" w:hAnsi="Arial"/>
        </w:rPr>
        <w:t xml:space="preserve"> Systems, </w:t>
      </w:r>
      <w:proofErr w:type="spellStart"/>
      <w:r w:rsidRPr="007E76FE">
        <w:rPr>
          <w:rFonts w:ascii="Arial" w:hAnsi="Arial"/>
        </w:rPr>
        <w:t>Inc</w:t>
      </w:r>
      <w:proofErr w:type="spellEnd"/>
      <w:r w:rsidRPr="007E76FE">
        <w:rPr>
          <w:rFonts w:ascii="Arial" w:hAnsi="Arial"/>
        </w:rPr>
        <w:t xml:space="preserve">). </w:t>
      </w:r>
    </w:p>
    <w:p w14:paraId="2E7ABD98" w14:textId="77777777" w:rsidR="00314078" w:rsidRPr="009D3B62" w:rsidRDefault="00314078" w:rsidP="00314078">
      <w:pPr>
        <w:ind w:left="360"/>
        <w:jc w:val="both"/>
        <w:rPr>
          <w:rFonts w:ascii="Arial" w:hAnsi="Arial"/>
        </w:rPr>
      </w:pPr>
      <w:r>
        <w:rPr>
          <w:rFonts w:ascii="Arial" w:hAnsi="Arial"/>
        </w:rPr>
        <w:t>In geval de speekseltest reactief is zal de uitslag via een bloedtest geconfirmeerd worden.</w:t>
      </w:r>
      <w:r w:rsidRPr="00B3217F">
        <w:rPr>
          <w:rFonts w:ascii="Arial" w:hAnsi="Arial"/>
        </w:rPr>
        <w:t xml:space="preserve"> Deelnemers worden doorverwezen naar hun huisarts of arts naar keuze. </w:t>
      </w:r>
      <w:r w:rsidRPr="00A327F2">
        <w:rPr>
          <w:rFonts w:ascii="Arial" w:hAnsi="Arial"/>
          <w:b/>
        </w:rPr>
        <w:t>Dit maakt deel uit van de standard routine care en is geen onderdeel van de studie.</w:t>
      </w:r>
      <w:r w:rsidRPr="00B3217F">
        <w:rPr>
          <w:rFonts w:ascii="Arial" w:hAnsi="Arial"/>
        </w:rPr>
        <w:t xml:space="preserve"> </w:t>
      </w:r>
      <w:r>
        <w:rPr>
          <w:rFonts w:ascii="Arial" w:hAnsi="Arial"/>
        </w:rPr>
        <w:t xml:space="preserve">ITG neemt hierbij een faciliterende rol op waarbij sommige stalen wel en andere niet op het ITG geconfirmeerd zullen worden. Deze confirmatie is onderdeel van de “standard of care”. Resultaten van de test worden opgevraagd maar </w:t>
      </w:r>
      <w:r w:rsidRPr="00CA3B84">
        <w:rPr>
          <w:rFonts w:ascii="Arial" w:hAnsi="Arial"/>
        </w:rPr>
        <w:t>niet geregistreerd als onderdeel van de studie</w:t>
      </w:r>
      <w:r>
        <w:rPr>
          <w:rFonts w:ascii="Arial" w:hAnsi="Arial"/>
        </w:rPr>
        <w:t xml:space="preserve">. Stalen worden evenmin opgeslagen in een </w:t>
      </w:r>
      <w:proofErr w:type="spellStart"/>
      <w:r>
        <w:rPr>
          <w:rFonts w:ascii="Arial" w:hAnsi="Arial"/>
        </w:rPr>
        <w:t>biobank</w:t>
      </w:r>
      <w:proofErr w:type="spellEnd"/>
      <w:r>
        <w:rPr>
          <w:rFonts w:ascii="Arial" w:hAnsi="Arial"/>
        </w:rPr>
        <w:t xml:space="preserve">. </w:t>
      </w:r>
    </w:p>
    <w:p w14:paraId="35C82A84" w14:textId="77777777" w:rsidR="00314078" w:rsidRPr="0039588E" w:rsidRDefault="00314078" w:rsidP="00314078">
      <w:pPr>
        <w:keepNext/>
        <w:numPr>
          <w:ilvl w:val="0"/>
          <w:numId w:val="28"/>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Gebruik van de stalen binnen de studie:</w:t>
      </w:r>
    </w:p>
    <w:p w14:paraId="5B13C991" w14:textId="77777777" w:rsidR="00314078" w:rsidRPr="0039588E" w:rsidRDefault="00314078" w:rsidP="00314078">
      <w:pPr>
        <w:spacing w:after="0" w:line="288" w:lineRule="auto"/>
        <w:jc w:val="both"/>
        <w:rPr>
          <w:rFonts w:ascii="Arial" w:hAnsi="Arial"/>
        </w:rPr>
      </w:pPr>
      <w:r w:rsidRPr="0039588E">
        <w:rPr>
          <w:rFonts w:ascii="Arial" w:hAnsi="Arial"/>
        </w:rPr>
        <w:tab/>
        <w:t>Wordt er DNA/RNA geëxtraheerd uit de verkregen stalen?</w:t>
      </w:r>
      <w:r w:rsidRPr="0039588E">
        <w:rPr>
          <w:rFonts w:ascii="Arial" w:hAnsi="Arial"/>
        </w:rPr>
        <w:tab/>
      </w:r>
      <w:sdt>
        <w:sdtPr>
          <w:rPr>
            <w:rFonts w:ascii="Arial" w:hAnsi="Arial"/>
          </w:rPr>
          <w:id w:val="-615606616"/>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 ja  </w:t>
      </w:r>
      <w:sdt>
        <w:sdtPr>
          <w:rPr>
            <w:rFonts w:ascii="Arial" w:hAnsi="Arial"/>
          </w:rPr>
          <w:id w:val="104547057"/>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 nee</w:t>
      </w:r>
    </w:p>
    <w:p w14:paraId="2128A1AF" w14:textId="77777777" w:rsidR="00314078" w:rsidRPr="0039588E" w:rsidRDefault="00314078" w:rsidP="00314078">
      <w:pPr>
        <w:spacing w:after="0" w:line="288" w:lineRule="auto"/>
        <w:jc w:val="both"/>
        <w:rPr>
          <w:rFonts w:ascii="Arial" w:hAnsi="Arial"/>
        </w:rPr>
      </w:pPr>
      <w:r w:rsidRPr="0039588E">
        <w:rPr>
          <w:rFonts w:ascii="Arial" w:hAnsi="Arial"/>
        </w:rPr>
        <w:lastRenderedPageBreak/>
        <w:tab/>
        <w:t>Zo ja, wordt daarvoor geïnformeerde toestemming gevraagd aan de patiënt?</w:t>
      </w:r>
      <w:r w:rsidRPr="0039588E">
        <w:rPr>
          <w:rFonts w:ascii="Arial" w:hAnsi="Arial"/>
        </w:rPr>
        <w:tab/>
      </w:r>
      <w:sdt>
        <w:sdtPr>
          <w:rPr>
            <w:rFonts w:ascii="Arial" w:hAnsi="Arial"/>
          </w:rPr>
          <w:id w:val="1698578948"/>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 ja  </w:t>
      </w:r>
      <w:sdt>
        <w:sdtPr>
          <w:rPr>
            <w:rFonts w:ascii="Arial" w:hAnsi="Arial"/>
          </w:rPr>
          <w:id w:val="-667471684"/>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 nee</w:t>
      </w:r>
    </w:p>
    <w:p w14:paraId="2ECF8088" w14:textId="77777777" w:rsidR="00314078" w:rsidRPr="0039588E" w:rsidRDefault="00314078" w:rsidP="00314078">
      <w:pPr>
        <w:keepNext/>
        <w:numPr>
          <w:ilvl w:val="0"/>
          <w:numId w:val="28"/>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Worden de stalen gebruikt in/getransfereerd naar:</w:t>
      </w:r>
    </w:p>
    <w:p w14:paraId="69829F98"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619296412"/>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 xml:space="preserve">het </w:t>
      </w:r>
      <w:r w:rsidRPr="00B3217F">
        <w:rPr>
          <w:rFonts w:ascii="Arial" w:hAnsi="Arial"/>
        </w:rPr>
        <w:t xml:space="preserve">binnenland (indien stalen verzameld door </w:t>
      </w:r>
      <w:proofErr w:type="spellStart"/>
      <w:r w:rsidRPr="00B3217F">
        <w:rPr>
          <w:rFonts w:ascii="Arial" w:hAnsi="Arial"/>
        </w:rPr>
        <w:t>UZGent</w:t>
      </w:r>
      <w:proofErr w:type="spellEnd"/>
      <w:r w:rsidRPr="00B3217F">
        <w:rPr>
          <w:rFonts w:ascii="Arial" w:hAnsi="Arial"/>
        </w:rPr>
        <w:t>)</w:t>
      </w:r>
    </w:p>
    <w:p w14:paraId="53318147" w14:textId="77777777" w:rsidR="00314078" w:rsidRPr="0039588E" w:rsidRDefault="00314078" w:rsidP="00314078">
      <w:pPr>
        <w:spacing w:after="0" w:line="288" w:lineRule="auto"/>
        <w:jc w:val="both"/>
        <w:rPr>
          <w:rFonts w:ascii="Arial" w:hAnsi="Arial"/>
        </w:rPr>
      </w:pPr>
      <w:r w:rsidRPr="0039588E">
        <w:rPr>
          <w:rFonts w:ascii="Arial" w:hAnsi="Arial"/>
        </w:rPr>
        <w:tab/>
      </w:r>
      <w:r w:rsidRPr="0039588E">
        <w:rPr>
          <w:rFonts w:ascii="Arial" w:hAnsi="Arial"/>
        </w:rPr>
        <w:tab/>
        <w:t xml:space="preserve">Specifieer de centra/labs/externen: </w:t>
      </w:r>
      <w:r>
        <w:rPr>
          <w:rFonts w:ascii="Arial" w:hAnsi="Arial"/>
        </w:rPr>
        <w:t xml:space="preserve">transfer van </w:t>
      </w:r>
      <w:proofErr w:type="spellStart"/>
      <w:r>
        <w:rPr>
          <w:rFonts w:ascii="Arial" w:hAnsi="Arial"/>
        </w:rPr>
        <w:t>biobank</w:t>
      </w:r>
      <w:proofErr w:type="spellEnd"/>
      <w:r>
        <w:rPr>
          <w:rFonts w:ascii="Arial" w:hAnsi="Arial"/>
        </w:rPr>
        <w:t xml:space="preserve"> UZ Gent naar </w:t>
      </w:r>
      <w:proofErr w:type="spellStart"/>
      <w:r>
        <w:rPr>
          <w:rFonts w:ascii="Arial" w:hAnsi="Arial"/>
        </w:rPr>
        <w:t>biobank</w:t>
      </w:r>
      <w:proofErr w:type="spellEnd"/>
      <w:r>
        <w:rPr>
          <w:rFonts w:ascii="Arial" w:hAnsi="Arial"/>
        </w:rPr>
        <w:t xml:space="preserve"> ITG</w:t>
      </w:r>
    </w:p>
    <w:p w14:paraId="2D3972AF"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523013895"/>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het buitenland</w:t>
      </w:r>
    </w:p>
    <w:p w14:paraId="0FF18103" w14:textId="77777777" w:rsidR="00314078" w:rsidRPr="0039588E" w:rsidRDefault="00314078" w:rsidP="00314078">
      <w:pPr>
        <w:spacing w:after="0" w:line="288" w:lineRule="auto"/>
        <w:jc w:val="both"/>
        <w:rPr>
          <w:rFonts w:ascii="Arial" w:hAnsi="Arial"/>
        </w:rPr>
      </w:pPr>
      <w:r w:rsidRPr="0039588E">
        <w:rPr>
          <w:rFonts w:ascii="Arial" w:hAnsi="Arial"/>
        </w:rPr>
        <w:tab/>
      </w:r>
      <w:r w:rsidRPr="0039588E">
        <w:rPr>
          <w:rFonts w:ascii="Arial" w:hAnsi="Arial"/>
        </w:rPr>
        <w:tab/>
        <w:t xml:space="preserve">Specifieer de centra/labs/externen: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r w:rsidRPr="0039588E">
        <w:rPr>
          <w:rFonts w:ascii="Arial" w:hAnsi="Arial"/>
        </w:rPr>
        <w:t xml:space="preserve"> </w:t>
      </w:r>
    </w:p>
    <w:p w14:paraId="3EEF16F9"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1150103284"/>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NVT, geen transfer</w:t>
      </w:r>
    </w:p>
    <w:p w14:paraId="755121D9" w14:textId="77777777" w:rsidR="00314078" w:rsidRPr="0039588E" w:rsidRDefault="00314078" w:rsidP="00314078">
      <w:pPr>
        <w:keepNext/>
        <w:numPr>
          <w:ilvl w:val="0"/>
          <w:numId w:val="28"/>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Beëindiging van de studie:</w:t>
      </w:r>
    </w:p>
    <w:p w14:paraId="448C8867" w14:textId="77777777" w:rsidR="00314078" w:rsidRPr="0039588E" w:rsidRDefault="00314078" w:rsidP="00314078">
      <w:pPr>
        <w:ind w:left="360"/>
        <w:jc w:val="both"/>
        <w:rPr>
          <w:rFonts w:ascii="Arial Vet" w:hAnsi="Arial Vet" w:cs="Arial"/>
          <w:b/>
          <w:color w:val="1E64C8"/>
          <w:sz w:val="18"/>
          <w:szCs w:val="18"/>
        </w:rPr>
      </w:pPr>
      <w:r w:rsidRPr="0039588E">
        <w:rPr>
          <w:rFonts w:ascii="Arial Vet" w:hAnsi="Arial Vet" w:cs="Arial"/>
          <w:b/>
          <w:color w:val="1E64C8"/>
          <w:sz w:val="18"/>
          <w:szCs w:val="18"/>
        </w:rPr>
        <w:t>Gelieve te kopiëren indien voor verschillende types stalen iets anders wordt gedaan.</w:t>
      </w:r>
    </w:p>
    <w:p w14:paraId="5E59B9F2" w14:textId="77777777" w:rsidR="00314078" w:rsidRPr="0039588E" w:rsidRDefault="00314078" w:rsidP="00314078">
      <w:pPr>
        <w:spacing w:after="0" w:line="288" w:lineRule="auto"/>
        <w:jc w:val="both"/>
        <w:rPr>
          <w:rFonts w:ascii="Arial" w:hAnsi="Arial"/>
        </w:rPr>
      </w:pPr>
      <w:r w:rsidRPr="0039588E">
        <w:rPr>
          <w:rFonts w:ascii="Arial" w:hAnsi="Arial"/>
        </w:rPr>
        <w:tab/>
      </w:r>
    </w:p>
    <w:p w14:paraId="333F73A6" w14:textId="77777777" w:rsidR="00314078" w:rsidRPr="0039588E" w:rsidRDefault="00314078" w:rsidP="00314078">
      <w:pPr>
        <w:spacing w:after="0" w:line="288" w:lineRule="auto"/>
        <w:jc w:val="both"/>
        <w:rPr>
          <w:rFonts w:ascii="Arial" w:hAnsi="Arial"/>
        </w:rPr>
      </w:pPr>
      <w:r w:rsidRPr="0039588E">
        <w:rPr>
          <w:rFonts w:ascii="Arial" w:hAnsi="Arial"/>
        </w:rPr>
        <w:tab/>
        <w:t xml:space="preserve">Aan het einde van de studie worden de stalen  </w:t>
      </w:r>
      <w:r w:rsidRPr="0039588E">
        <w:rPr>
          <w:rFonts w:ascii="Arial" w:hAnsi="Arial"/>
        </w:rPr>
        <w:fldChar w:fldCharType="begin"/>
      </w:r>
      <w:r w:rsidRPr="0039588E">
        <w:rPr>
          <w:rFonts w:ascii="Arial" w:hAnsi="Arial"/>
        </w:rPr>
        <w:instrText xml:space="preserve"> MACROBUTTON  AantekeningenInInktInvoegen &lt;Klik&amp;TypTekst&gt; </w:instrText>
      </w:r>
      <w:r w:rsidRPr="0039588E">
        <w:rPr>
          <w:rFonts w:ascii="Arial" w:hAnsi="Arial"/>
        </w:rPr>
        <w:fldChar w:fldCharType="end"/>
      </w:r>
      <w:r w:rsidRPr="0039588E">
        <w:rPr>
          <w:rFonts w:ascii="Arial" w:hAnsi="Arial"/>
        </w:rPr>
        <w:t>(type stalen):</w:t>
      </w:r>
    </w:p>
    <w:p w14:paraId="24446F03"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157967092"/>
          <w14:checkbox>
            <w14:checked w14:val="1"/>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vernietigd</w:t>
      </w:r>
      <w:r>
        <w:rPr>
          <w:rFonts w:ascii="Arial" w:hAnsi="Arial"/>
        </w:rPr>
        <w:t xml:space="preserve"> 5 jaar na start van de studie.</w:t>
      </w:r>
      <w:r w:rsidRPr="0039588E">
        <w:rPr>
          <w:rFonts w:ascii="Arial" w:hAnsi="Arial"/>
        </w:rPr>
        <w:tab/>
      </w:r>
      <w:r w:rsidRPr="0039588E">
        <w:rPr>
          <w:rFonts w:ascii="Arial" w:hAnsi="Arial"/>
        </w:rPr>
        <w:tab/>
      </w:r>
    </w:p>
    <w:p w14:paraId="70639968"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1932664604"/>
          <w14:checkbox>
            <w14:checked w14:val="0"/>
            <w14:checkedState w14:val="2612" w14:font="MS Gothic"/>
            <w14:uncheckedState w14:val="2610" w14:font="MS Gothic"/>
          </w14:checkbox>
        </w:sdtPr>
        <w:sdtEndPr/>
        <w:sdtContent>
          <w:r w:rsidRPr="0039588E">
            <w:rPr>
              <w:rFonts w:ascii="Arial" w:eastAsia="MS Gothic" w:hAnsi="Arial" w:hint="eastAsia"/>
            </w:rPr>
            <w:t>☐</w:t>
          </w:r>
        </w:sdtContent>
      </w:sdt>
      <w:r w:rsidRPr="0039588E">
        <w:rPr>
          <w:rFonts w:ascii="Arial" w:hAnsi="Arial"/>
        </w:rPr>
        <w:tab/>
        <w:t xml:space="preserve">overgedragen naar </w:t>
      </w:r>
      <w:r w:rsidRPr="0039588E">
        <w:rPr>
          <w:rFonts w:ascii="Arial" w:hAnsi="Arial"/>
          <w:u w:val="single"/>
        </w:rPr>
        <w:t>een andere</w:t>
      </w:r>
      <w:r w:rsidRPr="0039588E">
        <w:rPr>
          <w:rFonts w:ascii="Arial" w:hAnsi="Arial"/>
        </w:rPr>
        <w:t xml:space="preserve"> aangemelde prospectieve </w:t>
      </w:r>
      <w:proofErr w:type="spellStart"/>
      <w:r w:rsidRPr="0039588E">
        <w:rPr>
          <w:rFonts w:ascii="Arial" w:hAnsi="Arial"/>
        </w:rPr>
        <w:t>biobank</w:t>
      </w:r>
      <w:proofErr w:type="spellEnd"/>
      <w:r w:rsidRPr="0039588E">
        <w:rPr>
          <w:rFonts w:ascii="Arial" w:hAnsi="Arial"/>
        </w:rPr>
        <w:t xml:space="preserve">. </w:t>
      </w:r>
    </w:p>
    <w:p w14:paraId="38012A63" w14:textId="77777777" w:rsidR="00314078" w:rsidRPr="0039588E" w:rsidRDefault="00314078" w:rsidP="00314078">
      <w:pPr>
        <w:spacing w:after="0" w:line="288" w:lineRule="auto"/>
        <w:jc w:val="both"/>
        <w:rPr>
          <w:rFonts w:ascii="Arial" w:hAnsi="Arial"/>
        </w:rPr>
      </w:pPr>
      <w:r w:rsidRPr="0039588E">
        <w:rPr>
          <w:rFonts w:ascii="Arial" w:hAnsi="Arial"/>
        </w:rPr>
        <w:tab/>
      </w:r>
      <w:r w:rsidRPr="0039588E">
        <w:rPr>
          <w:rFonts w:ascii="Arial" w:hAnsi="Arial"/>
        </w:rPr>
        <w:tab/>
        <w:t xml:space="preserve">Gegevens erkende </w:t>
      </w:r>
      <w:proofErr w:type="spellStart"/>
      <w:r w:rsidRPr="0039588E">
        <w:rPr>
          <w:rFonts w:ascii="Arial" w:hAnsi="Arial"/>
        </w:rPr>
        <w:t>biobank</w:t>
      </w:r>
      <w:proofErr w:type="spellEnd"/>
      <w:r w:rsidRPr="0039588E">
        <w:rPr>
          <w:rFonts w:ascii="Arial" w:hAnsi="Arial"/>
        </w:rPr>
        <w:t xml:space="preserve">: </w:t>
      </w:r>
    </w:p>
    <w:p w14:paraId="1FC3D855" w14:textId="77777777" w:rsidR="00314078" w:rsidRPr="0039588E" w:rsidRDefault="00314078" w:rsidP="00314078">
      <w:pPr>
        <w:ind w:left="357"/>
        <w:jc w:val="both"/>
        <w:rPr>
          <w:rFonts w:ascii="Arial" w:hAnsi="Arial"/>
        </w:rPr>
      </w:pPr>
      <w:r w:rsidRPr="0039588E">
        <w:rPr>
          <w:rFonts w:ascii="Arial" w:hAnsi="Arial"/>
        </w:rPr>
        <w:tab/>
      </w:r>
      <w:r w:rsidRPr="0039588E">
        <w:rPr>
          <w:rFonts w:ascii="Arial" w:hAnsi="Arial"/>
        </w:rPr>
        <w:tab/>
      </w:r>
      <w:r w:rsidRPr="0039588E">
        <w:rPr>
          <w:rFonts w:ascii="Arial" w:hAnsi="Arial"/>
        </w:rPr>
        <w:tab/>
        <w:t xml:space="preserve">Naam </w:t>
      </w:r>
      <w:proofErr w:type="spellStart"/>
      <w:r w:rsidRPr="0039588E">
        <w:rPr>
          <w:rFonts w:ascii="Arial" w:hAnsi="Arial"/>
        </w:rPr>
        <w:t>biobank</w:t>
      </w:r>
      <w:proofErr w:type="spellEnd"/>
      <w:r w:rsidRPr="0039588E">
        <w:rPr>
          <w:rFonts w:ascii="Arial" w:hAnsi="Arial"/>
        </w:rPr>
        <w:t xml:space="preserve">: </w:t>
      </w:r>
      <w:r w:rsidRPr="0039588E">
        <w:rPr>
          <w:rFonts w:ascii="Arial" w:hAnsi="Arial"/>
          <w:b/>
        </w:rPr>
        <w:fldChar w:fldCharType="begin"/>
      </w:r>
      <w:r w:rsidRPr="0039588E">
        <w:rPr>
          <w:rFonts w:ascii="Arial" w:hAnsi="Arial"/>
        </w:rPr>
        <w:instrText xml:space="preserve"> MACROBUTTON  AantekeningenInInktInvoegen &lt;Klik&amp;TypTekst&gt; </w:instrText>
      </w:r>
      <w:r w:rsidRPr="0039588E">
        <w:rPr>
          <w:rFonts w:ascii="Arial" w:hAnsi="Arial"/>
          <w:b/>
        </w:rPr>
        <w:fldChar w:fldCharType="end"/>
      </w:r>
    </w:p>
    <w:p w14:paraId="374EE97B" w14:textId="77777777" w:rsidR="00314078" w:rsidRPr="0039588E" w:rsidRDefault="00314078" w:rsidP="00314078">
      <w:pPr>
        <w:ind w:left="357"/>
        <w:jc w:val="both"/>
        <w:rPr>
          <w:rFonts w:ascii="Arial" w:hAnsi="Arial"/>
          <w:b/>
        </w:rPr>
      </w:pPr>
      <w:r w:rsidRPr="0039588E">
        <w:rPr>
          <w:rFonts w:ascii="Arial" w:hAnsi="Arial"/>
        </w:rPr>
        <w:tab/>
      </w:r>
      <w:r w:rsidRPr="0039588E">
        <w:rPr>
          <w:rFonts w:ascii="Arial" w:hAnsi="Arial"/>
        </w:rPr>
        <w:tab/>
      </w:r>
      <w:r w:rsidRPr="0039588E">
        <w:rPr>
          <w:rFonts w:ascii="Arial" w:hAnsi="Arial"/>
        </w:rPr>
        <w:tab/>
        <w:t xml:space="preserve">Medisch beheerder: </w:t>
      </w:r>
      <w:r w:rsidRPr="0039588E">
        <w:rPr>
          <w:rFonts w:ascii="Arial" w:hAnsi="Arial"/>
          <w:b/>
        </w:rPr>
        <w:fldChar w:fldCharType="begin"/>
      </w:r>
      <w:r w:rsidRPr="0039588E">
        <w:rPr>
          <w:rFonts w:ascii="Arial" w:hAnsi="Arial"/>
        </w:rPr>
        <w:instrText xml:space="preserve"> MACROBUTTON  AantekeningenInInktInvoegen &lt;Klik&amp;TypTekst&gt; </w:instrText>
      </w:r>
      <w:r w:rsidRPr="0039588E">
        <w:rPr>
          <w:rFonts w:ascii="Arial" w:hAnsi="Arial"/>
          <w:b/>
        </w:rPr>
        <w:fldChar w:fldCharType="end"/>
      </w:r>
    </w:p>
    <w:p w14:paraId="695FDACA" w14:textId="77777777" w:rsidR="00314078" w:rsidRPr="0039588E" w:rsidRDefault="00314078" w:rsidP="00314078">
      <w:pPr>
        <w:ind w:left="357"/>
        <w:jc w:val="both"/>
        <w:rPr>
          <w:rFonts w:ascii="Arial" w:hAnsi="Arial"/>
          <w:b/>
        </w:rPr>
      </w:pPr>
      <w:r w:rsidRPr="0039588E">
        <w:rPr>
          <w:rFonts w:ascii="Arial" w:hAnsi="Arial"/>
        </w:rPr>
        <w:tab/>
      </w:r>
      <w:r w:rsidRPr="0039588E">
        <w:rPr>
          <w:rFonts w:ascii="Arial" w:hAnsi="Arial"/>
        </w:rPr>
        <w:tab/>
      </w:r>
      <w:r w:rsidRPr="0039588E">
        <w:rPr>
          <w:rFonts w:ascii="Arial" w:hAnsi="Arial"/>
        </w:rPr>
        <w:tab/>
        <w:t xml:space="preserve">Referentie Commissie voor Medische Ethiek: </w:t>
      </w:r>
      <w:r w:rsidRPr="0039588E">
        <w:rPr>
          <w:rFonts w:ascii="Arial" w:hAnsi="Arial"/>
          <w:b/>
        </w:rPr>
        <w:fldChar w:fldCharType="begin"/>
      </w:r>
      <w:r w:rsidRPr="0039588E">
        <w:rPr>
          <w:rFonts w:ascii="Arial" w:hAnsi="Arial"/>
        </w:rPr>
        <w:instrText xml:space="preserve"> MACROBUTTON  AantekeningenInInktInvoegen &lt;Klik&amp;TypTekst&gt; </w:instrText>
      </w:r>
      <w:r w:rsidRPr="0039588E">
        <w:rPr>
          <w:rFonts w:ascii="Arial" w:hAnsi="Arial"/>
          <w:b/>
        </w:rPr>
        <w:fldChar w:fldCharType="end"/>
      </w:r>
    </w:p>
    <w:p w14:paraId="1D595FAF" w14:textId="77777777" w:rsidR="00314078" w:rsidRPr="0039588E" w:rsidRDefault="00314078" w:rsidP="00314078">
      <w:pPr>
        <w:ind w:left="357"/>
        <w:jc w:val="both"/>
        <w:rPr>
          <w:rFonts w:ascii="Arial" w:hAnsi="Arial"/>
        </w:rPr>
      </w:pPr>
      <w:r w:rsidRPr="0039588E">
        <w:rPr>
          <w:rFonts w:ascii="Arial" w:hAnsi="Arial"/>
        </w:rPr>
        <w:tab/>
      </w:r>
      <w:r w:rsidRPr="0039588E">
        <w:rPr>
          <w:rFonts w:ascii="Arial" w:hAnsi="Arial"/>
        </w:rPr>
        <w:tab/>
      </w:r>
      <w:r w:rsidRPr="0039588E">
        <w:rPr>
          <w:rFonts w:ascii="Arial" w:hAnsi="Arial"/>
        </w:rPr>
        <w:tab/>
        <w:t xml:space="preserve">FAGG aanmeldingsnummer: </w:t>
      </w:r>
      <w:r w:rsidRPr="0039588E">
        <w:rPr>
          <w:rFonts w:ascii="Arial" w:hAnsi="Arial"/>
          <w:b/>
        </w:rPr>
        <w:fldChar w:fldCharType="begin"/>
      </w:r>
      <w:r w:rsidRPr="0039588E">
        <w:rPr>
          <w:rFonts w:ascii="Arial" w:hAnsi="Arial"/>
        </w:rPr>
        <w:instrText xml:space="preserve"> MACROBUTTON  AantekeningenInInktInvoegen &lt;Klik&amp;TypTekst&gt; </w:instrText>
      </w:r>
      <w:r w:rsidRPr="0039588E">
        <w:rPr>
          <w:rFonts w:ascii="Arial" w:hAnsi="Arial"/>
          <w:b/>
        </w:rPr>
        <w:fldChar w:fldCharType="end"/>
      </w:r>
    </w:p>
    <w:p w14:paraId="08B8906C" w14:textId="77777777" w:rsidR="00314078" w:rsidRPr="0039588E" w:rsidRDefault="00314078" w:rsidP="00314078">
      <w:pPr>
        <w:spacing w:after="0" w:line="288" w:lineRule="auto"/>
        <w:jc w:val="both"/>
        <w:rPr>
          <w:rFonts w:ascii="Arial" w:hAnsi="Arial"/>
        </w:rPr>
      </w:pPr>
      <w:r w:rsidRPr="0039588E">
        <w:rPr>
          <w:rFonts w:ascii="Arial" w:hAnsi="Arial"/>
        </w:rPr>
        <w:tab/>
      </w:r>
      <w:sdt>
        <w:sdtPr>
          <w:rPr>
            <w:rFonts w:ascii="Arial" w:hAnsi="Arial"/>
          </w:rPr>
          <w:id w:val="-255054157"/>
          <w14:checkbox>
            <w14:checked w14:val="0"/>
            <w14:checkedState w14:val="2612" w14:font="MS Gothic"/>
            <w14:uncheckedState w14:val="2610" w14:font="MS Gothic"/>
          </w14:checkbox>
        </w:sdtPr>
        <w:sdtEndPr/>
        <w:sdtContent>
          <w:r>
            <w:rPr>
              <w:rFonts w:ascii="MS Gothic" w:eastAsia="MS Gothic" w:hAnsi="MS Gothic" w:hint="eastAsia"/>
            </w:rPr>
            <w:t>☐</w:t>
          </w:r>
        </w:sdtContent>
      </w:sdt>
      <w:r w:rsidRPr="0039588E">
        <w:rPr>
          <w:rFonts w:ascii="Arial" w:hAnsi="Arial"/>
        </w:rPr>
        <w:tab/>
        <w:t xml:space="preserve">verder bewaard in de reeds aangemelde prospectieve </w:t>
      </w:r>
      <w:proofErr w:type="spellStart"/>
      <w:r w:rsidRPr="0039588E">
        <w:rPr>
          <w:rFonts w:ascii="Arial" w:hAnsi="Arial"/>
        </w:rPr>
        <w:t>biobank</w:t>
      </w:r>
      <w:proofErr w:type="spellEnd"/>
      <w:r w:rsidRPr="0039588E">
        <w:rPr>
          <w:rFonts w:ascii="Arial" w:hAnsi="Arial"/>
        </w:rPr>
        <w:t xml:space="preserve">. </w:t>
      </w:r>
    </w:p>
    <w:p w14:paraId="2B893C87" w14:textId="77777777" w:rsidR="00314078" w:rsidRPr="0039588E" w:rsidRDefault="00314078" w:rsidP="00314078">
      <w:pPr>
        <w:spacing w:after="0" w:line="288" w:lineRule="auto"/>
        <w:jc w:val="both"/>
        <w:rPr>
          <w:rFonts w:ascii="Arial" w:hAnsi="Arial"/>
        </w:rPr>
      </w:pPr>
      <w:r w:rsidRPr="0039588E">
        <w:rPr>
          <w:rFonts w:ascii="Arial" w:hAnsi="Arial"/>
        </w:rPr>
        <w:tab/>
      </w:r>
      <w:r w:rsidRPr="0039588E">
        <w:rPr>
          <w:rFonts w:ascii="Arial" w:hAnsi="Arial"/>
        </w:rPr>
        <w:tab/>
      </w:r>
      <w:r w:rsidRPr="0039588E">
        <w:rPr>
          <w:rFonts w:ascii="Arial" w:hAnsi="Arial"/>
        </w:rPr>
        <w:tab/>
      </w:r>
      <w:r w:rsidRPr="0039588E">
        <w:rPr>
          <w:rFonts w:ascii="Arial" w:hAnsi="Arial"/>
        </w:rPr>
        <w:tab/>
      </w:r>
    </w:p>
    <w:p w14:paraId="20CFEB74" w14:textId="2C3D7329" w:rsidR="00314078" w:rsidRDefault="00314078" w:rsidP="000C3EB6">
      <w:pPr>
        <w:keepNext/>
        <w:numPr>
          <w:ilvl w:val="0"/>
          <w:numId w:val="28"/>
        </w:numPr>
        <w:spacing w:before="400" w:after="119"/>
        <w:jc w:val="both"/>
        <w:rPr>
          <w:rFonts w:ascii="Arial Vet" w:hAnsi="Arial Vet" w:cs="Arial"/>
          <w:b/>
          <w:color w:val="1E64C8"/>
          <w:sz w:val="22"/>
          <w:szCs w:val="21"/>
        </w:rPr>
      </w:pPr>
      <w:r w:rsidRPr="0039588E">
        <w:rPr>
          <w:rFonts w:ascii="Arial Vet" w:hAnsi="Arial Vet" w:cs="Arial"/>
          <w:b/>
          <w:color w:val="1E64C8"/>
          <w:sz w:val="22"/>
          <w:szCs w:val="21"/>
        </w:rPr>
        <w:t>Handtekening Medisch Beheerder</w:t>
      </w:r>
    </w:p>
    <w:p w14:paraId="4C77C1E9" w14:textId="77777777" w:rsidR="000C3EB6" w:rsidRPr="000C3EB6" w:rsidRDefault="000C3EB6" w:rsidP="000C3EB6">
      <w:pPr>
        <w:keepNext/>
        <w:spacing w:before="400" w:after="119"/>
        <w:ind w:left="357"/>
        <w:jc w:val="both"/>
        <w:rPr>
          <w:rFonts w:ascii="Arial Vet" w:hAnsi="Arial Vet" w:cs="Arial"/>
          <w:b/>
          <w:color w:val="1E64C8"/>
          <w:sz w:val="22"/>
          <w:szCs w:val="21"/>
        </w:rPr>
      </w:pPr>
    </w:p>
    <w:p w14:paraId="638873B7" w14:textId="77777777" w:rsidR="00314078" w:rsidRDefault="00314078" w:rsidP="00314078">
      <w:pPr>
        <w:spacing w:after="0" w:line="288" w:lineRule="auto"/>
        <w:jc w:val="both"/>
        <w:rPr>
          <w:rFonts w:ascii="Arial" w:hAnsi="Arial"/>
          <w:b/>
        </w:rPr>
      </w:pPr>
      <w:r w:rsidRPr="00A327F2">
        <w:rPr>
          <w:rFonts w:ascii="Arial" w:hAnsi="Arial"/>
          <w:b/>
        </w:rPr>
        <w:t xml:space="preserve">Voor de </w:t>
      </w:r>
      <w:proofErr w:type="spellStart"/>
      <w:r w:rsidRPr="00A327F2">
        <w:rPr>
          <w:rFonts w:ascii="Arial" w:hAnsi="Arial"/>
          <w:b/>
        </w:rPr>
        <w:t>Biobank</w:t>
      </w:r>
      <w:proofErr w:type="spellEnd"/>
      <w:r w:rsidRPr="00A327F2">
        <w:rPr>
          <w:rFonts w:ascii="Arial" w:hAnsi="Arial"/>
          <w:b/>
        </w:rPr>
        <w:t xml:space="preserve"> ITG</w:t>
      </w:r>
    </w:p>
    <w:p w14:paraId="04CC24A0" w14:textId="77777777" w:rsidR="00314078" w:rsidRPr="00A327F2" w:rsidRDefault="00314078" w:rsidP="00314078">
      <w:pPr>
        <w:spacing w:after="0" w:line="288" w:lineRule="auto"/>
        <w:jc w:val="both"/>
        <w:rPr>
          <w:rFonts w:ascii="Arial" w:hAnsi="Arial"/>
          <w:b/>
        </w:rPr>
      </w:pPr>
    </w:p>
    <w:p w14:paraId="26A5CC3E" w14:textId="77777777" w:rsidR="00314078" w:rsidRPr="0039588E" w:rsidRDefault="0000603D" w:rsidP="00314078">
      <w:pPr>
        <w:ind w:left="357" w:hanging="357"/>
        <w:rPr>
          <w:rFonts w:ascii="Arial" w:hAnsi="Arial"/>
          <w:spacing w:val="-1"/>
          <w:lang w:val="nl-BE"/>
        </w:rPr>
      </w:pPr>
      <w:sdt>
        <w:sdtPr>
          <w:rPr>
            <w:rFonts w:ascii="Arial" w:eastAsia="MS Gothic" w:hAnsi="Arial"/>
          </w:rPr>
          <w:id w:val="607703615"/>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eastAsia="MS Gothic" w:hAnsi="Arial"/>
        </w:rPr>
        <w:tab/>
      </w:r>
      <w:r w:rsidR="00314078" w:rsidRPr="0039588E">
        <w:rPr>
          <w:rFonts w:ascii="Arial" w:hAnsi="Arial"/>
          <w:spacing w:val="-1"/>
          <w:lang w:val="nl-BE"/>
        </w:rPr>
        <w:t>Ik verklaar akkoord te gaan met deze studie, inclusief deze annex.</w:t>
      </w:r>
    </w:p>
    <w:p w14:paraId="41993041" w14:textId="77777777" w:rsidR="00314078" w:rsidRPr="0039588E" w:rsidRDefault="00314078" w:rsidP="00314078">
      <w:pPr>
        <w:tabs>
          <w:tab w:val="clear" w:pos="357"/>
          <w:tab w:val="clear" w:pos="714"/>
          <w:tab w:val="clear" w:pos="1072"/>
          <w:tab w:val="clear" w:pos="3810"/>
          <w:tab w:val="clear" w:pos="4167"/>
          <w:tab w:val="clear" w:pos="4525"/>
          <w:tab w:val="clear" w:pos="4882"/>
          <w:tab w:val="clear" w:pos="10002"/>
        </w:tabs>
        <w:rPr>
          <w:rFonts w:ascii="Arial" w:hAnsi="Arial"/>
          <w:b/>
        </w:rPr>
      </w:pPr>
    </w:p>
    <w:p w14:paraId="2CDCFD43" w14:textId="77777777" w:rsidR="00314078" w:rsidRPr="0039588E" w:rsidRDefault="00314078" w:rsidP="00314078">
      <w:pPr>
        <w:jc w:val="both"/>
        <w:rPr>
          <w:rFonts w:ascii="Arial" w:hAnsi="Arial"/>
          <w:lang w:val="nl-BE"/>
        </w:rPr>
      </w:pPr>
      <w:r w:rsidRPr="0039588E">
        <w:rPr>
          <w:rFonts w:ascii="Arial" w:hAnsi="Arial"/>
          <w:lang w:val="nl-BE"/>
        </w:rPr>
        <w:tab/>
        <w:t>Gelezen, goedgekeurd en ondertekend</w:t>
      </w:r>
    </w:p>
    <w:p w14:paraId="34ECD067" w14:textId="77777777" w:rsidR="00314078" w:rsidRPr="0039588E" w:rsidRDefault="00314078" w:rsidP="00314078">
      <w:pPr>
        <w:jc w:val="both"/>
        <w:rPr>
          <w:rFonts w:ascii="Arial" w:hAnsi="Arial"/>
          <w:lang w:val="nl-BE"/>
        </w:rPr>
      </w:pPr>
      <w:r w:rsidRPr="0039588E">
        <w:rPr>
          <w:rFonts w:ascii="Arial" w:hAnsi="Arial"/>
          <w:lang w:val="nl-BE"/>
        </w:rPr>
        <w:tab/>
        <w:t xml:space="preserve">Naam: </w:t>
      </w:r>
      <w:r>
        <w:rPr>
          <w:rFonts w:ascii="Arial" w:hAnsi="Arial"/>
          <w:lang w:val="nl-BE"/>
        </w:rPr>
        <w:t xml:space="preserve">Maartje van </w:t>
      </w:r>
      <w:proofErr w:type="spellStart"/>
      <w:r>
        <w:rPr>
          <w:rFonts w:ascii="Arial" w:hAnsi="Arial"/>
          <w:lang w:val="nl-BE"/>
        </w:rPr>
        <w:t>Frankenhuijsen</w:t>
      </w:r>
      <w:proofErr w:type="spellEnd"/>
      <w:r w:rsidRPr="0039588E">
        <w:rPr>
          <w:rFonts w:ascii="Arial" w:hAnsi="Arial"/>
          <w:lang w:val="nl-BE"/>
        </w:rPr>
        <w:tab/>
      </w:r>
      <w:r w:rsidRPr="0039588E">
        <w:rPr>
          <w:rFonts w:ascii="Arial" w:hAnsi="Arial"/>
          <w:lang w:val="nl-BE"/>
        </w:rPr>
        <w:tab/>
      </w:r>
      <w:r w:rsidRPr="0039588E">
        <w:rPr>
          <w:rFonts w:ascii="Arial" w:hAnsi="Arial"/>
          <w:lang w:val="nl-BE"/>
        </w:rPr>
        <w:tab/>
      </w:r>
      <w:r w:rsidRPr="0039588E">
        <w:rPr>
          <w:rFonts w:ascii="Arial" w:hAnsi="Arial"/>
          <w:lang w:val="nl-BE"/>
        </w:rPr>
        <w:tab/>
        <w:t>Datum:</w:t>
      </w:r>
    </w:p>
    <w:p w14:paraId="7C03C9D2" w14:textId="77777777" w:rsidR="00314078" w:rsidRPr="0039588E" w:rsidRDefault="00314078" w:rsidP="00314078">
      <w:pPr>
        <w:jc w:val="both"/>
        <w:rPr>
          <w:rFonts w:ascii="Arial" w:hAnsi="Arial"/>
          <w:lang w:val="nl-BE"/>
        </w:rPr>
      </w:pPr>
    </w:p>
    <w:p w14:paraId="0FB4ED92" w14:textId="7DE72676" w:rsidR="00314078" w:rsidRDefault="00314078" w:rsidP="00314078">
      <w:pPr>
        <w:jc w:val="both"/>
        <w:rPr>
          <w:rFonts w:ascii="Arial" w:hAnsi="Arial"/>
          <w:lang w:val="nl-BE"/>
        </w:rPr>
      </w:pPr>
      <w:r w:rsidRPr="0039588E">
        <w:rPr>
          <w:rFonts w:ascii="Arial" w:hAnsi="Arial"/>
          <w:lang w:val="nl-BE"/>
        </w:rPr>
        <w:tab/>
        <w:t>Handtekening:</w:t>
      </w:r>
    </w:p>
    <w:p w14:paraId="2B0AB862" w14:textId="77777777" w:rsidR="00314078" w:rsidRPr="0039588E" w:rsidRDefault="00314078" w:rsidP="00314078">
      <w:pPr>
        <w:jc w:val="both"/>
        <w:rPr>
          <w:rFonts w:ascii="Arial" w:hAnsi="Arial"/>
          <w:lang w:val="nl-BE"/>
        </w:rPr>
      </w:pPr>
    </w:p>
    <w:p w14:paraId="55503FDF" w14:textId="77777777" w:rsidR="00314078" w:rsidRDefault="00314078" w:rsidP="00314078">
      <w:pPr>
        <w:spacing w:after="0" w:line="288" w:lineRule="auto"/>
        <w:jc w:val="both"/>
        <w:rPr>
          <w:rFonts w:ascii="Arial" w:hAnsi="Arial"/>
          <w:b/>
        </w:rPr>
      </w:pPr>
      <w:r w:rsidRPr="000936FB">
        <w:rPr>
          <w:rFonts w:ascii="Arial" w:hAnsi="Arial"/>
          <w:b/>
        </w:rPr>
        <w:t xml:space="preserve">Voor de </w:t>
      </w:r>
      <w:proofErr w:type="spellStart"/>
      <w:r w:rsidRPr="000936FB">
        <w:rPr>
          <w:rFonts w:ascii="Arial" w:hAnsi="Arial"/>
          <w:b/>
        </w:rPr>
        <w:t>Biobank</w:t>
      </w:r>
      <w:proofErr w:type="spellEnd"/>
      <w:r w:rsidRPr="000936FB">
        <w:rPr>
          <w:rFonts w:ascii="Arial" w:hAnsi="Arial"/>
          <w:b/>
        </w:rPr>
        <w:t xml:space="preserve"> UZ Gent</w:t>
      </w:r>
      <w:r>
        <w:rPr>
          <w:rFonts w:ascii="Arial" w:hAnsi="Arial"/>
          <w:b/>
        </w:rPr>
        <w:t xml:space="preserve"> Labo</w:t>
      </w:r>
      <w:r w:rsidRPr="000936FB">
        <w:rPr>
          <w:rFonts w:ascii="Arial" w:hAnsi="Arial"/>
          <w:b/>
        </w:rPr>
        <w:t xml:space="preserve"> Endocrinologie 6K12</w:t>
      </w:r>
    </w:p>
    <w:p w14:paraId="02AF37AA" w14:textId="77777777" w:rsidR="00314078" w:rsidRPr="000936FB" w:rsidRDefault="00314078" w:rsidP="00314078">
      <w:pPr>
        <w:spacing w:after="0" w:line="288" w:lineRule="auto"/>
        <w:jc w:val="both"/>
        <w:rPr>
          <w:rFonts w:ascii="Arial" w:hAnsi="Arial"/>
          <w:b/>
        </w:rPr>
      </w:pPr>
    </w:p>
    <w:p w14:paraId="16F72C95" w14:textId="77777777" w:rsidR="00314078" w:rsidRPr="0039588E" w:rsidRDefault="0000603D" w:rsidP="00314078">
      <w:pPr>
        <w:ind w:left="357" w:hanging="357"/>
        <w:rPr>
          <w:rFonts w:ascii="Arial" w:hAnsi="Arial"/>
          <w:spacing w:val="-1"/>
          <w:lang w:val="nl-BE"/>
        </w:rPr>
      </w:pPr>
      <w:sdt>
        <w:sdtPr>
          <w:rPr>
            <w:rFonts w:ascii="Arial" w:eastAsia="MS Gothic" w:hAnsi="Arial"/>
          </w:rPr>
          <w:id w:val="1039783384"/>
          <w14:checkbox>
            <w14:checked w14:val="0"/>
            <w14:checkedState w14:val="2612" w14:font="MS Gothic"/>
            <w14:uncheckedState w14:val="2610" w14:font="MS Gothic"/>
          </w14:checkbox>
        </w:sdtPr>
        <w:sdtEndPr/>
        <w:sdtContent>
          <w:r w:rsidR="00314078" w:rsidRPr="0039588E">
            <w:rPr>
              <w:rFonts w:ascii="Arial" w:eastAsia="MS Gothic" w:hAnsi="Arial" w:hint="eastAsia"/>
            </w:rPr>
            <w:t>☐</w:t>
          </w:r>
        </w:sdtContent>
      </w:sdt>
      <w:r w:rsidR="00314078" w:rsidRPr="0039588E">
        <w:rPr>
          <w:rFonts w:ascii="Arial" w:eastAsia="MS Gothic" w:hAnsi="Arial"/>
        </w:rPr>
        <w:tab/>
      </w:r>
      <w:r w:rsidR="00314078" w:rsidRPr="0039588E">
        <w:rPr>
          <w:rFonts w:ascii="Arial" w:hAnsi="Arial"/>
          <w:spacing w:val="-1"/>
          <w:lang w:val="nl-BE"/>
        </w:rPr>
        <w:t>Ik verklaar akkoord te gaan met deze studie, inclusief deze annex.</w:t>
      </w:r>
    </w:p>
    <w:p w14:paraId="23760FF9" w14:textId="77777777" w:rsidR="00314078" w:rsidRPr="0039588E" w:rsidRDefault="00314078" w:rsidP="00314078">
      <w:pPr>
        <w:tabs>
          <w:tab w:val="clear" w:pos="357"/>
          <w:tab w:val="clear" w:pos="714"/>
          <w:tab w:val="clear" w:pos="1072"/>
          <w:tab w:val="clear" w:pos="3810"/>
          <w:tab w:val="clear" w:pos="4167"/>
          <w:tab w:val="clear" w:pos="4525"/>
          <w:tab w:val="clear" w:pos="4882"/>
          <w:tab w:val="clear" w:pos="10002"/>
        </w:tabs>
        <w:rPr>
          <w:rFonts w:ascii="Arial" w:hAnsi="Arial"/>
          <w:b/>
        </w:rPr>
      </w:pPr>
    </w:p>
    <w:p w14:paraId="034F84A6" w14:textId="77777777" w:rsidR="00314078" w:rsidRPr="0039588E" w:rsidRDefault="00314078" w:rsidP="00314078">
      <w:pPr>
        <w:jc w:val="both"/>
        <w:rPr>
          <w:rFonts w:ascii="Arial" w:hAnsi="Arial"/>
          <w:lang w:val="nl-BE"/>
        </w:rPr>
      </w:pPr>
      <w:r w:rsidRPr="0039588E">
        <w:rPr>
          <w:rFonts w:ascii="Arial" w:hAnsi="Arial"/>
          <w:lang w:val="nl-BE"/>
        </w:rPr>
        <w:tab/>
        <w:t>Gelezen, goedgekeurd en ondertekend</w:t>
      </w:r>
    </w:p>
    <w:p w14:paraId="1CA088D5" w14:textId="77777777" w:rsidR="00314078" w:rsidRPr="0039588E" w:rsidRDefault="00314078" w:rsidP="00314078">
      <w:pPr>
        <w:jc w:val="both"/>
        <w:rPr>
          <w:rFonts w:ascii="Arial" w:hAnsi="Arial"/>
          <w:lang w:val="nl-BE"/>
        </w:rPr>
      </w:pPr>
      <w:r w:rsidRPr="0039588E">
        <w:rPr>
          <w:rFonts w:ascii="Arial" w:hAnsi="Arial"/>
          <w:lang w:val="nl-BE"/>
        </w:rPr>
        <w:tab/>
        <w:t xml:space="preserve">Naam: </w:t>
      </w:r>
      <w:r>
        <w:rPr>
          <w:rFonts w:ascii="Arial" w:hAnsi="Arial"/>
          <w:lang w:val="nl-BE"/>
        </w:rPr>
        <w:t>prof. Dr. Guy T’Sjoen</w:t>
      </w:r>
      <w:r w:rsidRPr="0039588E">
        <w:rPr>
          <w:rFonts w:ascii="Arial" w:hAnsi="Arial"/>
          <w:lang w:val="nl-BE"/>
        </w:rPr>
        <w:tab/>
      </w:r>
      <w:r w:rsidRPr="0039588E">
        <w:rPr>
          <w:rFonts w:ascii="Arial" w:hAnsi="Arial"/>
          <w:lang w:val="nl-BE"/>
        </w:rPr>
        <w:tab/>
      </w:r>
      <w:r w:rsidRPr="0039588E">
        <w:rPr>
          <w:rFonts w:ascii="Arial" w:hAnsi="Arial"/>
          <w:lang w:val="nl-BE"/>
        </w:rPr>
        <w:tab/>
      </w:r>
      <w:r w:rsidRPr="0039588E">
        <w:rPr>
          <w:rFonts w:ascii="Arial" w:hAnsi="Arial"/>
          <w:lang w:val="nl-BE"/>
        </w:rPr>
        <w:tab/>
        <w:t>Datum:</w:t>
      </w:r>
    </w:p>
    <w:p w14:paraId="55AE1385" w14:textId="77777777" w:rsidR="00314078" w:rsidRPr="0039588E" w:rsidRDefault="00314078" w:rsidP="00314078">
      <w:pPr>
        <w:jc w:val="both"/>
        <w:rPr>
          <w:rFonts w:ascii="Arial" w:hAnsi="Arial"/>
          <w:lang w:val="nl-BE"/>
        </w:rPr>
      </w:pPr>
    </w:p>
    <w:p w14:paraId="122FB261" w14:textId="77777777" w:rsidR="00314078" w:rsidRPr="0039588E" w:rsidRDefault="00314078" w:rsidP="00314078">
      <w:pPr>
        <w:jc w:val="both"/>
        <w:rPr>
          <w:rFonts w:ascii="Arial" w:hAnsi="Arial"/>
          <w:lang w:val="nl-BE"/>
        </w:rPr>
      </w:pPr>
      <w:r w:rsidRPr="0039588E">
        <w:rPr>
          <w:rFonts w:ascii="Arial" w:hAnsi="Arial"/>
          <w:lang w:val="nl-BE"/>
        </w:rPr>
        <w:tab/>
        <w:t>Handtekening:</w:t>
      </w:r>
    </w:p>
    <w:p w14:paraId="4A5ED2B4" w14:textId="705DB425" w:rsidR="00E21F18" w:rsidRDefault="00E21F18" w:rsidP="00213A94">
      <w:pPr>
        <w:pStyle w:val="StandaardSMALLEINTERLINIE"/>
      </w:pPr>
    </w:p>
    <w:sectPr w:rsidR="00E21F18" w:rsidSect="00314078">
      <w:footerReference w:type="first" r:id="rId26"/>
      <w:pgSz w:w="11906" w:h="16838"/>
      <w:pgMar w:top="953" w:right="953" w:bottom="953" w:left="953" w:header="567" w:footer="442"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4CF1F3" w16cex:dateUtc="2020-11-04T08:25:00Z"/>
  <w16cex:commentExtensible w16cex:durableId="234CF224" w16cex:dateUtc="2020-11-04T08:25:00Z"/>
  <w16cex:commentExtensible w16cex:durableId="23F5B33D" w16cex:dateUtc="2021-03-12T08: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843738" w14:textId="77777777" w:rsidR="00836D7C" w:rsidRDefault="00836D7C" w:rsidP="000666E3">
      <w:r>
        <w:separator/>
      </w:r>
    </w:p>
  </w:endnote>
  <w:endnote w:type="continuationSeparator" w:id="0">
    <w:p w14:paraId="20B4D0EA" w14:textId="77777777" w:rsidR="00836D7C" w:rsidRDefault="00836D7C" w:rsidP="00066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o Hew">
    <w:altName w:val="Times New Roman"/>
    <w:charset w:val="00"/>
    <w:family w:val="auto"/>
    <w:pitch w:val="variable"/>
    <w:sig w:usb0="A000002F" w:usb1="500160FB" w:usb2="00000010" w:usb3="00000000" w:csb0="00000093" w:csb1="00000000"/>
  </w:font>
  <w:font w:name="Segoe UI">
    <w:panose1 w:val="020B0502040204020203"/>
    <w:charset w:val="00"/>
    <w:family w:val="swiss"/>
    <w:pitch w:val="variable"/>
    <w:sig w:usb0="E4002EFF" w:usb1="C000E47F" w:usb2="00000009" w:usb3="00000000" w:csb0="000001FF" w:csb1="00000000"/>
  </w:font>
  <w:font w:name="Arial Vet">
    <w:altName w:val="Arial"/>
    <w:panose1 w:val="020B07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A65827" w14:textId="21A9559F" w:rsidR="00836D7C" w:rsidRPr="00AA642E" w:rsidRDefault="00836D7C" w:rsidP="00AA642E">
    <w:pPr>
      <w:rPr>
        <w:sz w:val="18"/>
        <w:lang w:val="nl-BE"/>
      </w:rPr>
    </w:pPr>
    <w:r>
      <w:rPr>
        <w:sz w:val="18"/>
        <w:lang w:val="nl-BE"/>
      </w:rPr>
      <w:t>Document a Versie 1.3.</w:t>
    </w:r>
    <w:r w:rsidR="000C3EB6">
      <w:rPr>
        <w:sz w:val="18"/>
        <w:lang w:val="nl-BE"/>
      </w:rPr>
      <w:t>2</w:t>
    </w:r>
    <w:r>
      <w:rPr>
        <w:sz w:val="18"/>
        <w:lang w:val="nl-BE"/>
      </w:rPr>
      <w:t xml:space="preserve"> dd. </w:t>
    </w:r>
    <w:r w:rsidR="000C3EB6">
      <w:rPr>
        <w:sz w:val="18"/>
        <w:lang w:val="nl-BE"/>
      </w:rPr>
      <w:t>30</w:t>
    </w:r>
    <w:r>
      <w:rPr>
        <w:sz w:val="18"/>
        <w:lang w:val="nl-BE"/>
      </w:rPr>
      <w:t>/0</w:t>
    </w:r>
    <w:r w:rsidR="000C3EB6">
      <w:rPr>
        <w:sz w:val="18"/>
        <w:lang w:val="nl-BE"/>
      </w:rPr>
      <w:t>6</w:t>
    </w:r>
    <w:r>
      <w:rPr>
        <w:sz w:val="18"/>
        <w:lang w:val="nl-BE"/>
      </w:rPr>
      <w:t>/2021 – Guy T’Sjoen</w:t>
    </w:r>
  </w:p>
  <w:p w14:paraId="7B908597" w14:textId="77777777" w:rsidR="00836D7C" w:rsidRPr="009E16A9" w:rsidRDefault="00836D7C" w:rsidP="00E17329">
    <w:pPr>
      <w:rPr>
        <w:color w:val="808080"/>
        <w:sz w:val="14"/>
        <w:szCs w:val="14"/>
        <w:lang w:val="nl-BE"/>
      </w:rPr>
    </w:pPr>
    <w:r w:rsidRPr="009E16A9">
      <w:rPr>
        <w:color w:val="808080"/>
        <w:sz w:val="14"/>
        <w:szCs w:val="14"/>
        <w:lang w:val="nl-BE"/>
      </w:rPr>
      <w:t>Versie, datum van aanvraag en naam hoofdonderzoeker of dienst</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06C795" w14:textId="77777777" w:rsidR="00836D7C" w:rsidRPr="00D2236E" w:rsidRDefault="00836D7C" w:rsidP="00D2236E"/>
  <w:p w14:paraId="7B234C4F" w14:textId="77777777" w:rsidR="00836D7C" w:rsidRPr="00D2236E" w:rsidRDefault="00836D7C" w:rsidP="00495653">
    <w:pPr>
      <w:rPr>
        <w:sz w:val="28"/>
        <w:lang w:val="nl-BE"/>
      </w:rPr>
    </w:pPr>
  </w:p>
  <w:p w14:paraId="143360D9" w14:textId="77777777" w:rsidR="00836D7C" w:rsidRDefault="00836D7C" w:rsidP="00495653">
    <w:pPr>
      <w:rPr>
        <w:lang w:val="nl-BE"/>
      </w:rPr>
    </w:pPr>
  </w:p>
  <w:p w14:paraId="121718E9" w14:textId="55E3429F" w:rsidR="00836D7C" w:rsidRPr="004A4B9B" w:rsidRDefault="00836D7C" w:rsidP="00495653">
    <w:pPr>
      <w:rPr>
        <w:lang w:val="nl-BE"/>
      </w:rPr>
    </w:pPr>
  </w:p>
  <w:p w14:paraId="1B235F57" w14:textId="77777777" w:rsidR="00836D7C" w:rsidRPr="004A4B9B" w:rsidRDefault="00836D7C" w:rsidP="00495653">
    <w:pPr>
      <w:rPr>
        <w:lang w:val="nl-B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AAFC7" w14:textId="77777777" w:rsidR="00836D7C" w:rsidRPr="004A4B9B" w:rsidRDefault="00836D7C" w:rsidP="00314078">
    <w:pPr>
      <w:rPr>
        <w:sz w:val="16"/>
        <w:szCs w:val="16"/>
        <w:lang w:val="nl-B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303994" w14:textId="77777777" w:rsidR="00836D7C" w:rsidRDefault="00836D7C" w:rsidP="000666E3">
      <w:r>
        <w:separator/>
      </w:r>
    </w:p>
  </w:footnote>
  <w:footnote w:type="continuationSeparator" w:id="0">
    <w:p w14:paraId="0E8F1DE0" w14:textId="77777777" w:rsidR="00836D7C" w:rsidRDefault="00836D7C" w:rsidP="000666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2EA430" w14:textId="5E7E6E6B" w:rsidR="00836D7C" w:rsidRPr="00AA642E" w:rsidRDefault="00836D7C" w:rsidP="00AA642E">
    <w:pPr>
      <w:pStyle w:val="UZTabeltekst"/>
    </w:pPr>
  </w:p>
  <w:p w14:paraId="59BE16F5" w14:textId="77777777" w:rsidR="00836D7C" w:rsidRPr="00AA642E" w:rsidRDefault="00836D7C" w:rsidP="00AA642E">
    <w:pPr>
      <w:pStyle w:val="UZTabel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BE7B95" w14:textId="77777777" w:rsidR="00836D7C" w:rsidRPr="00C86F41" w:rsidRDefault="00836D7C" w:rsidP="00C86F41">
    <w:pPr>
      <w:pStyle w:val="Header"/>
      <w:jc w:val="right"/>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B9E049E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3E21646"/>
    <w:multiLevelType w:val="hybridMultilevel"/>
    <w:tmpl w:val="46E409FE"/>
    <w:lvl w:ilvl="0" w:tplc="08130001">
      <w:start w:val="1"/>
      <w:numFmt w:val="bullet"/>
      <w:lvlText w:val=""/>
      <w:lvlJc w:val="left"/>
      <w:pPr>
        <w:ind w:left="1695" w:hanging="420"/>
      </w:pPr>
      <w:rPr>
        <w:rFonts w:ascii="Symbol" w:hAnsi="Symbol" w:hint="default"/>
      </w:rPr>
    </w:lvl>
    <w:lvl w:ilvl="1" w:tplc="08130003" w:tentative="1">
      <w:start w:val="1"/>
      <w:numFmt w:val="bullet"/>
      <w:lvlText w:val="o"/>
      <w:lvlJc w:val="left"/>
      <w:pPr>
        <w:ind w:left="2007" w:hanging="360"/>
      </w:pPr>
      <w:rPr>
        <w:rFonts w:ascii="Courier New" w:hAnsi="Courier New" w:cs="Courier New" w:hint="default"/>
      </w:rPr>
    </w:lvl>
    <w:lvl w:ilvl="2" w:tplc="08130005" w:tentative="1">
      <w:start w:val="1"/>
      <w:numFmt w:val="bullet"/>
      <w:lvlText w:val=""/>
      <w:lvlJc w:val="left"/>
      <w:pPr>
        <w:ind w:left="2727" w:hanging="360"/>
      </w:pPr>
      <w:rPr>
        <w:rFonts w:ascii="Wingdings" w:hAnsi="Wingdings" w:hint="default"/>
      </w:rPr>
    </w:lvl>
    <w:lvl w:ilvl="3" w:tplc="08130001" w:tentative="1">
      <w:start w:val="1"/>
      <w:numFmt w:val="bullet"/>
      <w:lvlText w:val=""/>
      <w:lvlJc w:val="left"/>
      <w:pPr>
        <w:ind w:left="3447" w:hanging="360"/>
      </w:pPr>
      <w:rPr>
        <w:rFonts w:ascii="Symbol" w:hAnsi="Symbol" w:hint="default"/>
      </w:rPr>
    </w:lvl>
    <w:lvl w:ilvl="4" w:tplc="08130003" w:tentative="1">
      <w:start w:val="1"/>
      <w:numFmt w:val="bullet"/>
      <w:lvlText w:val="o"/>
      <w:lvlJc w:val="left"/>
      <w:pPr>
        <w:ind w:left="4167" w:hanging="360"/>
      </w:pPr>
      <w:rPr>
        <w:rFonts w:ascii="Courier New" w:hAnsi="Courier New" w:cs="Courier New" w:hint="default"/>
      </w:rPr>
    </w:lvl>
    <w:lvl w:ilvl="5" w:tplc="08130005" w:tentative="1">
      <w:start w:val="1"/>
      <w:numFmt w:val="bullet"/>
      <w:lvlText w:val=""/>
      <w:lvlJc w:val="left"/>
      <w:pPr>
        <w:ind w:left="4887" w:hanging="360"/>
      </w:pPr>
      <w:rPr>
        <w:rFonts w:ascii="Wingdings" w:hAnsi="Wingdings" w:hint="default"/>
      </w:rPr>
    </w:lvl>
    <w:lvl w:ilvl="6" w:tplc="08130001" w:tentative="1">
      <w:start w:val="1"/>
      <w:numFmt w:val="bullet"/>
      <w:lvlText w:val=""/>
      <w:lvlJc w:val="left"/>
      <w:pPr>
        <w:ind w:left="5607" w:hanging="360"/>
      </w:pPr>
      <w:rPr>
        <w:rFonts w:ascii="Symbol" w:hAnsi="Symbol" w:hint="default"/>
      </w:rPr>
    </w:lvl>
    <w:lvl w:ilvl="7" w:tplc="08130003" w:tentative="1">
      <w:start w:val="1"/>
      <w:numFmt w:val="bullet"/>
      <w:lvlText w:val="o"/>
      <w:lvlJc w:val="left"/>
      <w:pPr>
        <w:ind w:left="6327" w:hanging="360"/>
      </w:pPr>
      <w:rPr>
        <w:rFonts w:ascii="Courier New" w:hAnsi="Courier New" w:cs="Courier New" w:hint="default"/>
      </w:rPr>
    </w:lvl>
    <w:lvl w:ilvl="8" w:tplc="08130005" w:tentative="1">
      <w:start w:val="1"/>
      <w:numFmt w:val="bullet"/>
      <w:lvlText w:val=""/>
      <w:lvlJc w:val="left"/>
      <w:pPr>
        <w:ind w:left="7047" w:hanging="360"/>
      </w:pPr>
      <w:rPr>
        <w:rFonts w:ascii="Wingdings" w:hAnsi="Wingdings" w:hint="default"/>
      </w:rPr>
    </w:lvl>
  </w:abstractNum>
  <w:abstractNum w:abstractNumId="2" w15:restartNumberingAfterBreak="0">
    <w:nsid w:val="0C7E76C8"/>
    <w:multiLevelType w:val="hybridMultilevel"/>
    <w:tmpl w:val="9EBAE70C"/>
    <w:lvl w:ilvl="0" w:tplc="0813000F">
      <w:start w:val="1"/>
      <w:numFmt w:val="decimal"/>
      <w:lvlText w:val="%1."/>
      <w:lvlJc w:val="left"/>
      <w:pPr>
        <w:ind w:left="1077" w:hanging="360"/>
      </w:pPr>
    </w:lvl>
    <w:lvl w:ilvl="1" w:tplc="08130019" w:tentative="1">
      <w:start w:val="1"/>
      <w:numFmt w:val="lowerLetter"/>
      <w:lvlText w:val="%2."/>
      <w:lvlJc w:val="left"/>
      <w:pPr>
        <w:ind w:left="1797" w:hanging="360"/>
      </w:pPr>
    </w:lvl>
    <w:lvl w:ilvl="2" w:tplc="0813001B" w:tentative="1">
      <w:start w:val="1"/>
      <w:numFmt w:val="lowerRoman"/>
      <w:lvlText w:val="%3."/>
      <w:lvlJc w:val="right"/>
      <w:pPr>
        <w:ind w:left="2517" w:hanging="180"/>
      </w:pPr>
    </w:lvl>
    <w:lvl w:ilvl="3" w:tplc="0813000F" w:tentative="1">
      <w:start w:val="1"/>
      <w:numFmt w:val="decimal"/>
      <w:lvlText w:val="%4."/>
      <w:lvlJc w:val="left"/>
      <w:pPr>
        <w:ind w:left="3237" w:hanging="360"/>
      </w:pPr>
    </w:lvl>
    <w:lvl w:ilvl="4" w:tplc="08130019" w:tentative="1">
      <w:start w:val="1"/>
      <w:numFmt w:val="lowerLetter"/>
      <w:lvlText w:val="%5."/>
      <w:lvlJc w:val="left"/>
      <w:pPr>
        <w:ind w:left="3957" w:hanging="360"/>
      </w:pPr>
    </w:lvl>
    <w:lvl w:ilvl="5" w:tplc="0813001B" w:tentative="1">
      <w:start w:val="1"/>
      <w:numFmt w:val="lowerRoman"/>
      <w:lvlText w:val="%6."/>
      <w:lvlJc w:val="right"/>
      <w:pPr>
        <w:ind w:left="4677" w:hanging="180"/>
      </w:pPr>
    </w:lvl>
    <w:lvl w:ilvl="6" w:tplc="0813000F" w:tentative="1">
      <w:start w:val="1"/>
      <w:numFmt w:val="decimal"/>
      <w:lvlText w:val="%7."/>
      <w:lvlJc w:val="left"/>
      <w:pPr>
        <w:ind w:left="5397" w:hanging="360"/>
      </w:pPr>
    </w:lvl>
    <w:lvl w:ilvl="7" w:tplc="08130019" w:tentative="1">
      <w:start w:val="1"/>
      <w:numFmt w:val="lowerLetter"/>
      <w:lvlText w:val="%8."/>
      <w:lvlJc w:val="left"/>
      <w:pPr>
        <w:ind w:left="6117" w:hanging="360"/>
      </w:pPr>
    </w:lvl>
    <w:lvl w:ilvl="8" w:tplc="0813001B" w:tentative="1">
      <w:start w:val="1"/>
      <w:numFmt w:val="lowerRoman"/>
      <w:lvlText w:val="%9."/>
      <w:lvlJc w:val="right"/>
      <w:pPr>
        <w:ind w:left="6837" w:hanging="180"/>
      </w:pPr>
    </w:lvl>
  </w:abstractNum>
  <w:abstractNum w:abstractNumId="3" w15:restartNumberingAfterBreak="0">
    <w:nsid w:val="0D232755"/>
    <w:multiLevelType w:val="hybridMultilevel"/>
    <w:tmpl w:val="6B307296"/>
    <w:lvl w:ilvl="0" w:tplc="0B3C748A">
      <w:numFmt w:val="bullet"/>
      <w:lvlText w:val="-"/>
      <w:lvlJc w:val="left"/>
      <w:pPr>
        <w:ind w:left="720" w:hanging="360"/>
      </w:pPr>
      <w:rPr>
        <w:rFonts w:ascii="Arial" w:eastAsia="Times New Roman"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21EB7311"/>
    <w:multiLevelType w:val="hybridMultilevel"/>
    <w:tmpl w:val="801AD96E"/>
    <w:lvl w:ilvl="0" w:tplc="0DEC5DBA">
      <w:start w:val="1"/>
      <w:numFmt w:val="decimal"/>
      <w:lvlText w:val="%1."/>
      <w:lvlJc w:val="left"/>
      <w:pPr>
        <w:ind w:left="717" w:hanging="360"/>
      </w:pPr>
      <w:rPr>
        <w:rFonts w:asciiTheme="majorHAnsi" w:eastAsia="MS Gothic" w:hAnsiTheme="majorHAnsi" w:cstheme="majorHAnsi"/>
      </w:rPr>
    </w:lvl>
    <w:lvl w:ilvl="1" w:tplc="08130019">
      <w:start w:val="1"/>
      <w:numFmt w:val="lowerLetter"/>
      <w:lvlText w:val="%2."/>
      <w:lvlJc w:val="left"/>
      <w:pPr>
        <w:ind w:left="1437" w:hanging="360"/>
      </w:pPr>
    </w:lvl>
    <w:lvl w:ilvl="2" w:tplc="0813001B" w:tentative="1">
      <w:start w:val="1"/>
      <w:numFmt w:val="lowerRoman"/>
      <w:lvlText w:val="%3."/>
      <w:lvlJc w:val="right"/>
      <w:pPr>
        <w:ind w:left="2157" w:hanging="180"/>
      </w:pPr>
    </w:lvl>
    <w:lvl w:ilvl="3" w:tplc="0813000F" w:tentative="1">
      <w:start w:val="1"/>
      <w:numFmt w:val="decimal"/>
      <w:lvlText w:val="%4."/>
      <w:lvlJc w:val="left"/>
      <w:pPr>
        <w:ind w:left="2877" w:hanging="360"/>
      </w:pPr>
    </w:lvl>
    <w:lvl w:ilvl="4" w:tplc="08130019" w:tentative="1">
      <w:start w:val="1"/>
      <w:numFmt w:val="lowerLetter"/>
      <w:lvlText w:val="%5."/>
      <w:lvlJc w:val="left"/>
      <w:pPr>
        <w:ind w:left="3597" w:hanging="360"/>
      </w:pPr>
    </w:lvl>
    <w:lvl w:ilvl="5" w:tplc="0813001B" w:tentative="1">
      <w:start w:val="1"/>
      <w:numFmt w:val="lowerRoman"/>
      <w:lvlText w:val="%6."/>
      <w:lvlJc w:val="right"/>
      <w:pPr>
        <w:ind w:left="4317" w:hanging="180"/>
      </w:pPr>
    </w:lvl>
    <w:lvl w:ilvl="6" w:tplc="0813000F" w:tentative="1">
      <w:start w:val="1"/>
      <w:numFmt w:val="decimal"/>
      <w:lvlText w:val="%7."/>
      <w:lvlJc w:val="left"/>
      <w:pPr>
        <w:ind w:left="5037" w:hanging="360"/>
      </w:pPr>
    </w:lvl>
    <w:lvl w:ilvl="7" w:tplc="08130019" w:tentative="1">
      <w:start w:val="1"/>
      <w:numFmt w:val="lowerLetter"/>
      <w:lvlText w:val="%8."/>
      <w:lvlJc w:val="left"/>
      <w:pPr>
        <w:ind w:left="5757" w:hanging="360"/>
      </w:pPr>
    </w:lvl>
    <w:lvl w:ilvl="8" w:tplc="0813001B" w:tentative="1">
      <w:start w:val="1"/>
      <w:numFmt w:val="lowerRoman"/>
      <w:lvlText w:val="%9."/>
      <w:lvlJc w:val="right"/>
      <w:pPr>
        <w:ind w:left="6477" w:hanging="180"/>
      </w:pPr>
    </w:lvl>
  </w:abstractNum>
  <w:abstractNum w:abstractNumId="5" w15:restartNumberingAfterBreak="0">
    <w:nsid w:val="233C6B23"/>
    <w:multiLevelType w:val="hybridMultilevel"/>
    <w:tmpl w:val="F7B6CA34"/>
    <w:lvl w:ilvl="0" w:tplc="2CC4C738">
      <w:start w:val="1"/>
      <w:numFmt w:val="bullet"/>
      <w:lvlText w:val="­"/>
      <w:lvlJc w:val="left"/>
      <w:pPr>
        <w:ind w:left="720" w:hanging="360"/>
      </w:pPr>
      <w:rPr>
        <w:rFonts w:ascii="Coo Hew" w:hAnsi="Coo H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7860224"/>
    <w:multiLevelType w:val="hybridMultilevel"/>
    <w:tmpl w:val="79867D5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CF44C1E"/>
    <w:multiLevelType w:val="hybridMultilevel"/>
    <w:tmpl w:val="7A1884D6"/>
    <w:lvl w:ilvl="0" w:tplc="ED1C03A6">
      <w:start w:val="3"/>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DD33EB7"/>
    <w:multiLevelType w:val="hybridMultilevel"/>
    <w:tmpl w:val="4C7A5436"/>
    <w:lvl w:ilvl="0" w:tplc="2EDE41EC">
      <w:numFmt w:val="bullet"/>
      <w:lvlText w:val="-"/>
      <w:lvlJc w:val="left"/>
      <w:pPr>
        <w:ind w:left="720" w:hanging="360"/>
      </w:pPr>
      <w:rPr>
        <w:rFonts w:ascii="Arial" w:eastAsia="Times New Roman" w:hAnsi="Arial" w:cs="Aria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25D5429"/>
    <w:multiLevelType w:val="multilevel"/>
    <w:tmpl w:val="F14ED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124F91"/>
    <w:multiLevelType w:val="hybridMultilevel"/>
    <w:tmpl w:val="4C7246A6"/>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42347D87"/>
    <w:multiLevelType w:val="hybridMultilevel"/>
    <w:tmpl w:val="6346D334"/>
    <w:lvl w:ilvl="0" w:tplc="52526AC6">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52EA3474"/>
    <w:multiLevelType w:val="hybridMultilevel"/>
    <w:tmpl w:val="801AD96E"/>
    <w:lvl w:ilvl="0" w:tplc="0DEC5DBA">
      <w:start w:val="1"/>
      <w:numFmt w:val="decimal"/>
      <w:lvlText w:val="%1."/>
      <w:lvlJc w:val="left"/>
      <w:pPr>
        <w:ind w:left="717" w:hanging="360"/>
      </w:pPr>
      <w:rPr>
        <w:rFonts w:asciiTheme="majorHAnsi" w:eastAsia="MS Gothic" w:hAnsiTheme="majorHAnsi" w:cstheme="majorHAnsi"/>
      </w:rPr>
    </w:lvl>
    <w:lvl w:ilvl="1" w:tplc="08130019">
      <w:start w:val="1"/>
      <w:numFmt w:val="lowerLetter"/>
      <w:lvlText w:val="%2."/>
      <w:lvlJc w:val="left"/>
      <w:pPr>
        <w:ind w:left="1437" w:hanging="360"/>
      </w:pPr>
    </w:lvl>
    <w:lvl w:ilvl="2" w:tplc="0813001B" w:tentative="1">
      <w:start w:val="1"/>
      <w:numFmt w:val="lowerRoman"/>
      <w:lvlText w:val="%3."/>
      <w:lvlJc w:val="right"/>
      <w:pPr>
        <w:ind w:left="2157" w:hanging="180"/>
      </w:pPr>
    </w:lvl>
    <w:lvl w:ilvl="3" w:tplc="0813000F" w:tentative="1">
      <w:start w:val="1"/>
      <w:numFmt w:val="decimal"/>
      <w:lvlText w:val="%4."/>
      <w:lvlJc w:val="left"/>
      <w:pPr>
        <w:ind w:left="2877" w:hanging="360"/>
      </w:pPr>
    </w:lvl>
    <w:lvl w:ilvl="4" w:tplc="08130019" w:tentative="1">
      <w:start w:val="1"/>
      <w:numFmt w:val="lowerLetter"/>
      <w:lvlText w:val="%5."/>
      <w:lvlJc w:val="left"/>
      <w:pPr>
        <w:ind w:left="3597" w:hanging="360"/>
      </w:pPr>
    </w:lvl>
    <w:lvl w:ilvl="5" w:tplc="0813001B" w:tentative="1">
      <w:start w:val="1"/>
      <w:numFmt w:val="lowerRoman"/>
      <w:lvlText w:val="%6."/>
      <w:lvlJc w:val="right"/>
      <w:pPr>
        <w:ind w:left="4317" w:hanging="180"/>
      </w:pPr>
    </w:lvl>
    <w:lvl w:ilvl="6" w:tplc="0813000F" w:tentative="1">
      <w:start w:val="1"/>
      <w:numFmt w:val="decimal"/>
      <w:lvlText w:val="%7."/>
      <w:lvlJc w:val="left"/>
      <w:pPr>
        <w:ind w:left="5037" w:hanging="360"/>
      </w:pPr>
    </w:lvl>
    <w:lvl w:ilvl="7" w:tplc="08130019" w:tentative="1">
      <w:start w:val="1"/>
      <w:numFmt w:val="lowerLetter"/>
      <w:lvlText w:val="%8."/>
      <w:lvlJc w:val="left"/>
      <w:pPr>
        <w:ind w:left="5757" w:hanging="360"/>
      </w:pPr>
    </w:lvl>
    <w:lvl w:ilvl="8" w:tplc="0813001B" w:tentative="1">
      <w:start w:val="1"/>
      <w:numFmt w:val="lowerRoman"/>
      <w:lvlText w:val="%9."/>
      <w:lvlJc w:val="right"/>
      <w:pPr>
        <w:ind w:left="6477" w:hanging="180"/>
      </w:pPr>
    </w:lvl>
  </w:abstractNum>
  <w:abstractNum w:abstractNumId="13" w15:restartNumberingAfterBreak="0">
    <w:nsid w:val="597D6004"/>
    <w:multiLevelType w:val="multilevel"/>
    <w:tmpl w:val="A20637C0"/>
    <w:lvl w:ilvl="0">
      <w:start w:val="1"/>
      <w:numFmt w:val="decimal"/>
      <w:pStyle w:val="UZTitel1"/>
      <w:lvlText w:val="%1."/>
      <w:lvlJc w:val="left"/>
      <w:pPr>
        <w:ind w:left="357" w:hanging="357"/>
      </w:pPr>
      <w:rPr>
        <w:rFonts w:hint="default"/>
        <w:sz w:val="22"/>
      </w:rPr>
    </w:lvl>
    <w:lvl w:ilvl="1">
      <w:start w:val="1"/>
      <w:numFmt w:val="none"/>
      <w:pStyle w:val="UZTitel2"/>
      <w:lvlText w:val=""/>
      <w:lvlJc w:val="left"/>
      <w:pPr>
        <w:ind w:left="476" w:hanging="476"/>
      </w:pPr>
      <w:rPr>
        <w:rFonts w:hint="default"/>
      </w:rPr>
    </w:lvl>
    <w:lvl w:ilvl="2">
      <w:start w:val="1"/>
      <w:numFmt w:val="decimal"/>
      <w:pStyle w:val="UZTitel3"/>
      <w:lvlText w:val="%3."/>
      <w:lvlJc w:val="left"/>
      <w:pPr>
        <w:tabs>
          <w:tab w:val="num" w:pos="476"/>
        </w:tabs>
        <w:ind w:left="357" w:hanging="357"/>
      </w:pPr>
      <w:rPr>
        <w:rFonts w:hint="default"/>
      </w:rPr>
    </w:lvl>
    <w:lvl w:ilvl="3">
      <w:start w:val="1"/>
      <w:numFmt w:val="decimal"/>
      <w:pStyle w:val="UZTitel4"/>
      <w:lvlText w:val="%3%4"/>
      <w:lvlJc w:val="left"/>
      <w:pPr>
        <w:ind w:left="476" w:hanging="476"/>
      </w:pPr>
      <w:rPr>
        <w:rFonts w:hint="default"/>
      </w:rPr>
    </w:lvl>
    <w:lvl w:ilvl="4">
      <w:start w:val="1"/>
      <w:numFmt w:val="lowerLetter"/>
      <w:lvlText w:val="%5."/>
      <w:lvlJc w:val="left"/>
      <w:pPr>
        <w:ind w:left="3600" w:hanging="360"/>
      </w:pPr>
      <w:rPr>
        <w:rFonts w:hint="default"/>
      </w:rPr>
    </w:lvl>
    <w:lvl w:ilvl="5">
      <w:start w:val="1"/>
      <w:numFmt w:val="bullet"/>
      <w:pStyle w:val="UZopsomming"/>
      <w:lvlText w:val=""/>
      <w:lvlJc w:val="left"/>
      <w:pPr>
        <w:ind w:left="476" w:hanging="238"/>
      </w:pPr>
      <w:rPr>
        <w:rFonts w:ascii="Symbol" w:hAnsi="Symbol"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5D4B5F52"/>
    <w:multiLevelType w:val="hybridMultilevel"/>
    <w:tmpl w:val="4D0AD06C"/>
    <w:lvl w:ilvl="0" w:tplc="08130001">
      <w:start w:val="1"/>
      <w:numFmt w:val="bullet"/>
      <w:lvlText w:val=""/>
      <w:lvlJc w:val="left"/>
      <w:pPr>
        <w:ind w:left="1196" w:hanging="360"/>
      </w:pPr>
      <w:rPr>
        <w:rFonts w:ascii="Symbol" w:hAnsi="Symbol" w:hint="default"/>
      </w:rPr>
    </w:lvl>
    <w:lvl w:ilvl="1" w:tplc="08130003" w:tentative="1">
      <w:start w:val="1"/>
      <w:numFmt w:val="bullet"/>
      <w:lvlText w:val="o"/>
      <w:lvlJc w:val="left"/>
      <w:pPr>
        <w:ind w:left="1916" w:hanging="360"/>
      </w:pPr>
      <w:rPr>
        <w:rFonts w:ascii="Courier New" w:hAnsi="Courier New" w:cs="Courier New" w:hint="default"/>
      </w:rPr>
    </w:lvl>
    <w:lvl w:ilvl="2" w:tplc="08130005" w:tentative="1">
      <w:start w:val="1"/>
      <w:numFmt w:val="bullet"/>
      <w:lvlText w:val=""/>
      <w:lvlJc w:val="left"/>
      <w:pPr>
        <w:ind w:left="2636" w:hanging="360"/>
      </w:pPr>
      <w:rPr>
        <w:rFonts w:ascii="Wingdings" w:hAnsi="Wingdings" w:hint="default"/>
      </w:rPr>
    </w:lvl>
    <w:lvl w:ilvl="3" w:tplc="08130001" w:tentative="1">
      <w:start w:val="1"/>
      <w:numFmt w:val="bullet"/>
      <w:lvlText w:val=""/>
      <w:lvlJc w:val="left"/>
      <w:pPr>
        <w:ind w:left="3356" w:hanging="360"/>
      </w:pPr>
      <w:rPr>
        <w:rFonts w:ascii="Symbol" w:hAnsi="Symbol" w:hint="default"/>
      </w:rPr>
    </w:lvl>
    <w:lvl w:ilvl="4" w:tplc="08130003" w:tentative="1">
      <w:start w:val="1"/>
      <w:numFmt w:val="bullet"/>
      <w:lvlText w:val="o"/>
      <w:lvlJc w:val="left"/>
      <w:pPr>
        <w:ind w:left="4076" w:hanging="360"/>
      </w:pPr>
      <w:rPr>
        <w:rFonts w:ascii="Courier New" w:hAnsi="Courier New" w:cs="Courier New" w:hint="default"/>
      </w:rPr>
    </w:lvl>
    <w:lvl w:ilvl="5" w:tplc="08130005" w:tentative="1">
      <w:start w:val="1"/>
      <w:numFmt w:val="bullet"/>
      <w:lvlText w:val=""/>
      <w:lvlJc w:val="left"/>
      <w:pPr>
        <w:ind w:left="4796" w:hanging="360"/>
      </w:pPr>
      <w:rPr>
        <w:rFonts w:ascii="Wingdings" w:hAnsi="Wingdings" w:hint="default"/>
      </w:rPr>
    </w:lvl>
    <w:lvl w:ilvl="6" w:tplc="08130001" w:tentative="1">
      <w:start w:val="1"/>
      <w:numFmt w:val="bullet"/>
      <w:lvlText w:val=""/>
      <w:lvlJc w:val="left"/>
      <w:pPr>
        <w:ind w:left="5516" w:hanging="360"/>
      </w:pPr>
      <w:rPr>
        <w:rFonts w:ascii="Symbol" w:hAnsi="Symbol" w:hint="default"/>
      </w:rPr>
    </w:lvl>
    <w:lvl w:ilvl="7" w:tplc="08130003" w:tentative="1">
      <w:start w:val="1"/>
      <w:numFmt w:val="bullet"/>
      <w:lvlText w:val="o"/>
      <w:lvlJc w:val="left"/>
      <w:pPr>
        <w:ind w:left="6236" w:hanging="360"/>
      </w:pPr>
      <w:rPr>
        <w:rFonts w:ascii="Courier New" w:hAnsi="Courier New" w:cs="Courier New" w:hint="default"/>
      </w:rPr>
    </w:lvl>
    <w:lvl w:ilvl="8" w:tplc="08130005" w:tentative="1">
      <w:start w:val="1"/>
      <w:numFmt w:val="bullet"/>
      <w:lvlText w:val=""/>
      <w:lvlJc w:val="left"/>
      <w:pPr>
        <w:ind w:left="6956" w:hanging="360"/>
      </w:pPr>
      <w:rPr>
        <w:rFonts w:ascii="Wingdings" w:hAnsi="Wingdings" w:hint="default"/>
      </w:rPr>
    </w:lvl>
  </w:abstractNum>
  <w:abstractNum w:abstractNumId="15" w15:restartNumberingAfterBreak="0">
    <w:nsid w:val="622F705B"/>
    <w:multiLevelType w:val="hybridMultilevel"/>
    <w:tmpl w:val="A8EE5B14"/>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642D6099"/>
    <w:multiLevelType w:val="hybridMultilevel"/>
    <w:tmpl w:val="801AD96E"/>
    <w:lvl w:ilvl="0" w:tplc="0DEC5DBA">
      <w:start w:val="1"/>
      <w:numFmt w:val="decimal"/>
      <w:lvlText w:val="%1."/>
      <w:lvlJc w:val="left"/>
      <w:pPr>
        <w:ind w:left="1069" w:hanging="360"/>
      </w:pPr>
      <w:rPr>
        <w:rFonts w:asciiTheme="majorHAnsi" w:eastAsia="MS Gothic" w:hAnsiTheme="majorHAnsi" w:cstheme="majorHAnsi"/>
      </w:rPr>
    </w:lvl>
    <w:lvl w:ilvl="1" w:tplc="08130019" w:tentative="1">
      <w:start w:val="1"/>
      <w:numFmt w:val="lowerLetter"/>
      <w:lvlText w:val="%2."/>
      <w:lvlJc w:val="left"/>
      <w:pPr>
        <w:ind w:left="1789" w:hanging="360"/>
      </w:pPr>
    </w:lvl>
    <w:lvl w:ilvl="2" w:tplc="0813001B" w:tentative="1">
      <w:start w:val="1"/>
      <w:numFmt w:val="lowerRoman"/>
      <w:lvlText w:val="%3."/>
      <w:lvlJc w:val="right"/>
      <w:pPr>
        <w:ind w:left="2509" w:hanging="180"/>
      </w:pPr>
    </w:lvl>
    <w:lvl w:ilvl="3" w:tplc="0813000F" w:tentative="1">
      <w:start w:val="1"/>
      <w:numFmt w:val="decimal"/>
      <w:lvlText w:val="%4."/>
      <w:lvlJc w:val="left"/>
      <w:pPr>
        <w:ind w:left="3229" w:hanging="360"/>
      </w:pPr>
    </w:lvl>
    <w:lvl w:ilvl="4" w:tplc="08130019" w:tentative="1">
      <w:start w:val="1"/>
      <w:numFmt w:val="lowerLetter"/>
      <w:lvlText w:val="%5."/>
      <w:lvlJc w:val="left"/>
      <w:pPr>
        <w:ind w:left="3949" w:hanging="360"/>
      </w:pPr>
    </w:lvl>
    <w:lvl w:ilvl="5" w:tplc="0813001B" w:tentative="1">
      <w:start w:val="1"/>
      <w:numFmt w:val="lowerRoman"/>
      <w:lvlText w:val="%6."/>
      <w:lvlJc w:val="right"/>
      <w:pPr>
        <w:ind w:left="4669" w:hanging="180"/>
      </w:pPr>
    </w:lvl>
    <w:lvl w:ilvl="6" w:tplc="0813000F" w:tentative="1">
      <w:start w:val="1"/>
      <w:numFmt w:val="decimal"/>
      <w:lvlText w:val="%7."/>
      <w:lvlJc w:val="left"/>
      <w:pPr>
        <w:ind w:left="5389" w:hanging="360"/>
      </w:pPr>
    </w:lvl>
    <w:lvl w:ilvl="7" w:tplc="08130019" w:tentative="1">
      <w:start w:val="1"/>
      <w:numFmt w:val="lowerLetter"/>
      <w:lvlText w:val="%8."/>
      <w:lvlJc w:val="left"/>
      <w:pPr>
        <w:ind w:left="6109" w:hanging="360"/>
      </w:pPr>
    </w:lvl>
    <w:lvl w:ilvl="8" w:tplc="0813001B" w:tentative="1">
      <w:start w:val="1"/>
      <w:numFmt w:val="lowerRoman"/>
      <w:lvlText w:val="%9."/>
      <w:lvlJc w:val="right"/>
      <w:pPr>
        <w:ind w:left="6829" w:hanging="180"/>
      </w:pPr>
    </w:lvl>
  </w:abstractNum>
  <w:abstractNum w:abstractNumId="17" w15:restartNumberingAfterBreak="0">
    <w:nsid w:val="6758701B"/>
    <w:multiLevelType w:val="hybridMultilevel"/>
    <w:tmpl w:val="03C60A0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8943109"/>
    <w:multiLevelType w:val="hybridMultilevel"/>
    <w:tmpl w:val="CB2293B8"/>
    <w:lvl w:ilvl="0" w:tplc="3188857E">
      <w:start w:val="1"/>
      <w:numFmt w:val="lowerLetter"/>
      <w:lvlText w:val="%1)"/>
      <w:lvlJc w:val="left"/>
      <w:pPr>
        <w:ind w:left="717" w:hanging="360"/>
      </w:pPr>
      <w:rPr>
        <w:rFonts w:hint="default"/>
      </w:rPr>
    </w:lvl>
    <w:lvl w:ilvl="1" w:tplc="08130019" w:tentative="1">
      <w:start w:val="1"/>
      <w:numFmt w:val="lowerLetter"/>
      <w:lvlText w:val="%2."/>
      <w:lvlJc w:val="left"/>
      <w:pPr>
        <w:ind w:left="1437" w:hanging="360"/>
      </w:pPr>
    </w:lvl>
    <w:lvl w:ilvl="2" w:tplc="0813001B" w:tentative="1">
      <w:start w:val="1"/>
      <w:numFmt w:val="lowerRoman"/>
      <w:lvlText w:val="%3."/>
      <w:lvlJc w:val="right"/>
      <w:pPr>
        <w:ind w:left="2157" w:hanging="180"/>
      </w:pPr>
    </w:lvl>
    <w:lvl w:ilvl="3" w:tplc="0813000F" w:tentative="1">
      <w:start w:val="1"/>
      <w:numFmt w:val="decimal"/>
      <w:lvlText w:val="%4."/>
      <w:lvlJc w:val="left"/>
      <w:pPr>
        <w:ind w:left="2877" w:hanging="360"/>
      </w:pPr>
    </w:lvl>
    <w:lvl w:ilvl="4" w:tplc="08130019" w:tentative="1">
      <w:start w:val="1"/>
      <w:numFmt w:val="lowerLetter"/>
      <w:lvlText w:val="%5."/>
      <w:lvlJc w:val="left"/>
      <w:pPr>
        <w:ind w:left="3597" w:hanging="360"/>
      </w:pPr>
    </w:lvl>
    <w:lvl w:ilvl="5" w:tplc="0813001B" w:tentative="1">
      <w:start w:val="1"/>
      <w:numFmt w:val="lowerRoman"/>
      <w:lvlText w:val="%6."/>
      <w:lvlJc w:val="right"/>
      <w:pPr>
        <w:ind w:left="4317" w:hanging="180"/>
      </w:pPr>
    </w:lvl>
    <w:lvl w:ilvl="6" w:tplc="0813000F" w:tentative="1">
      <w:start w:val="1"/>
      <w:numFmt w:val="decimal"/>
      <w:lvlText w:val="%7."/>
      <w:lvlJc w:val="left"/>
      <w:pPr>
        <w:ind w:left="5037" w:hanging="360"/>
      </w:pPr>
    </w:lvl>
    <w:lvl w:ilvl="7" w:tplc="08130019" w:tentative="1">
      <w:start w:val="1"/>
      <w:numFmt w:val="lowerLetter"/>
      <w:lvlText w:val="%8."/>
      <w:lvlJc w:val="left"/>
      <w:pPr>
        <w:ind w:left="5757" w:hanging="360"/>
      </w:pPr>
    </w:lvl>
    <w:lvl w:ilvl="8" w:tplc="0813001B" w:tentative="1">
      <w:start w:val="1"/>
      <w:numFmt w:val="lowerRoman"/>
      <w:lvlText w:val="%9."/>
      <w:lvlJc w:val="right"/>
      <w:pPr>
        <w:ind w:left="6477" w:hanging="180"/>
      </w:pPr>
    </w:lvl>
  </w:abstractNum>
  <w:abstractNum w:abstractNumId="19" w15:restartNumberingAfterBreak="0">
    <w:nsid w:val="6CAF44C6"/>
    <w:multiLevelType w:val="hybridMultilevel"/>
    <w:tmpl w:val="39EEEF76"/>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0" w15:restartNumberingAfterBreak="0">
    <w:nsid w:val="749F3B76"/>
    <w:multiLevelType w:val="multilevel"/>
    <w:tmpl w:val="E048B0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1"/>
  </w:num>
  <w:num w:numId="3">
    <w:abstractNumId w:val="0"/>
  </w:num>
  <w:num w:numId="4">
    <w:abstractNumId w:val="1"/>
  </w:num>
  <w:num w:numId="5">
    <w:abstractNumId w:val="15"/>
  </w:num>
  <w:num w:numId="6">
    <w:abstractNumId w:val="10"/>
  </w:num>
  <w:num w:numId="7">
    <w:abstractNumId w:val="13"/>
  </w:num>
  <w:num w:numId="8">
    <w:abstractNumId w:val="6"/>
  </w:num>
  <w:num w:numId="9">
    <w:abstractNumId w:val="19"/>
  </w:num>
  <w:num w:numId="10">
    <w:abstractNumId w:val="13"/>
    <w:lvlOverride w:ilvl="0">
      <w:lvl w:ilvl="0">
        <w:start w:val="1"/>
        <w:numFmt w:val="decimal"/>
        <w:pStyle w:val="UZTitel1"/>
        <w:lvlText w:val="%1."/>
        <w:lvlJc w:val="left"/>
        <w:pPr>
          <w:ind w:left="476" w:hanging="476"/>
        </w:pPr>
        <w:rPr>
          <w:rFonts w:hint="default"/>
        </w:rPr>
      </w:lvl>
    </w:lvlOverride>
    <w:lvlOverride w:ilvl="1">
      <w:lvl w:ilvl="1">
        <w:start w:val="1"/>
        <w:numFmt w:val="bullet"/>
        <w:pStyle w:val="UZTitel2"/>
        <w:lvlText w:val=""/>
        <w:lvlJc w:val="left"/>
        <w:pPr>
          <w:ind w:left="476" w:hanging="238"/>
        </w:pPr>
        <w:rPr>
          <w:rFonts w:ascii="Symbol" w:hAnsi="Symbol" w:hint="default"/>
        </w:rPr>
      </w:lvl>
    </w:lvlOverride>
    <w:lvlOverride w:ilvl="2">
      <w:lvl w:ilvl="2">
        <w:start w:val="1"/>
        <w:numFmt w:val="upperLetter"/>
        <w:pStyle w:val="UZTitel3"/>
        <w:lvlText w:val="%3."/>
        <w:lvlJc w:val="right"/>
        <w:pPr>
          <w:ind w:left="476" w:hanging="476"/>
        </w:pPr>
        <w:rPr>
          <w:rFonts w:hint="default"/>
        </w:rPr>
      </w:lvl>
    </w:lvlOverride>
    <w:lvlOverride w:ilvl="3">
      <w:lvl w:ilvl="3">
        <w:start w:val="1"/>
        <w:numFmt w:val="decimal"/>
        <w:pStyle w:val="UZTitel4"/>
        <w:lvlText w:val="%4."/>
        <w:lvlJc w:val="left"/>
        <w:pPr>
          <w:ind w:left="2880" w:hanging="360"/>
        </w:pPr>
        <w:rPr>
          <w:rFonts w:hint="default"/>
        </w:rPr>
      </w:lvl>
    </w:lvlOverride>
    <w:lvlOverride w:ilvl="4">
      <w:lvl w:ilvl="4">
        <w:start w:val="1"/>
        <w:numFmt w:val="lowerLetter"/>
        <w:lvlText w:val="%5."/>
        <w:lvlJc w:val="left"/>
        <w:pPr>
          <w:ind w:left="3600" w:hanging="360"/>
        </w:pPr>
        <w:rPr>
          <w:rFonts w:hint="default"/>
        </w:rPr>
      </w:lvl>
    </w:lvlOverride>
    <w:lvlOverride w:ilvl="5">
      <w:lvl w:ilvl="5">
        <w:start w:val="1"/>
        <w:numFmt w:val="lowerRoman"/>
        <w:pStyle w:val="UZopsomming"/>
        <w:lvlText w:val="%6."/>
        <w:lvlJc w:val="right"/>
        <w:pPr>
          <w:ind w:left="4320" w:hanging="180"/>
        </w:pPr>
        <w:rPr>
          <w:rFonts w:hint="default"/>
        </w:rPr>
      </w:lvl>
    </w:lvlOverride>
    <w:lvlOverride w:ilvl="6">
      <w:lvl w:ilvl="6">
        <w:start w:val="1"/>
        <w:numFmt w:val="decimal"/>
        <w:lvlText w:val="%7."/>
        <w:lvlJc w:val="left"/>
        <w:pPr>
          <w:ind w:left="5040" w:hanging="360"/>
        </w:pPr>
        <w:rPr>
          <w:rFonts w:hint="default"/>
        </w:rPr>
      </w:lvl>
    </w:lvlOverride>
    <w:lvlOverride w:ilvl="7">
      <w:lvl w:ilvl="7">
        <w:start w:val="1"/>
        <w:numFmt w:val="lowerLetter"/>
        <w:lvlText w:val="%8."/>
        <w:lvlJc w:val="left"/>
        <w:pPr>
          <w:ind w:left="5760" w:hanging="360"/>
        </w:pPr>
        <w:rPr>
          <w:rFonts w:hint="default"/>
        </w:rPr>
      </w:lvl>
    </w:lvlOverride>
    <w:lvlOverride w:ilvl="8">
      <w:lvl w:ilvl="8">
        <w:start w:val="1"/>
        <w:numFmt w:val="lowerRoman"/>
        <w:lvlText w:val="%9."/>
        <w:lvlJc w:val="right"/>
        <w:pPr>
          <w:ind w:left="6480" w:hanging="180"/>
        </w:pPr>
        <w:rPr>
          <w:rFonts w:hint="default"/>
        </w:rPr>
      </w:lvl>
    </w:lvlOverride>
  </w:num>
  <w:num w:numId="11">
    <w:abstractNumId w:val="14"/>
  </w:num>
  <w:num w:numId="12">
    <w:abstractNumId w:val="13"/>
  </w:num>
  <w:num w:numId="13">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num>
  <w:num w:numId="15">
    <w:abstractNumId w:val="2"/>
  </w:num>
  <w:num w:numId="16">
    <w:abstractNumId w:val="13"/>
  </w:num>
  <w:num w:numId="17">
    <w:abstractNumId w:val="13"/>
  </w:num>
  <w:num w:numId="18">
    <w:abstractNumId w:val="13"/>
  </w:num>
  <w:num w:numId="19">
    <w:abstractNumId w:val="13"/>
  </w:num>
  <w:num w:numId="20">
    <w:abstractNumId w:val="13"/>
  </w:num>
  <w:num w:numId="21">
    <w:abstractNumId w:val="13"/>
  </w:num>
  <w:num w:numId="22">
    <w:abstractNumId w:val="18"/>
  </w:num>
  <w:num w:numId="23">
    <w:abstractNumId w:val="3"/>
  </w:num>
  <w:num w:numId="24">
    <w:abstractNumId w:val="20"/>
  </w:num>
  <w:num w:numId="25">
    <w:abstractNumId w:val="9"/>
  </w:num>
  <w:num w:numId="26">
    <w:abstractNumId w:val="16"/>
  </w:num>
  <w:num w:numId="27">
    <w:abstractNumId w:val="4"/>
  </w:num>
  <w:num w:numId="28">
    <w:abstractNumId w:val="12"/>
  </w:num>
  <w:num w:numId="29">
    <w:abstractNumId w:val="8"/>
  </w:num>
  <w:num w:numId="30">
    <w:abstractNumId w:val="7"/>
  </w:num>
  <w:num w:numId="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9"/>
  <w:hyphenationZone w:val="425"/>
  <w:drawingGridHorizontalSpacing w:val="476"/>
  <w:drawingGridVerticalSpacing w:val="476"/>
  <w:doNotUseMarginsForDrawingGridOrigin/>
  <w:drawingGridHorizontalOrigin w:val="0"/>
  <w:drawingGridVerticalOrigin w:val="17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3C80"/>
    <w:rsid w:val="00000536"/>
    <w:rsid w:val="0000138B"/>
    <w:rsid w:val="00001526"/>
    <w:rsid w:val="0000284A"/>
    <w:rsid w:val="00004B4E"/>
    <w:rsid w:val="000058DF"/>
    <w:rsid w:val="0000603D"/>
    <w:rsid w:val="00006341"/>
    <w:rsid w:val="00006C4B"/>
    <w:rsid w:val="000106DB"/>
    <w:rsid w:val="00011808"/>
    <w:rsid w:val="00012657"/>
    <w:rsid w:val="00013AAD"/>
    <w:rsid w:val="00013CC5"/>
    <w:rsid w:val="00014AC0"/>
    <w:rsid w:val="0001551F"/>
    <w:rsid w:val="000168C8"/>
    <w:rsid w:val="00016CCB"/>
    <w:rsid w:val="000208DB"/>
    <w:rsid w:val="000218D3"/>
    <w:rsid w:val="00023125"/>
    <w:rsid w:val="000235A9"/>
    <w:rsid w:val="00025844"/>
    <w:rsid w:val="00025929"/>
    <w:rsid w:val="00027E5C"/>
    <w:rsid w:val="00027F42"/>
    <w:rsid w:val="00027F8F"/>
    <w:rsid w:val="00030B23"/>
    <w:rsid w:val="00033406"/>
    <w:rsid w:val="00035665"/>
    <w:rsid w:val="00035DC1"/>
    <w:rsid w:val="0003624D"/>
    <w:rsid w:val="00036C9D"/>
    <w:rsid w:val="000377DC"/>
    <w:rsid w:val="00037F93"/>
    <w:rsid w:val="00040529"/>
    <w:rsid w:val="00041B52"/>
    <w:rsid w:val="000469FF"/>
    <w:rsid w:val="00046C0C"/>
    <w:rsid w:val="00050D00"/>
    <w:rsid w:val="000521AC"/>
    <w:rsid w:val="000534EB"/>
    <w:rsid w:val="00054D16"/>
    <w:rsid w:val="000565A1"/>
    <w:rsid w:val="000575A7"/>
    <w:rsid w:val="00057789"/>
    <w:rsid w:val="00057E7F"/>
    <w:rsid w:val="00061464"/>
    <w:rsid w:val="00063825"/>
    <w:rsid w:val="000645A8"/>
    <w:rsid w:val="0006478F"/>
    <w:rsid w:val="00065146"/>
    <w:rsid w:val="0006561B"/>
    <w:rsid w:val="000666E3"/>
    <w:rsid w:val="00066E79"/>
    <w:rsid w:val="00067880"/>
    <w:rsid w:val="00067F8F"/>
    <w:rsid w:val="0007156E"/>
    <w:rsid w:val="00071874"/>
    <w:rsid w:val="00072A6C"/>
    <w:rsid w:val="000749C9"/>
    <w:rsid w:val="00074C97"/>
    <w:rsid w:val="00076CB4"/>
    <w:rsid w:val="000800E0"/>
    <w:rsid w:val="00080131"/>
    <w:rsid w:val="00080E9B"/>
    <w:rsid w:val="00081277"/>
    <w:rsid w:val="000821E5"/>
    <w:rsid w:val="000835DD"/>
    <w:rsid w:val="00085079"/>
    <w:rsid w:val="000866A8"/>
    <w:rsid w:val="000901DE"/>
    <w:rsid w:val="00090988"/>
    <w:rsid w:val="00090D1F"/>
    <w:rsid w:val="000918D5"/>
    <w:rsid w:val="00092959"/>
    <w:rsid w:val="00094688"/>
    <w:rsid w:val="000957C0"/>
    <w:rsid w:val="00096EB9"/>
    <w:rsid w:val="00097714"/>
    <w:rsid w:val="000A400C"/>
    <w:rsid w:val="000A61E7"/>
    <w:rsid w:val="000A6555"/>
    <w:rsid w:val="000A6BF1"/>
    <w:rsid w:val="000A7859"/>
    <w:rsid w:val="000B1E63"/>
    <w:rsid w:val="000B2148"/>
    <w:rsid w:val="000B2A97"/>
    <w:rsid w:val="000B4E55"/>
    <w:rsid w:val="000B5F91"/>
    <w:rsid w:val="000B64A1"/>
    <w:rsid w:val="000B701B"/>
    <w:rsid w:val="000C0240"/>
    <w:rsid w:val="000C0406"/>
    <w:rsid w:val="000C06FF"/>
    <w:rsid w:val="000C12FB"/>
    <w:rsid w:val="000C1CF6"/>
    <w:rsid w:val="000C3485"/>
    <w:rsid w:val="000C3EB6"/>
    <w:rsid w:val="000C594D"/>
    <w:rsid w:val="000C7626"/>
    <w:rsid w:val="000D119F"/>
    <w:rsid w:val="000D18A5"/>
    <w:rsid w:val="000D1ECF"/>
    <w:rsid w:val="000D35F0"/>
    <w:rsid w:val="000D648B"/>
    <w:rsid w:val="000D6F83"/>
    <w:rsid w:val="000D7828"/>
    <w:rsid w:val="000E0145"/>
    <w:rsid w:val="000E3522"/>
    <w:rsid w:val="000E47D2"/>
    <w:rsid w:val="000E4A04"/>
    <w:rsid w:val="000E4BA6"/>
    <w:rsid w:val="000E50DA"/>
    <w:rsid w:val="000E64F8"/>
    <w:rsid w:val="000E7178"/>
    <w:rsid w:val="000F03D2"/>
    <w:rsid w:val="000F049C"/>
    <w:rsid w:val="000F1937"/>
    <w:rsid w:val="000F3FD8"/>
    <w:rsid w:val="000F4135"/>
    <w:rsid w:val="000F48E4"/>
    <w:rsid w:val="000F5137"/>
    <w:rsid w:val="000F71E0"/>
    <w:rsid w:val="000F7393"/>
    <w:rsid w:val="000F761B"/>
    <w:rsid w:val="00100954"/>
    <w:rsid w:val="00100E8D"/>
    <w:rsid w:val="00100FEA"/>
    <w:rsid w:val="00100FF1"/>
    <w:rsid w:val="00101415"/>
    <w:rsid w:val="001034CF"/>
    <w:rsid w:val="0010558A"/>
    <w:rsid w:val="0010677D"/>
    <w:rsid w:val="0011047B"/>
    <w:rsid w:val="00112936"/>
    <w:rsid w:val="001137DF"/>
    <w:rsid w:val="0011446E"/>
    <w:rsid w:val="0011586F"/>
    <w:rsid w:val="0011693C"/>
    <w:rsid w:val="00116FC4"/>
    <w:rsid w:val="00120F2A"/>
    <w:rsid w:val="001214FC"/>
    <w:rsid w:val="0012160C"/>
    <w:rsid w:val="00121B05"/>
    <w:rsid w:val="00122C48"/>
    <w:rsid w:val="0012411D"/>
    <w:rsid w:val="00124441"/>
    <w:rsid w:val="0012651C"/>
    <w:rsid w:val="001266CF"/>
    <w:rsid w:val="001267E7"/>
    <w:rsid w:val="00130825"/>
    <w:rsid w:val="001317C2"/>
    <w:rsid w:val="00134127"/>
    <w:rsid w:val="00135E81"/>
    <w:rsid w:val="00137641"/>
    <w:rsid w:val="00137E3F"/>
    <w:rsid w:val="001402B2"/>
    <w:rsid w:val="00140E97"/>
    <w:rsid w:val="001429EC"/>
    <w:rsid w:val="00143717"/>
    <w:rsid w:val="001448F8"/>
    <w:rsid w:val="0014551F"/>
    <w:rsid w:val="00146836"/>
    <w:rsid w:val="00147DBB"/>
    <w:rsid w:val="00151AFC"/>
    <w:rsid w:val="00151BF9"/>
    <w:rsid w:val="001522A1"/>
    <w:rsid w:val="00152624"/>
    <w:rsid w:val="00152D39"/>
    <w:rsid w:val="00157590"/>
    <w:rsid w:val="00157621"/>
    <w:rsid w:val="00157AA0"/>
    <w:rsid w:val="00157DE6"/>
    <w:rsid w:val="00160508"/>
    <w:rsid w:val="00161D2F"/>
    <w:rsid w:val="0016262D"/>
    <w:rsid w:val="0016317F"/>
    <w:rsid w:val="00166AC2"/>
    <w:rsid w:val="00167F21"/>
    <w:rsid w:val="00170689"/>
    <w:rsid w:val="00171737"/>
    <w:rsid w:val="00180C1D"/>
    <w:rsid w:val="0018187E"/>
    <w:rsid w:val="00181D60"/>
    <w:rsid w:val="00182AD7"/>
    <w:rsid w:val="001903AE"/>
    <w:rsid w:val="00193998"/>
    <w:rsid w:val="00194358"/>
    <w:rsid w:val="001962BC"/>
    <w:rsid w:val="00196B21"/>
    <w:rsid w:val="00196E89"/>
    <w:rsid w:val="00197FA3"/>
    <w:rsid w:val="001A0F4A"/>
    <w:rsid w:val="001A1E55"/>
    <w:rsid w:val="001A323F"/>
    <w:rsid w:val="001A5375"/>
    <w:rsid w:val="001A6220"/>
    <w:rsid w:val="001A6D03"/>
    <w:rsid w:val="001B2C85"/>
    <w:rsid w:val="001B562A"/>
    <w:rsid w:val="001B594A"/>
    <w:rsid w:val="001B6212"/>
    <w:rsid w:val="001C01BB"/>
    <w:rsid w:val="001C03B2"/>
    <w:rsid w:val="001C0A40"/>
    <w:rsid w:val="001C36B9"/>
    <w:rsid w:val="001C475D"/>
    <w:rsid w:val="001C4854"/>
    <w:rsid w:val="001C57B9"/>
    <w:rsid w:val="001C581D"/>
    <w:rsid w:val="001C5D4E"/>
    <w:rsid w:val="001C6C2A"/>
    <w:rsid w:val="001D0954"/>
    <w:rsid w:val="001D15C3"/>
    <w:rsid w:val="001D15D3"/>
    <w:rsid w:val="001D2557"/>
    <w:rsid w:val="001D2BD5"/>
    <w:rsid w:val="001D3755"/>
    <w:rsid w:val="001D3F32"/>
    <w:rsid w:val="001D42C5"/>
    <w:rsid w:val="001D4712"/>
    <w:rsid w:val="001D4E1F"/>
    <w:rsid w:val="001D5EAF"/>
    <w:rsid w:val="001D6413"/>
    <w:rsid w:val="001D79AA"/>
    <w:rsid w:val="001D7C9B"/>
    <w:rsid w:val="001E0121"/>
    <w:rsid w:val="001E4F14"/>
    <w:rsid w:val="001E6DC2"/>
    <w:rsid w:val="001E72F2"/>
    <w:rsid w:val="001F0547"/>
    <w:rsid w:val="001F0F49"/>
    <w:rsid w:val="001F2B66"/>
    <w:rsid w:val="001F4232"/>
    <w:rsid w:val="001F49AB"/>
    <w:rsid w:val="001F4E22"/>
    <w:rsid w:val="001F5A34"/>
    <w:rsid w:val="001F6AA5"/>
    <w:rsid w:val="001F7775"/>
    <w:rsid w:val="001F7F44"/>
    <w:rsid w:val="00201535"/>
    <w:rsid w:val="00201754"/>
    <w:rsid w:val="00202219"/>
    <w:rsid w:val="00203978"/>
    <w:rsid w:val="002057EF"/>
    <w:rsid w:val="00206CEF"/>
    <w:rsid w:val="002073BE"/>
    <w:rsid w:val="00207E83"/>
    <w:rsid w:val="002114B2"/>
    <w:rsid w:val="00213A94"/>
    <w:rsid w:val="00214097"/>
    <w:rsid w:val="00214348"/>
    <w:rsid w:val="00220315"/>
    <w:rsid w:val="00220A40"/>
    <w:rsid w:val="00221980"/>
    <w:rsid w:val="00222030"/>
    <w:rsid w:val="002225DD"/>
    <w:rsid w:val="00223124"/>
    <w:rsid w:val="0022377D"/>
    <w:rsid w:val="00224194"/>
    <w:rsid w:val="002247E3"/>
    <w:rsid w:val="00226000"/>
    <w:rsid w:val="002302BD"/>
    <w:rsid w:val="0023052A"/>
    <w:rsid w:val="00230B7C"/>
    <w:rsid w:val="00232144"/>
    <w:rsid w:val="002321A9"/>
    <w:rsid w:val="0023412F"/>
    <w:rsid w:val="00235646"/>
    <w:rsid w:val="00236625"/>
    <w:rsid w:val="0023715A"/>
    <w:rsid w:val="00240018"/>
    <w:rsid w:val="00241305"/>
    <w:rsid w:val="002438A8"/>
    <w:rsid w:val="00244AAB"/>
    <w:rsid w:val="002458C5"/>
    <w:rsid w:val="00246722"/>
    <w:rsid w:val="00247BBE"/>
    <w:rsid w:val="0025336B"/>
    <w:rsid w:val="00253A17"/>
    <w:rsid w:val="00253C30"/>
    <w:rsid w:val="00253F62"/>
    <w:rsid w:val="002543B5"/>
    <w:rsid w:val="00255EA0"/>
    <w:rsid w:val="00260E6A"/>
    <w:rsid w:val="00262D7E"/>
    <w:rsid w:val="00263F47"/>
    <w:rsid w:val="00265C39"/>
    <w:rsid w:val="002705DE"/>
    <w:rsid w:val="002714D6"/>
    <w:rsid w:val="00272D9B"/>
    <w:rsid w:val="00272E02"/>
    <w:rsid w:val="00274602"/>
    <w:rsid w:val="00274891"/>
    <w:rsid w:val="00275F95"/>
    <w:rsid w:val="00276777"/>
    <w:rsid w:val="002807F6"/>
    <w:rsid w:val="002839C1"/>
    <w:rsid w:val="00287F76"/>
    <w:rsid w:val="002902B5"/>
    <w:rsid w:val="00290DEB"/>
    <w:rsid w:val="00291F69"/>
    <w:rsid w:val="00293C80"/>
    <w:rsid w:val="00295A14"/>
    <w:rsid w:val="002A02D1"/>
    <w:rsid w:val="002A17CC"/>
    <w:rsid w:val="002A1F73"/>
    <w:rsid w:val="002A261F"/>
    <w:rsid w:val="002A332B"/>
    <w:rsid w:val="002A4078"/>
    <w:rsid w:val="002A4364"/>
    <w:rsid w:val="002A4BAD"/>
    <w:rsid w:val="002B3315"/>
    <w:rsid w:val="002B487E"/>
    <w:rsid w:val="002B5C20"/>
    <w:rsid w:val="002B6950"/>
    <w:rsid w:val="002B6F8F"/>
    <w:rsid w:val="002B76D0"/>
    <w:rsid w:val="002C0874"/>
    <w:rsid w:val="002C3B65"/>
    <w:rsid w:val="002C3F19"/>
    <w:rsid w:val="002C60B3"/>
    <w:rsid w:val="002C70FE"/>
    <w:rsid w:val="002C7F84"/>
    <w:rsid w:val="002D091D"/>
    <w:rsid w:val="002D09CB"/>
    <w:rsid w:val="002D0BCA"/>
    <w:rsid w:val="002D0E19"/>
    <w:rsid w:val="002D1F5B"/>
    <w:rsid w:val="002D36DC"/>
    <w:rsid w:val="002D41EF"/>
    <w:rsid w:val="002D4FDC"/>
    <w:rsid w:val="002E0348"/>
    <w:rsid w:val="002E055E"/>
    <w:rsid w:val="002E06AC"/>
    <w:rsid w:val="002E0C83"/>
    <w:rsid w:val="002E13A5"/>
    <w:rsid w:val="002E2A20"/>
    <w:rsid w:val="002E35B2"/>
    <w:rsid w:val="002E3E57"/>
    <w:rsid w:val="002E4F8B"/>
    <w:rsid w:val="002E56DA"/>
    <w:rsid w:val="002E72D9"/>
    <w:rsid w:val="002E782A"/>
    <w:rsid w:val="002F0C45"/>
    <w:rsid w:val="002F33F6"/>
    <w:rsid w:val="002F3B2B"/>
    <w:rsid w:val="002F3BB6"/>
    <w:rsid w:val="002F3E43"/>
    <w:rsid w:val="002F4F01"/>
    <w:rsid w:val="002F70AF"/>
    <w:rsid w:val="002F7B83"/>
    <w:rsid w:val="00300D91"/>
    <w:rsid w:val="00300FE2"/>
    <w:rsid w:val="003012DA"/>
    <w:rsid w:val="00301D3D"/>
    <w:rsid w:val="00302F94"/>
    <w:rsid w:val="00303D3A"/>
    <w:rsid w:val="00305781"/>
    <w:rsid w:val="003072A7"/>
    <w:rsid w:val="00310062"/>
    <w:rsid w:val="00310125"/>
    <w:rsid w:val="0031065E"/>
    <w:rsid w:val="00310F12"/>
    <w:rsid w:val="00311817"/>
    <w:rsid w:val="0031336B"/>
    <w:rsid w:val="00314078"/>
    <w:rsid w:val="00315F99"/>
    <w:rsid w:val="003160CA"/>
    <w:rsid w:val="00316132"/>
    <w:rsid w:val="003165E3"/>
    <w:rsid w:val="00316F6D"/>
    <w:rsid w:val="00317FB2"/>
    <w:rsid w:val="00323D66"/>
    <w:rsid w:val="003244D0"/>
    <w:rsid w:val="0032502E"/>
    <w:rsid w:val="003258C2"/>
    <w:rsid w:val="00327669"/>
    <w:rsid w:val="00330496"/>
    <w:rsid w:val="00330A0C"/>
    <w:rsid w:val="003311A0"/>
    <w:rsid w:val="003324D6"/>
    <w:rsid w:val="00333EA2"/>
    <w:rsid w:val="00334E9F"/>
    <w:rsid w:val="003372C5"/>
    <w:rsid w:val="00341F14"/>
    <w:rsid w:val="00342B92"/>
    <w:rsid w:val="003445E9"/>
    <w:rsid w:val="00346623"/>
    <w:rsid w:val="0035236E"/>
    <w:rsid w:val="00353A31"/>
    <w:rsid w:val="003544CD"/>
    <w:rsid w:val="00354B14"/>
    <w:rsid w:val="00354CD1"/>
    <w:rsid w:val="00356F18"/>
    <w:rsid w:val="003614BA"/>
    <w:rsid w:val="00361C5B"/>
    <w:rsid w:val="00362C9A"/>
    <w:rsid w:val="00362CEE"/>
    <w:rsid w:val="00362FD3"/>
    <w:rsid w:val="003652A2"/>
    <w:rsid w:val="00365724"/>
    <w:rsid w:val="00365A0D"/>
    <w:rsid w:val="00365A50"/>
    <w:rsid w:val="00366218"/>
    <w:rsid w:val="00366606"/>
    <w:rsid w:val="0037090C"/>
    <w:rsid w:val="00370F63"/>
    <w:rsid w:val="00371D2C"/>
    <w:rsid w:val="00373175"/>
    <w:rsid w:val="0037687F"/>
    <w:rsid w:val="00377A0A"/>
    <w:rsid w:val="00377D03"/>
    <w:rsid w:val="00380025"/>
    <w:rsid w:val="003806B7"/>
    <w:rsid w:val="0038323C"/>
    <w:rsid w:val="0038384D"/>
    <w:rsid w:val="00385010"/>
    <w:rsid w:val="00385137"/>
    <w:rsid w:val="00385568"/>
    <w:rsid w:val="00385EE8"/>
    <w:rsid w:val="00393A15"/>
    <w:rsid w:val="00393EBE"/>
    <w:rsid w:val="00394091"/>
    <w:rsid w:val="00394F9F"/>
    <w:rsid w:val="00395603"/>
    <w:rsid w:val="00395E75"/>
    <w:rsid w:val="003972CA"/>
    <w:rsid w:val="003A051C"/>
    <w:rsid w:val="003A1065"/>
    <w:rsid w:val="003A1194"/>
    <w:rsid w:val="003A138C"/>
    <w:rsid w:val="003A504A"/>
    <w:rsid w:val="003A5BE8"/>
    <w:rsid w:val="003A6627"/>
    <w:rsid w:val="003A710B"/>
    <w:rsid w:val="003A72EF"/>
    <w:rsid w:val="003B0C5D"/>
    <w:rsid w:val="003B14C8"/>
    <w:rsid w:val="003B5853"/>
    <w:rsid w:val="003B5AE6"/>
    <w:rsid w:val="003B6D9B"/>
    <w:rsid w:val="003C1DFD"/>
    <w:rsid w:val="003C38EA"/>
    <w:rsid w:val="003D0FBF"/>
    <w:rsid w:val="003D3431"/>
    <w:rsid w:val="003D3DA9"/>
    <w:rsid w:val="003D3FC4"/>
    <w:rsid w:val="003D7296"/>
    <w:rsid w:val="003D747B"/>
    <w:rsid w:val="003E02DF"/>
    <w:rsid w:val="003E035C"/>
    <w:rsid w:val="003E11FC"/>
    <w:rsid w:val="003E39D4"/>
    <w:rsid w:val="003E43B2"/>
    <w:rsid w:val="003E57E5"/>
    <w:rsid w:val="003E5AE0"/>
    <w:rsid w:val="003F1596"/>
    <w:rsid w:val="003F203C"/>
    <w:rsid w:val="003F2FB9"/>
    <w:rsid w:val="003F4E15"/>
    <w:rsid w:val="003F5555"/>
    <w:rsid w:val="003F65B6"/>
    <w:rsid w:val="003F6F3D"/>
    <w:rsid w:val="003F7470"/>
    <w:rsid w:val="00400B22"/>
    <w:rsid w:val="0040149E"/>
    <w:rsid w:val="0040292A"/>
    <w:rsid w:val="00403393"/>
    <w:rsid w:val="004036E4"/>
    <w:rsid w:val="00407604"/>
    <w:rsid w:val="00411DBC"/>
    <w:rsid w:val="00412CEF"/>
    <w:rsid w:val="004138A9"/>
    <w:rsid w:val="00414099"/>
    <w:rsid w:val="00414E3A"/>
    <w:rsid w:val="004157E0"/>
    <w:rsid w:val="0042264F"/>
    <w:rsid w:val="004228AA"/>
    <w:rsid w:val="00423224"/>
    <w:rsid w:val="00424874"/>
    <w:rsid w:val="00424962"/>
    <w:rsid w:val="0043063C"/>
    <w:rsid w:val="00432CCA"/>
    <w:rsid w:val="004337E0"/>
    <w:rsid w:val="00434DF2"/>
    <w:rsid w:val="004371DA"/>
    <w:rsid w:val="004412B0"/>
    <w:rsid w:val="00441D27"/>
    <w:rsid w:val="00442DB0"/>
    <w:rsid w:val="0044377B"/>
    <w:rsid w:val="00443FEA"/>
    <w:rsid w:val="00444C71"/>
    <w:rsid w:val="00445645"/>
    <w:rsid w:val="00445B0B"/>
    <w:rsid w:val="004467C9"/>
    <w:rsid w:val="004467D7"/>
    <w:rsid w:val="00447382"/>
    <w:rsid w:val="00447BB7"/>
    <w:rsid w:val="004534E3"/>
    <w:rsid w:val="004535E5"/>
    <w:rsid w:val="00453C9B"/>
    <w:rsid w:val="00455058"/>
    <w:rsid w:val="00456C6B"/>
    <w:rsid w:val="00457863"/>
    <w:rsid w:val="00461193"/>
    <w:rsid w:val="004645CA"/>
    <w:rsid w:val="004653ED"/>
    <w:rsid w:val="004668E7"/>
    <w:rsid w:val="004671D0"/>
    <w:rsid w:val="00467354"/>
    <w:rsid w:val="00470933"/>
    <w:rsid w:val="00473911"/>
    <w:rsid w:val="00475004"/>
    <w:rsid w:val="00481526"/>
    <w:rsid w:val="00481F16"/>
    <w:rsid w:val="00482B90"/>
    <w:rsid w:val="0048374D"/>
    <w:rsid w:val="00483FF7"/>
    <w:rsid w:val="0048561A"/>
    <w:rsid w:val="00485A5A"/>
    <w:rsid w:val="00485D60"/>
    <w:rsid w:val="00486437"/>
    <w:rsid w:val="00487B09"/>
    <w:rsid w:val="00487E2B"/>
    <w:rsid w:val="00491ADC"/>
    <w:rsid w:val="004931A8"/>
    <w:rsid w:val="00495653"/>
    <w:rsid w:val="004959E1"/>
    <w:rsid w:val="00496137"/>
    <w:rsid w:val="0049616B"/>
    <w:rsid w:val="00496D67"/>
    <w:rsid w:val="004A05AA"/>
    <w:rsid w:val="004A07BD"/>
    <w:rsid w:val="004A0C49"/>
    <w:rsid w:val="004A0E33"/>
    <w:rsid w:val="004A1A64"/>
    <w:rsid w:val="004A1B69"/>
    <w:rsid w:val="004A2D20"/>
    <w:rsid w:val="004A33B0"/>
    <w:rsid w:val="004A4B9B"/>
    <w:rsid w:val="004B02EC"/>
    <w:rsid w:val="004B1A2B"/>
    <w:rsid w:val="004B2345"/>
    <w:rsid w:val="004B3A2D"/>
    <w:rsid w:val="004B49F3"/>
    <w:rsid w:val="004B4D74"/>
    <w:rsid w:val="004B4DE6"/>
    <w:rsid w:val="004B6231"/>
    <w:rsid w:val="004B7200"/>
    <w:rsid w:val="004C0482"/>
    <w:rsid w:val="004C4E69"/>
    <w:rsid w:val="004D1003"/>
    <w:rsid w:val="004D11A9"/>
    <w:rsid w:val="004D7C12"/>
    <w:rsid w:val="004D7CF0"/>
    <w:rsid w:val="004E087C"/>
    <w:rsid w:val="004E0EB9"/>
    <w:rsid w:val="004E100B"/>
    <w:rsid w:val="004E2806"/>
    <w:rsid w:val="004E389F"/>
    <w:rsid w:val="004E3901"/>
    <w:rsid w:val="004E4322"/>
    <w:rsid w:val="004E43FC"/>
    <w:rsid w:val="004E539F"/>
    <w:rsid w:val="004E57F7"/>
    <w:rsid w:val="004E5855"/>
    <w:rsid w:val="004E5B93"/>
    <w:rsid w:val="004E6CA0"/>
    <w:rsid w:val="004F08F8"/>
    <w:rsid w:val="004F0F98"/>
    <w:rsid w:val="004F36B9"/>
    <w:rsid w:val="004F3DE3"/>
    <w:rsid w:val="004F414D"/>
    <w:rsid w:val="004F5E12"/>
    <w:rsid w:val="004F6711"/>
    <w:rsid w:val="004F7776"/>
    <w:rsid w:val="00500BC7"/>
    <w:rsid w:val="00500DA5"/>
    <w:rsid w:val="00501605"/>
    <w:rsid w:val="00501DEA"/>
    <w:rsid w:val="00504CE4"/>
    <w:rsid w:val="005055D7"/>
    <w:rsid w:val="00506504"/>
    <w:rsid w:val="00507AC3"/>
    <w:rsid w:val="005102BB"/>
    <w:rsid w:val="00510558"/>
    <w:rsid w:val="005119C2"/>
    <w:rsid w:val="005133FB"/>
    <w:rsid w:val="005148BF"/>
    <w:rsid w:val="00516F2E"/>
    <w:rsid w:val="005178B3"/>
    <w:rsid w:val="00522D0C"/>
    <w:rsid w:val="00522E7E"/>
    <w:rsid w:val="00523210"/>
    <w:rsid w:val="00525E28"/>
    <w:rsid w:val="00526100"/>
    <w:rsid w:val="00526772"/>
    <w:rsid w:val="00527112"/>
    <w:rsid w:val="00527288"/>
    <w:rsid w:val="005277C3"/>
    <w:rsid w:val="005326E6"/>
    <w:rsid w:val="00532FAE"/>
    <w:rsid w:val="005349CE"/>
    <w:rsid w:val="005356FE"/>
    <w:rsid w:val="00536615"/>
    <w:rsid w:val="00536F75"/>
    <w:rsid w:val="00537CE6"/>
    <w:rsid w:val="00540554"/>
    <w:rsid w:val="00542AF3"/>
    <w:rsid w:val="0054376B"/>
    <w:rsid w:val="005445A6"/>
    <w:rsid w:val="00545D6A"/>
    <w:rsid w:val="005461C2"/>
    <w:rsid w:val="00547006"/>
    <w:rsid w:val="00547948"/>
    <w:rsid w:val="005516F7"/>
    <w:rsid w:val="00551A86"/>
    <w:rsid w:val="00551C95"/>
    <w:rsid w:val="005527DC"/>
    <w:rsid w:val="00553377"/>
    <w:rsid w:val="00554884"/>
    <w:rsid w:val="005549D3"/>
    <w:rsid w:val="00555049"/>
    <w:rsid w:val="0055582A"/>
    <w:rsid w:val="005558B6"/>
    <w:rsid w:val="00557736"/>
    <w:rsid w:val="00557B08"/>
    <w:rsid w:val="005605CE"/>
    <w:rsid w:val="00563D88"/>
    <w:rsid w:val="00564B5A"/>
    <w:rsid w:val="00564CC8"/>
    <w:rsid w:val="00565573"/>
    <w:rsid w:val="00570187"/>
    <w:rsid w:val="00571193"/>
    <w:rsid w:val="00572B02"/>
    <w:rsid w:val="0057548E"/>
    <w:rsid w:val="0057563F"/>
    <w:rsid w:val="00575B9E"/>
    <w:rsid w:val="00575E81"/>
    <w:rsid w:val="00576035"/>
    <w:rsid w:val="005765C8"/>
    <w:rsid w:val="00576DEA"/>
    <w:rsid w:val="00580664"/>
    <w:rsid w:val="00580D08"/>
    <w:rsid w:val="00580EB1"/>
    <w:rsid w:val="005824B3"/>
    <w:rsid w:val="005832EF"/>
    <w:rsid w:val="00585292"/>
    <w:rsid w:val="00585CB5"/>
    <w:rsid w:val="00585E64"/>
    <w:rsid w:val="00586361"/>
    <w:rsid w:val="00587280"/>
    <w:rsid w:val="00587C8A"/>
    <w:rsid w:val="005902D5"/>
    <w:rsid w:val="00591664"/>
    <w:rsid w:val="0059174D"/>
    <w:rsid w:val="00591BF8"/>
    <w:rsid w:val="00593027"/>
    <w:rsid w:val="00593033"/>
    <w:rsid w:val="00593842"/>
    <w:rsid w:val="00595CA7"/>
    <w:rsid w:val="005961DA"/>
    <w:rsid w:val="005962B6"/>
    <w:rsid w:val="005A0631"/>
    <w:rsid w:val="005A15F3"/>
    <w:rsid w:val="005A1E70"/>
    <w:rsid w:val="005A1FEA"/>
    <w:rsid w:val="005A53D6"/>
    <w:rsid w:val="005A7079"/>
    <w:rsid w:val="005A71ED"/>
    <w:rsid w:val="005B1407"/>
    <w:rsid w:val="005B1679"/>
    <w:rsid w:val="005B186B"/>
    <w:rsid w:val="005B25E4"/>
    <w:rsid w:val="005B36F3"/>
    <w:rsid w:val="005B3A03"/>
    <w:rsid w:val="005B4CFD"/>
    <w:rsid w:val="005B7FD1"/>
    <w:rsid w:val="005C2077"/>
    <w:rsid w:val="005C2848"/>
    <w:rsid w:val="005C37BD"/>
    <w:rsid w:val="005C3A80"/>
    <w:rsid w:val="005C42D8"/>
    <w:rsid w:val="005C4B56"/>
    <w:rsid w:val="005C54F5"/>
    <w:rsid w:val="005C58AE"/>
    <w:rsid w:val="005C5F75"/>
    <w:rsid w:val="005C617C"/>
    <w:rsid w:val="005C7EDA"/>
    <w:rsid w:val="005D02B6"/>
    <w:rsid w:val="005D2A3D"/>
    <w:rsid w:val="005D2BCE"/>
    <w:rsid w:val="005D3004"/>
    <w:rsid w:val="005D3FC7"/>
    <w:rsid w:val="005D425E"/>
    <w:rsid w:val="005D5230"/>
    <w:rsid w:val="005D5596"/>
    <w:rsid w:val="005D5B3C"/>
    <w:rsid w:val="005D5C96"/>
    <w:rsid w:val="005D67D6"/>
    <w:rsid w:val="005E08D0"/>
    <w:rsid w:val="005E1567"/>
    <w:rsid w:val="005E23ED"/>
    <w:rsid w:val="005E2532"/>
    <w:rsid w:val="005E30A8"/>
    <w:rsid w:val="005E392D"/>
    <w:rsid w:val="005E4FCE"/>
    <w:rsid w:val="005E584E"/>
    <w:rsid w:val="005E607B"/>
    <w:rsid w:val="005E661B"/>
    <w:rsid w:val="005E6EEB"/>
    <w:rsid w:val="005E75F3"/>
    <w:rsid w:val="005F1A22"/>
    <w:rsid w:val="005F3A4C"/>
    <w:rsid w:val="005F6923"/>
    <w:rsid w:val="005F6A28"/>
    <w:rsid w:val="005F6B12"/>
    <w:rsid w:val="005F7B38"/>
    <w:rsid w:val="005F7E08"/>
    <w:rsid w:val="0060132D"/>
    <w:rsid w:val="0060148A"/>
    <w:rsid w:val="0060565E"/>
    <w:rsid w:val="0060615F"/>
    <w:rsid w:val="00606BE9"/>
    <w:rsid w:val="006113BC"/>
    <w:rsid w:val="006117BD"/>
    <w:rsid w:val="00612B54"/>
    <w:rsid w:val="006162F0"/>
    <w:rsid w:val="00622CF9"/>
    <w:rsid w:val="006235CA"/>
    <w:rsid w:val="0062367A"/>
    <w:rsid w:val="006244AD"/>
    <w:rsid w:val="00625239"/>
    <w:rsid w:val="006272AA"/>
    <w:rsid w:val="00631D19"/>
    <w:rsid w:val="00631F4D"/>
    <w:rsid w:val="00632F35"/>
    <w:rsid w:val="00633B3A"/>
    <w:rsid w:val="006344F4"/>
    <w:rsid w:val="0063517A"/>
    <w:rsid w:val="006356CA"/>
    <w:rsid w:val="006368A5"/>
    <w:rsid w:val="00637A6F"/>
    <w:rsid w:val="006404D7"/>
    <w:rsid w:val="00641723"/>
    <w:rsid w:val="00641B62"/>
    <w:rsid w:val="006422FB"/>
    <w:rsid w:val="0064438D"/>
    <w:rsid w:val="0065030D"/>
    <w:rsid w:val="00654DBD"/>
    <w:rsid w:val="00656B17"/>
    <w:rsid w:val="006574E5"/>
    <w:rsid w:val="00657DB4"/>
    <w:rsid w:val="00662242"/>
    <w:rsid w:val="0066436D"/>
    <w:rsid w:val="00664BFD"/>
    <w:rsid w:val="0066563B"/>
    <w:rsid w:val="00665750"/>
    <w:rsid w:val="00665A96"/>
    <w:rsid w:val="00666B08"/>
    <w:rsid w:val="00667422"/>
    <w:rsid w:val="0067174C"/>
    <w:rsid w:val="00671FB7"/>
    <w:rsid w:val="006729E8"/>
    <w:rsid w:val="00675EFA"/>
    <w:rsid w:val="006770E0"/>
    <w:rsid w:val="00680B2A"/>
    <w:rsid w:val="006818EC"/>
    <w:rsid w:val="00683BB0"/>
    <w:rsid w:val="00684559"/>
    <w:rsid w:val="00685FF8"/>
    <w:rsid w:val="0068641A"/>
    <w:rsid w:val="00690259"/>
    <w:rsid w:val="00691911"/>
    <w:rsid w:val="0069199F"/>
    <w:rsid w:val="0069206D"/>
    <w:rsid w:val="00693DEE"/>
    <w:rsid w:val="0069405F"/>
    <w:rsid w:val="00694B4A"/>
    <w:rsid w:val="00695A40"/>
    <w:rsid w:val="00695F2B"/>
    <w:rsid w:val="006966A8"/>
    <w:rsid w:val="006A109E"/>
    <w:rsid w:val="006A1315"/>
    <w:rsid w:val="006A1734"/>
    <w:rsid w:val="006A20F5"/>
    <w:rsid w:val="006A21FD"/>
    <w:rsid w:val="006A3A21"/>
    <w:rsid w:val="006A42E3"/>
    <w:rsid w:val="006A46F6"/>
    <w:rsid w:val="006A5344"/>
    <w:rsid w:val="006B0065"/>
    <w:rsid w:val="006B031A"/>
    <w:rsid w:val="006B047A"/>
    <w:rsid w:val="006B0568"/>
    <w:rsid w:val="006B1FED"/>
    <w:rsid w:val="006B2E16"/>
    <w:rsid w:val="006B44C9"/>
    <w:rsid w:val="006B45C4"/>
    <w:rsid w:val="006B5BA7"/>
    <w:rsid w:val="006B671D"/>
    <w:rsid w:val="006B6C0A"/>
    <w:rsid w:val="006C1014"/>
    <w:rsid w:val="006C1C5C"/>
    <w:rsid w:val="006C21DC"/>
    <w:rsid w:val="006C39A5"/>
    <w:rsid w:val="006C3E80"/>
    <w:rsid w:val="006C4572"/>
    <w:rsid w:val="006C63C9"/>
    <w:rsid w:val="006C74FC"/>
    <w:rsid w:val="006D2AE4"/>
    <w:rsid w:val="006D2FA0"/>
    <w:rsid w:val="006D37FE"/>
    <w:rsid w:val="006D3980"/>
    <w:rsid w:val="006D48A1"/>
    <w:rsid w:val="006D776A"/>
    <w:rsid w:val="006D7798"/>
    <w:rsid w:val="006E0969"/>
    <w:rsid w:val="006E1B50"/>
    <w:rsid w:val="006E2F63"/>
    <w:rsid w:val="006E4CDF"/>
    <w:rsid w:val="006E53A7"/>
    <w:rsid w:val="006F072B"/>
    <w:rsid w:val="006F0ACB"/>
    <w:rsid w:val="006F1981"/>
    <w:rsid w:val="006F2568"/>
    <w:rsid w:val="006F2A90"/>
    <w:rsid w:val="006F2D4B"/>
    <w:rsid w:val="006F33AD"/>
    <w:rsid w:val="006F42B8"/>
    <w:rsid w:val="006F6111"/>
    <w:rsid w:val="006F6F48"/>
    <w:rsid w:val="006F73FF"/>
    <w:rsid w:val="006F75AB"/>
    <w:rsid w:val="006F7889"/>
    <w:rsid w:val="006F797E"/>
    <w:rsid w:val="00704B2E"/>
    <w:rsid w:val="00705612"/>
    <w:rsid w:val="0070628D"/>
    <w:rsid w:val="007066F7"/>
    <w:rsid w:val="00706C2E"/>
    <w:rsid w:val="00710A14"/>
    <w:rsid w:val="00711BCD"/>
    <w:rsid w:val="0071273F"/>
    <w:rsid w:val="00712A64"/>
    <w:rsid w:val="0071440F"/>
    <w:rsid w:val="00714C5D"/>
    <w:rsid w:val="00715774"/>
    <w:rsid w:val="00717087"/>
    <w:rsid w:val="007222F8"/>
    <w:rsid w:val="00722A19"/>
    <w:rsid w:val="00723777"/>
    <w:rsid w:val="00724846"/>
    <w:rsid w:val="007254F0"/>
    <w:rsid w:val="007262B3"/>
    <w:rsid w:val="00727276"/>
    <w:rsid w:val="007300FB"/>
    <w:rsid w:val="00730A3B"/>
    <w:rsid w:val="00730AE4"/>
    <w:rsid w:val="007314C9"/>
    <w:rsid w:val="00731CAC"/>
    <w:rsid w:val="00731E58"/>
    <w:rsid w:val="00732C74"/>
    <w:rsid w:val="00732D1D"/>
    <w:rsid w:val="00734906"/>
    <w:rsid w:val="00736864"/>
    <w:rsid w:val="0073774A"/>
    <w:rsid w:val="007403E0"/>
    <w:rsid w:val="00740871"/>
    <w:rsid w:val="00740B1B"/>
    <w:rsid w:val="00740B28"/>
    <w:rsid w:val="0074187A"/>
    <w:rsid w:val="007421F1"/>
    <w:rsid w:val="007424D0"/>
    <w:rsid w:val="00742860"/>
    <w:rsid w:val="007433D7"/>
    <w:rsid w:val="00743512"/>
    <w:rsid w:val="0074393C"/>
    <w:rsid w:val="00746005"/>
    <w:rsid w:val="0074778F"/>
    <w:rsid w:val="007479E2"/>
    <w:rsid w:val="00750700"/>
    <w:rsid w:val="00751F3A"/>
    <w:rsid w:val="007522D0"/>
    <w:rsid w:val="0075297B"/>
    <w:rsid w:val="007533D7"/>
    <w:rsid w:val="00754120"/>
    <w:rsid w:val="0075455F"/>
    <w:rsid w:val="007555D6"/>
    <w:rsid w:val="00755AD9"/>
    <w:rsid w:val="00755F63"/>
    <w:rsid w:val="00764202"/>
    <w:rsid w:val="0076585F"/>
    <w:rsid w:val="00765F15"/>
    <w:rsid w:val="00765F94"/>
    <w:rsid w:val="0076652E"/>
    <w:rsid w:val="00766C8C"/>
    <w:rsid w:val="00770DFD"/>
    <w:rsid w:val="00771E03"/>
    <w:rsid w:val="00773B43"/>
    <w:rsid w:val="00774221"/>
    <w:rsid w:val="007765C8"/>
    <w:rsid w:val="00777577"/>
    <w:rsid w:val="0078026A"/>
    <w:rsid w:val="007808D6"/>
    <w:rsid w:val="00780C39"/>
    <w:rsid w:val="007810BB"/>
    <w:rsid w:val="00782C16"/>
    <w:rsid w:val="00786DC7"/>
    <w:rsid w:val="00790295"/>
    <w:rsid w:val="007907E0"/>
    <w:rsid w:val="007907E6"/>
    <w:rsid w:val="007931AF"/>
    <w:rsid w:val="00793CC1"/>
    <w:rsid w:val="00793E6F"/>
    <w:rsid w:val="00794A1A"/>
    <w:rsid w:val="00795983"/>
    <w:rsid w:val="00795D39"/>
    <w:rsid w:val="007964F0"/>
    <w:rsid w:val="00796605"/>
    <w:rsid w:val="007A07BA"/>
    <w:rsid w:val="007A0F5B"/>
    <w:rsid w:val="007A489F"/>
    <w:rsid w:val="007A5D41"/>
    <w:rsid w:val="007A782E"/>
    <w:rsid w:val="007B0767"/>
    <w:rsid w:val="007B1DF6"/>
    <w:rsid w:val="007B2D6A"/>
    <w:rsid w:val="007B3B85"/>
    <w:rsid w:val="007B7795"/>
    <w:rsid w:val="007B7B57"/>
    <w:rsid w:val="007C05A5"/>
    <w:rsid w:val="007C0E01"/>
    <w:rsid w:val="007C1A6A"/>
    <w:rsid w:val="007C33EA"/>
    <w:rsid w:val="007C3D82"/>
    <w:rsid w:val="007C404D"/>
    <w:rsid w:val="007C4242"/>
    <w:rsid w:val="007C527A"/>
    <w:rsid w:val="007C705F"/>
    <w:rsid w:val="007C721A"/>
    <w:rsid w:val="007C7CFD"/>
    <w:rsid w:val="007C7D93"/>
    <w:rsid w:val="007C7F57"/>
    <w:rsid w:val="007D2118"/>
    <w:rsid w:val="007D52E5"/>
    <w:rsid w:val="007D58F3"/>
    <w:rsid w:val="007D6328"/>
    <w:rsid w:val="007D6792"/>
    <w:rsid w:val="007D7043"/>
    <w:rsid w:val="007D77B2"/>
    <w:rsid w:val="007D7B29"/>
    <w:rsid w:val="007D7F57"/>
    <w:rsid w:val="007E02E4"/>
    <w:rsid w:val="007E2CFD"/>
    <w:rsid w:val="007E6474"/>
    <w:rsid w:val="007E7F1B"/>
    <w:rsid w:val="007F1326"/>
    <w:rsid w:val="007F14EB"/>
    <w:rsid w:val="007F2140"/>
    <w:rsid w:val="007F2B93"/>
    <w:rsid w:val="007F2C69"/>
    <w:rsid w:val="007F3518"/>
    <w:rsid w:val="007F36CC"/>
    <w:rsid w:val="007F5EC5"/>
    <w:rsid w:val="00801754"/>
    <w:rsid w:val="00801FA0"/>
    <w:rsid w:val="00802FCA"/>
    <w:rsid w:val="008038B2"/>
    <w:rsid w:val="00804731"/>
    <w:rsid w:val="008047C3"/>
    <w:rsid w:val="00804B05"/>
    <w:rsid w:val="00804D84"/>
    <w:rsid w:val="00805A7A"/>
    <w:rsid w:val="00806BB1"/>
    <w:rsid w:val="00807138"/>
    <w:rsid w:val="00807DB8"/>
    <w:rsid w:val="00811CFA"/>
    <w:rsid w:val="00812531"/>
    <w:rsid w:val="0081293E"/>
    <w:rsid w:val="008137EC"/>
    <w:rsid w:val="0081450C"/>
    <w:rsid w:val="008168EA"/>
    <w:rsid w:val="008200A2"/>
    <w:rsid w:val="00821A43"/>
    <w:rsid w:val="00821BAD"/>
    <w:rsid w:val="008228BA"/>
    <w:rsid w:val="00822FC2"/>
    <w:rsid w:val="00823090"/>
    <w:rsid w:val="008234C6"/>
    <w:rsid w:val="00824C33"/>
    <w:rsid w:val="00824CD8"/>
    <w:rsid w:val="008255DC"/>
    <w:rsid w:val="00825892"/>
    <w:rsid w:val="00825AAC"/>
    <w:rsid w:val="00826FE7"/>
    <w:rsid w:val="00831892"/>
    <w:rsid w:val="00831EB8"/>
    <w:rsid w:val="00832D6C"/>
    <w:rsid w:val="0083327F"/>
    <w:rsid w:val="0083532D"/>
    <w:rsid w:val="00835D50"/>
    <w:rsid w:val="00835FC2"/>
    <w:rsid w:val="00836501"/>
    <w:rsid w:val="00836D7C"/>
    <w:rsid w:val="00836E96"/>
    <w:rsid w:val="008401F3"/>
    <w:rsid w:val="00840582"/>
    <w:rsid w:val="00841773"/>
    <w:rsid w:val="00846460"/>
    <w:rsid w:val="00846F44"/>
    <w:rsid w:val="008501D6"/>
    <w:rsid w:val="00850551"/>
    <w:rsid w:val="00851BD1"/>
    <w:rsid w:val="00853C51"/>
    <w:rsid w:val="00853CBE"/>
    <w:rsid w:val="00854E03"/>
    <w:rsid w:val="00860655"/>
    <w:rsid w:val="00860A59"/>
    <w:rsid w:val="00861DEE"/>
    <w:rsid w:val="00862DDB"/>
    <w:rsid w:val="00863043"/>
    <w:rsid w:val="00863232"/>
    <w:rsid w:val="0086641B"/>
    <w:rsid w:val="008678EC"/>
    <w:rsid w:val="00871471"/>
    <w:rsid w:val="008739FC"/>
    <w:rsid w:val="00875EDC"/>
    <w:rsid w:val="00875FB5"/>
    <w:rsid w:val="008760AF"/>
    <w:rsid w:val="00876D64"/>
    <w:rsid w:val="00876FFE"/>
    <w:rsid w:val="00880050"/>
    <w:rsid w:val="0088038C"/>
    <w:rsid w:val="00880A1C"/>
    <w:rsid w:val="00880FC5"/>
    <w:rsid w:val="0088422C"/>
    <w:rsid w:val="00884889"/>
    <w:rsid w:val="00885038"/>
    <w:rsid w:val="0089013A"/>
    <w:rsid w:val="008906B7"/>
    <w:rsid w:val="00890DC1"/>
    <w:rsid w:val="008932E1"/>
    <w:rsid w:val="00893A67"/>
    <w:rsid w:val="00894222"/>
    <w:rsid w:val="008946F4"/>
    <w:rsid w:val="00894BC5"/>
    <w:rsid w:val="00894D14"/>
    <w:rsid w:val="00894D2A"/>
    <w:rsid w:val="00896D47"/>
    <w:rsid w:val="008A0BC5"/>
    <w:rsid w:val="008A117B"/>
    <w:rsid w:val="008A185F"/>
    <w:rsid w:val="008A2025"/>
    <w:rsid w:val="008A2BFC"/>
    <w:rsid w:val="008A3FBB"/>
    <w:rsid w:val="008A492C"/>
    <w:rsid w:val="008A7F8E"/>
    <w:rsid w:val="008B12EF"/>
    <w:rsid w:val="008B23A4"/>
    <w:rsid w:val="008B4B9A"/>
    <w:rsid w:val="008B5BD0"/>
    <w:rsid w:val="008B65CB"/>
    <w:rsid w:val="008B6E6E"/>
    <w:rsid w:val="008B701F"/>
    <w:rsid w:val="008B79FB"/>
    <w:rsid w:val="008C0FB9"/>
    <w:rsid w:val="008C1C72"/>
    <w:rsid w:val="008C24A3"/>
    <w:rsid w:val="008C2E73"/>
    <w:rsid w:val="008C55B9"/>
    <w:rsid w:val="008C580C"/>
    <w:rsid w:val="008C6132"/>
    <w:rsid w:val="008C7FF3"/>
    <w:rsid w:val="008D1451"/>
    <w:rsid w:val="008D2D14"/>
    <w:rsid w:val="008D3E55"/>
    <w:rsid w:val="008D555E"/>
    <w:rsid w:val="008D5EA8"/>
    <w:rsid w:val="008D627A"/>
    <w:rsid w:val="008D6824"/>
    <w:rsid w:val="008D6876"/>
    <w:rsid w:val="008E00D9"/>
    <w:rsid w:val="008E06A9"/>
    <w:rsid w:val="008E0794"/>
    <w:rsid w:val="008E196E"/>
    <w:rsid w:val="008E1FF2"/>
    <w:rsid w:val="008E5097"/>
    <w:rsid w:val="008E56FD"/>
    <w:rsid w:val="008E6720"/>
    <w:rsid w:val="008F1B7B"/>
    <w:rsid w:val="008F1E9F"/>
    <w:rsid w:val="008F1FDA"/>
    <w:rsid w:val="008F43E5"/>
    <w:rsid w:val="008F4DB2"/>
    <w:rsid w:val="008F5F52"/>
    <w:rsid w:val="008F7053"/>
    <w:rsid w:val="008F7293"/>
    <w:rsid w:val="0090093B"/>
    <w:rsid w:val="00900A9A"/>
    <w:rsid w:val="0090161E"/>
    <w:rsid w:val="0090190E"/>
    <w:rsid w:val="009027E7"/>
    <w:rsid w:val="00904CD6"/>
    <w:rsid w:val="00905204"/>
    <w:rsid w:val="00906858"/>
    <w:rsid w:val="0091038B"/>
    <w:rsid w:val="00910BE2"/>
    <w:rsid w:val="00911216"/>
    <w:rsid w:val="009115D7"/>
    <w:rsid w:val="00912143"/>
    <w:rsid w:val="00912BBA"/>
    <w:rsid w:val="00913527"/>
    <w:rsid w:val="009142BE"/>
    <w:rsid w:val="0091513D"/>
    <w:rsid w:val="00917843"/>
    <w:rsid w:val="0091784D"/>
    <w:rsid w:val="009202CE"/>
    <w:rsid w:val="0092153E"/>
    <w:rsid w:val="00922739"/>
    <w:rsid w:val="00924577"/>
    <w:rsid w:val="00924FCB"/>
    <w:rsid w:val="009266E7"/>
    <w:rsid w:val="00931018"/>
    <w:rsid w:val="00931104"/>
    <w:rsid w:val="00933337"/>
    <w:rsid w:val="009346AB"/>
    <w:rsid w:val="00934E52"/>
    <w:rsid w:val="00934F81"/>
    <w:rsid w:val="00937212"/>
    <w:rsid w:val="00941719"/>
    <w:rsid w:val="00943D6B"/>
    <w:rsid w:val="00947392"/>
    <w:rsid w:val="00947EFC"/>
    <w:rsid w:val="0095098E"/>
    <w:rsid w:val="00951C3D"/>
    <w:rsid w:val="0095215E"/>
    <w:rsid w:val="0095286E"/>
    <w:rsid w:val="00952BF6"/>
    <w:rsid w:val="00957474"/>
    <w:rsid w:val="00961ECF"/>
    <w:rsid w:val="00963AA5"/>
    <w:rsid w:val="00964088"/>
    <w:rsid w:val="00965E0A"/>
    <w:rsid w:val="00967832"/>
    <w:rsid w:val="00970258"/>
    <w:rsid w:val="00971AC6"/>
    <w:rsid w:val="00971E06"/>
    <w:rsid w:val="00972E5C"/>
    <w:rsid w:val="00975789"/>
    <w:rsid w:val="00975945"/>
    <w:rsid w:val="00976346"/>
    <w:rsid w:val="00977506"/>
    <w:rsid w:val="00982DA9"/>
    <w:rsid w:val="009834A7"/>
    <w:rsid w:val="00983F7A"/>
    <w:rsid w:val="00987826"/>
    <w:rsid w:val="00987949"/>
    <w:rsid w:val="0098799B"/>
    <w:rsid w:val="009955A5"/>
    <w:rsid w:val="00996962"/>
    <w:rsid w:val="00997C89"/>
    <w:rsid w:val="009A0B21"/>
    <w:rsid w:val="009A22AE"/>
    <w:rsid w:val="009A26E9"/>
    <w:rsid w:val="009A32E5"/>
    <w:rsid w:val="009A788D"/>
    <w:rsid w:val="009A7969"/>
    <w:rsid w:val="009B464A"/>
    <w:rsid w:val="009B4B6B"/>
    <w:rsid w:val="009B4BDC"/>
    <w:rsid w:val="009B4D6E"/>
    <w:rsid w:val="009B5E7D"/>
    <w:rsid w:val="009C26DF"/>
    <w:rsid w:val="009C2C82"/>
    <w:rsid w:val="009C3E62"/>
    <w:rsid w:val="009C4259"/>
    <w:rsid w:val="009C4AA8"/>
    <w:rsid w:val="009C503C"/>
    <w:rsid w:val="009C53AD"/>
    <w:rsid w:val="009C7705"/>
    <w:rsid w:val="009D0388"/>
    <w:rsid w:val="009D146B"/>
    <w:rsid w:val="009D1B75"/>
    <w:rsid w:val="009D1EF7"/>
    <w:rsid w:val="009D1F16"/>
    <w:rsid w:val="009D1F9F"/>
    <w:rsid w:val="009D3529"/>
    <w:rsid w:val="009D3641"/>
    <w:rsid w:val="009D3909"/>
    <w:rsid w:val="009D3EB1"/>
    <w:rsid w:val="009D440B"/>
    <w:rsid w:val="009D548E"/>
    <w:rsid w:val="009D5AB7"/>
    <w:rsid w:val="009D70F7"/>
    <w:rsid w:val="009D7485"/>
    <w:rsid w:val="009D7EA4"/>
    <w:rsid w:val="009E063B"/>
    <w:rsid w:val="009E15CE"/>
    <w:rsid w:val="009E16A9"/>
    <w:rsid w:val="009E2621"/>
    <w:rsid w:val="009E4FEB"/>
    <w:rsid w:val="009E50B4"/>
    <w:rsid w:val="009E6585"/>
    <w:rsid w:val="009E6AC6"/>
    <w:rsid w:val="009E6E88"/>
    <w:rsid w:val="009E7F94"/>
    <w:rsid w:val="009F0866"/>
    <w:rsid w:val="009F27AB"/>
    <w:rsid w:val="009F5863"/>
    <w:rsid w:val="00A001A7"/>
    <w:rsid w:val="00A00428"/>
    <w:rsid w:val="00A007E4"/>
    <w:rsid w:val="00A01C0C"/>
    <w:rsid w:val="00A04B6B"/>
    <w:rsid w:val="00A0585D"/>
    <w:rsid w:val="00A05A53"/>
    <w:rsid w:val="00A06094"/>
    <w:rsid w:val="00A066E6"/>
    <w:rsid w:val="00A0743D"/>
    <w:rsid w:val="00A1115E"/>
    <w:rsid w:val="00A11410"/>
    <w:rsid w:val="00A14002"/>
    <w:rsid w:val="00A16E10"/>
    <w:rsid w:val="00A20865"/>
    <w:rsid w:val="00A20AA6"/>
    <w:rsid w:val="00A2339F"/>
    <w:rsid w:val="00A24637"/>
    <w:rsid w:val="00A24FEA"/>
    <w:rsid w:val="00A25C19"/>
    <w:rsid w:val="00A263FB"/>
    <w:rsid w:val="00A3030D"/>
    <w:rsid w:val="00A30574"/>
    <w:rsid w:val="00A3157A"/>
    <w:rsid w:val="00A3166E"/>
    <w:rsid w:val="00A32474"/>
    <w:rsid w:val="00A32F28"/>
    <w:rsid w:val="00A32FC9"/>
    <w:rsid w:val="00A33C22"/>
    <w:rsid w:val="00A34C6C"/>
    <w:rsid w:val="00A35FD0"/>
    <w:rsid w:val="00A46B35"/>
    <w:rsid w:val="00A46C8A"/>
    <w:rsid w:val="00A46CF8"/>
    <w:rsid w:val="00A4776A"/>
    <w:rsid w:val="00A478C4"/>
    <w:rsid w:val="00A50D74"/>
    <w:rsid w:val="00A51570"/>
    <w:rsid w:val="00A52A11"/>
    <w:rsid w:val="00A5391E"/>
    <w:rsid w:val="00A55D22"/>
    <w:rsid w:val="00A56115"/>
    <w:rsid w:val="00A61C12"/>
    <w:rsid w:val="00A63276"/>
    <w:rsid w:val="00A65960"/>
    <w:rsid w:val="00A67597"/>
    <w:rsid w:val="00A676AB"/>
    <w:rsid w:val="00A701DD"/>
    <w:rsid w:val="00A70E65"/>
    <w:rsid w:val="00A719FB"/>
    <w:rsid w:val="00A7491D"/>
    <w:rsid w:val="00A7618F"/>
    <w:rsid w:val="00A776C6"/>
    <w:rsid w:val="00A77A50"/>
    <w:rsid w:val="00A81291"/>
    <w:rsid w:val="00A8132D"/>
    <w:rsid w:val="00A82806"/>
    <w:rsid w:val="00A83670"/>
    <w:rsid w:val="00A849C6"/>
    <w:rsid w:val="00A85277"/>
    <w:rsid w:val="00A855AF"/>
    <w:rsid w:val="00A856FE"/>
    <w:rsid w:val="00A85D56"/>
    <w:rsid w:val="00A863C7"/>
    <w:rsid w:val="00A90181"/>
    <w:rsid w:val="00A906EF"/>
    <w:rsid w:val="00A91575"/>
    <w:rsid w:val="00A92FDB"/>
    <w:rsid w:val="00A9404D"/>
    <w:rsid w:val="00A94F83"/>
    <w:rsid w:val="00A973A0"/>
    <w:rsid w:val="00AA07B7"/>
    <w:rsid w:val="00AA0A34"/>
    <w:rsid w:val="00AA2B99"/>
    <w:rsid w:val="00AA3766"/>
    <w:rsid w:val="00AA5D65"/>
    <w:rsid w:val="00AA5E29"/>
    <w:rsid w:val="00AA642E"/>
    <w:rsid w:val="00AA6840"/>
    <w:rsid w:val="00AB17D0"/>
    <w:rsid w:val="00AB1A1E"/>
    <w:rsid w:val="00AB2E83"/>
    <w:rsid w:val="00AB328A"/>
    <w:rsid w:val="00AB3821"/>
    <w:rsid w:val="00AB3BAF"/>
    <w:rsid w:val="00AB443A"/>
    <w:rsid w:val="00AB5146"/>
    <w:rsid w:val="00AB53AB"/>
    <w:rsid w:val="00AB58BB"/>
    <w:rsid w:val="00AB758F"/>
    <w:rsid w:val="00AC1683"/>
    <w:rsid w:val="00AC3188"/>
    <w:rsid w:val="00AC4667"/>
    <w:rsid w:val="00AC5129"/>
    <w:rsid w:val="00AC524F"/>
    <w:rsid w:val="00AC55D3"/>
    <w:rsid w:val="00AC5739"/>
    <w:rsid w:val="00AC6083"/>
    <w:rsid w:val="00AC6436"/>
    <w:rsid w:val="00AC6C7A"/>
    <w:rsid w:val="00AC74CB"/>
    <w:rsid w:val="00AD170A"/>
    <w:rsid w:val="00AD1AF6"/>
    <w:rsid w:val="00AD1CDB"/>
    <w:rsid w:val="00AD23D3"/>
    <w:rsid w:val="00AD243D"/>
    <w:rsid w:val="00AD2511"/>
    <w:rsid w:val="00AD309B"/>
    <w:rsid w:val="00AD3385"/>
    <w:rsid w:val="00AD3666"/>
    <w:rsid w:val="00AD4322"/>
    <w:rsid w:val="00AD50B2"/>
    <w:rsid w:val="00AD6186"/>
    <w:rsid w:val="00AD7021"/>
    <w:rsid w:val="00AD7923"/>
    <w:rsid w:val="00AD79FB"/>
    <w:rsid w:val="00AD7A77"/>
    <w:rsid w:val="00AE083D"/>
    <w:rsid w:val="00AE23A5"/>
    <w:rsid w:val="00AE2D62"/>
    <w:rsid w:val="00AE2E83"/>
    <w:rsid w:val="00AE4AE2"/>
    <w:rsid w:val="00AE4EBB"/>
    <w:rsid w:val="00AE6D18"/>
    <w:rsid w:val="00AE6D41"/>
    <w:rsid w:val="00AF359E"/>
    <w:rsid w:val="00AF6B3D"/>
    <w:rsid w:val="00AF6D97"/>
    <w:rsid w:val="00B0090D"/>
    <w:rsid w:val="00B04340"/>
    <w:rsid w:val="00B048CD"/>
    <w:rsid w:val="00B06F12"/>
    <w:rsid w:val="00B10FDE"/>
    <w:rsid w:val="00B11F97"/>
    <w:rsid w:val="00B1378D"/>
    <w:rsid w:val="00B1496F"/>
    <w:rsid w:val="00B15391"/>
    <w:rsid w:val="00B17357"/>
    <w:rsid w:val="00B21B4C"/>
    <w:rsid w:val="00B21D45"/>
    <w:rsid w:val="00B236F0"/>
    <w:rsid w:val="00B24203"/>
    <w:rsid w:val="00B251C2"/>
    <w:rsid w:val="00B25D80"/>
    <w:rsid w:val="00B300BA"/>
    <w:rsid w:val="00B32DEF"/>
    <w:rsid w:val="00B3336C"/>
    <w:rsid w:val="00B33373"/>
    <w:rsid w:val="00B34E8C"/>
    <w:rsid w:val="00B36012"/>
    <w:rsid w:val="00B36C50"/>
    <w:rsid w:val="00B418B4"/>
    <w:rsid w:val="00B42724"/>
    <w:rsid w:val="00B439C7"/>
    <w:rsid w:val="00B43A57"/>
    <w:rsid w:val="00B44513"/>
    <w:rsid w:val="00B45D8A"/>
    <w:rsid w:val="00B45ED4"/>
    <w:rsid w:val="00B46735"/>
    <w:rsid w:val="00B47598"/>
    <w:rsid w:val="00B47E50"/>
    <w:rsid w:val="00B5040F"/>
    <w:rsid w:val="00B50A56"/>
    <w:rsid w:val="00B53DFC"/>
    <w:rsid w:val="00B542D3"/>
    <w:rsid w:val="00B5546F"/>
    <w:rsid w:val="00B56EC4"/>
    <w:rsid w:val="00B60CE7"/>
    <w:rsid w:val="00B60E25"/>
    <w:rsid w:val="00B613C6"/>
    <w:rsid w:val="00B637B7"/>
    <w:rsid w:val="00B63F5F"/>
    <w:rsid w:val="00B6502A"/>
    <w:rsid w:val="00B66797"/>
    <w:rsid w:val="00B7047E"/>
    <w:rsid w:val="00B70543"/>
    <w:rsid w:val="00B714AA"/>
    <w:rsid w:val="00B71EC7"/>
    <w:rsid w:val="00B72C2D"/>
    <w:rsid w:val="00B72F92"/>
    <w:rsid w:val="00B75F13"/>
    <w:rsid w:val="00B7648D"/>
    <w:rsid w:val="00B76B12"/>
    <w:rsid w:val="00B76C26"/>
    <w:rsid w:val="00B76C4A"/>
    <w:rsid w:val="00B7724F"/>
    <w:rsid w:val="00B81067"/>
    <w:rsid w:val="00B825DC"/>
    <w:rsid w:val="00B82B26"/>
    <w:rsid w:val="00B83360"/>
    <w:rsid w:val="00B8386A"/>
    <w:rsid w:val="00B84BD6"/>
    <w:rsid w:val="00B9001B"/>
    <w:rsid w:val="00B90595"/>
    <w:rsid w:val="00B90E46"/>
    <w:rsid w:val="00B93B48"/>
    <w:rsid w:val="00B93C9B"/>
    <w:rsid w:val="00B9434D"/>
    <w:rsid w:val="00B95EB1"/>
    <w:rsid w:val="00B96E6A"/>
    <w:rsid w:val="00BA0CDA"/>
    <w:rsid w:val="00BA1317"/>
    <w:rsid w:val="00BA1C18"/>
    <w:rsid w:val="00BA1F9C"/>
    <w:rsid w:val="00BA222E"/>
    <w:rsid w:val="00BA2A8F"/>
    <w:rsid w:val="00BA3905"/>
    <w:rsid w:val="00BA4E0F"/>
    <w:rsid w:val="00BA54D0"/>
    <w:rsid w:val="00BA6D0E"/>
    <w:rsid w:val="00BA7B94"/>
    <w:rsid w:val="00BA7BCC"/>
    <w:rsid w:val="00BB0366"/>
    <w:rsid w:val="00BB182D"/>
    <w:rsid w:val="00BB2532"/>
    <w:rsid w:val="00BB2644"/>
    <w:rsid w:val="00BB2D80"/>
    <w:rsid w:val="00BB387D"/>
    <w:rsid w:val="00BB54AE"/>
    <w:rsid w:val="00BB7B7F"/>
    <w:rsid w:val="00BC2441"/>
    <w:rsid w:val="00BC294C"/>
    <w:rsid w:val="00BC3D46"/>
    <w:rsid w:val="00BC6894"/>
    <w:rsid w:val="00BC6D9C"/>
    <w:rsid w:val="00BC753C"/>
    <w:rsid w:val="00BC7936"/>
    <w:rsid w:val="00BD14EA"/>
    <w:rsid w:val="00BD1939"/>
    <w:rsid w:val="00BD2544"/>
    <w:rsid w:val="00BD37B1"/>
    <w:rsid w:val="00BD3F5E"/>
    <w:rsid w:val="00BD415A"/>
    <w:rsid w:val="00BD535A"/>
    <w:rsid w:val="00BD58EA"/>
    <w:rsid w:val="00BD5A4E"/>
    <w:rsid w:val="00BD5CFE"/>
    <w:rsid w:val="00BD78F4"/>
    <w:rsid w:val="00BE649B"/>
    <w:rsid w:val="00BE78B2"/>
    <w:rsid w:val="00BF419C"/>
    <w:rsid w:val="00BF5002"/>
    <w:rsid w:val="00BF518B"/>
    <w:rsid w:val="00BF5DB5"/>
    <w:rsid w:val="00BF7D50"/>
    <w:rsid w:val="00C0061F"/>
    <w:rsid w:val="00C014C7"/>
    <w:rsid w:val="00C026AF"/>
    <w:rsid w:val="00C02E95"/>
    <w:rsid w:val="00C03E1A"/>
    <w:rsid w:val="00C068FE"/>
    <w:rsid w:val="00C13458"/>
    <w:rsid w:val="00C13EA6"/>
    <w:rsid w:val="00C162C8"/>
    <w:rsid w:val="00C17799"/>
    <w:rsid w:val="00C17939"/>
    <w:rsid w:val="00C20719"/>
    <w:rsid w:val="00C21D78"/>
    <w:rsid w:val="00C21E05"/>
    <w:rsid w:val="00C21F74"/>
    <w:rsid w:val="00C227D8"/>
    <w:rsid w:val="00C24579"/>
    <w:rsid w:val="00C253FC"/>
    <w:rsid w:val="00C25A6E"/>
    <w:rsid w:val="00C274A0"/>
    <w:rsid w:val="00C27AC5"/>
    <w:rsid w:val="00C302F8"/>
    <w:rsid w:val="00C31FA2"/>
    <w:rsid w:val="00C32371"/>
    <w:rsid w:val="00C324C4"/>
    <w:rsid w:val="00C32CE5"/>
    <w:rsid w:val="00C33441"/>
    <w:rsid w:val="00C33939"/>
    <w:rsid w:val="00C34426"/>
    <w:rsid w:val="00C4067B"/>
    <w:rsid w:val="00C40772"/>
    <w:rsid w:val="00C40F5C"/>
    <w:rsid w:val="00C428E9"/>
    <w:rsid w:val="00C433C2"/>
    <w:rsid w:val="00C4416A"/>
    <w:rsid w:val="00C44804"/>
    <w:rsid w:val="00C448E4"/>
    <w:rsid w:val="00C456AE"/>
    <w:rsid w:val="00C46658"/>
    <w:rsid w:val="00C469D3"/>
    <w:rsid w:val="00C4721C"/>
    <w:rsid w:val="00C47AFC"/>
    <w:rsid w:val="00C47F46"/>
    <w:rsid w:val="00C53A88"/>
    <w:rsid w:val="00C5588B"/>
    <w:rsid w:val="00C559C1"/>
    <w:rsid w:val="00C56181"/>
    <w:rsid w:val="00C5637B"/>
    <w:rsid w:val="00C577B7"/>
    <w:rsid w:val="00C57E0E"/>
    <w:rsid w:val="00C60815"/>
    <w:rsid w:val="00C60ECA"/>
    <w:rsid w:val="00C6165C"/>
    <w:rsid w:val="00C61EE4"/>
    <w:rsid w:val="00C62F19"/>
    <w:rsid w:val="00C6391B"/>
    <w:rsid w:val="00C64325"/>
    <w:rsid w:val="00C64619"/>
    <w:rsid w:val="00C66373"/>
    <w:rsid w:val="00C66D8C"/>
    <w:rsid w:val="00C73163"/>
    <w:rsid w:val="00C741E2"/>
    <w:rsid w:val="00C74462"/>
    <w:rsid w:val="00C74C6E"/>
    <w:rsid w:val="00C76423"/>
    <w:rsid w:val="00C81000"/>
    <w:rsid w:val="00C820F0"/>
    <w:rsid w:val="00C8257E"/>
    <w:rsid w:val="00C82644"/>
    <w:rsid w:val="00C8294E"/>
    <w:rsid w:val="00C831EB"/>
    <w:rsid w:val="00C83275"/>
    <w:rsid w:val="00C86857"/>
    <w:rsid w:val="00C86CA8"/>
    <w:rsid w:val="00C86F41"/>
    <w:rsid w:val="00C91D11"/>
    <w:rsid w:val="00C92921"/>
    <w:rsid w:val="00C92C57"/>
    <w:rsid w:val="00C93420"/>
    <w:rsid w:val="00C9520B"/>
    <w:rsid w:val="00C95F18"/>
    <w:rsid w:val="00C96698"/>
    <w:rsid w:val="00C973FF"/>
    <w:rsid w:val="00CA0657"/>
    <w:rsid w:val="00CA10A4"/>
    <w:rsid w:val="00CA12EA"/>
    <w:rsid w:val="00CA1A3F"/>
    <w:rsid w:val="00CA212A"/>
    <w:rsid w:val="00CA23D3"/>
    <w:rsid w:val="00CA56F4"/>
    <w:rsid w:val="00CA7DE9"/>
    <w:rsid w:val="00CB02F7"/>
    <w:rsid w:val="00CB0536"/>
    <w:rsid w:val="00CB0AD0"/>
    <w:rsid w:val="00CB33BE"/>
    <w:rsid w:val="00CB604F"/>
    <w:rsid w:val="00CB6980"/>
    <w:rsid w:val="00CC417F"/>
    <w:rsid w:val="00CC5AE5"/>
    <w:rsid w:val="00CC5BBD"/>
    <w:rsid w:val="00CC762E"/>
    <w:rsid w:val="00CC7839"/>
    <w:rsid w:val="00CD0796"/>
    <w:rsid w:val="00CD19F5"/>
    <w:rsid w:val="00CD26A6"/>
    <w:rsid w:val="00CD282C"/>
    <w:rsid w:val="00CD2FA4"/>
    <w:rsid w:val="00CD4C5A"/>
    <w:rsid w:val="00CD66A4"/>
    <w:rsid w:val="00CE0B14"/>
    <w:rsid w:val="00CE0E60"/>
    <w:rsid w:val="00CE2450"/>
    <w:rsid w:val="00CE394D"/>
    <w:rsid w:val="00CE5F35"/>
    <w:rsid w:val="00CF030B"/>
    <w:rsid w:val="00CF04C8"/>
    <w:rsid w:val="00CF0C80"/>
    <w:rsid w:val="00CF35C6"/>
    <w:rsid w:val="00CF4E87"/>
    <w:rsid w:val="00CF51C8"/>
    <w:rsid w:val="00CF5732"/>
    <w:rsid w:val="00CF5B92"/>
    <w:rsid w:val="00CF5F59"/>
    <w:rsid w:val="00CF63A2"/>
    <w:rsid w:val="00CF68B2"/>
    <w:rsid w:val="00CF73A6"/>
    <w:rsid w:val="00CF7B8C"/>
    <w:rsid w:val="00CF7D79"/>
    <w:rsid w:val="00D010A6"/>
    <w:rsid w:val="00D0259C"/>
    <w:rsid w:val="00D02AAD"/>
    <w:rsid w:val="00D0415E"/>
    <w:rsid w:val="00D04176"/>
    <w:rsid w:val="00D07547"/>
    <w:rsid w:val="00D075F1"/>
    <w:rsid w:val="00D076F4"/>
    <w:rsid w:val="00D11D89"/>
    <w:rsid w:val="00D131BB"/>
    <w:rsid w:val="00D13B53"/>
    <w:rsid w:val="00D14510"/>
    <w:rsid w:val="00D21B9D"/>
    <w:rsid w:val="00D2236E"/>
    <w:rsid w:val="00D22587"/>
    <w:rsid w:val="00D24EE2"/>
    <w:rsid w:val="00D26762"/>
    <w:rsid w:val="00D2728B"/>
    <w:rsid w:val="00D30C88"/>
    <w:rsid w:val="00D32634"/>
    <w:rsid w:val="00D32E35"/>
    <w:rsid w:val="00D3576E"/>
    <w:rsid w:val="00D40B72"/>
    <w:rsid w:val="00D42E14"/>
    <w:rsid w:val="00D4426F"/>
    <w:rsid w:val="00D44CE3"/>
    <w:rsid w:val="00D45523"/>
    <w:rsid w:val="00D46413"/>
    <w:rsid w:val="00D46713"/>
    <w:rsid w:val="00D544BC"/>
    <w:rsid w:val="00D556CD"/>
    <w:rsid w:val="00D56B91"/>
    <w:rsid w:val="00D56E19"/>
    <w:rsid w:val="00D56F22"/>
    <w:rsid w:val="00D604A1"/>
    <w:rsid w:val="00D60BB6"/>
    <w:rsid w:val="00D6123F"/>
    <w:rsid w:val="00D6167E"/>
    <w:rsid w:val="00D636B0"/>
    <w:rsid w:val="00D664AC"/>
    <w:rsid w:val="00D7053A"/>
    <w:rsid w:val="00D705AC"/>
    <w:rsid w:val="00D70C88"/>
    <w:rsid w:val="00D717F6"/>
    <w:rsid w:val="00D7248A"/>
    <w:rsid w:val="00D733CC"/>
    <w:rsid w:val="00D73B82"/>
    <w:rsid w:val="00D73DB7"/>
    <w:rsid w:val="00D760C8"/>
    <w:rsid w:val="00D77791"/>
    <w:rsid w:val="00D80D7E"/>
    <w:rsid w:val="00D81F1D"/>
    <w:rsid w:val="00D82018"/>
    <w:rsid w:val="00D821BB"/>
    <w:rsid w:val="00D831BE"/>
    <w:rsid w:val="00D8503F"/>
    <w:rsid w:val="00D857A9"/>
    <w:rsid w:val="00D9079E"/>
    <w:rsid w:val="00D90B89"/>
    <w:rsid w:val="00D90D16"/>
    <w:rsid w:val="00D91912"/>
    <w:rsid w:val="00D9192A"/>
    <w:rsid w:val="00D9398D"/>
    <w:rsid w:val="00D93C72"/>
    <w:rsid w:val="00D93E0C"/>
    <w:rsid w:val="00D93F64"/>
    <w:rsid w:val="00D968CE"/>
    <w:rsid w:val="00D9735E"/>
    <w:rsid w:val="00DA200C"/>
    <w:rsid w:val="00DA3104"/>
    <w:rsid w:val="00DA6EB9"/>
    <w:rsid w:val="00DB01ED"/>
    <w:rsid w:val="00DB070B"/>
    <w:rsid w:val="00DB17BE"/>
    <w:rsid w:val="00DB186F"/>
    <w:rsid w:val="00DB3A47"/>
    <w:rsid w:val="00DB3BAA"/>
    <w:rsid w:val="00DB3CFB"/>
    <w:rsid w:val="00DB629A"/>
    <w:rsid w:val="00DB7293"/>
    <w:rsid w:val="00DB7316"/>
    <w:rsid w:val="00DB751D"/>
    <w:rsid w:val="00DB7AA7"/>
    <w:rsid w:val="00DC3B34"/>
    <w:rsid w:val="00DC5378"/>
    <w:rsid w:val="00DD154E"/>
    <w:rsid w:val="00DD17A5"/>
    <w:rsid w:val="00DD1FDA"/>
    <w:rsid w:val="00DD2045"/>
    <w:rsid w:val="00DD20CC"/>
    <w:rsid w:val="00DD327C"/>
    <w:rsid w:val="00DD4BE1"/>
    <w:rsid w:val="00DD5AE6"/>
    <w:rsid w:val="00DD6938"/>
    <w:rsid w:val="00DE02CD"/>
    <w:rsid w:val="00DE142A"/>
    <w:rsid w:val="00DE2908"/>
    <w:rsid w:val="00DE29D9"/>
    <w:rsid w:val="00DE3A45"/>
    <w:rsid w:val="00DE424B"/>
    <w:rsid w:val="00DE56A2"/>
    <w:rsid w:val="00DE5797"/>
    <w:rsid w:val="00DE5F35"/>
    <w:rsid w:val="00DE63EF"/>
    <w:rsid w:val="00DF0295"/>
    <w:rsid w:val="00DF0CC1"/>
    <w:rsid w:val="00DF0D35"/>
    <w:rsid w:val="00DF185F"/>
    <w:rsid w:val="00DF4F36"/>
    <w:rsid w:val="00DF61E6"/>
    <w:rsid w:val="00DF72B2"/>
    <w:rsid w:val="00E037FE"/>
    <w:rsid w:val="00E04B4F"/>
    <w:rsid w:val="00E05852"/>
    <w:rsid w:val="00E05B33"/>
    <w:rsid w:val="00E06233"/>
    <w:rsid w:val="00E0769B"/>
    <w:rsid w:val="00E07CB2"/>
    <w:rsid w:val="00E11D08"/>
    <w:rsid w:val="00E13EAA"/>
    <w:rsid w:val="00E156D3"/>
    <w:rsid w:val="00E1700A"/>
    <w:rsid w:val="00E17329"/>
    <w:rsid w:val="00E17A12"/>
    <w:rsid w:val="00E20F6A"/>
    <w:rsid w:val="00E21C1F"/>
    <w:rsid w:val="00E21DB1"/>
    <w:rsid w:val="00E21F18"/>
    <w:rsid w:val="00E2682C"/>
    <w:rsid w:val="00E26899"/>
    <w:rsid w:val="00E276E1"/>
    <w:rsid w:val="00E30088"/>
    <w:rsid w:val="00E30ED0"/>
    <w:rsid w:val="00E31C80"/>
    <w:rsid w:val="00E33236"/>
    <w:rsid w:val="00E36AD8"/>
    <w:rsid w:val="00E37174"/>
    <w:rsid w:val="00E41F08"/>
    <w:rsid w:val="00E439F3"/>
    <w:rsid w:val="00E461D2"/>
    <w:rsid w:val="00E469C2"/>
    <w:rsid w:val="00E46E0A"/>
    <w:rsid w:val="00E471B3"/>
    <w:rsid w:val="00E4791A"/>
    <w:rsid w:val="00E53E74"/>
    <w:rsid w:val="00E57F17"/>
    <w:rsid w:val="00E60703"/>
    <w:rsid w:val="00E66679"/>
    <w:rsid w:val="00E6707A"/>
    <w:rsid w:val="00E674A9"/>
    <w:rsid w:val="00E70FE7"/>
    <w:rsid w:val="00E72B54"/>
    <w:rsid w:val="00E72CA3"/>
    <w:rsid w:val="00E73879"/>
    <w:rsid w:val="00E73EE0"/>
    <w:rsid w:val="00E741E8"/>
    <w:rsid w:val="00E75063"/>
    <w:rsid w:val="00E756B0"/>
    <w:rsid w:val="00E77342"/>
    <w:rsid w:val="00E7771A"/>
    <w:rsid w:val="00E7795B"/>
    <w:rsid w:val="00E80548"/>
    <w:rsid w:val="00E811AA"/>
    <w:rsid w:val="00E81BCC"/>
    <w:rsid w:val="00E8233C"/>
    <w:rsid w:val="00E849E3"/>
    <w:rsid w:val="00E8648B"/>
    <w:rsid w:val="00E864AB"/>
    <w:rsid w:val="00E903EE"/>
    <w:rsid w:val="00E90BE0"/>
    <w:rsid w:val="00E911BF"/>
    <w:rsid w:val="00E91933"/>
    <w:rsid w:val="00E91DE8"/>
    <w:rsid w:val="00E91F3E"/>
    <w:rsid w:val="00E92316"/>
    <w:rsid w:val="00E92782"/>
    <w:rsid w:val="00E95317"/>
    <w:rsid w:val="00E97456"/>
    <w:rsid w:val="00EA0930"/>
    <w:rsid w:val="00EA35ED"/>
    <w:rsid w:val="00EA5107"/>
    <w:rsid w:val="00EA5F25"/>
    <w:rsid w:val="00EA6211"/>
    <w:rsid w:val="00EA7416"/>
    <w:rsid w:val="00EB02F8"/>
    <w:rsid w:val="00EB085B"/>
    <w:rsid w:val="00EB57EA"/>
    <w:rsid w:val="00EB6A52"/>
    <w:rsid w:val="00EB742F"/>
    <w:rsid w:val="00EB75D8"/>
    <w:rsid w:val="00EC2F50"/>
    <w:rsid w:val="00EC6FE3"/>
    <w:rsid w:val="00EC787B"/>
    <w:rsid w:val="00EC7AEA"/>
    <w:rsid w:val="00ED29A1"/>
    <w:rsid w:val="00ED43A2"/>
    <w:rsid w:val="00ED608C"/>
    <w:rsid w:val="00ED698E"/>
    <w:rsid w:val="00EE0B71"/>
    <w:rsid w:val="00EE0FEE"/>
    <w:rsid w:val="00EE19CA"/>
    <w:rsid w:val="00EE2CCB"/>
    <w:rsid w:val="00EE444E"/>
    <w:rsid w:val="00EE7177"/>
    <w:rsid w:val="00EF02D2"/>
    <w:rsid w:val="00EF101E"/>
    <w:rsid w:val="00EF1438"/>
    <w:rsid w:val="00EF461B"/>
    <w:rsid w:val="00EF4B14"/>
    <w:rsid w:val="00EF5E20"/>
    <w:rsid w:val="00EF60A1"/>
    <w:rsid w:val="00EF647C"/>
    <w:rsid w:val="00EF6801"/>
    <w:rsid w:val="00EF7E43"/>
    <w:rsid w:val="00F00E1C"/>
    <w:rsid w:val="00F0241C"/>
    <w:rsid w:val="00F04CCB"/>
    <w:rsid w:val="00F07F42"/>
    <w:rsid w:val="00F1057F"/>
    <w:rsid w:val="00F10F3E"/>
    <w:rsid w:val="00F11519"/>
    <w:rsid w:val="00F145C3"/>
    <w:rsid w:val="00F156F6"/>
    <w:rsid w:val="00F15ED1"/>
    <w:rsid w:val="00F17893"/>
    <w:rsid w:val="00F21109"/>
    <w:rsid w:val="00F21827"/>
    <w:rsid w:val="00F22EC2"/>
    <w:rsid w:val="00F25A03"/>
    <w:rsid w:val="00F26306"/>
    <w:rsid w:val="00F267E2"/>
    <w:rsid w:val="00F3000F"/>
    <w:rsid w:val="00F30667"/>
    <w:rsid w:val="00F30732"/>
    <w:rsid w:val="00F30900"/>
    <w:rsid w:val="00F3153B"/>
    <w:rsid w:val="00F33AED"/>
    <w:rsid w:val="00F364F0"/>
    <w:rsid w:val="00F4038E"/>
    <w:rsid w:val="00F408BE"/>
    <w:rsid w:val="00F40A5F"/>
    <w:rsid w:val="00F40ABC"/>
    <w:rsid w:val="00F40BC9"/>
    <w:rsid w:val="00F42C5F"/>
    <w:rsid w:val="00F433BD"/>
    <w:rsid w:val="00F438DA"/>
    <w:rsid w:val="00F45169"/>
    <w:rsid w:val="00F451FB"/>
    <w:rsid w:val="00F46AB8"/>
    <w:rsid w:val="00F502FE"/>
    <w:rsid w:val="00F5484A"/>
    <w:rsid w:val="00F55BAF"/>
    <w:rsid w:val="00F55F4D"/>
    <w:rsid w:val="00F603D3"/>
    <w:rsid w:val="00F62361"/>
    <w:rsid w:val="00F62896"/>
    <w:rsid w:val="00F633A2"/>
    <w:rsid w:val="00F63E1D"/>
    <w:rsid w:val="00F665F3"/>
    <w:rsid w:val="00F66B70"/>
    <w:rsid w:val="00F67C41"/>
    <w:rsid w:val="00F70797"/>
    <w:rsid w:val="00F71911"/>
    <w:rsid w:val="00F72831"/>
    <w:rsid w:val="00F745C1"/>
    <w:rsid w:val="00F76850"/>
    <w:rsid w:val="00F77829"/>
    <w:rsid w:val="00F77CF4"/>
    <w:rsid w:val="00F77FE0"/>
    <w:rsid w:val="00F819FC"/>
    <w:rsid w:val="00F834AF"/>
    <w:rsid w:val="00F838B0"/>
    <w:rsid w:val="00F8395E"/>
    <w:rsid w:val="00F93867"/>
    <w:rsid w:val="00F96055"/>
    <w:rsid w:val="00FA048A"/>
    <w:rsid w:val="00FA1C39"/>
    <w:rsid w:val="00FA1C6C"/>
    <w:rsid w:val="00FA23F4"/>
    <w:rsid w:val="00FA2978"/>
    <w:rsid w:val="00FA2D9F"/>
    <w:rsid w:val="00FA31E2"/>
    <w:rsid w:val="00FA4F12"/>
    <w:rsid w:val="00FA5A93"/>
    <w:rsid w:val="00FA75CF"/>
    <w:rsid w:val="00FA79B7"/>
    <w:rsid w:val="00FB08DB"/>
    <w:rsid w:val="00FB0CFD"/>
    <w:rsid w:val="00FB18F3"/>
    <w:rsid w:val="00FB20CB"/>
    <w:rsid w:val="00FB28F6"/>
    <w:rsid w:val="00FB471D"/>
    <w:rsid w:val="00FB47AF"/>
    <w:rsid w:val="00FB72C0"/>
    <w:rsid w:val="00FB78B0"/>
    <w:rsid w:val="00FC16EE"/>
    <w:rsid w:val="00FC1D15"/>
    <w:rsid w:val="00FC26FD"/>
    <w:rsid w:val="00FC3273"/>
    <w:rsid w:val="00FC33C5"/>
    <w:rsid w:val="00FC4084"/>
    <w:rsid w:val="00FC42D9"/>
    <w:rsid w:val="00FC7779"/>
    <w:rsid w:val="00FD0205"/>
    <w:rsid w:val="00FD1460"/>
    <w:rsid w:val="00FD1C14"/>
    <w:rsid w:val="00FD2F6F"/>
    <w:rsid w:val="00FD473A"/>
    <w:rsid w:val="00FD7201"/>
    <w:rsid w:val="00FD7828"/>
    <w:rsid w:val="00FD7B0D"/>
    <w:rsid w:val="00FE1A14"/>
    <w:rsid w:val="00FE1DA8"/>
    <w:rsid w:val="00FE2623"/>
    <w:rsid w:val="00FE35E6"/>
    <w:rsid w:val="00FE5B2D"/>
    <w:rsid w:val="00FF0327"/>
    <w:rsid w:val="00FF05CA"/>
    <w:rsid w:val="00FF30F5"/>
    <w:rsid w:val="00FF43A2"/>
    <w:rsid w:val="00FF65E9"/>
    <w:rsid w:val="00FF6BA0"/>
    <w:rsid w:val="00FF6BBB"/>
    <w:rsid w:val="00FF708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BFD03E7"/>
  <w15:chartTrackingRefBased/>
  <w15:docId w15:val="{CAD8F193-677C-48BE-979C-51E4E9B48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446E"/>
    <w:pPr>
      <w:tabs>
        <w:tab w:val="left" w:pos="357"/>
        <w:tab w:val="left" w:pos="714"/>
        <w:tab w:val="left" w:pos="1072"/>
        <w:tab w:val="left" w:pos="1429"/>
        <w:tab w:val="left" w:pos="3810"/>
        <w:tab w:val="left" w:pos="4167"/>
        <w:tab w:val="left" w:pos="4525"/>
        <w:tab w:val="left" w:pos="4882"/>
        <w:tab w:val="right" w:pos="10002"/>
      </w:tabs>
      <w:spacing w:after="120" w:line="240" w:lineRule="auto"/>
    </w:pPr>
    <w:rPr>
      <w:rFonts w:eastAsia="Times New Roman" w:cs="Times New Roman"/>
      <w:sz w:val="20"/>
      <w:szCs w:val="20"/>
      <w:lang w:val="nl-NL" w:eastAsia="nl-BE"/>
    </w:rPr>
  </w:style>
  <w:style w:type="paragraph" w:styleId="Heading1">
    <w:name w:val="heading 1"/>
    <w:next w:val="Normal"/>
    <w:link w:val="Heading1Char"/>
    <w:uiPriority w:val="9"/>
    <w:qFormat/>
    <w:rsid w:val="00E06233"/>
    <w:pPr>
      <w:keepNext/>
      <w:keepLines/>
      <w:spacing w:line="269" w:lineRule="auto"/>
      <w:outlineLvl w:val="0"/>
    </w:pPr>
    <w:rPr>
      <w:rFonts w:asciiTheme="majorHAnsi" w:eastAsiaTheme="majorEastAsia" w:hAnsiTheme="majorHAnsi" w:cstheme="majorBidi"/>
      <w:b/>
      <w:color w:val="1E64C8" w:themeColor="text2"/>
      <w:spacing w:val="5"/>
      <w:sz w:val="32"/>
      <w:szCs w:val="32"/>
      <w:lang w:val="nl-NL" w:eastAsia="nl-BE"/>
    </w:rPr>
  </w:style>
  <w:style w:type="paragraph" w:styleId="Heading2">
    <w:name w:val="heading 2"/>
    <w:basedOn w:val="Heading1"/>
    <w:next w:val="Normal"/>
    <w:link w:val="Heading2Char"/>
    <w:uiPriority w:val="9"/>
    <w:unhideWhenUsed/>
    <w:qFormat/>
    <w:rsid w:val="00782C16"/>
    <w:pPr>
      <w:outlineLvl w:val="1"/>
    </w:pPr>
    <w:rPr>
      <w:sz w:val="24"/>
    </w:rPr>
  </w:style>
  <w:style w:type="paragraph" w:styleId="Heading3">
    <w:name w:val="heading 3"/>
    <w:basedOn w:val="Normal"/>
    <w:next w:val="Normal"/>
    <w:link w:val="Heading3Char"/>
    <w:qFormat/>
    <w:rsid w:val="009F0866"/>
    <w:pPr>
      <w:keepNext/>
      <w:outlineLvl w:val="2"/>
    </w:pPr>
    <w:rPr>
      <w:rFonts w:ascii="Arial" w:hAnsi="Arial"/>
      <w:b/>
      <w:caps/>
      <w:snapToGrid w:val="0"/>
      <w:lang w:val="nl-BE"/>
    </w:rPr>
  </w:style>
  <w:style w:type="paragraph" w:styleId="Heading4">
    <w:name w:val="heading 4"/>
    <w:basedOn w:val="Normal"/>
    <w:next w:val="Normal"/>
    <w:link w:val="Heading4Char"/>
    <w:uiPriority w:val="9"/>
    <w:unhideWhenUsed/>
    <w:qFormat/>
    <w:rsid w:val="00684559"/>
    <w:pPr>
      <w:keepNext/>
      <w:keepLines/>
      <w:spacing w:before="40"/>
      <w:outlineLvl w:val="3"/>
    </w:pPr>
    <w:rPr>
      <w:rFonts w:asciiTheme="majorHAnsi" w:eastAsiaTheme="majorEastAsia" w:hAnsiTheme="majorHAnsi" w:cstheme="majorBidi"/>
      <w:i/>
      <w:iCs/>
      <w:color w:val="164A95" w:themeColor="accent1" w:themeShade="BF"/>
    </w:rPr>
  </w:style>
  <w:style w:type="paragraph" w:styleId="Heading5">
    <w:name w:val="heading 5"/>
    <w:basedOn w:val="Normal"/>
    <w:next w:val="Normal"/>
    <w:link w:val="Heading5Char"/>
    <w:uiPriority w:val="99"/>
    <w:unhideWhenUsed/>
    <w:qFormat/>
    <w:rsid w:val="009F5863"/>
    <w:pPr>
      <w:keepNext/>
      <w:keepLines/>
      <w:spacing w:before="40"/>
      <w:outlineLvl w:val="4"/>
    </w:pPr>
    <w:rPr>
      <w:rFonts w:asciiTheme="majorHAnsi" w:eastAsiaTheme="majorEastAsia" w:hAnsiTheme="majorHAnsi" w:cstheme="majorBidi"/>
      <w:color w:val="164A95" w:themeColor="accent1" w:themeShade="BF"/>
      <w:szCs w:val="22"/>
      <w:lang w:val="nl-B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C6083"/>
    <w:pPr>
      <w:tabs>
        <w:tab w:val="clear" w:pos="4525"/>
        <w:tab w:val="center" w:pos="4536"/>
        <w:tab w:val="right" w:pos="9072"/>
      </w:tabs>
    </w:pPr>
  </w:style>
  <w:style w:type="character" w:customStyle="1" w:styleId="FooterChar">
    <w:name w:val="Footer Char"/>
    <w:basedOn w:val="DefaultParagraphFont"/>
    <w:link w:val="Footer"/>
    <w:uiPriority w:val="99"/>
    <w:rsid w:val="00AC6083"/>
  </w:style>
  <w:style w:type="paragraph" w:styleId="Header">
    <w:name w:val="header"/>
    <w:basedOn w:val="Normal"/>
    <w:link w:val="HeaderChar"/>
    <w:unhideWhenUsed/>
    <w:rsid w:val="000666E3"/>
    <w:pPr>
      <w:tabs>
        <w:tab w:val="clear" w:pos="4525"/>
        <w:tab w:val="center" w:pos="4536"/>
        <w:tab w:val="right" w:pos="9072"/>
      </w:tabs>
    </w:pPr>
  </w:style>
  <w:style w:type="character" w:customStyle="1" w:styleId="HeaderChar">
    <w:name w:val="Header Char"/>
    <w:basedOn w:val="DefaultParagraphFont"/>
    <w:link w:val="Header"/>
    <w:rsid w:val="000666E3"/>
  </w:style>
  <w:style w:type="table" w:styleId="TableGrid">
    <w:name w:val="Table Grid"/>
    <w:basedOn w:val="TableNormal"/>
    <w:rsid w:val="005148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ZSidebarTitle">
    <w:name w:val="UZ_Sidebar_Title"/>
    <w:link w:val="UZSidebarTitleChar"/>
    <w:qFormat/>
    <w:rsid w:val="00CC5AE5"/>
    <w:rPr>
      <w:rFonts w:eastAsia="Times New Roman" w:cs="Times New Roman"/>
      <w:b/>
      <w:caps/>
      <w:sz w:val="12"/>
      <w:szCs w:val="20"/>
      <w:lang w:val="nl-NL" w:eastAsia="nl-BE"/>
    </w:rPr>
  </w:style>
  <w:style w:type="paragraph" w:customStyle="1" w:styleId="UZSidebarSubtitle">
    <w:name w:val="UZ_Sidebar_Subtitle"/>
    <w:basedOn w:val="Normal"/>
    <w:link w:val="UZSidebarSubtitleChar"/>
    <w:qFormat/>
    <w:rsid w:val="006E53A7"/>
    <w:rPr>
      <w:b/>
      <w:sz w:val="12"/>
    </w:rPr>
  </w:style>
  <w:style w:type="character" w:customStyle="1" w:styleId="UZSidebarTitleChar">
    <w:name w:val="UZ_Sidebar_Title Char"/>
    <w:basedOn w:val="DefaultParagraphFont"/>
    <w:link w:val="UZSidebarTitle"/>
    <w:rsid w:val="00CC5AE5"/>
    <w:rPr>
      <w:rFonts w:eastAsia="Times New Roman" w:cs="Times New Roman"/>
      <w:b/>
      <w:caps/>
      <w:sz w:val="12"/>
      <w:szCs w:val="20"/>
      <w:lang w:val="nl-NL" w:eastAsia="nl-BE"/>
    </w:rPr>
  </w:style>
  <w:style w:type="paragraph" w:customStyle="1" w:styleId="UZSidebarBody">
    <w:name w:val="UZ_Sidebar_Body"/>
    <w:link w:val="UZSidebarBodyChar"/>
    <w:qFormat/>
    <w:rsid w:val="00CC5AE5"/>
    <w:pPr>
      <w:spacing w:line="302" w:lineRule="auto"/>
      <w:contextualSpacing/>
    </w:pPr>
    <w:rPr>
      <w:rFonts w:eastAsia="Times New Roman" w:cs="Times New Roman"/>
      <w:sz w:val="12"/>
      <w:szCs w:val="20"/>
      <w:lang w:val="nl-NL" w:eastAsia="nl-BE"/>
    </w:rPr>
  </w:style>
  <w:style w:type="character" w:customStyle="1" w:styleId="UZSidebarSubtitleChar">
    <w:name w:val="UZ_Sidebar_Subtitle Char"/>
    <w:basedOn w:val="DefaultParagraphFont"/>
    <w:link w:val="UZSidebarSubtitle"/>
    <w:rsid w:val="006E53A7"/>
    <w:rPr>
      <w:rFonts w:ascii="Arial" w:hAnsi="Arial"/>
      <w:b/>
      <w:sz w:val="12"/>
    </w:rPr>
  </w:style>
  <w:style w:type="paragraph" w:customStyle="1" w:styleId="UZAdresregelbrievenbusnaam">
    <w:name w:val="UZ_Adresregel_brievenbusnaam"/>
    <w:basedOn w:val="Normal"/>
    <w:link w:val="UZAdresregelbrievenbusnaamChar"/>
    <w:qFormat/>
    <w:rsid w:val="00730AE4"/>
    <w:pPr>
      <w:spacing w:after="220"/>
    </w:pPr>
    <w:rPr>
      <w:sz w:val="14"/>
      <w:szCs w:val="14"/>
    </w:rPr>
  </w:style>
  <w:style w:type="character" w:customStyle="1" w:styleId="UZSidebarBodyChar">
    <w:name w:val="UZ_Sidebar_Body Char"/>
    <w:basedOn w:val="DefaultParagraphFont"/>
    <w:link w:val="UZSidebarBody"/>
    <w:rsid w:val="00CC5AE5"/>
    <w:rPr>
      <w:rFonts w:eastAsia="Times New Roman" w:cs="Times New Roman"/>
      <w:sz w:val="12"/>
      <w:szCs w:val="20"/>
      <w:lang w:val="nl-NL" w:eastAsia="nl-BE"/>
    </w:rPr>
  </w:style>
  <w:style w:type="paragraph" w:customStyle="1" w:styleId="UZAdresregel">
    <w:name w:val="UZ_Adresregel"/>
    <w:basedOn w:val="Normal"/>
    <w:link w:val="UZAdresregelChar"/>
    <w:qFormat/>
    <w:rsid w:val="00730AE4"/>
  </w:style>
  <w:style w:type="character" w:customStyle="1" w:styleId="UZAdresregelbrievenbusnaamChar">
    <w:name w:val="UZ_Adresregel_brievenbusnaam Char"/>
    <w:basedOn w:val="DefaultParagraphFont"/>
    <w:link w:val="UZAdresregelbrievenbusnaam"/>
    <w:rsid w:val="00730AE4"/>
    <w:rPr>
      <w:rFonts w:ascii="Arial" w:hAnsi="Arial"/>
      <w:sz w:val="14"/>
      <w:szCs w:val="14"/>
    </w:rPr>
  </w:style>
  <w:style w:type="character" w:customStyle="1" w:styleId="UZAdresregelChar">
    <w:name w:val="UZ_Adresregel Char"/>
    <w:basedOn w:val="DefaultParagraphFont"/>
    <w:link w:val="UZAdresregel"/>
    <w:rsid w:val="00730AE4"/>
    <w:rPr>
      <w:rFonts w:ascii="Arial" w:hAnsi="Arial"/>
      <w:sz w:val="20"/>
    </w:rPr>
  </w:style>
  <w:style w:type="paragraph" w:customStyle="1" w:styleId="UZInfotitel">
    <w:name w:val="UZ_Info_titel"/>
    <w:basedOn w:val="Normal"/>
    <w:link w:val="UZInfotitelChar"/>
    <w:qFormat/>
    <w:rsid w:val="008678EC"/>
    <w:pPr>
      <w:framePr w:hSpace="953" w:wrap="around" w:vAnchor="page" w:hAnchor="margin" w:xAlign="right" w:y="4463"/>
      <w:suppressOverlap/>
    </w:pPr>
    <w:rPr>
      <w:b/>
      <w:color w:val="1E64C8"/>
      <w:sz w:val="16"/>
      <w:szCs w:val="16"/>
    </w:rPr>
  </w:style>
  <w:style w:type="paragraph" w:customStyle="1" w:styleId="UZInfobody">
    <w:name w:val="UZ_Info_body"/>
    <w:basedOn w:val="Normal"/>
    <w:link w:val="UZInfobodyChar"/>
    <w:qFormat/>
    <w:rsid w:val="006729E8"/>
    <w:pPr>
      <w:framePr w:hSpace="953" w:wrap="around" w:vAnchor="page" w:hAnchor="margin" w:xAlign="right" w:y="4463"/>
      <w:suppressOverlap/>
    </w:pPr>
    <w:rPr>
      <w:sz w:val="16"/>
      <w:szCs w:val="16"/>
    </w:rPr>
  </w:style>
  <w:style w:type="character" w:customStyle="1" w:styleId="UZInfotitelChar">
    <w:name w:val="UZ_Info_titel Char"/>
    <w:basedOn w:val="DefaultParagraphFont"/>
    <w:link w:val="UZInfotitel"/>
    <w:rsid w:val="008678EC"/>
    <w:rPr>
      <w:rFonts w:ascii="Arial" w:hAnsi="Arial"/>
      <w:b/>
      <w:color w:val="1E64C8"/>
      <w:sz w:val="16"/>
      <w:szCs w:val="16"/>
    </w:rPr>
  </w:style>
  <w:style w:type="character" w:customStyle="1" w:styleId="UZInfobodyChar">
    <w:name w:val="UZ_Info_body Char"/>
    <w:basedOn w:val="DefaultParagraphFont"/>
    <w:link w:val="UZInfobody"/>
    <w:rsid w:val="006729E8"/>
    <w:rPr>
      <w:rFonts w:ascii="Arial" w:hAnsi="Arial"/>
      <w:sz w:val="16"/>
      <w:szCs w:val="16"/>
    </w:rPr>
  </w:style>
  <w:style w:type="paragraph" w:styleId="BalloonText">
    <w:name w:val="Balloon Text"/>
    <w:basedOn w:val="Normal"/>
    <w:link w:val="BalloonTextChar"/>
    <w:uiPriority w:val="99"/>
    <w:semiHidden/>
    <w:unhideWhenUsed/>
    <w:rsid w:val="006E096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0969"/>
    <w:rPr>
      <w:rFonts w:ascii="Segoe UI" w:hAnsi="Segoe UI" w:cs="Segoe UI"/>
      <w:sz w:val="18"/>
      <w:szCs w:val="18"/>
    </w:rPr>
  </w:style>
  <w:style w:type="character" w:customStyle="1" w:styleId="Heading3Char">
    <w:name w:val="Heading 3 Char"/>
    <w:basedOn w:val="DefaultParagraphFont"/>
    <w:link w:val="Heading3"/>
    <w:rsid w:val="009F0866"/>
    <w:rPr>
      <w:rFonts w:ascii="Arial" w:eastAsia="Times New Roman" w:hAnsi="Arial" w:cs="Times New Roman"/>
      <w:b/>
      <w:caps/>
      <w:snapToGrid w:val="0"/>
      <w:sz w:val="20"/>
      <w:szCs w:val="20"/>
      <w:lang w:eastAsia="nl-BE"/>
    </w:rPr>
  </w:style>
  <w:style w:type="character" w:styleId="Hyperlink">
    <w:name w:val="Hyperlink"/>
    <w:rsid w:val="00AC524F"/>
    <w:rPr>
      <w:color w:val="0000FF"/>
      <w:u w:val="single"/>
    </w:rPr>
  </w:style>
  <w:style w:type="paragraph" w:styleId="ListParagraph">
    <w:name w:val="List Paragraph"/>
    <w:basedOn w:val="Normal"/>
    <w:uiPriority w:val="34"/>
    <w:qFormat/>
    <w:rsid w:val="00AC524F"/>
    <w:pPr>
      <w:ind w:left="708"/>
    </w:pPr>
  </w:style>
  <w:style w:type="character" w:customStyle="1" w:styleId="Heading1Char">
    <w:name w:val="Heading 1 Char"/>
    <w:basedOn w:val="DefaultParagraphFont"/>
    <w:link w:val="Heading1"/>
    <w:uiPriority w:val="9"/>
    <w:rsid w:val="00E06233"/>
    <w:rPr>
      <w:rFonts w:asciiTheme="majorHAnsi" w:eastAsiaTheme="majorEastAsia" w:hAnsiTheme="majorHAnsi" w:cstheme="majorBidi"/>
      <w:b/>
      <w:color w:val="1E64C8" w:themeColor="text2"/>
      <w:spacing w:val="5"/>
      <w:sz w:val="32"/>
      <w:szCs w:val="32"/>
      <w:lang w:val="nl-NL" w:eastAsia="nl-BE"/>
    </w:rPr>
  </w:style>
  <w:style w:type="character" w:customStyle="1" w:styleId="Heading4Char">
    <w:name w:val="Heading 4 Char"/>
    <w:basedOn w:val="DefaultParagraphFont"/>
    <w:link w:val="Heading4"/>
    <w:uiPriority w:val="9"/>
    <w:rsid w:val="00684559"/>
    <w:rPr>
      <w:rFonts w:asciiTheme="majorHAnsi" w:eastAsiaTheme="majorEastAsia" w:hAnsiTheme="majorHAnsi" w:cstheme="majorBidi"/>
      <w:i/>
      <w:iCs/>
      <w:color w:val="164A95" w:themeColor="accent1" w:themeShade="BF"/>
      <w:sz w:val="20"/>
      <w:szCs w:val="20"/>
      <w:lang w:val="nl-NL" w:eastAsia="nl-BE"/>
    </w:rPr>
  </w:style>
  <w:style w:type="paragraph" w:customStyle="1" w:styleId="UZopsomming">
    <w:name w:val="UZ_opsomming"/>
    <w:basedOn w:val="Normal"/>
    <w:link w:val="UZopsommingChar"/>
    <w:qFormat/>
    <w:rsid w:val="0074393C"/>
    <w:pPr>
      <w:keepLines/>
      <w:numPr>
        <w:ilvl w:val="5"/>
        <w:numId w:val="12"/>
      </w:numPr>
      <w:tabs>
        <w:tab w:val="left" w:pos="6192"/>
      </w:tabs>
      <w:spacing w:before="60" w:after="160"/>
    </w:pPr>
    <w:rPr>
      <w:rFonts w:ascii="Arial" w:hAnsi="Arial"/>
      <w:snapToGrid w:val="0"/>
      <w:lang w:val="nl-BE" w:eastAsia="nl-NL"/>
    </w:rPr>
  </w:style>
  <w:style w:type="character" w:customStyle="1" w:styleId="UZopsommingChar">
    <w:name w:val="UZ_opsomming Char"/>
    <w:basedOn w:val="DefaultParagraphFont"/>
    <w:link w:val="UZopsomming"/>
    <w:rsid w:val="0074393C"/>
    <w:rPr>
      <w:rFonts w:ascii="Arial" w:eastAsia="Times New Roman" w:hAnsi="Arial" w:cs="Times New Roman"/>
      <w:snapToGrid w:val="0"/>
      <w:sz w:val="20"/>
      <w:szCs w:val="20"/>
      <w:lang w:eastAsia="nl-NL"/>
    </w:rPr>
  </w:style>
  <w:style w:type="character" w:customStyle="1" w:styleId="Heading2Char">
    <w:name w:val="Heading 2 Char"/>
    <w:basedOn w:val="DefaultParagraphFont"/>
    <w:link w:val="Heading2"/>
    <w:uiPriority w:val="9"/>
    <w:rsid w:val="00782C16"/>
    <w:rPr>
      <w:rFonts w:asciiTheme="majorHAnsi" w:eastAsiaTheme="majorEastAsia" w:hAnsiTheme="majorHAnsi" w:cstheme="majorBidi"/>
      <w:b/>
      <w:color w:val="1E64C8" w:themeColor="text2"/>
      <w:sz w:val="24"/>
      <w:szCs w:val="32"/>
      <w:lang w:val="nl-NL" w:eastAsia="nl-BE"/>
    </w:rPr>
  </w:style>
  <w:style w:type="character" w:customStyle="1" w:styleId="Aanvraagtotmachtiginintevullen">
    <w:name w:val="Aanvraag tot machtigin in te vullen"/>
    <w:basedOn w:val="DefaultParagraphFont"/>
    <w:uiPriority w:val="1"/>
    <w:qFormat/>
    <w:rsid w:val="009D7485"/>
    <w:rPr>
      <w:b/>
      <w:sz w:val="16"/>
    </w:rPr>
  </w:style>
  <w:style w:type="paragraph" w:styleId="ListBullet">
    <w:name w:val="List Bullet"/>
    <w:basedOn w:val="Normal"/>
    <w:uiPriority w:val="99"/>
    <w:unhideWhenUsed/>
    <w:rsid w:val="00BF518B"/>
    <w:pPr>
      <w:numPr>
        <w:numId w:val="3"/>
      </w:numPr>
      <w:contextualSpacing/>
    </w:pPr>
  </w:style>
  <w:style w:type="character" w:customStyle="1" w:styleId="Heading5Char">
    <w:name w:val="Heading 5 Char"/>
    <w:basedOn w:val="DefaultParagraphFont"/>
    <w:link w:val="Heading5"/>
    <w:uiPriority w:val="99"/>
    <w:rsid w:val="009F5863"/>
    <w:rPr>
      <w:rFonts w:asciiTheme="majorHAnsi" w:eastAsiaTheme="majorEastAsia" w:hAnsiTheme="majorHAnsi" w:cstheme="majorBidi"/>
      <w:color w:val="164A95" w:themeColor="accent1" w:themeShade="BF"/>
      <w:sz w:val="20"/>
    </w:rPr>
  </w:style>
  <w:style w:type="paragraph" w:styleId="Caption">
    <w:name w:val="caption"/>
    <w:basedOn w:val="Normal"/>
    <w:next w:val="Normal"/>
    <w:qFormat/>
    <w:rsid w:val="009F5863"/>
    <w:pPr>
      <w:ind w:right="283"/>
    </w:pPr>
    <w:rPr>
      <w:rFonts w:ascii="Arial" w:hAnsi="Arial"/>
      <w:b/>
    </w:rPr>
  </w:style>
  <w:style w:type="paragraph" w:styleId="BodyText2">
    <w:name w:val="Body Text 2"/>
    <w:basedOn w:val="Normal"/>
    <w:link w:val="BodyText2Char"/>
    <w:rsid w:val="00764202"/>
    <w:pPr>
      <w:jc w:val="center"/>
    </w:pPr>
    <w:rPr>
      <w:rFonts w:ascii="Arial" w:hAnsi="Arial"/>
      <w:b/>
      <w:sz w:val="22"/>
      <w:szCs w:val="24"/>
      <w:lang w:val="nl-BE" w:eastAsia="en-US"/>
    </w:rPr>
  </w:style>
  <w:style w:type="character" w:customStyle="1" w:styleId="BodyText2Char">
    <w:name w:val="Body Text 2 Char"/>
    <w:basedOn w:val="DefaultParagraphFont"/>
    <w:link w:val="BodyText2"/>
    <w:rsid w:val="00764202"/>
    <w:rPr>
      <w:rFonts w:ascii="Arial" w:eastAsia="Times New Roman" w:hAnsi="Arial" w:cs="Times New Roman"/>
      <w:b/>
      <w:szCs w:val="24"/>
    </w:rPr>
  </w:style>
  <w:style w:type="paragraph" w:customStyle="1" w:styleId="StandaardSMALLEINTERLINIE">
    <w:name w:val="Standaard_SMALLE INTERLINIE"/>
    <w:basedOn w:val="Normal"/>
    <w:qFormat/>
    <w:rsid w:val="00232144"/>
    <w:pPr>
      <w:spacing w:after="0" w:line="288" w:lineRule="auto"/>
    </w:pPr>
  </w:style>
  <w:style w:type="paragraph" w:customStyle="1" w:styleId="UZTitel1">
    <w:name w:val="UZ_Titel1"/>
    <w:basedOn w:val="ListParagraph"/>
    <w:qFormat/>
    <w:rsid w:val="003652A2"/>
    <w:pPr>
      <w:keepNext/>
      <w:numPr>
        <w:numId w:val="12"/>
      </w:numPr>
      <w:spacing w:before="400" w:after="119"/>
    </w:pPr>
    <w:rPr>
      <w:rFonts w:ascii="Arial Vet" w:hAnsi="Arial Vet" w:cs="Arial"/>
      <w:b/>
      <w:color w:val="1E64C8"/>
      <w:sz w:val="22"/>
      <w:szCs w:val="21"/>
    </w:rPr>
  </w:style>
  <w:style w:type="paragraph" w:customStyle="1" w:styleId="UZTitel2">
    <w:name w:val="UZ_Titel2"/>
    <w:basedOn w:val="Heading2"/>
    <w:qFormat/>
    <w:rsid w:val="00565573"/>
    <w:pPr>
      <w:numPr>
        <w:ilvl w:val="1"/>
        <w:numId w:val="12"/>
      </w:numPr>
      <w:spacing w:before="200" w:after="60"/>
    </w:pPr>
    <w:rPr>
      <w:spacing w:val="2"/>
    </w:rPr>
  </w:style>
  <w:style w:type="paragraph" w:customStyle="1" w:styleId="UZTitel3">
    <w:name w:val="UZ_Titel3"/>
    <w:qFormat/>
    <w:rsid w:val="005356FE"/>
    <w:pPr>
      <w:numPr>
        <w:ilvl w:val="2"/>
        <w:numId w:val="12"/>
      </w:numPr>
      <w:spacing w:before="300" w:after="120" w:line="240" w:lineRule="auto"/>
    </w:pPr>
    <w:rPr>
      <w:rFonts w:ascii="Arial Vet" w:eastAsia="Times New Roman" w:hAnsi="Arial Vet" w:cs="Times New Roman"/>
      <w:b/>
      <w:snapToGrid w:val="0"/>
      <w:szCs w:val="20"/>
      <w:lang w:eastAsia="nl-BE"/>
    </w:rPr>
  </w:style>
  <w:style w:type="paragraph" w:customStyle="1" w:styleId="UZTitel4">
    <w:name w:val="UZ_Titel4"/>
    <w:basedOn w:val="Normal"/>
    <w:qFormat/>
    <w:rsid w:val="00DE5797"/>
    <w:pPr>
      <w:numPr>
        <w:ilvl w:val="3"/>
        <w:numId w:val="12"/>
      </w:numPr>
      <w:spacing w:after="140"/>
    </w:pPr>
    <w:rPr>
      <w:b/>
    </w:rPr>
  </w:style>
  <w:style w:type="paragraph" w:customStyle="1" w:styleId="UZTekstbasis">
    <w:name w:val="UZ Tekst basis"/>
    <w:basedOn w:val="Normal"/>
    <w:rsid w:val="005B25E4"/>
    <w:pPr>
      <w:tabs>
        <w:tab w:val="clear" w:pos="357"/>
        <w:tab w:val="clear" w:pos="714"/>
        <w:tab w:val="clear" w:pos="1072"/>
        <w:tab w:val="clear" w:pos="1429"/>
        <w:tab w:val="clear" w:pos="3810"/>
        <w:tab w:val="clear" w:pos="4167"/>
        <w:tab w:val="clear" w:pos="4525"/>
        <w:tab w:val="clear" w:pos="4882"/>
        <w:tab w:val="clear" w:pos="10002"/>
      </w:tabs>
      <w:spacing w:after="240" w:line="288" w:lineRule="auto"/>
      <w:ind w:left="476"/>
    </w:pPr>
    <w:rPr>
      <w:rFonts w:ascii="Arial" w:hAnsi="Arial"/>
    </w:rPr>
  </w:style>
  <w:style w:type="paragraph" w:customStyle="1" w:styleId="UZTekstbasis0mm">
    <w:name w:val="UZ Tekst basis 0mm"/>
    <w:basedOn w:val="UZTekstbasis"/>
    <w:qFormat/>
    <w:rsid w:val="005B25E4"/>
    <w:pPr>
      <w:spacing w:after="0"/>
    </w:pPr>
  </w:style>
  <w:style w:type="paragraph" w:customStyle="1" w:styleId="UZTabeltekst">
    <w:name w:val="UZ_Tabeltekst"/>
    <w:basedOn w:val="Normal"/>
    <w:qFormat/>
    <w:rsid w:val="005B25E4"/>
    <w:pPr>
      <w:tabs>
        <w:tab w:val="clear" w:pos="357"/>
        <w:tab w:val="clear" w:pos="714"/>
        <w:tab w:val="clear" w:pos="1072"/>
        <w:tab w:val="clear" w:pos="1429"/>
        <w:tab w:val="clear" w:pos="3810"/>
        <w:tab w:val="clear" w:pos="4167"/>
        <w:tab w:val="clear" w:pos="4525"/>
        <w:tab w:val="clear" w:pos="4882"/>
        <w:tab w:val="clear" w:pos="10002"/>
        <w:tab w:val="right" w:pos="3007"/>
      </w:tabs>
    </w:pPr>
    <w:rPr>
      <w:rFonts w:ascii="Arial" w:hAnsi="Arial" w:cs="Arial"/>
      <w:lang w:eastAsia="nl-NL"/>
    </w:rPr>
  </w:style>
  <w:style w:type="paragraph" w:customStyle="1" w:styleId="UZkleinkopje">
    <w:name w:val="UZ_klein kopje"/>
    <w:basedOn w:val="Normal"/>
    <w:qFormat/>
    <w:rsid w:val="005B25E4"/>
    <w:pPr>
      <w:tabs>
        <w:tab w:val="clear" w:pos="357"/>
        <w:tab w:val="clear" w:pos="714"/>
        <w:tab w:val="clear" w:pos="1072"/>
        <w:tab w:val="clear" w:pos="1429"/>
        <w:tab w:val="clear" w:pos="3810"/>
        <w:tab w:val="clear" w:pos="4167"/>
        <w:tab w:val="clear" w:pos="4525"/>
        <w:tab w:val="clear" w:pos="4882"/>
        <w:tab w:val="clear" w:pos="10002"/>
      </w:tabs>
      <w:spacing w:after="60"/>
    </w:pPr>
    <w:rPr>
      <w:rFonts w:ascii="Arial" w:hAnsi="Arial" w:cs="Arial"/>
      <w:b/>
      <w:sz w:val="18"/>
      <w:szCs w:val="16"/>
      <w:lang w:eastAsia="nl-NL"/>
    </w:rPr>
  </w:style>
  <w:style w:type="paragraph" w:customStyle="1" w:styleId="UZTabeltitel">
    <w:name w:val="UZ_Tabeltitel"/>
    <w:basedOn w:val="UZkleinkopje"/>
    <w:qFormat/>
    <w:rsid w:val="005B25E4"/>
    <w:rPr>
      <w:color w:val="1E64C8"/>
      <w:sz w:val="20"/>
      <w:szCs w:val="20"/>
    </w:rPr>
  </w:style>
  <w:style w:type="character" w:styleId="PlaceholderText">
    <w:name w:val="Placeholder Text"/>
    <w:basedOn w:val="DefaultParagraphFont"/>
    <w:uiPriority w:val="99"/>
    <w:semiHidden/>
    <w:rsid w:val="00C64619"/>
    <w:rPr>
      <w:color w:val="808080"/>
    </w:rPr>
  </w:style>
  <w:style w:type="character" w:styleId="CommentReference">
    <w:name w:val="annotation reference"/>
    <w:basedOn w:val="DefaultParagraphFont"/>
    <w:uiPriority w:val="99"/>
    <w:semiHidden/>
    <w:unhideWhenUsed/>
    <w:rsid w:val="00712A64"/>
    <w:rPr>
      <w:sz w:val="16"/>
      <w:szCs w:val="16"/>
    </w:rPr>
  </w:style>
  <w:style w:type="paragraph" w:styleId="CommentText">
    <w:name w:val="annotation text"/>
    <w:basedOn w:val="Normal"/>
    <w:link w:val="CommentTextChar"/>
    <w:uiPriority w:val="99"/>
    <w:unhideWhenUsed/>
    <w:rsid w:val="00712A64"/>
  </w:style>
  <w:style w:type="character" w:customStyle="1" w:styleId="CommentTextChar">
    <w:name w:val="Comment Text Char"/>
    <w:basedOn w:val="DefaultParagraphFont"/>
    <w:link w:val="CommentText"/>
    <w:uiPriority w:val="99"/>
    <w:rsid w:val="00712A64"/>
    <w:rPr>
      <w:rFonts w:eastAsia="Times New Roman" w:cs="Times New Roman"/>
      <w:sz w:val="20"/>
      <w:szCs w:val="20"/>
      <w:lang w:val="nl-NL" w:eastAsia="nl-BE"/>
    </w:rPr>
  </w:style>
  <w:style w:type="paragraph" w:styleId="CommentSubject">
    <w:name w:val="annotation subject"/>
    <w:basedOn w:val="CommentText"/>
    <w:next w:val="CommentText"/>
    <w:link w:val="CommentSubjectChar"/>
    <w:uiPriority w:val="99"/>
    <w:semiHidden/>
    <w:unhideWhenUsed/>
    <w:rsid w:val="00712A64"/>
    <w:rPr>
      <w:b/>
      <w:bCs/>
    </w:rPr>
  </w:style>
  <w:style w:type="character" w:customStyle="1" w:styleId="CommentSubjectChar">
    <w:name w:val="Comment Subject Char"/>
    <w:basedOn w:val="CommentTextChar"/>
    <w:link w:val="CommentSubject"/>
    <w:uiPriority w:val="99"/>
    <w:semiHidden/>
    <w:rsid w:val="00712A64"/>
    <w:rPr>
      <w:rFonts w:eastAsia="Times New Roman" w:cs="Times New Roman"/>
      <w:b/>
      <w:bCs/>
      <w:sz w:val="20"/>
      <w:szCs w:val="20"/>
      <w:lang w:val="nl-NL" w:eastAsia="nl-BE"/>
    </w:rPr>
  </w:style>
  <w:style w:type="paragraph" w:customStyle="1" w:styleId="UZTekstruimteinvullijn">
    <w:name w:val="UZ_Tekst_ruimte invullijn"/>
    <w:basedOn w:val="Normal"/>
    <w:qFormat/>
    <w:rsid w:val="00365A50"/>
    <w:pPr>
      <w:spacing w:after="140"/>
    </w:pPr>
  </w:style>
  <w:style w:type="paragraph" w:customStyle="1" w:styleId="EndNoteBibliography">
    <w:name w:val="EndNote Bibliography"/>
    <w:basedOn w:val="Normal"/>
    <w:link w:val="EndNoteBibliographyChar"/>
    <w:rsid w:val="0091513D"/>
    <w:pPr>
      <w:tabs>
        <w:tab w:val="clear" w:pos="357"/>
        <w:tab w:val="clear" w:pos="714"/>
        <w:tab w:val="clear" w:pos="1072"/>
        <w:tab w:val="clear" w:pos="1429"/>
        <w:tab w:val="clear" w:pos="3810"/>
        <w:tab w:val="clear" w:pos="4167"/>
        <w:tab w:val="clear" w:pos="4525"/>
        <w:tab w:val="clear" w:pos="4882"/>
        <w:tab w:val="clear" w:pos="10002"/>
      </w:tabs>
    </w:pPr>
    <w:rPr>
      <w:rFonts w:ascii="Times New Roman" w:eastAsia="Arial" w:hAnsi="Times New Roman"/>
      <w:noProof/>
      <w:sz w:val="28"/>
      <w:szCs w:val="22"/>
      <w:lang w:val="nl-BE"/>
    </w:rPr>
  </w:style>
  <w:style w:type="character" w:customStyle="1" w:styleId="EndNoteBibliographyChar">
    <w:name w:val="EndNote Bibliography Char"/>
    <w:basedOn w:val="DefaultParagraphFont"/>
    <w:link w:val="EndNoteBibliography"/>
    <w:rsid w:val="0091513D"/>
    <w:rPr>
      <w:rFonts w:ascii="Times New Roman" w:eastAsia="Arial" w:hAnsi="Times New Roman" w:cs="Times New Roman"/>
      <w:noProof/>
      <w:sz w:val="28"/>
      <w:lang w:eastAsia="nl-BE"/>
    </w:rPr>
  </w:style>
  <w:style w:type="character" w:styleId="FollowedHyperlink">
    <w:name w:val="FollowedHyperlink"/>
    <w:basedOn w:val="DefaultParagraphFont"/>
    <w:uiPriority w:val="99"/>
    <w:semiHidden/>
    <w:unhideWhenUsed/>
    <w:rsid w:val="00E90BE0"/>
    <w:rPr>
      <w:color w:val="000000" w:themeColor="followedHyperlink"/>
      <w:u w:val="single"/>
    </w:rPr>
  </w:style>
  <w:style w:type="character" w:customStyle="1" w:styleId="UnresolvedMention1">
    <w:name w:val="Unresolved Mention1"/>
    <w:basedOn w:val="DefaultParagraphFont"/>
    <w:uiPriority w:val="99"/>
    <w:semiHidden/>
    <w:unhideWhenUsed/>
    <w:rsid w:val="00036C9D"/>
    <w:rPr>
      <w:color w:val="605E5C"/>
      <w:shd w:val="clear" w:color="auto" w:fill="E1DFDD"/>
    </w:rPr>
  </w:style>
  <w:style w:type="paragraph" w:styleId="Revision">
    <w:name w:val="Revision"/>
    <w:hidden/>
    <w:uiPriority w:val="99"/>
    <w:semiHidden/>
    <w:rsid w:val="00F145C3"/>
    <w:pPr>
      <w:spacing w:after="0" w:line="240" w:lineRule="auto"/>
    </w:pPr>
    <w:rPr>
      <w:rFonts w:eastAsia="Times New Roman" w:cs="Times New Roman"/>
      <w:sz w:val="20"/>
      <w:szCs w:val="20"/>
      <w:lang w:val="nl-NL" w:eastAsia="nl-BE"/>
    </w:rPr>
  </w:style>
  <w:style w:type="paragraph" w:styleId="FootnoteText">
    <w:name w:val="footnote text"/>
    <w:basedOn w:val="Normal"/>
    <w:link w:val="FootnoteTextChar"/>
    <w:uiPriority w:val="99"/>
    <w:unhideWhenUsed/>
    <w:rsid w:val="00314078"/>
    <w:pPr>
      <w:tabs>
        <w:tab w:val="clear" w:pos="357"/>
        <w:tab w:val="clear" w:pos="714"/>
        <w:tab w:val="clear" w:pos="1072"/>
        <w:tab w:val="clear" w:pos="1429"/>
        <w:tab w:val="clear" w:pos="3810"/>
        <w:tab w:val="clear" w:pos="4167"/>
        <w:tab w:val="clear" w:pos="4525"/>
        <w:tab w:val="clear" w:pos="4882"/>
        <w:tab w:val="clear" w:pos="10002"/>
      </w:tabs>
      <w:spacing w:after="0"/>
    </w:pPr>
    <w:rPr>
      <w:rFonts w:eastAsiaTheme="minorHAnsi" w:cstheme="minorBidi"/>
      <w:lang w:val="nl-BE" w:eastAsia="en-US"/>
    </w:rPr>
  </w:style>
  <w:style w:type="character" w:customStyle="1" w:styleId="FootnoteTextChar">
    <w:name w:val="Footnote Text Char"/>
    <w:basedOn w:val="DefaultParagraphFont"/>
    <w:link w:val="FootnoteText"/>
    <w:uiPriority w:val="99"/>
    <w:rsid w:val="00314078"/>
    <w:rPr>
      <w:sz w:val="20"/>
      <w:szCs w:val="20"/>
    </w:rPr>
  </w:style>
  <w:style w:type="character" w:styleId="FootnoteReference">
    <w:name w:val="footnote reference"/>
    <w:basedOn w:val="DefaultParagraphFont"/>
    <w:uiPriority w:val="99"/>
    <w:semiHidden/>
    <w:unhideWhenUsed/>
    <w:rsid w:val="00314078"/>
    <w:rPr>
      <w:vertAlign w:val="superscript"/>
    </w:rPr>
  </w:style>
  <w:style w:type="table" w:customStyle="1" w:styleId="Tabelraster1">
    <w:name w:val="Tabelraster1"/>
    <w:basedOn w:val="TableNormal"/>
    <w:next w:val="TableGrid"/>
    <w:rsid w:val="003140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2959060">
      <w:bodyDiv w:val="1"/>
      <w:marLeft w:val="0"/>
      <w:marRight w:val="0"/>
      <w:marTop w:val="0"/>
      <w:marBottom w:val="0"/>
      <w:divBdr>
        <w:top w:val="none" w:sz="0" w:space="0" w:color="auto"/>
        <w:left w:val="none" w:sz="0" w:space="0" w:color="auto"/>
        <w:bottom w:val="none" w:sz="0" w:space="0" w:color="auto"/>
        <w:right w:val="none" w:sz="0" w:space="0" w:color="auto"/>
      </w:divBdr>
    </w:div>
    <w:div w:id="862672282">
      <w:bodyDiv w:val="1"/>
      <w:marLeft w:val="0"/>
      <w:marRight w:val="0"/>
      <w:marTop w:val="0"/>
      <w:marBottom w:val="0"/>
      <w:divBdr>
        <w:top w:val="none" w:sz="0" w:space="0" w:color="auto"/>
        <w:left w:val="none" w:sz="0" w:space="0" w:color="auto"/>
        <w:bottom w:val="none" w:sz="0" w:space="0" w:color="auto"/>
        <w:right w:val="none" w:sz="0" w:space="0" w:color="auto"/>
      </w:divBdr>
    </w:div>
    <w:div w:id="1176504827">
      <w:bodyDiv w:val="1"/>
      <w:marLeft w:val="0"/>
      <w:marRight w:val="0"/>
      <w:marTop w:val="0"/>
      <w:marBottom w:val="0"/>
      <w:divBdr>
        <w:top w:val="none" w:sz="0" w:space="0" w:color="auto"/>
        <w:left w:val="none" w:sz="0" w:space="0" w:color="auto"/>
        <w:bottom w:val="none" w:sz="0" w:space="0" w:color="auto"/>
        <w:right w:val="none" w:sz="0" w:space="0" w:color="auto"/>
      </w:divBdr>
    </w:div>
    <w:div w:id="1490290587">
      <w:bodyDiv w:val="1"/>
      <w:marLeft w:val="0"/>
      <w:marRight w:val="0"/>
      <w:marTop w:val="0"/>
      <w:marBottom w:val="0"/>
      <w:divBdr>
        <w:top w:val="none" w:sz="0" w:space="0" w:color="auto"/>
        <w:left w:val="none" w:sz="0" w:space="0" w:color="auto"/>
        <w:bottom w:val="none" w:sz="0" w:space="0" w:color="auto"/>
        <w:right w:val="none" w:sz="0" w:space="0" w:color="auto"/>
      </w:divBdr>
    </w:div>
    <w:div w:id="1646855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swab2know.eu" TargetMode="External"/><Relationship Id="rId18" Type="http://schemas.openxmlformats.org/officeDocument/2006/relationships/hyperlink" Target="http://www.transgenderinfo.be" TargetMode="External"/><Relationship Id="rId26"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www.transgenderinfo.be" TargetMode="External"/><Relationship Id="rId17" Type="http://schemas.openxmlformats.org/officeDocument/2006/relationships/hyperlink" Target="http://www.swab2know.eu" TargetMode="External"/><Relationship Id="rId25" Type="http://schemas.openxmlformats.org/officeDocument/2006/relationships/hyperlink" Target="http://www.swab2know.eu" TargetMode="External"/><Relationship Id="rId2" Type="http://schemas.openxmlformats.org/officeDocument/2006/relationships/customXml" Target="../customXml/item2.xml"/><Relationship Id="rId16" Type="http://schemas.openxmlformats.org/officeDocument/2006/relationships/hyperlink" Target="https://journals.sagepub.com/doi/full/10.1177/0261018317732478" TargetMode="External"/><Relationship Id="rId20" Type="http://schemas.openxmlformats.org/officeDocument/2006/relationships/header" Target="header1.xm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wab2know.eu" TargetMode="External"/><Relationship Id="rId24" Type="http://schemas.openxmlformats.org/officeDocument/2006/relationships/hyperlink" Target="http://www.swab2know.eu" TargetMode="External"/><Relationship Id="rId37" Type="http://schemas.microsoft.com/office/2018/08/relationships/commentsExtensible" Target="commentsExtensible.xml"/><Relationship Id="rId5" Type="http://schemas.openxmlformats.org/officeDocument/2006/relationships/numbering" Target="numbering.xml"/><Relationship Id="rId15" Type="http://schemas.openxmlformats.org/officeDocument/2006/relationships/hyperlink" Target="https://www.who.int/hiv/pub/guidelines/keypopulations/en/" TargetMode="External"/><Relationship Id="rId23" Type="http://schemas.openxmlformats.org/officeDocument/2006/relationships/footer" Target="footer2.xml"/><Relationship Id="rId28"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hyperlink" Target="http://www.transgenderinfo.b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swab2know.eu/BE/N/hoewerkthet/" TargetMode="External"/><Relationship Id="rId22" Type="http://schemas.openxmlformats.org/officeDocument/2006/relationships/header" Target="header2.xml"/><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37"/>
        <w:category>
          <w:name w:val="Algemeen"/>
          <w:gallery w:val="placeholder"/>
        </w:category>
        <w:types>
          <w:type w:val="bbPlcHdr"/>
        </w:types>
        <w:behaviors>
          <w:behavior w:val="content"/>
        </w:behaviors>
        <w:guid w:val="{FFC735FE-3A06-4580-820A-FDC40F4F1072}"/>
      </w:docPartPr>
      <w:docPartBody>
        <w:p w:rsidR="0096409D" w:rsidRDefault="000C7CB3">
          <w:r w:rsidRPr="0018282E">
            <w:rPr>
              <w:rStyle w:val="PlaceholderText"/>
            </w:rPr>
            <w:t>Klik of tik om een datum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o Hew">
    <w:altName w:val="Times New Roman"/>
    <w:charset w:val="00"/>
    <w:family w:val="auto"/>
    <w:pitch w:val="variable"/>
    <w:sig w:usb0="A000002F" w:usb1="500160FB" w:usb2="00000010" w:usb3="00000000" w:csb0="00000093" w:csb1="00000000"/>
  </w:font>
  <w:font w:name="Segoe UI">
    <w:panose1 w:val="020B0502040204020203"/>
    <w:charset w:val="00"/>
    <w:family w:val="swiss"/>
    <w:pitch w:val="variable"/>
    <w:sig w:usb0="E4002EFF" w:usb1="C000E47F" w:usb2="00000009" w:usb3="00000000" w:csb0="000001FF" w:csb1="00000000"/>
  </w:font>
  <w:font w:name="Arial Vet">
    <w:altName w:val="Arial"/>
    <w:panose1 w:val="020B0704020202020204"/>
    <w:charset w:val="00"/>
    <w:family w:val="auto"/>
    <w:pitch w:val="default"/>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7CB3"/>
    <w:rsid w:val="000056D2"/>
    <w:rsid w:val="0009101D"/>
    <w:rsid w:val="000C5358"/>
    <w:rsid w:val="000C7CB3"/>
    <w:rsid w:val="001640E6"/>
    <w:rsid w:val="00256293"/>
    <w:rsid w:val="00272A3C"/>
    <w:rsid w:val="00613BD6"/>
    <w:rsid w:val="00630293"/>
    <w:rsid w:val="00660831"/>
    <w:rsid w:val="006745BF"/>
    <w:rsid w:val="006B54CA"/>
    <w:rsid w:val="00702DF7"/>
    <w:rsid w:val="00822A27"/>
    <w:rsid w:val="008D7810"/>
    <w:rsid w:val="0096409D"/>
    <w:rsid w:val="00971CCE"/>
    <w:rsid w:val="009B2285"/>
    <w:rsid w:val="00A013C0"/>
    <w:rsid w:val="00AE6FCC"/>
    <w:rsid w:val="00BB3FA9"/>
    <w:rsid w:val="00BC790A"/>
    <w:rsid w:val="00CA2ACC"/>
    <w:rsid w:val="00D218D8"/>
    <w:rsid w:val="00E734B8"/>
    <w:rsid w:val="00E86D59"/>
    <w:rsid w:val="00F7383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nl-BE" w:eastAsia="nl-B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C7CB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UZ_Gent">
  <a:themeElements>
    <a:clrScheme name="Aangepast 5">
      <a:dk1>
        <a:sysClr val="windowText" lastClr="000000"/>
      </a:dk1>
      <a:lt1>
        <a:sysClr val="window" lastClr="FFFFFF"/>
      </a:lt1>
      <a:dk2>
        <a:srgbClr val="1E64C8"/>
      </a:dk2>
      <a:lt2>
        <a:srgbClr val="DDE9F9"/>
      </a:lt2>
      <a:accent1>
        <a:srgbClr val="1E64C8"/>
      </a:accent1>
      <a:accent2>
        <a:srgbClr val="E7E6E6"/>
      </a:accent2>
      <a:accent3>
        <a:srgbClr val="1E64C8"/>
      </a:accent3>
      <a:accent4>
        <a:srgbClr val="F2F2F2"/>
      </a:accent4>
      <a:accent5>
        <a:srgbClr val="1E64C8"/>
      </a:accent5>
      <a:accent6>
        <a:srgbClr val="7F7F7F"/>
      </a:accent6>
      <a:hlink>
        <a:srgbClr val="000000"/>
      </a:hlink>
      <a:folHlink>
        <a:srgbClr val="000000"/>
      </a:folHlink>
    </a:clrScheme>
    <a:fontScheme name="UZ_Gent">
      <a:majorFont>
        <a:latin typeface="Arial"/>
        <a:ea typeface=""/>
        <a:cs typeface=""/>
      </a:majorFont>
      <a:minorFont>
        <a:latin typeface="Arial"/>
        <a:ea typeface=""/>
        <a:cs typeface=""/>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5FE04B7516CD44BB635785910578395" ma:contentTypeVersion="12" ma:contentTypeDescription="Een nieuw document maken." ma:contentTypeScope="" ma:versionID="ff1433ba10e9db503c10008d56c79a9d">
  <xsd:schema xmlns:xsd="http://www.w3.org/2001/XMLSchema" xmlns:xs="http://www.w3.org/2001/XMLSchema" xmlns:p="http://schemas.microsoft.com/office/2006/metadata/properties" xmlns:ns3="0e919976-2562-4a53-b91c-66f677496eae" xmlns:ns4="3491d788-a05b-4b0a-b1cf-b3ff551a9324" targetNamespace="http://schemas.microsoft.com/office/2006/metadata/properties" ma:root="true" ma:fieldsID="55ddce6a8c7ecf5358210de06c335783" ns3:_="" ns4:_="">
    <xsd:import namespace="0e919976-2562-4a53-b91c-66f677496eae"/>
    <xsd:import namespace="3491d788-a05b-4b0a-b1cf-b3ff551a932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919976-2562-4a53-b91c-66f677496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491d788-a05b-4b0a-b1cf-b3ff551a9324"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SharingHintHash" ma:index="19"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34234-18FB-48DD-B086-7367F10582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919976-2562-4a53-b91c-66f677496eae"/>
    <ds:schemaRef ds:uri="3491d788-a05b-4b0a-b1cf-b3ff551a93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B007EF2-92D5-4076-A637-8B2CD469B9EF}">
  <ds:schemaRefs>
    <ds:schemaRef ds:uri="http://schemas.microsoft.com/office/2006/documentManagement/types"/>
    <ds:schemaRef ds:uri="http://schemas.microsoft.com/office/infopath/2007/PartnerControls"/>
    <ds:schemaRef ds:uri="0e919976-2562-4a53-b91c-66f677496eae"/>
    <ds:schemaRef ds:uri="http://purl.org/dc/elements/1.1/"/>
    <ds:schemaRef ds:uri="http://schemas.microsoft.com/office/2006/metadata/properties"/>
    <ds:schemaRef ds:uri="http://purl.org/dc/terms/"/>
    <ds:schemaRef ds:uri="http://schemas.openxmlformats.org/package/2006/metadata/core-properties"/>
    <ds:schemaRef ds:uri="3491d788-a05b-4b0a-b1cf-b3ff551a9324"/>
    <ds:schemaRef ds:uri="http://www.w3.org/XML/1998/namespace"/>
    <ds:schemaRef ds:uri="http://purl.org/dc/dcmitype/"/>
  </ds:schemaRefs>
</ds:datastoreItem>
</file>

<file path=customXml/itemProps3.xml><?xml version="1.0" encoding="utf-8"?>
<ds:datastoreItem xmlns:ds="http://schemas.openxmlformats.org/officeDocument/2006/customXml" ds:itemID="{1ABD064D-E5A5-46BB-AEE5-E009DBE27EC8}">
  <ds:schemaRefs>
    <ds:schemaRef ds:uri="http://schemas.microsoft.com/sharepoint/v3/contenttype/forms"/>
  </ds:schemaRefs>
</ds:datastoreItem>
</file>

<file path=customXml/itemProps4.xml><?xml version="1.0" encoding="utf-8"?>
<ds:datastoreItem xmlns:ds="http://schemas.openxmlformats.org/officeDocument/2006/customXml" ds:itemID="{C45619B2-4436-4C26-9F7C-075BD1E23D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5464</Words>
  <Characters>30054</Characters>
  <Application>Microsoft Office Word</Application>
  <DocSecurity>0</DocSecurity>
  <Lines>250</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wuesten</dc:creator>
  <cp:keywords/>
  <dc:description/>
  <cp:lastModifiedBy>Niels De Brier</cp:lastModifiedBy>
  <cp:revision>4</cp:revision>
  <cp:lastPrinted>2021-06-04T13:43:00Z</cp:lastPrinted>
  <dcterms:created xsi:type="dcterms:W3CDTF">2021-08-23T12:35:00Z</dcterms:created>
  <dcterms:modified xsi:type="dcterms:W3CDTF">2022-03-17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Keyword">
    <vt:lpwstr/>
  </property>
  <property fmtid="{D5CDD505-2E9C-101B-9397-08002B2CF9AE}" pid="3" name="ContentTypeId">
    <vt:lpwstr>0x01010095FE04B7516CD44BB635785910578395</vt:lpwstr>
  </property>
  <property fmtid="{D5CDD505-2E9C-101B-9397-08002B2CF9AE}" pid="4" name="Soort">
    <vt:lpwstr>Brieven</vt:lpwstr>
  </property>
</Properties>
</file>